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A336D" w14:textId="2143E9C6" w:rsidR="00FE49F9" w:rsidRPr="007C5316" w:rsidRDefault="00D51A35" w:rsidP="00181D62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rPrChange w:id="0" w:author="Hanen Samouda" w:date="2021-10-23T22:38:00Z">
            <w:rPr>
              <w:rFonts w:asciiTheme="minorBidi" w:hAnsiTheme="minorBidi"/>
              <w:sz w:val="20"/>
              <w:szCs w:val="20"/>
            </w:rPr>
          </w:rPrChange>
        </w:rPr>
      </w:pPr>
      <w:bookmarkStart w:id="1" w:name="_GoBack"/>
      <w:bookmarkEnd w:id="1"/>
      <w:r w:rsidRPr="007C5316">
        <w:rPr>
          <w:rFonts w:ascii="Times New Roman" w:hAnsi="Times New Roman" w:cs="Times New Roman"/>
          <w:b/>
          <w:sz w:val="28"/>
          <w:szCs w:val="28"/>
          <w:rPrChange w:id="2" w:author="Hanen Samouda" w:date="2021-10-23T22:38:00Z">
            <w:rPr>
              <w:rFonts w:asciiTheme="minorBidi" w:hAnsiTheme="minorBidi"/>
              <w:b/>
              <w:sz w:val="20"/>
              <w:szCs w:val="20"/>
            </w:rPr>
          </w:rPrChange>
        </w:rPr>
        <w:t>Case Report Form</w:t>
      </w:r>
      <w:r w:rsidRPr="007C5316">
        <w:rPr>
          <w:rFonts w:ascii="Times New Roman" w:hAnsi="Times New Roman" w:cs="Times New Roman"/>
          <w:sz w:val="28"/>
          <w:szCs w:val="28"/>
          <w:rPrChange w:id="3" w:author="Hanen Samouda" w:date="2021-10-23T22:38:00Z">
            <w:rPr>
              <w:rFonts w:asciiTheme="minorBidi" w:hAnsiTheme="minorBidi"/>
              <w:sz w:val="20"/>
              <w:szCs w:val="20"/>
            </w:rPr>
          </w:rPrChange>
        </w:rPr>
        <w:t xml:space="preserve"> </w:t>
      </w:r>
    </w:p>
    <w:p w14:paraId="0A3C43F8" w14:textId="79D577EA" w:rsidR="00FE49F9" w:rsidRPr="007C5316" w:rsidRDefault="00FE49F9" w:rsidP="00181D62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ms-MY"/>
        </w:rPr>
      </w:pPr>
    </w:p>
    <w:p w14:paraId="0D664060" w14:textId="00F0FE94" w:rsidR="00AC73D8" w:rsidRPr="007C5316" w:rsidRDefault="00AC73D8" w:rsidP="00181D62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ms-MY"/>
        </w:rPr>
      </w:pPr>
      <w:r w:rsidRPr="007C5316">
        <w:rPr>
          <w:rFonts w:ascii="Times New Roman" w:hAnsi="Times New Roman" w:cs="Times New Roman"/>
          <w:b/>
          <w:bCs/>
          <w:sz w:val="28"/>
          <w:szCs w:val="28"/>
          <w:lang w:val="ms-MY"/>
        </w:rPr>
        <w:t>Questionnaire</w:t>
      </w:r>
    </w:p>
    <w:p w14:paraId="4508395D" w14:textId="77777777" w:rsidR="00FE49F9" w:rsidRPr="00C210B9" w:rsidRDefault="00340418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b/>
          <w:bCs/>
          <w:noProof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DA381AE" wp14:editId="54B29F6A">
                <wp:simplePos x="0" y="0"/>
                <wp:positionH relativeFrom="column">
                  <wp:posOffset>3542030</wp:posOffset>
                </wp:positionH>
                <wp:positionV relativeFrom="paragraph">
                  <wp:posOffset>180711</wp:posOffset>
                </wp:positionV>
                <wp:extent cx="992505" cy="327660"/>
                <wp:effectExtent l="0" t="0" r="17145" b="1524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92505" cy="32766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F1DB34" id="Rectangle 35" o:spid="_x0000_s1026" style="position:absolute;margin-left:278.9pt;margin-top:14.25pt;width:78.15pt;height:25.8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" filled="f" strokeweight="1.5pt"/>
            </w:pict>
          </mc:Fallback>
        </mc:AlternateContent>
      </w:r>
      <w:r w:rsidR="00F47DE3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PART I: SOCIO-DEMOGRAPHIC FACTORS</w:t>
      </w:r>
    </w:p>
    <w:p w14:paraId="678D8E6F" w14:textId="77777777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                                                                                           </w:t>
      </w:r>
      <w:r w:rsidR="00F47DE3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     </w:t>
      </w: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      </w:t>
      </w:r>
      <w:r w:rsidRPr="00C210B9">
        <w:rPr>
          <w:rFonts w:ascii="Times New Roman" w:hAnsi="Times New Roman" w:cs="Times New Roman"/>
          <w:i/>
          <w:iCs/>
          <w:sz w:val="24"/>
          <w:szCs w:val="24"/>
          <w:lang w:val="ms-MY"/>
        </w:rPr>
        <w:t>Code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:</w:t>
      </w:r>
    </w:p>
    <w:p w14:paraId="3C9E1682" w14:textId="77777777" w:rsidR="00FE49F9" w:rsidRPr="00C210B9" w:rsidRDefault="00473B41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Q1- Sex: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  <w:t>[ 1 ] Male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  <w:t xml:space="preserve"> [ 2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Female</w:t>
      </w:r>
    </w:p>
    <w:p w14:paraId="17D25F6E" w14:textId="77777777" w:rsidR="00FE49F9" w:rsidRPr="00C210B9" w:rsidRDefault="00473B41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Q2- Age in years: 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........................................................</w:t>
      </w:r>
    </w:p>
    <w:p w14:paraId="7CA3CF81" w14:textId="77777777" w:rsidR="00473B41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3- Marital status:</w:t>
      </w:r>
      <w:r w:rsidR="00473B41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  <w:r w:rsidR="00473B41" w:rsidRPr="00C210B9">
        <w:rPr>
          <w:rFonts w:ascii="Times New Roman" w:hAnsi="Times New Roman" w:cs="Times New Roman"/>
          <w:sz w:val="24"/>
          <w:szCs w:val="24"/>
          <w:lang w:val="ms-MY"/>
        </w:rPr>
        <w:tab/>
      </w:r>
      <w:r w:rsidR="00473B41" w:rsidRPr="00C210B9">
        <w:rPr>
          <w:rFonts w:ascii="Times New Roman" w:hAnsi="Times New Roman" w:cs="Times New Roman"/>
          <w:sz w:val="24"/>
          <w:szCs w:val="24"/>
          <w:lang w:val="ms-MY"/>
        </w:rPr>
        <w:tab/>
        <w:t xml:space="preserve">[ 1 ]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Single</w:t>
      </w:r>
      <w:r w:rsidR="00473B41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  <w:r w:rsidR="00473B41" w:rsidRPr="00C210B9">
        <w:rPr>
          <w:rFonts w:ascii="Times New Roman" w:hAnsi="Times New Roman" w:cs="Times New Roman"/>
          <w:sz w:val="24"/>
          <w:szCs w:val="24"/>
          <w:lang w:val="ms-MY"/>
        </w:rPr>
        <w:tab/>
        <w:t xml:space="preserve">[ 2 ]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Married</w:t>
      </w:r>
      <w:r w:rsidR="00473B41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</w:p>
    <w:p w14:paraId="335C922F" w14:textId="77777777" w:rsidR="00FE49F9" w:rsidRPr="00C210B9" w:rsidRDefault="00473B41" w:rsidP="00181D62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3 ] Divorced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  <w:t xml:space="preserve">[ 4 ] </w:t>
      </w:r>
      <w:r w:rsidR="00FE49F9" w:rsidRPr="00C210B9">
        <w:rPr>
          <w:rFonts w:ascii="Times New Roman" w:hAnsi="Times New Roman" w:cs="Times New Roman"/>
          <w:sz w:val="24"/>
          <w:szCs w:val="24"/>
          <w:lang w:val="en"/>
        </w:rPr>
        <w:t>Widowed</w:t>
      </w:r>
    </w:p>
    <w:p w14:paraId="0160D48B" w14:textId="5AB20F95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4- Educational levels:</w:t>
      </w:r>
      <w:r w:rsidR="00473B41" w:rsidRPr="00C210B9">
        <w:rPr>
          <w:rFonts w:ascii="Times New Roman" w:hAnsi="Times New Roman" w:cs="Times New Roman"/>
          <w:sz w:val="24"/>
          <w:szCs w:val="24"/>
          <w:lang w:val="ms-MY"/>
        </w:rPr>
        <w:tab/>
        <w:t>[ 1 ]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Secondary or less</w:t>
      </w:r>
    </w:p>
    <w:p w14:paraId="7AC68633" w14:textId="77777777" w:rsidR="00473B41" w:rsidRPr="00C210B9" w:rsidRDefault="00473B41" w:rsidP="00181D62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2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Diploma (2 years)</w:t>
      </w:r>
    </w:p>
    <w:p w14:paraId="2D174B17" w14:textId="77777777" w:rsidR="00473B41" w:rsidRPr="00C210B9" w:rsidRDefault="00473B41" w:rsidP="00181D62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3 ] Bachelor </w:t>
      </w:r>
    </w:p>
    <w:p w14:paraId="71A87A68" w14:textId="77777777" w:rsidR="00FE49F9" w:rsidRPr="00C210B9" w:rsidRDefault="00473B41" w:rsidP="00181D62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4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Master or Phd</w:t>
      </w:r>
    </w:p>
    <w:p w14:paraId="676CEBCE" w14:textId="77777777" w:rsidR="00FE49F9" w:rsidRPr="00C210B9" w:rsidRDefault="00FE49F9" w:rsidP="00181D62">
      <w:pPr>
        <w:tabs>
          <w:tab w:val="left" w:pos="652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5- Occupation: ..................................................................</w:t>
      </w:r>
      <w:r w:rsidR="00482956" w:rsidRPr="00C210B9">
        <w:rPr>
          <w:rFonts w:ascii="Times New Roman" w:hAnsi="Times New Roman" w:cs="Times New Roman"/>
          <w:sz w:val="24"/>
          <w:szCs w:val="24"/>
          <w:lang w:val="ms-MY"/>
        </w:rPr>
        <w:tab/>
      </w:r>
    </w:p>
    <w:p w14:paraId="589F19C6" w14:textId="77777777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6- Family size: ..................................................................</w:t>
      </w:r>
    </w:p>
    <w:p w14:paraId="6AAC95E5" w14:textId="77777777" w:rsidR="00F576A6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Q7- </w:t>
      </w:r>
      <w:r w:rsidRPr="00C210B9">
        <w:rPr>
          <w:rFonts w:ascii="Times New Roman" w:hAnsi="Times New Roman" w:cs="Times New Roman"/>
          <w:sz w:val="24"/>
          <w:szCs w:val="24"/>
        </w:rPr>
        <w:t>Menop</w:t>
      </w:r>
      <w:r w:rsidR="00A22657" w:rsidRPr="00C210B9">
        <w:rPr>
          <w:rFonts w:ascii="Times New Roman" w:hAnsi="Times New Roman" w:cs="Times New Roman"/>
          <w:sz w:val="24"/>
          <w:szCs w:val="24"/>
        </w:rPr>
        <w:t xml:space="preserve">ause status:………………………...………….. </w:t>
      </w:r>
    </w:p>
    <w:p w14:paraId="52BF0EBC" w14:textId="77777777" w:rsidR="0012383B" w:rsidRPr="00C210B9" w:rsidRDefault="0012383B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</w:p>
    <w:p w14:paraId="79FF71A4" w14:textId="5BE09B9F" w:rsidR="00FE49F9" w:rsidRPr="00C210B9" w:rsidRDefault="00F47DE3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PART II: MEDICAL HISTORY</w:t>
      </w:r>
    </w:p>
    <w:p w14:paraId="57B79FA8" w14:textId="77777777" w:rsidR="00FE49F9" w:rsidRPr="00C210B9" w:rsidRDefault="00F47DE3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Section </w:t>
      </w:r>
      <w:r w:rsidR="00FE49F9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A</w:t>
      </w: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:</w:t>
      </w:r>
      <w:r w:rsidR="00FE49F9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 </w:t>
      </w:r>
      <w:r w:rsidR="00340418" w:rsidRPr="00C210B9">
        <w:rPr>
          <w:rFonts w:ascii="Times New Roman" w:hAnsi="Times New Roman" w:cs="Times New Roman"/>
          <w:b/>
          <w:bCs/>
          <w:i/>
          <w:iCs/>
          <w:sz w:val="24"/>
          <w:szCs w:val="24"/>
          <w:lang w:val="ms-MY"/>
        </w:rPr>
        <w:t>Parent</w:t>
      </w:r>
      <w:r w:rsidRPr="00C210B9">
        <w:rPr>
          <w:rFonts w:ascii="Times New Roman" w:hAnsi="Times New Roman" w:cs="Times New Roman"/>
          <w:b/>
          <w:bCs/>
          <w:i/>
          <w:iCs/>
          <w:sz w:val="24"/>
          <w:szCs w:val="24"/>
          <w:lang w:val="ms-MY"/>
        </w:rPr>
        <w:t>s</w:t>
      </w:r>
      <w:r w:rsidR="00340418" w:rsidRPr="00C210B9">
        <w:rPr>
          <w:rFonts w:ascii="Times New Roman" w:hAnsi="Times New Roman" w:cs="Times New Roman"/>
          <w:b/>
          <w:bCs/>
          <w:i/>
          <w:iCs/>
          <w:sz w:val="24"/>
          <w:szCs w:val="24"/>
          <w:lang w:val="ms-MY"/>
        </w:rPr>
        <w:t>’</w:t>
      </w:r>
      <w:r w:rsidR="00FE49F9" w:rsidRPr="00C210B9">
        <w:rPr>
          <w:rFonts w:ascii="Times New Roman" w:hAnsi="Times New Roman" w:cs="Times New Roman"/>
          <w:b/>
          <w:bCs/>
          <w:i/>
          <w:iCs/>
          <w:sz w:val="24"/>
          <w:szCs w:val="24"/>
          <w:lang w:val="ms-MY"/>
        </w:rPr>
        <w:t xml:space="preserve"> medical history</w:t>
      </w:r>
    </w:p>
    <w:p w14:paraId="3A74CC45" w14:textId="77777777" w:rsidR="00FE49F9" w:rsidRPr="00C210B9" w:rsidRDefault="00340418" w:rsidP="00181D6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9- Do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your parents have a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chronic disease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like hypertension or diabetes </w:t>
      </w:r>
      <w:r w:rsidR="00F47DE3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(the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researcher will clarify the concept)? </w:t>
      </w:r>
    </w:p>
    <w:p w14:paraId="2DCD3D8C" w14:textId="77777777" w:rsidR="00FE49F9" w:rsidRPr="00C210B9" w:rsidRDefault="00340418" w:rsidP="00181D6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Father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:..................</w:t>
      </w:r>
      <w:r w:rsidR="00EB1A73" w:rsidRPr="00C210B9">
        <w:rPr>
          <w:rFonts w:ascii="Times New Roman" w:hAnsi="Times New Roman" w:cs="Times New Roman"/>
          <w:sz w:val="24"/>
          <w:szCs w:val="24"/>
          <w:lang w:val="ms-MY"/>
        </w:rPr>
        <w:t>.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....</w:t>
      </w:r>
      <w:r w:rsidR="00EB1A73" w:rsidRPr="00C210B9">
        <w:rPr>
          <w:rFonts w:ascii="Times New Roman" w:hAnsi="Times New Roman" w:cs="Times New Roman"/>
          <w:sz w:val="24"/>
          <w:szCs w:val="24"/>
          <w:lang w:val="ms-MY"/>
        </w:rPr>
        <w:t>... Type of disease:.........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...........</w:t>
      </w:r>
      <w:r w:rsidR="00EB1A73" w:rsidRPr="00C210B9">
        <w:rPr>
          <w:rFonts w:ascii="Times New Roman" w:hAnsi="Times New Roman" w:cs="Times New Roman"/>
          <w:sz w:val="24"/>
          <w:szCs w:val="24"/>
          <w:lang w:val="ms-MY"/>
        </w:rPr>
        <w:t>.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...........</w:t>
      </w:r>
    </w:p>
    <w:p w14:paraId="35BEEC77" w14:textId="77777777" w:rsidR="00340418" w:rsidRPr="00C210B9" w:rsidRDefault="00340418" w:rsidP="00181D6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Mother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:......................... Type of disease:................................</w:t>
      </w:r>
    </w:p>
    <w:p w14:paraId="73A2F862" w14:textId="77777777" w:rsidR="00A9347B" w:rsidRDefault="00A9347B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</w:p>
    <w:p w14:paraId="32D117AD" w14:textId="77777777" w:rsidR="00A9347B" w:rsidRDefault="00A9347B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</w:p>
    <w:p w14:paraId="78826B71" w14:textId="4E1FBE37" w:rsidR="00FE49F9" w:rsidRPr="00C210B9" w:rsidRDefault="00340418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Section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  <w:r w:rsidR="00FE49F9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B</w:t>
      </w: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:</w:t>
      </w:r>
      <w:r w:rsidR="00FE49F9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 </w:t>
      </w:r>
      <w:r w:rsidR="00FE49F9" w:rsidRPr="00C210B9">
        <w:rPr>
          <w:rFonts w:ascii="Times New Roman" w:hAnsi="Times New Roman" w:cs="Times New Roman"/>
          <w:b/>
          <w:bCs/>
          <w:i/>
          <w:iCs/>
          <w:sz w:val="24"/>
          <w:szCs w:val="24"/>
          <w:lang w:val="ms-MY"/>
        </w:rPr>
        <w:t>Participant medical history</w:t>
      </w:r>
    </w:p>
    <w:p w14:paraId="3E60C291" w14:textId="77777777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Q10- Have you been suffering from any health problem at the present time?                  </w:t>
      </w:r>
    </w:p>
    <w:p w14:paraId="2114F989" w14:textId="77777777" w:rsidR="00FE49F9" w:rsidRPr="00C210B9" w:rsidRDefault="00340418" w:rsidP="00181D62">
      <w:pPr>
        <w:spacing w:after="0" w:line="240" w:lineRule="auto"/>
        <w:ind w:left="1440" w:firstLine="720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1 ] Yes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  <w:t>[ 2 ]</w:t>
      </w:r>
      <w:r w:rsidR="00C85AA6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No</w:t>
      </w:r>
    </w:p>
    <w:p w14:paraId="3CB5D3D6" w14:textId="77777777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If yes; please specify? ....................................................................</w:t>
      </w:r>
    </w:p>
    <w:p w14:paraId="268C9521" w14:textId="77777777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Included: (Hypertensive, Diabetic, Hypertensive-diabetic).</w:t>
      </w:r>
    </w:p>
    <w:p w14:paraId="7A41EB67" w14:textId="77777777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Excluded: (Stroke, Renal, Hepatic,Respiratory, Thyroid, Arthritis). </w:t>
      </w:r>
    </w:p>
    <w:p w14:paraId="4DF0B525" w14:textId="77777777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Q11- At the present time, do you take any drug? (2 continued months).                           </w:t>
      </w:r>
    </w:p>
    <w:p w14:paraId="2662277B" w14:textId="77777777" w:rsidR="00FE49F9" w:rsidRPr="00C210B9" w:rsidRDefault="00340418" w:rsidP="00181D62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1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Yes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  <w:t>[ 2 ]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No </w:t>
      </w:r>
    </w:p>
    <w:p w14:paraId="1E9167C3" w14:textId="77777777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If yes; please specify?.....................................................................</w:t>
      </w:r>
    </w:p>
    <w:p w14:paraId="4B4661A8" w14:textId="77777777" w:rsidR="00FE49F9" w:rsidRPr="00C210B9" w:rsidRDefault="00340418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Excluded: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  <w:t xml:space="preserve">[ 1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Choletserol lowering agent (Statin).</w:t>
      </w:r>
    </w:p>
    <w:p w14:paraId="661D3E40" w14:textId="77777777" w:rsidR="00340418" w:rsidRPr="00C210B9" w:rsidRDefault="00340418" w:rsidP="00181D62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2 ] NSAIDs (Aspirin, Diclofen, Naproxen, COX-2 </w:t>
      </w:r>
      <w:r w:rsidRPr="00C210B9">
        <w:rPr>
          <w:rFonts w:ascii="Times New Roman" w:hAnsi="Times New Roman" w:cs="Times New Roman"/>
          <w:bCs/>
          <w:sz w:val="24"/>
          <w:szCs w:val="24"/>
          <w:lang w:val="ms-MY"/>
        </w:rPr>
        <w:t>inhibitors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).</w:t>
      </w:r>
    </w:p>
    <w:p w14:paraId="0AE9FD63" w14:textId="77777777" w:rsidR="00461E33" w:rsidRPr="00C210B9" w:rsidRDefault="00461E33" w:rsidP="00181D62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3 ] Anti-inflammatory corticosteroids </w:t>
      </w:r>
    </w:p>
    <w:p w14:paraId="4DAA742A" w14:textId="77777777" w:rsidR="00340418" w:rsidRPr="00C210B9" w:rsidRDefault="00461E33" w:rsidP="00181D62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[ 4</w:t>
      </w:r>
      <w:r w:rsidR="00340418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] Antibiotics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.</w:t>
      </w:r>
    </w:p>
    <w:p w14:paraId="1F3747C0" w14:textId="77777777" w:rsidR="00FE49F9" w:rsidRPr="00C210B9" w:rsidRDefault="00461E33" w:rsidP="00181D62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[ 5</w:t>
      </w:r>
      <w:r w:rsidR="00340418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] Insulin.</w:t>
      </w:r>
      <w:r w:rsidR="00FE49F9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          </w:t>
      </w:r>
    </w:p>
    <w:p w14:paraId="0FA52A4C" w14:textId="77777777" w:rsidR="00FA3CEB" w:rsidRDefault="00FA3CEB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</w:p>
    <w:p w14:paraId="26C85815" w14:textId="4A6B40E3" w:rsidR="00FE49F9" w:rsidRPr="00C210B9" w:rsidRDefault="00340418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lastRenderedPageBreak/>
        <w:t>PART III: SMOKING HABIT</w:t>
      </w:r>
    </w:p>
    <w:p w14:paraId="6EE7F478" w14:textId="77777777" w:rsidR="007C598F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12- At the present time, are you smoker? (If No pass to Q1</w:t>
      </w:r>
      <w:r w:rsidR="00A22501" w:rsidRPr="00C210B9">
        <w:rPr>
          <w:rFonts w:ascii="Times New Roman" w:hAnsi="Times New Roman" w:cs="Times New Roman"/>
          <w:sz w:val="24"/>
          <w:szCs w:val="24"/>
          <w:lang w:val="ms-MY"/>
        </w:rPr>
        <w:t>3</w:t>
      </w:r>
      <w:r w:rsidR="007C598F" w:rsidRPr="00C210B9">
        <w:rPr>
          <w:rFonts w:ascii="Times New Roman" w:hAnsi="Times New Roman" w:cs="Times New Roman"/>
          <w:sz w:val="24"/>
          <w:szCs w:val="24"/>
          <w:lang w:val="ms-MY"/>
        </w:rPr>
        <w:t>).</w:t>
      </w:r>
    </w:p>
    <w:p w14:paraId="539A8D70" w14:textId="77777777" w:rsidR="00FE49F9" w:rsidRPr="00C210B9" w:rsidRDefault="007C598F" w:rsidP="00181D62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1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Yes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  <w:t xml:space="preserve">[ 2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No</w:t>
      </w:r>
    </w:p>
    <w:p w14:paraId="6B30E69D" w14:textId="456C0D3F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1</w:t>
      </w:r>
      <w:r w:rsidR="00646F61" w:rsidRPr="00C210B9">
        <w:rPr>
          <w:rFonts w:ascii="Times New Roman" w:hAnsi="Times New Roman" w:cs="Times New Roman"/>
          <w:sz w:val="24"/>
          <w:szCs w:val="24"/>
          <w:lang w:val="ms-MY"/>
        </w:rPr>
        <w:t>3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- Have you ever </w:t>
      </w:r>
      <w:r w:rsidR="00540EA1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smoked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? (If No pass to Q1</w:t>
      </w:r>
      <w:r w:rsidR="00A22501" w:rsidRPr="00C210B9">
        <w:rPr>
          <w:rFonts w:ascii="Times New Roman" w:hAnsi="Times New Roman" w:cs="Times New Roman"/>
          <w:sz w:val="24"/>
          <w:szCs w:val="24"/>
          <w:lang w:val="ms-MY"/>
        </w:rPr>
        <w:t>6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).</w:t>
      </w:r>
    </w:p>
    <w:p w14:paraId="4E0C0893" w14:textId="77777777" w:rsidR="00FE49F9" w:rsidRPr="00C210B9" w:rsidRDefault="007C598F" w:rsidP="00181D62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1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Yes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ab/>
        <w:t xml:space="preserve">[ 2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No</w:t>
      </w:r>
    </w:p>
    <w:p w14:paraId="3EB1CCD7" w14:textId="77777777" w:rsidR="00FE49F9" w:rsidRPr="00C210B9" w:rsidRDefault="00FE49F9" w:rsidP="00181D6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1</w:t>
      </w:r>
      <w:r w:rsidR="00646F61" w:rsidRPr="00C210B9">
        <w:rPr>
          <w:rFonts w:ascii="Times New Roman" w:hAnsi="Times New Roman" w:cs="Times New Roman"/>
          <w:sz w:val="24"/>
          <w:szCs w:val="24"/>
          <w:lang w:val="ms-MY"/>
        </w:rPr>
        <w:t>4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- How l</w:t>
      </w:r>
      <w:r w:rsidR="00646F61" w:rsidRPr="00C210B9">
        <w:rPr>
          <w:rFonts w:ascii="Times New Roman" w:hAnsi="Times New Roman" w:cs="Times New Roman"/>
          <w:sz w:val="24"/>
          <w:szCs w:val="24"/>
          <w:lang w:val="ms-MY"/>
        </w:rPr>
        <w:t>ong have you been quit smoking?</w:t>
      </w:r>
      <w:r w:rsidR="007C598F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(.</w:t>
      </w:r>
      <w:r w:rsidR="00646F61" w:rsidRPr="00C210B9">
        <w:rPr>
          <w:rFonts w:ascii="Times New Roman" w:hAnsi="Times New Roman" w:cs="Times New Roman"/>
          <w:sz w:val="24"/>
          <w:szCs w:val="24"/>
          <w:lang w:val="ms-MY"/>
        </w:rPr>
        <w:t>................</w:t>
      </w:r>
      <w:r w:rsidR="007C598F" w:rsidRPr="00C210B9">
        <w:rPr>
          <w:rFonts w:ascii="Times New Roman" w:hAnsi="Times New Roman" w:cs="Times New Roman"/>
          <w:sz w:val="24"/>
          <w:szCs w:val="24"/>
          <w:lang w:val="ms-MY"/>
        </w:rPr>
        <w:t>.....................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months).</w:t>
      </w:r>
    </w:p>
    <w:p w14:paraId="460C1AFD" w14:textId="77777777" w:rsidR="00FE49F9" w:rsidRPr="00C210B9" w:rsidRDefault="00646F61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15- How much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did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you smoke before stop smoking?</w:t>
      </w:r>
      <w:r w:rsidR="007C598F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(.....................c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igarates).</w:t>
      </w:r>
    </w:p>
    <w:p w14:paraId="59742F4E" w14:textId="77777777" w:rsidR="00FE49F9" w:rsidRPr="00C210B9" w:rsidRDefault="00FE49F9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Q1</w:t>
      </w:r>
      <w:r w:rsidR="00646F61" w:rsidRPr="00C210B9">
        <w:rPr>
          <w:rFonts w:ascii="Times New Roman" w:hAnsi="Times New Roman" w:cs="Times New Roman"/>
          <w:sz w:val="24"/>
          <w:szCs w:val="24"/>
          <w:lang w:val="ms-MY"/>
        </w:rPr>
        <w:t>6</w:t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- Currently, are you exposed to smoke?</w:t>
      </w:r>
    </w:p>
    <w:p w14:paraId="5947A38B" w14:textId="3A9A096B" w:rsidR="00646F61" w:rsidRDefault="00FA3CEB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ms-MY"/>
        </w:rPr>
        <w:tab/>
      </w:r>
      <w:r>
        <w:rPr>
          <w:rFonts w:ascii="Times New Roman" w:hAnsi="Times New Roman" w:cs="Times New Roman"/>
          <w:sz w:val="24"/>
          <w:szCs w:val="24"/>
          <w:lang w:val="ms-MY"/>
        </w:rPr>
        <w:tab/>
      </w:r>
      <w:r w:rsidR="007C598F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[ 1 ] Yes </w:t>
      </w:r>
      <w:r w:rsidR="007C598F" w:rsidRPr="00C210B9">
        <w:rPr>
          <w:rFonts w:ascii="Times New Roman" w:hAnsi="Times New Roman" w:cs="Times New Roman"/>
          <w:sz w:val="24"/>
          <w:szCs w:val="24"/>
          <w:lang w:val="ms-MY"/>
        </w:rPr>
        <w:tab/>
        <w:t xml:space="preserve">[ 2 ] </w:t>
      </w:r>
      <w:r w:rsidR="00FE49F9" w:rsidRPr="00C210B9">
        <w:rPr>
          <w:rFonts w:ascii="Times New Roman" w:hAnsi="Times New Roman" w:cs="Times New Roman"/>
          <w:sz w:val="24"/>
          <w:szCs w:val="24"/>
          <w:lang w:val="ms-MY"/>
        </w:rPr>
        <w:t>No</w:t>
      </w:r>
    </w:p>
    <w:p w14:paraId="42681C3F" w14:textId="77777777" w:rsidR="00FA3CEB" w:rsidRPr="00C210B9" w:rsidRDefault="00FA3CEB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20"/>
      </w:tblGrid>
      <w:tr w:rsidR="00C85AA6" w:rsidRPr="00C210B9" w14:paraId="7E083F6E" w14:textId="77777777" w:rsidTr="00C85AA6">
        <w:tc>
          <w:tcPr>
            <w:tcW w:w="7246" w:type="dxa"/>
          </w:tcPr>
          <w:p w14:paraId="2C59EE07" w14:textId="3D7009F0" w:rsidR="00C85AA6" w:rsidRPr="00C210B9" w:rsidRDefault="000970C9" w:rsidP="00181D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  <w:t>Interpretation</w:t>
            </w:r>
            <w:r w:rsidR="00C85AA6" w:rsidRPr="00C21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  <w:t xml:space="preserve"> of smoking habi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  <w:t>s</w:t>
            </w:r>
            <w:r w:rsidR="006F4DB5"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:</w:t>
            </w:r>
          </w:p>
          <w:p w14:paraId="110D56EA" w14:textId="77777777" w:rsidR="00461E33" w:rsidRPr="00C210B9" w:rsidRDefault="00461E33" w:rsidP="00181D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</w:p>
          <w:p w14:paraId="47CC16B7" w14:textId="77777777" w:rsidR="00C85AA6" w:rsidRPr="00C210B9" w:rsidRDefault="00C85AA6" w:rsidP="00181D62">
            <w:pPr>
              <w:pStyle w:val="ListParagraph"/>
              <w:numPr>
                <w:ilvl w:val="0"/>
                <w:numId w:val="62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Smokers.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ab/>
              <w:t xml:space="preserve"> </w:t>
            </w:r>
          </w:p>
          <w:p w14:paraId="7B903DCC" w14:textId="77777777" w:rsidR="00C85AA6" w:rsidRPr="00C210B9" w:rsidRDefault="00C85AA6" w:rsidP="00181D62">
            <w:pPr>
              <w:pStyle w:val="ListParagraph"/>
              <w:numPr>
                <w:ilvl w:val="0"/>
                <w:numId w:val="62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ast smoker: one year stop smoking or more than 100 cigarettes in the past.</w:t>
            </w:r>
          </w:p>
          <w:p w14:paraId="679FBAB6" w14:textId="77777777" w:rsidR="00C85AA6" w:rsidRPr="00C210B9" w:rsidRDefault="00C85AA6" w:rsidP="00181D62">
            <w:pPr>
              <w:pStyle w:val="ListParagraph"/>
              <w:numPr>
                <w:ilvl w:val="0"/>
                <w:numId w:val="62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Passive smoker: one hour weekly closely contact with smoker person. </w:t>
            </w:r>
          </w:p>
          <w:p w14:paraId="75CABED7" w14:textId="77777777" w:rsidR="00C85AA6" w:rsidRPr="00C210B9" w:rsidRDefault="00C85AA6" w:rsidP="00181D62">
            <w:pPr>
              <w:pStyle w:val="ListParagraph"/>
              <w:numPr>
                <w:ilvl w:val="0"/>
                <w:numId w:val="62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Non-smoker.</w:t>
            </w:r>
          </w:p>
        </w:tc>
      </w:tr>
    </w:tbl>
    <w:p w14:paraId="1D764C95" w14:textId="5EC1524F" w:rsidR="00B605C4" w:rsidRDefault="00B605C4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</w:p>
    <w:p w14:paraId="397F7B4A" w14:textId="77777777" w:rsidR="005B39AD" w:rsidRPr="00C210B9" w:rsidRDefault="005B39AD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</w:p>
    <w:p w14:paraId="7FEB18DF" w14:textId="445EA68B" w:rsidR="001B3A54" w:rsidRPr="00C210B9" w:rsidRDefault="002D3481" w:rsidP="001B3A54">
      <w:pPr>
        <w:spacing w:after="6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PART IV: PHYSICAL ACTIVITY PATTER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3832"/>
        <w:gridCol w:w="1595"/>
        <w:gridCol w:w="802"/>
      </w:tblGrid>
      <w:tr w:rsidR="00017E22" w:rsidRPr="00C210B9" w14:paraId="2ED28FF3" w14:textId="77777777" w:rsidTr="00620D0F">
        <w:tc>
          <w:tcPr>
            <w:tcW w:w="805" w:type="dxa"/>
          </w:tcPr>
          <w:p w14:paraId="5A2991D6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No.</w:t>
            </w:r>
          </w:p>
        </w:tc>
        <w:tc>
          <w:tcPr>
            <w:tcW w:w="4025" w:type="dxa"/>
          </w:tcPr>
          <w:p w14:paraId="07CC9F07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 xml:space="preserve">Questions </w:t>
            </w:r>
          </w:p>
        </w:tc>
        <w:tc>
          <w:tcPr>
            <w:tcW w:w="1610" w:type="dxa"/>
          </w:tcPr>
          <w:p w14:paraId="4FFD92AE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Response</w:t>
            </w:r>
          </w:p>
        </w:tc>
        <w:tc>
          <w:tcPr>
            <w:tcW w:w="806" w:type="dxa"/>
          </w:tcPr>
          <w:p w14:paraId="4DF0ED75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Code</w:t>
            </w:r>
          </w:p>
        </w:tc>
      </w:tr>
      <w:tr w:rsidR="00017E22" w:rsidRPr="00C210B9" w14:paraId="32731CE7" w14:textId="77777777" w:rsidTr="002A252C">
        <w:tc>
          <w:tcPr>
            <w:tcW w:w="7246" w:type="dxa"/>
            <w:gridSpan w:val="4"/>
            <w:shd w:val="clear" w:color="auto" w:fill="D9D9D9" w:themeFill="background1" w:themeFillShade="D9"/>
          </w:tcPr>
          <w:p w14:paraId="5EE92D13" w14:textId="77777777" w:rsidR="006F4DB5" w:rsidRPr="00C210B9" w:rsidRDefault="006F4DB5" w:rsidP="00181D6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  <w:t>Activity at work</w:t>
            </w:r>
          </w:p>
        </w:tc>
      </w:tr>
      <w:tr w:rsidR="00017E22" w:rsidRPr="00C210B9" w14:paraId="7351C595" w14:textId="77777777" w:rsidTr="003114D0">
        <w:tc>
          <w:tcPr>
            <w:tcW w:w="805" w:type="dxa"/>
            <w:vAlign w:val="center"/>
          </w:tcPr>
          <w:p w14:paraId="05288C15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</w:t>
            </w:r>
            <w:r w:rsidR="00DF77E7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17</w:t>
            </w:r>
          </w:p>
        </w:tc>
        <w:tc>
          <w:tcPr>
            <w:tcW w:w="4025" w:type="dxa"/>
          </w:tcPr>
          <w:p w14:paraId="7F92C403" w14:textId="77777777" w:rsidR="006F4DB5" w:rsidRPr="00C210B9" w:rsidRDefault="006F4DB5" w:rsidP="00181D62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Does your work involve vigorous-intensity activity that causes large increases in breathing or heart rate like for at least 10 minut</w:t>
            </w:r>
            <w:r w:rsidR="00DF77E7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es continuously? Ex:[carrying, 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lifting heavy loads, digging or construction work]</w:t>
            </w:r>
          </w:p>
        </w:tc>
        <w:tc>
          <w:tcPr>
            <w:tcW w:w="1610" w:type="dxa"/>
            <w:vAlign w:val="center"/>
          </w:tcPr>
          <w:p w14:paraId="3C76A4BF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“YES” or “NO”</w:t>
            </w:r>
          </w:p>
          <w:p w14:paraId="2E9AFE64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0B1E155A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f “NO” skip to P4</w:t>
            </w:r>
          </w:p>
        </w:tc>
        <w:tc>
          <w:tcPr>
            <w:tcW w:w="806" w:type="dxa"/>
            <w:vAlign w:val="center"/>
          </w:tcPr>
          <w:p w14:paraId="1C25DB10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1</w:t>
            </w:r>
          </w:p>
        </w:tc>
      </w:tr>
      <w:tr w:rsidR="006F4DB5" w:rsidRPr="00C210B9" w14:paraId="5B539A22" w14:textId="77777777" w:rsidTr="003114D0">
        <w:tc>
          <w:tcPr>
            <w:tcW w:w="805" w:type="dxa"/>
            <w:vAlign w:val="center"/>
          </w:tcPr>
          <w:p w14:paraId="2315DDFE" w14:textId="77777777" w:rsidR="006F4DB5" w:rsidRPr="00C210B9" w:rsidRDefault="006F4DB5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</w:t>
            </w:r>
            <w:r w:rsidR="00DF77E7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18</w:t>
            </w:r>
          </w:p>
        </w:tc>
        <w:tc>
          <w:tcPr>
            <w:tcW w:w="4025" w:type="dxa"/>
          </w:tcPr>
          <w:p w14:paraId="18F20C4D" w14:textId="77777777" w:rsidR="006F4DB5" w:rsidRPr="00C210B9" w:rsidRDefault="00DF77E7" w:rsidP="00181D62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n a typical week, on how many days do you do vigorous intensity activities as part of your work?</w:t>
            </w:r>
          </w:p>
        </w:tc>
        <w:tc>
          <w:tcPr>
            <w:tcW w:w="1610" w:type="dxa"/>
            <w:vAlign w:val="center"/>
          </w:tcPr>
          <w:p w14:paraId="18CEB433" w14:textId="77777777" w:rsidR="006F4DB5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No. of days: ....................</w:t>
            </w:r>
          </w:p>
        </w:tc>
        <w:tc>
          <w:tcPr>
            <w:tcW w:w="806" w:type="dxa"/>
            <w:vAlign w:val="center"/>
          </w:tcPr>
          <w:p w14:paraId="4CE3D448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2</w:t>
            </w:r>
          </w:p>
        </w:tc>
      </w:tr>
    </w:tbl>
    <w:p w14:paraId="314CEB3C" w14:textId="77777777" w:rsidR="006F4DB5" w:rsidRPr="00C210B9" w:rsidRDefault="006F4DB5" w:rsidP="00181D62">
      <w:pPr>
        <w:pStyle w:val="NoSpacing"/>
        <w:rPr>
          <w:rFonts w:ascii="Times New Roman" w:hAnsi="Times New Roman" w:cs="Times New Roman"/>
          <w:sz w:val="24"/>
          <w:szCs w:val="24"/>
          <w:lang w:val="ms-M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697"/>
        <w:gridCol w:w="3124"/>
        <w:gridCol w:w="1593"/>
        <w:gridCol w:w="801"/>
      </w:tblGrid>
      <w:tr w:rsidR="00017E22" w:rsidRPr="00C210B9" w14:paraId="0740448C" w14:textId="77777777" w:rsidTr="00620D0F">
        <w:tc>
          <w:tcPr>
            <w:tcW w:w="805" w:type="dxa"/>
          </w:tcPr>
          <w:p w14:paraId="6EE93150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No.</w:t>
            </w:r>
          </w:p>
        </w:tc>
        <w:tc>
          <w:tcPr>
            <w:tcW w:w="4025" w:type="dxa"/>
            <w:gridSpan w:val="2"/>
          </w:tcPr>
          <w:p w14:paraId="0315C613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 xml:space="preserve">Questions </w:t>
            </w:r>
          </w:p>
        </w:tc>
        <w:tc>
          <w:tcPr>
            <w:tcW w:w="1610" w:type="dxa"/>
          </w:tcPr>
          <w:p w14:paraId="755C6BB0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Response</w:t>
            </w:r>
          </w:p>
        </w:tc>
        <w:tc>
          <w:tcPr>
            <w:tcW w:w="806" w:type="dxa"/>
          </w:tcPr>
          <w:p w14:paraId="759C4642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Code</w:t>
            </w:r>
          </w:p>
        </w:tc>
      </w:tr>
      <w:tr w:rsidR="00017E22" w:rsidRPr="00C210B9" w14:paraId="456C1588" w14:textId="77777777" w:rsidTr="002A252C">
        <w:tc>
          <w:tcPr>
            <w:tcW w:w="805" w:type="dxa"/>
            <w:vAlign w:val="center"/>
          </w:tcPr>
          <w:p w14:paraId="479257FF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19</w:t>
            </w:r>
          </w:p>
        </w:tc>
        <w:tc>
          <w:tcPr>
            <w:tcW w:w="4025" w:type="dxa"/>
            <w:gridSpan w:val="2"/>
            <w:vAlign w:val="center"/>
          </w:tcPr>
          <w:p w14:paraId="5446A0C3" w14:textId="77777777" w:rsidR="00DF77E7" w:rsidRPr="00C210B9" w:rsidRDefault="00DF77E7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w much time do you spend doing vigorous-intensity activities at work on a typical day?</w:t>
            </w:r>
          </w:p>
        </w:tc>
        <w:tc>
          <w:tcPr>
            <w:tcW w:w="1610" w:type="dxa"/>
            <w:vAlign w:val="center"/>
          </w:tcPr>
          <w:p w14:paraId="34922B7D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Hrs : Min</w:t>
            </w:r>
          </w:p>
          <w:p w14:paraId="669B1B4C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.........:.........</w:t>
            </w:r>
          </w:p>
        </w:tc>
        <w:tc>
          <w:tcPr>
            <w:tcW w:w="806" w:type="dxa"/>
            <w:vAlign w:val="center"/>
          </w:tcPr>
          <w:p w14:paraId="677317FC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3</w:t>
            </w:r>
          </w:p>
        </w:tc>
      </w:tr>
      <w:tr w:rsidR="00017E22" w:rsidRPr="00C210B9" w14:paraId="78C3DD9C" w14:textId="77777777" w:rsidTr="002A252C">
        <w:tc>
          <w:tcPr>
            <w:tcW w:w="805" w:type="dxa"/>
            <w:vAlign w:val="center"/>
          </w:tcPr>
          <w:p w14:paraId="5E82ED54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0</w:t>
            </w:r>
          </w:p>
        </w:tc>
        <w:tc>
          <w:tcPr>
            <w:tcW w:w="4025" w:type="dxa"/>
            <w:gridSpan w:val="2"/>
            <w:vAlign w:val="center"/>
          </w:tcPr>
          <w:p w14:paraId="5FD79112" w14:textId="77777777" w:rsidR="00DF77E7" w:rsidRPr="00C210B9" w:rsidRDefault="00DF77E7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Does your work involve moderate-intensity activity that causes small 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lastRenderedPageBreak/>
              <w:t xml:space="preserve">increases in breathing or heart rate such as brisk walking </w:t>
            </w:r>
            <w:r w:rsidRPr="00C21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[or carrying light loads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] for at least 10 minutes continuously?</w:t>
            </w:r>
          </w:p>
        </w:tc>
        <w:tc>
          <w:tcPr>
            <w:tcW w:w="1610" w:type="dxa"/>
            <w:vAlign w:val="center"/>
          </w:tcPr>
          <w:p w14:paraId="6BE54C68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lastRenderedPageBreak/>
              <w:t>“YES” or “NO”</w:t>
            </w:r>
          </w:p>
          <w:p w14:paraId="56B12F0F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66674743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f “NO” skip to P7</w:t>
            </w:r>
          </w:p>
        </w:tc>
        <w:tc>
          <w:tcPr>
            <w:tcW w:w="806" w:type="dxa"/>
            <w:vAlign w:val="center"/>
          </w:tcPr>
          <w:p w14:paraId="2325B600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lastRenderedPageBreak/>
              <w:t>P4</w:t>
            </w:r>
          </w:p>
        </w:tc>
      </w:tr>
      <w:tr w:rsidR="00017E22" w:rsidRPr="00C210B9" w14:paraId="241CD1CC" w14:textId="77777777" w:rsidTr="002A252C">
        <w:tc>
          <w:tcPr>
            <w:tcW w:w="805" w:type="dxa"/>
            <w:vAlign w:val="center"/>
          </w:tcPr>
          <w:p w14:paraId="0D19B20B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1</w:t>
            </w:r>
          </w:p>
        </w:tc>
        <w:tc>
          <w:tcPr>
            <w:tcW w:w="4025" w:type="dxa"/>
            <w:gridSpan w:val="2"/>
            <w:vAlign w:val="center"/>
          </w:tcPr>
          <w:p w14:paraId="2DD019F4" w14:textId="77777777" w:rsidR="00DF77E7" w:rsidRPr="00C210B9" w:rsidRDefault="00DF77E7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n a typical week, on how many days do you do moderate intensity activities as part of your work?</w:t>
            </w:r>
          </w:p>
        </w:tc>
        <w:tc>
          <w:tcPr>
            <w:tcW w:w="1610" w:type="dxa"/>
            <w:vAlign w:val="center"/>
          </w:tcPr>
          <w:p w14:paraId="238063D5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No. of days: ....................</w:t>
            </w:r>
          </w:p>
        </w:tc>
        <w:tc>
          <w:tcPr>
            <w:tcW w:w="806" w:type="dxa"/>
            <w:vAlign w:val="center"/>
          </w:tcPr>
          <w:p w14:paraId="0F82B314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5</w:t>
            </w:r>
          </w:p>
        </w:tc>
      </w:tr>
      <w:tr w:rsidR="00017E22" w:rsidRPr="00C210B9" w14:paraId="0AE89A70" w14:textId="77777777" w:rsidTr="002A252C">
        <w:tc>
          <w:tcPr>
            <w:tcW w:w="805" w:type="dxa"/>
            <w:vAlign w:val="center"/>
          </w:tcPr>
          <w:p w14:paraId="00A93630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2</w:t>
            </w:r>
          </w:p>
        </w:tc>
        <w:tc>
          <w:tcPr>
            <w:tcW w:w="4025" w:type="dxa"/>
            <w:gridSpan w:val="2"/>
            <w:vAlign w:val="center"/>
          </w:tcPr>
          <w:p w14:paraId="76906FF4" w14:textId="77777777" w:rsidR="00DF77E7" w:rsidRPr="00C210B9" w:rsidRDefault="00DF77E7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w much time do you spend doing moderate-intensity activities at work on a typical day?</w:t>
            </w:r>
          </w:p>
        </w:tc>
        <w:tc>
          <w:tcPr>
            <w:tcW w:w="1610" w:type="dxa"/>
            <w:vAlign w:val="center"/>
          </w:tcPr>
          <w:p w14:paraId="1E23DD67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Hrs : Min</w:t>
            </w:r>
          </w:p>
          <w:p w14:paraId="60F17DE0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.........:.........</w:t>
            </w:r>
          </w:p>
        </w:tc>
        <w:tc>
          <w:tcPr>
            <w:tcW w:w="806" w:type="dxa"/>
            <w:vAlign w:val="center"/>
          </w:tcPr>
          <w:p w14:paraId="2B76E2D4" w14:textId="77777777" w:rsidR="00DF77E7" w:rsidRPr="00C210B9" w:rsidRDefault="00DF77E7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6</w:t>
            </w:r>
          </w:p>
        </w:tc>
      </w:tr>
      <w:tr w:rsidR="00017E22" w:rsidRPr="00C210B9" w14:paraId="05C07038" w14:textId="77777777" w:rsidTr="002A252C">
        <w:tc>
          <w:tcPr>
            <w:tcW w:w="7246" w:type="dxa"/>
            <w:gridSpan w:val="5"/>
            <w:shd w:val="clear" w:color="auto" w:fill="D9D9D9" w:themeFill="background1" w:themeFillShade="D9"/>
          </w:tcPr>
          <w:p w14:paraId="18796FBD" w14:textId="77777777" w:rsidR="002A252C" w:rsidRPr="00C210B9" w:rsidRDefault="002A252C" w:rsidP="00181D6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  <w:t>Travel to and from places</w:t>
            </w:r>
          </w:p>
        </w:tc>
      </w:tr>
      <w:tr w:rsidR="00017E22" w:rsidRPr="00C210B9" w14:paraId="29955698" w14:textId="77777777" w:rsidTr="003114D0">
        <w:tc>
          <w:tcPr>
            <w:tcW w:w="805" w:type="dxa"/>
            <w:vAlign w:val="center"/>
          </w:tcPr>
          <w:p w14:paraId="429DBD8E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3</w:t>
            </w:r>
          </w:p>
        </w:tc>
        <w:tc>
          <w:tcPr>
            <w:tcW w:w="4025" w:type="dxa"/>
            <w:gridSpan w:val="2"/>
            <w:vAlign w:val="center"/>
          </w:tcPr>
          <w:p w14:paraId="387DC6AE" w14:textId="77777777" w:rsidR="002A252C" w:rsidRPr="00C210B9" w:rsidRDefault="002A252C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o you walk or use a bicycle for at least 10 minutes continuously to get to and from places?</w:t>
            </w:r>
          </w:p>
        </w:tc>
        <w:tc>
          <w:tcPr>
            <w:tcW w:w="1610" w:type="dxa"/>
            <w:vAlign w:val="center"/>
          </w:tcPr>
          <w:p w14:paraId="4C3BCFBC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“YES” or “NO”</w:t>
            </w:r>
          </w:p>
          <w:p w14:paraId="2D9D46ED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05B6AD98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f “NO” skip to P10</w:t>
            </w:r>
          </w:p>
        </w:tc>
        <w:tc>
          <w:tcPr>
            <w:tcW w:w="806" w:type="dxa"/>
            <w:vAlign w:val="center"/>
          </w:tcPr>
          <w:p w14:paraId="4C2E5C3C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7</w:t>
            </w:r>
          </w:p>
        </w:tc>
      </w:tr>
      <w:tr w:rsidR="00017E22" w:rsidRPr="00C210B9" w14:paraId="6311663C" w14:textId="77777777" w:rsidTr="003114D0">
        <w:tc>
          <w:tcPr>
            <w:tcW w:w="805" w:type="dxa"/>
            <w:vAlign w:val="center"/>
          </w:tcPr>
          <w:p w14:paraId="6127D52A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4</w:t>
            </w:r>
          </w:p>
        </w:tc>
        <w:tc>
          <w:tcPr>
            <w:tcW w:w="4025" w:type="dxa"/>
            <w:gridSpan w:val="2"/>
            <w:vAlign w:val="center"/>
          </w:tcPr>
          <w:p w14:paraId="5029A531" w14:textId="77777777" w:rsidR="002A252C" w:rsidRPr="00C210B9" w:rsidRDefault="002A252C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n a typical week, on how many days do you walk or bicycle for at least 10 minutes continuously to get to and from places?</w:t>
            </w:r>
          </w:p>
        </w:tc>
        <w:tc>
          <w:tcPr>
            <w:tcW w:w="1610" w:type="dxa"/>
            <w:vAlign w:val="center"/>
          </w:tcPr>
          <w:p w14:paraId="68B32915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No. of days: ....................</w:t>
            </w:r>
          </w:p>
        </w:tc>
        <w:tc>
          <w:tcPr>
            <w:tcW w:w="806" w:type="dxa"/>
            <w:vAlign w:val="center"/>
          </w:tcPr>
          <w:p w14:paraId="3C3BF421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8</w:t>
            </w:r>
          </w:p>
        </w:tc>
      </w:tr>
      <w:tr w:rsidR="00017E22" w:rsidRPr="00C210B9" w14:paraId="02272055" w14:textId="77777777" w:rsidTr="003114D0">
        <w:tc>
          <w:tcPr>
            <w:tcW w:w="805" w:type="dxa"/>
            <w:vAlign w:val="center"/>
          </w:tcPr>
          <w:p w14:paraId="2D8BFA3E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5</w:t>
            </w:r>
          </w:p>
        </w:tc>
        <w:tc>
          <w:tcPr>
            <w:tcW w:w="4025" w:type="dxa"/>
            <w:gridSpan w:val="2"/>
            <w:vAlign w:val="center"/>
          </w:tcPr>
          <w:p w14:paraId="6E0BEC52" w14:textId="77777777" w:rsidR="002A252C" w:rsidRPr="00C210B9" w:rsidRDefault="002A252C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w much time do you spend walking or bicycling for travel on a typical day?</w:t>
            </w:r>
          </w:p>
        </w:tc>
        <w:tc>
          <w:tcPr>
            <w:tcW w:w="1610" w:type="dxa"/>
            <w:vAlign w:val="center"/>
          </w:tcPr>
          <w:p w14:paraId="5A75F0C9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Hrs : Min</w:t>
            </w:r>
          </w:p>
          <w:p w14:paraId="79A3378B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.........:.........</w:t>
            </w:r>
          </w:p>
        </w:tc>
        <w:tc>
          <w:tcPr>
            <w:tcW w:w="806" w:type="dxa"/>
            <w:vAlign w:val="center"/>
          </w:tcPr>
          <w:p w14:paraId="0596B840" w14:textId="77777777" w:rsidR="002A252C" w:rsidRPr="00C210B9" w:rsidRDefault="002A252C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9</w:t>
            </w:r>
          </w:p>
        </w:tc>
      </w:tr>
      <w:tr w:rsidR="00017E22" w:rsidRPr="00C210B9" w14:paraId="2D2AE66A" w14:textId="77777777" w:rsidTr="00620D0F">
        <w:tc>
          <w:tcPr>
            <w:tcW w:w="7246" w:type="dxa"/>
            <w:gridSpan w:val="5"/>
            <w:shd w:val="clear" w:color="auto" w:fill="D9D9D9" w:themeFill="background1" w:themeFillShade="D9"/>
            <w:vAlign w:val="center"/>
          </w:tcPr>
          <w:p w14:paraId="32100F62" w14:textId="77777777" w:rsidR="00B62FDD" w:rsidRPr="00C210B9" w:rsidRDefault="00B62FDD" w:rsidP="00181D6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  <w:t>Recreational activities</w:t>
            </w:r>
          </w:p>
        </w:tc>
      </w:tr>
      <w:tr w:rsidR="00017E22" w:rsidRPr="00C210B9" w14:paraId="0D0C00E9" w14:textId="77777777" w:rsidTr="00620D0F">
        <w:tc>
          <w:tcPr>
            <w:tcW w:w="805" w:type="dxa"/>
            <w:vAlign w:val="center"/>
          </w:tcPr>
          <w:p w14:paraId="61D649BF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6</w:t>
            </w:r>
          </w:p>
        </w:tc>
        <w:tc>
          <w:tcPr>
            <w:tcW w:w="4025" w:type="dxa"/>
            <w:gridSpan w:val="2"/>
            <w:vAlign w:val="center"/>
          </w:tcPr>
          <w:p w14:paraId="74D80B09" w14:textId="77777777" w:rsidR="00B62FDD" w:rsidRPr="00C210B9" w:rsidRDefault="00B62FDD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o you do any vigorous-intensity sports, fitness or recreational (</w:t>
            </w:r>
            <w:r w:rsidRPr="00C21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leisure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) activities that cause large increases in breathing or heart rate like [</w:t>
            </w:r>
            <w:r w:rsidRPr="00C21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running or football,] 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for at least 10 minutes continuously?</w:t>
            </w:r>
          </w:p>
        </w:tc>
        <w:tc>
          <w:tcPr>
            <w:tcW w:w="1610" w:type="dxa"/>
            <w:vAlign w:val="center"/>
          </w:tcPr>
          <w:p w14:paraId="1F2C52A1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“YES” or “NO”</w:t>
            </w:r>
          </w:p>
          <w:p w14:paraId="026AB5CC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52CCF547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f “NO” skip to P13</w:t>
            </w:r>
          </w:p>
        </w:tc>
        <w:tc>
          <w:tcPr>
            <w:tcW w:w="806" w:type="dxa"/>
            <w:vAlign w:val="center"/>
          </w:tcPr>
          <w:p w14:paraId="1BEA780B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10</w:t>
            </w:r>
          </w:p>
        </w:tc>
      </w:tr>
      <w:tr w:rsidR="00017E22" w:rsidRPr="00C210B9" w14:paraId="524734C0" w14:textId="77777777" w:rsidTr="00620D0F">
        <w:tc>
          <w:tcPr>
            <w:tcW w:w="805" w:type="dxa"/>
            <w:vAlign w:val="center"/>
          </w:tcPr>
          <w:p w14:paraId="208BA5FD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7</w:t>
            </w:r>
          </w:p>
        </w:tc>
        <w:tc>
          <w:tcPr>
            <w:tcW w:w="4025" w:type="dxa"/>
            <w:gridSpan w:val="2"/>
            <w:vAlign w:val="center"/>
          </w:tcPr>
          <w:p w14:paraId="286BAF5B" w14:textId="77777777" w:rsidR="00B62FDD" w:rsidRPr="00C210B9" w:rsidRDefault="00B62FDD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n a typical week, on how many days do you do vigorous intensity sports, fitness or recreational (</w:t>
            </w:r>
            <w:r w:rsidRPr="00C21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leisure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) activities?</w:t>
            </w:r>
          </w:p>
        </w:tc>
        <w:tc>
          <w:tcPr>
            <w:tcW w:w="1610" w:type="dxa"/>
            <w:vAlign w:val="center"/>
          </w:tcPr>
          <w:p w14:paraId="463304BC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No. of days: ....................</w:t>
            </w:r>
          </w:p>
        </w:tc>
        <w:tc>
          <w:tcPr>
            <w:tcW w:w="806" w:type="dxa"/>
            <w:vAlign w:val="center"/>
          </w:tcPr>
          <w:p w14:paraId="2E496F7F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11</w:t>
            </w:r>
          </w:p>
        </w:tc>
      </w:tr>
      <w:tr w:rsidR="00017E22" w:rsidRPr="00C210B9" w14:paraId="5C761445" w14:textId="77777777" w:rsidTr="00620D0F">
        <w:tc>
          <w:tcPr>
            <w:tcW w:w="805" w:type="dxa"/>
            <w:vAlign w:val="center"/>
          </w:tcPr>
          <w:p w14:paraId="10BF8CE2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8</w:t>
            </w:r>
          </w:p>
        </w:tc>
        <w:tc>
          <w:tcPr>
            <w:tcW w:w="4025" w:type="dxa"/>
            <w:gridSpan w:val="2"/>
            <w:vAlign w:val="center"/>
          </w:tcPr>
          <w:p w14:paraId="1F8C797E" w14:textId="77777777" w:rsidR="00B62FDD" w:rsidRPr="00C210B9" w:rsidRDefault="00B62FDD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w much time do you spend doing vigorous-intensity sports, fitness or recreational activities on a typical day?</w:t>
            </w:r>
          </w:p>
        </w:tc>
        <w:tc>
          <w:tcPr>
            <w:tcW w:w="1610" w:type="dxa"/>
            <w:vAlign w:val="center"/>
          </w:tcPr>
          <w:p w14:paraId="6B1DA3DF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Hrs : Min</w:t>
            </w:r>
          </w:p>
          <w:p w14:paraId="6B249EB1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.........:.........</w:t>
            </w:r>
          </w:p>
        </w:tc>
        <w:tc>
          <w:tcPr>
            <w:tcW w:w="806" w:type="dxa"/>
            <w:vAlign w:val="center"/>
          </w:tcPr>
          <w:p w14:paraId="76E8CFBA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12</w:t>
            </w:r>
          </w:p>
        </w:tc>
      </w:tr>
      <w:tr w:rsidR="00017E22" w:rsidRPr="00C210B9" w14:paraId="50BBF422" w14:textId="77777777" w:rsidTr="00620D0F">
        <w:tc>
          <w:tcPr>
            <w:tcW w:w="805" w:type="dxa"/>
            <w:vAlign w:val="center"/>
          </w:tcPr>
          <w:p w14:paraId="38F48517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29</w:t>
            </w:r>
          </w:p>
        </w:tc>
        <w:tc>
          <w:tcPr>
            <w:tcW w:w="4025" w:type="dxa"/>
            <w:gridSpan w:val="2"/>
            <w:vAlign w:val="center"/>
          </w:tcPr>
          <w:p w14:paraId="17A29E06" w14:textId="77777777" w:rsidR="00B62FDD" w:rsidRPr="00C210B9" w:rsidRDefault="00B62FDD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Do you do any moderate-intensity sports, fitness or recreational </w:t>
            </w:r>
            <w:r w:rsidRPr="00C21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(leisure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) activities that cause a small increase in breathing or heart rate such as brisk walking</w:t>
            </w:r>
            <w:r w:rsidRPr="00C21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, 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(</w:t>
            </w:r>
            <w:r w:rsidRPr="00C21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cycling, swimming, and volleyball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) for at least 10minutes continuously?</w:t>
            </w:r>
          </w:p>
        </w:tc>
        <w:tc>
          <w:tcPr>
            <w:tcW w:w="1610" w:type="dxa"/>
            <w:vAlign w:val="center"/>
          </w:tcPr>
          <w:p w14:paraId="5494F76A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“YES” or “NO”</w:t>
            </w:r>
          </w:p>
          <w:p w14:paraId="71E46FED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63A6CFCE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f “NO” skip to P16</w:t>
            </w:r>
          </w:p>
        </w:tc>
        <w:tc>
          <w:tcPr>
            <w:tcW w:w="806" w:type="dxa"/>
            <w:vAlign w:val="center"/>
          </w:tcPr>
          <w:p w14:paraId="117F03A8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13</w:t>
            </w:r>
          </w:p>
        </w:tc>
      </w:tr>
      <w:tr w:rsidR="00017E22" w:rsidRPr="00C210B9" w14:paraId="2785CD91" w14:textId="77777777" w:rsidTr="00620D0F">
        <w:tc>
          <w:tcPr>
            <w:tcW w:w="805" w:type="dxa"/>
            <w:vAlign w:val="center"/>
          </w:tcPr>
          <w:p w14:paraId="5591ADB8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30</w:t>
            </w:r>
          </w:p>
        </w:tc>
        <w:tc>
          <w:tcPr>
            <w:tcW w:w="4025" w:type="dxa"/>
            <w:gridSpan w:val="2"/>
            <w:vAlign w:val="center"/>
          </w:tcPr>
          <w:p w14:paraId="50C23EDD" w14:textId="77777777" w:rsidR="00B62FDD" w:rsidRPr="00C210B9" w:rsidRDefault="00B62FDD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n a typical week, on how many days do you do moderate-intensity sports, fitness or recreational (</w:t>
            </w:r>
            <w:r w:rsidRPr="00C21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leisure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) activities?</w:t>
            </w:r>
          </w:p>
        </w:tc>
        <w:tc>
          <w:tcPr>
            <w:tcW w:w="1610" w:type="dxa"/>
            <w:vAlign w:val="center"/>
          </w:tcPr>
          <w:p w14:paraId="46F28804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No. of days: ....................</w:t>
            </w:r>
          </w:p>
        </w:tc>
        <w:tc>
          <w:tcPr>
            <w:tcW w:w="806" w:type="dxa"/>
            <w:vAlign w:val="center"/>
          </w:tcPr>
          <w:p w14:paraId="6158D239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14</w:t>
            </w:r>
          </w:p>
        </w:tc>
      </w:tr>
      <w:tr w:rsidR="00017E22" w:rsidRPr="00C210B9" w14:paraId="6FFD93DC" w14:textId="77777777" w:rsidTr="00620D0F">
        <w:tc>
          <w:tcPr>
            <w:tcW w:w="805" w:type="dxa"/>
            <w:vAlign w:val="center"/>
          </w:tcPr>
          <w:p w14:paraId="532C0CFD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31</w:t>
            </w:r>
          </w:p>
        </w:tc>
        <w:tc>
          <w:tcPr>
            <w:tcW w:w="4025" w:type="dxa"/>
            <w:gridSpan w:val="2"/>
            <w:vAlign w:val="center"/>
          </w:tcPr>
          <w:p w14:paraId="5BFB3387" w14:textId="77777777" w:rsidR="00B62FDD" w:rsidRPr="00C210B9" w:rsidRDefault="00B62FDD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w much time do you spend doing moderate-intensity sports, fitness or recreational (</w:t>
            </w:r>
            <w:r w:rsidRPr="00C21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leisure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) activities on a typical day?</w:t>
            </w:r>
          </w:p>
        </w:tc>
        <w:tc>
          <w:tcPr>
            <w:tcW w:w="1610" w:type="dxa"/>
            <w:vAlign w:val="center"/>
          </w:tcPr>
          <w:p w14:paraId="4EF4B847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Hrs : Min</w:t>
            </w:r>
          </w:p>
          <w:p w14:paraId="1D4E6DC3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.........:.........</w:t>
            </w:r>
          </w:p>
        </w:tc>
        <w:tc>
          <w:tcPr>
            <w:tcW w:w="806" w:type="dxa"/>
            <w:vAlign w:val="center"/>
          </w:tcPr>
          <w:p w14:paraId="64D58FE1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15</w:t>
            </w:r>
          </w:p>
        </w:tc>
      </w:tr>
      <w:tr w:rsidR="00017E22" w:rsidRPr="00C210B9" w14:paraId="1D4B4AED" w14:textId="77777777" w:rsidTr="00B62FDD">
        <w:tc>
          <w:tcPr>
            <w:tcW w:w="7246" w:type="dxa"/>
            <w:gridSpan w:val="5"/>
            <w:shd w:val="clear" w:color="auto" w:fill="D9D9D9" w:themeFill="background1" w:themeFillShade="D9"/>
          </w:tcPr>
          <w:p w14:paraId="6E1E590D" w14:textId="77777777" w:rsidR="00B62FDD" w:rsidRPr="00C210B9" w:rsidRDefault="00B62FDD" w:rsidP="00181D6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  <w:t>Sedentary behaviour</w:t>
            </w:r>
          </w:p>
        </w:tc>
      </w:tr>
      <w:tr w:rsidR="00017E22" w:rsidRPr="00C210B9" w14:paraId="6541F1C5" w14:textId="77777777" w:rsidTr="00B62FDD">
        <w:tc>
          <w:tcPr>
            <w:tcW w:w="805" w:type="dxa"/>
            <w:vAlign w:val="center"/>
          </w:tcPr>
          <w:p w14:paraId="6C861BAB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Q32</w:t>
            </w:r>
          </w:p>
        </w:tc>
        <w:tc>
          <w:tcPr>
            <w:tcW w:w="4025" w:type="dxa"/>
            <w:gridSpan w:val="2"/>
          </w:tcPr>
          <w:p w14:paraId="6FE06A73" w14:textId="77777777" w:rsidR="00B62FDD" w:rsidRPr="00C210B9" w:rsidRDefault="00B62FDD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ow much time do you usually spend sitting or reclining on a typical day?</w:t>
            </w:r>
          </w:p>
        </w:tc>
        <w:tc>
          <w:tcPr>
            <w:tcW w:w="1610" w:type="dxa"/>
            <w:vAlign w:val="center"/>
          </w:tcPr>
          <w:p w14:paraId="0F60BD62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Hrs : Min</w:t>
            </w:r>
          </w:p>
          <w:p w14:paraId="0D4E18F8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.........:.........</w:t>
            </w:r>
          </w:p>
        </w:tc>
        <w:tc>
          <w:tcPr>
            <w:tcW w:w="806" w:type="dxa"/>
            <w:vAlign w:val="center"/>
          </w:tcPr>
          <w:p w14:paraId="082096B2" w14:textId="77777777" w:rsidR="00B62FDD" w:rsidRPr="00C210B9" w:rsidRDefault="00B62FDD" w:rsidP="00181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16</w:t>
            </w:r>
          </w:p>
        </w:tc>
      </w:tr>
      <w:tr w:rsidR="00017E22" w:rsidRPr="00C210B9" w14:paraId="38C9584D" w14:textId="77777777" w:rsidTr="00780DCA">
        <w:tc>
          <w:tcPr>
            <w:tcW w:w="7246" w:type="dxa"/>
            <w:gridSpan w:val="5"/>
            <w:tcBorders>
              <w:bottom w:val="nil"/>
            </w:tcBorders>
          </w:tcPr>
          <w:p w14:paraId="2DE4FADE" w14:textId="77777777" w:rsidR="00B31498" w:rsidRPr="00C210B9" w:rsidRDefault="00B31498" w:rsidP="00181D62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4478EA7E" w14:textId="77777777" w:rsidR="00B31498" w:rsidRPr="00C210B9" w:rsidRDefault="00B31498" w:rsidP="00181D62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Total Physical Activity (TPA-MET) =  </w:t>
            </w:r>
          </w:p>
          <w:p w14:paraId="6DC8C76D" w14:textId="77777777" w:rsidR="00B62FDD" w:rsidRPr="00C210B9" w:rsidRDefault="00B31498" w:rsidP="00181D6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[(P2*P3*8) + (P5*P6*4) + (P8*P9*4) + (P11*P12*8) + (P14*P15*4)]</w:t>
            </w:r>
          </w:p>
          <w:p w14:paraId="4A9790C4" w14:textId="77777777" w:rsidR="00B31498" w:rsidRPr="00C210B9" w:rsidRDefault="00B31498" w:rsidP="00181D62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339985E5" w14:textId="77777777" w:rsidR="00B31498" w:rsidRPr="00C210B9" w:rsidRDefault="00B31498" w:rsidP="00181D62">
            <w:pPr>
              <w:pStyle w:val="ListParagraph"/>
              <w:numPr>
                <w:ilvl w:val="0"/>
                <w:numId w:val="6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One MET is equivalent to a caloric consumption of 1kcal/kg/hour.</w:t>
            </w:r>
          </w:p>
          <w:p w14:paraId="23B2821A" w14:textId="77777777" w:rsidR="00B31498" w:rsidRPr="00C210B9" w:rsidRDefault="00B31498" w:rsidP="00181D62">
            <w:pPr>
              <w:pStyle w:val="ListParagraph"/>
              <w:numPr>
                <w:ilvl w:val="0"/>
                <w:numId w:val="6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Moderate MET value of work, recreation, cycling or walking equal 4.0.</w:t>
            </w:r>
          </w:p>
          <w:p w14:paraId="1235E61B" w14:textId="77777777" w:rsidR="00B31498" w:rsidRPr="00C210B9" w:rsidRDefault="00B31498" w:rsidP="00181D62">
            <w:pPr>
              <w:pStyle w:val="ListParagraph"/>
              <w:numPr>
                <w:ilvl w:val="0"/>
                <w:numId w:val="6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Vigorous MET value of work or recreation activities equal 8.0.</w:t>
            </w:r>
          </w:p>
        </w:tc>
      </w:tr>
      <w:tr w:rsidR="00017E22" w:rsidRPr="00C210B9" w14:paraId="6EC0719C" w14:textId="77777777" w:rsidTr="00780DCA">
        <w:tc>
          <w:tcPr>
            <w:tcW w:w="7246" w:type="dxa"/>
            <w:gridSpan w:val="5"/>
            <w:tcBorders>
              <w:top w:val="nil"/>
              <w:bottom w:val="nil"/>
            </w:tcBorders>
          </w:tcPr>
          <w:p w14:paraId="1F4D482F" w14:textId="77777777" w:rsidR="00B31498" w:rsidRPr="00C210B9" w:rsidRDefault="00B31498" w:rsidP="00181D6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</w:pPr>
          </w:p>
          <w:p w14:paraId="72D6EE1D" w14:textId="77777777" w:rsidR="00B31498" w:rsidRPr="00C210B9" w:rsidRDefault="00B31498" w:rsidP="00181D6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s-MY"/>
              </w:rPr>
              <w:t>Conclusion of physical activity pattern</w:t>
            </w:r>
          </w:p>
          <w:p w14:paraId="3A79D3D5" w14:textId="77777777" w:rsidR="00B31498" w:rsidRPr="00C210B9" w:rsidRDefault="00B31498" w:rsidP="00181D6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</w:tc>
      </w:tr>
      <w:tr w:rsidR="00017E22" w:rsidRPr="00C210B9" w14:paraId="5E64B684" w14:textId="77777777" w:rsidTr="00780DCA">
        <w:tc>
          <w:tcPr>
            <w:tcW w:w="1522" w:type="dxa"/>
            <w:gridSpan w:val="2"/>
            <w:tcBorders>
              <w:top w:val="nil"/>
              <w:bottom w:val="nil"/>
              <w:right w:val="nil"/>
            </w:tcBorders>
          </w:tcPr>
          <w:p w14:paraId="67D368B4" w14:textId="77777777" w:rsidR="00B31498" w:rsidRPr="00C210B9" w:rsidRDefault="00B83EAE" w:rsidP="00181D6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High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:</w:t>
            </w:r>
          </w:p>
        </w:tc>
        <w:tc>
          <w:tcPr>
            <w:tcW w:w="5724" w:type="dxa"/>
            <w:gridSpan w:val="3"/>
            <w:tcBorders>
              <w:top w:val="nil"/>
              <w:left w:val="nil"/>
              <w:bottom w:val="nil"/>
            </w:tcBorders>
          </w:tcPr>
          <w:p w14:paraId="3464A51F" w14:textId="77777777" w:rsidR="00261ADE" w:rsidRPr="00C210B9" w:rsidRDefault="00982071" w:rsidP="00181D62">
            <w:pPr>
              <w:pStyle w:val="ListParagraph"/>
              <w:numPr>
                <w:ilvl w:val="0"/>
                <w:numId w:val="64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If </w:t>
            </w:r>
            <w:r w:rsidR="00261ADE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(P2+P11) ≥ 3 days &amp; TPA-MET is ≥ 1500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, or</w:t>
            </w:r>
            <w:r w:rsidR="00261ADE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 </w:t>
            </w:r>
          </w:p>
          <w:p w14:paraId="141F670A" w14:textId="77777777" w:rsidR="00B31498" w:rsidRPr="00C210B9" w:rsidRDefault="00982071" w:rsidP="00181D62">
            <w:pPr>
              <w:pStyle w:val="ListParagraph"/>
              <w:numPr>
                <w:ilvl w:val="0"/>
                <w:numId w:val="64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If </w:t>
            </w:r>
            <w:r w:rsidR="00261ADE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(P2+P5+P8+P14) ≥ 7 days &amp; TPA-MET is ≥ 3000.</w:t>
            </w:r>
          </w:p>
          <w:p w14:paraId="13C096C5" w14:textId="77777777" w:rsidR="00291A57" w:rsidRPr="00C210B9" w:rsidRDefault="00291A57" w:rsidP="00181D62">
            <w:pPr>
              <w:pStyle w:val="ListParagraph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</w:tc>
      </w:tr>
      <w:tr w:rsidR="00017E22" w:rsidRPr="00C210B9" w14:paraId="37879750" w14:textId="77777777" w:rsidTr="00780DCA">
        <w:tc>
          <w:tcPr>
            <w:tcW w:w="1522" w:type="dxa"/>
            <w:gridSpan w:val="2"/>
            <w:tcBorders>
              <w:top w:val="nil"/>
              <w:bottom w:val="nil"/>
              <w:right w:val="nil"/>
            </w:tcBorders>
          </w:tcPr>
          <w:p w14:paraId="58BAD392" w14:textId="77777777" w:rsidR="00261ADE" w:rsidRPr="00C210B9" w:rsidRDefault="00B83EAE" w:rsidP="00181D6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Moderate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:</w:t>
            </w:r>
          </w:p>
        </w:tc>
        <w:tc>
          <w:tcPr>
            <w:tcW w:w="5724" w:type="dxa"/>
            <w:gridSpan w:val="3"/>
            <w:tcBorders>
              <w:top w:val="nil"/>
              <w:left w:val="nil"/>
              <w:bottom w:val="nil"/>
            </w:tcBorders>
          </w:tcPr>
          <w:p w14:paraId="12537E47" w14:textId="77777777" w:rsidR="00982071" w:rsidRPr="00C210B9" w:rsidRDefault="00982071" w:rsidP="00181D62">
            <w:pPr>
              <w:pStyle w:val="ListParagraph"/>
              <w:numPr>
                <w:ilvl w:val="0"/>
                <w:numId w:val="65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</w:t>
            </w:r>
            <w:r w:rsidR="00261ADE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f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 </w:t>
            </w:r>
            <w:r w:rsidR="00261ADE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it does not reach the criteria for high level of physical activity, or </w:t>
            </w:r>
          </w:p>
          <w:p w14:paraId="28203566" w14:textId="77777777" w:rsidR="00982071" w:rsidRPr="00C210B9" w:rsidRDefault="00982071" w:rsidP="00181D62">
            <w:pPr>
              <w:pStyle w:val="ListParagraph"/>
              <w:numPr>
                <w:ilvl w:val="0"/>
                <w:numId w:val="65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</w:t>
            </w:r>
            <w:r w:rsidR="00261ADE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f (P5+P8+P14) ≥ 5 days &amp; [(P5+P6) + (P8*P9) + (P14*P15)] ≥ 150 minutes, or</w:t>
            </w:r>
          </w:p>
          <w:p w14:paraId="76AD4818" w14:textId="77777777" w:rsidR="00261ADE" w:rsidRPr="00C210B9" w:rsidRDefault="00982071" w:rsidP="00181D62">
            <w:pPr>
              <w:pStyle w:val="ListParagraph"/>
              <w:numPr>
                <w:ilvl w:val="0"/>
                <w:numId w:val="65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</w:t>
            </w:r>
            <w:r w:rsidR="00261ADE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f (P2+P5+P8+P11+P14) ≥ 5 days &amp; TPA-MET ≥ 600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.</w:t>
            </w:r>
          </w:p>
          <w:p w14:paraId="70B3A9D7" w14:textId="77777777" w:rsidR="00291A57" w:rsidRPr="00C210B9" w:rsidRDefault="00291A57" w:rsidP="00181D62">
            <w:pPr>
              <w:pStyle w:val="ListParagraph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</w:tc>
      </w:tr>
      <w:tr w:rsidR="00982071" w:rsidRPr="00C210B9" w14:paraId="21435FD1" w14:textId="77777777" w:rsidTr="00780DCA">
        <w:tc>
          <w:tcPr>
            <w:tcW w:w="1522" w:type="dxa"/>
            <w:gridSpan w:val="2"/>
            <w:tcBorders>
              <w:top w:val="nil"/>
              <w:right w:val="nil"/>
            </w:tcBorders>
          </w:tcPr>
          <w:p w14:paraId="67C4BBCA" w14:textId="77777777" w:rsidR="00982071" w:rsidRPr="00C210B9" w:rsidRDefault="00B83EAE" w:rsidP="00181D6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s-MY"/>
              </w:rPr>
              <w:t>Low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:</w:t>
            </w:r>
          </w:p>
        </w:tc>
        <w:tc>
          <w:tcPr>
            <w:tcW w:w="5724" w:type="dxa"/>
            <w:gridSpan w:val="3"/>
            <w:tcBorders>
              <w:top w:val="nil"/>
              <w:left w:val="nil"/>
            </w:tcBorders>
          </w:tcPr>
          <w:p w14:paraId="01652B86" w14:textId="77777777" w:rsidR="00982071" w:rsidRPr="00C210B9" w:rsidRDefault="00982071" w:rsidP="00181D62">
            <w:pPr>
              <w:pStyle w:val="ListParagraph"/>
              <w:numPr>
                <w:ilvl w:val="0"/>
                <w:numId w:val="67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If the level of physical activity does not reach the criteria for either high or moderate</w:t>
            </w:r>
            <w:r w:rsidR="00291A57" w:rsidRPr="00C210B9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.</w:t>
            </w:r>
          </w:p>
        </w:tc>
      </w:tr>
    </w:tbl>
    <w:p w14:paraId="30BF87E1" w14:textId="77777777" w:rsidR="006F4DB5" w:rsidRPr="00C210B9" w:rsidRDefault="006F4DB5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</w:p>
    <w:p w14:paraId="3ECC957F" w14:textId="77777777" w:rsidR="00DF77E7" w:rsidRPr="00C210B9" w:rsidRDefault="00DF77E7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</w:p>
    <w:p w14:paraId="499007A9" w14:textId="77777777" w:rsidR="00DF77E7" w:rsidRPr="00C210B9" w:rsidRDefault="00DF77E7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</w:p>
    <w:p w14:paraId="3582AA5F" w14:textId="77777777" w:rsidR="00DF77E7" w:rsidRPr="00C210B9" w:rsidRDefault="00DF77E7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</w:p>
    <w:p w14:paraId="70CEDF64" w14:textId="77777777" w:rsidR="00DF77E7" w:rsidRPr="00C210B9" w:rsidRDefault="00DF77E7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</w:p>
    <w:p w14:paraId="0383AAED" w14:textId="77777777" w:rsidR="00C80721" w:rsidRPr="00C80721" w:rsidRDefault="00BE6D81" w:rsidP="00181D62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C80721">
        <w:rPr>
          <w:rFonts w:ascii="Times New Roman" w:hAnsi="Times New Roman" w:cs="Times New Roman"/>
          <w:b/>
          <w:sz w:val="28"/>
          <w:szCs w:val="28"/>
        </w:rPr>
        <w:t>Physical Examination</w:t>
      </w:r>
      <w:r w:rsidRPr="00C8072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EEA42A2" w14:textId="77777777" w:rsidR="00C80721" w:rsidRDefault="00C80721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D8822F" w14:textId="6D40EDA8" w:rsidR="000F3020" w:rsidRPr="00C210B9" w:rsidRDefault="000F3020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PART I: PHYSICAL MEASUREMENTS</w:t>
      </w:r>
    </w:p>
    <w:p w14:paraId="16070C7C" w14:textId="2A42DE2D" w:rsidR="00FF3D55" w:rsidRPr="00C210B9" w:rsidRDefault="007864DA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="000F3020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A</w:t>
      </w: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>:</w:t>
      </w:r>
      <w:r w:rsidR="000F3020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 </w:t>
      </w:r>
      <w:r w:rsidR="00FF3D55" w:rsidRPr="00C210B9">
        <w:rPr>
          <w:rFonts w:ascii="Times New Roman" w:hAnsi="Times New Roman" w:cs="Times New Roman"/>
          <w:b/>
          <w:bCs/>
          <w:i/>
          <w:iCs/>
          <w:sz w:val="24"/>
          <w:szCs w:val="24"/>
          <w:lang w:val="ms-MY"/>
        </w:rPr>
        <w:t>Anthropometric measur</w:t>
      </w:r>
      <w:r w:rsidR="00BE6D81" w:rsidRPr="00C210B9">
        <w:rPr>
          <w:rFonts w:ascii="Times New Roman" w:hAnsi="Times New Roman" w:cs="Times New Roman"/>
          <w:b/>
          <w:bCs/>
          <w:i/>
          <w:iCs/>
          <w:sz w:val="24"/>
          <w:szCs w:val="24"/>
          <w:lang w:val="ms-MY"/>
        </w:rPr>
        <w:t>e</w:t>
      </w:r>
      <w:r w:rsidR="00FF3D55" w:rsidRPr="00C210B9">
        <w:rPr>
          <w:rFonts w:ascii="Times New Roman" w:hAnsi="Times New Roman" w:cs="Times New Roman"/>
          <w:b/>
          <w:bCs/>
          <w:i/>
          <w:iCs/>
          <w:sz w:val="24"/>
          <w:szCs w:val="24"/>
          <w:lang w:val="ms-MY"/>
        </w:rPr>
        <w:t>ments</w:t>
      </w:r>
      <w:r w:rsidR="00FF3D55"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 </w:t>
      </w:r>
    </w:p>
    <w:p w14:paraId="2776A87F" w14:textId="77777777" w:rsidR="00FF3D55" w:rsidRPr="00C210B9" w:rsidRDefault="00FF3D55" w:rsidP="00181D62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Hieght (cm)</w:t>
      </w:r>
      <w:r w:rsidR="007A4546" w:rsidRPr="00C210B9">
        <w:rPr>
          <w:rFonts w:ascii="Times New Roman" w:hAnsi="Times New Roman" w:cs="Times New Roman"/>
          <w:sz w:val="24"/>
          <w:szCs w:val="24"/>
          <w:lang w:val="ms-MY"/>
        </w:rPr>
        <w:tab/>
        <w:t>:...............................................</w:t>
      </w:r>
      <w:r w:rsidR="00BE265C" w:rsidRPr="00C210B9">
        <w:rPr>
          <w:rFonts w:ascii="Times New Roman" w:hAnsi="Times New Roman" w:cs="Times New Roman"/>
          <w:sz w:val="24"/>
          <w:szCs w:val="24"/>
          <w:lang w:val="ms-MY"/>
        </w:rPr>
        <w:t>..</w:t>
      </w:r>
      <w:r w:rsidR="007A4546" w:rsidRPr="00C210B9">
        <w:rPr>
          <w:rFonts w:ascii="Times New Roman" w:hAnsi="Times New Roman" w:cs="Times New Roman"/>
          <w:sz w:val="24"/>
          <w:szCs w:val="24"/>
          <w:lang w:val="ms-MY"/>
        </w:rPr>
        <w:t>......</w:t>
      </w:r>
      <w:r w:rsidR="00BE265C" w:rsidRPr="00C210B9">
        <w:rPr>
          <w:rFonts w:ascii="Times New Roman" w:hAnsi="Times New Roman" w:cs="Times New Roman"/>
          <w:sz w:val="24"/>
          <w:szCs w:val="24"/>
          <w:lang w:val="ms-MY"/>
        </w:rPr>
        <w:t>..............</w:t>
      </w:r>
    </w:p>
    <w:p w14:paraId="0E2AD380" w14:textId="77777777" w:rsidR="00FF3D55" w:rsidRPr="00C210B9" w:rsidRDefault="00FF3D55" w:rsidP="00181D62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Weight (kg)</w:t>
      </w:r>
      <w:r w:rsidR="007A4546" w:rsidRPr="00C210B9">
        <w:rPr>
          <w:rFonts w:ascii="Times New Roman" w:hAnsi="Times New Roman" w:cs="Times New Roman"/>
          <w:sz w:val="24"/>
          <w:szCs w:val="24"/>
          <w:lang w:val="ms-MY"/>
        </w:rPr>
        <w:tab/>
        <w:t>:........................................</w:t>
      </w:r>
      <w:r w:rsidR="00BE265C" w:rsidRPr="00C210B9">
        <w:rPr>
          <w:rFonts w:ascii="Times New Roman" w:hAnsi="Times New Roman" w:cs="Times New Roman"/>
          <w:sz w:val="24"/>
          <w:szCs w:val="24"/>
          <w:lang w:val="ms-MY"/>
        </w:rPr>
        <w:t>................</w:t>
      </w:r>
      <w:r w:rsidR="007A4546" w:rsidRPr="00C210B9">
        <w:rPr>
          <w:rFonts w:ascii="Times New Roman" w:hAnsi="Times New Roman" w:cs="Times New Roman"/>
          <w:sz w:val="24"/>
          <w:szCs w:val="24"/>
          <w:lang w:val="ms-MY"/>
        </w:rPr>
        <w:t>.............</w:t>
      </w:r>
    </w:p>
    <w:p w14:paraId="1C00944B" w14:textId="77777777" w:rsidR="00FF3D55" w:rsidRPr="00C210B9" w:rsidRDefault="00FF3D55" w:rsidP="00181D62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Waist circumferance (cm)</w:t>
      </w:r>
      <w:r w:rsidR="00BE265C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</w:t>
      </w:r>
      <w:r w:rsidR="007A4546" w:rsidRPr="00C210B9">
        <w:rPr>
          <w:rFonts w:ascii="Times New Roman" w:hAnsi="Times New Roman" w:cs="Times New Roman"/>
          <w:sz w:val="24"/>
          <w:szCs w:val="24"/>
          <w:lang w:val="ms-MY"/>
        </w:rPr>
        <w:t>:.....................................................</w:t>
      </w:r>
    </w:p>
    <w:p w14:paraId="5D45BCF6" w14:textId="77777777" w:rsidR="00FF3D55" w:rsidRPr="00C210B9" w:rsidRDefault="007864DA" w:rsidP="00181D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Section B: </w:t>
      </w:r>
      <w:r w:rsidR="00FF3D55" w:rsidRPr="00C210B9">
        <w:rPr>
          <w:rFonts w:ascii="Times New Roman" w:hAnsi="Times New Roman" w:cs="Times New Roman"/>
          <w:b/>
          <w:bCs/>
          <w:i/>
          <w:iCs/>
          <w:sz w:val="24"/>
          <w:szCs w:val="24"/>
          <w:lang w:val="ms-MY"/>
        </w:rPr>
        <w:t xml:space="preserve">Blood pressure </w:t>
      </w:r>
    </w:p>
    <w:p w14:paraId="576F20A7" w14:textId="77777777" w:rsidR="00FF3D55" w:rsidRPr="00C210B9" w:rsidRDefault="00FF3D55" w:rsidP="00181D62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Systolic</w:t>
      </w:r>
      <w:r w:rsidR="007864DA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(SBP)</w:t>
      </w:r>
      <w:r w:rsidR="007864DA" w:rsidRPr="00C210B9">
        <w:rPr>
          <w:rFonts w:ascii="Times New Roman" w:hAnsi="Times New Roman" w:cs="Times New Roman"/>
          <w:sz w:val="24"/>
          <w:szCs w:val="24"/>
          <w:lang w:val="ms-MY"/>
        </w:rPr>
        <w:tab/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:.....................................................</w:t>
      </w:r>
      <w:r w:rsidR="007864DA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mmHg</w:t>
      </w:r>
    </w:p>
    <w:p w14:paraId="5D448719" w14:textId="6D459342" w:rsidR="00FF3D55" w:rsidRDefault="00FF3D55" w:rsidP="00181D62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ms-MY"/>
        </w:rPr>
      </w:pPr>
      <w:r w:rsidRPr="00C210B9">
        <w:rPr>
          <w:rFonts w:ascii="Times New Roman" w:hAnsi="Times New Roman" w:cs="Times New Roman"/>
          <w:sz w:val="24"/>
          <w:szCs w:val="24"/>
          <w:lang w:val="ms-MY"/>
        </w:rPr>
        <w:t>Diastolic</w:t>
      </w:r>
      <w:r w:rsidR="007864DA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(DBP)</w:t>
      </w:r>
      <w:r w:rsidR="007864DA" w:rsidRPr="00C210B9">
        <w:rPr>
          <w:rFonts w:ascii="Times New Roman" w:hAnsi="Times New Roman" w:cs="Times New Roman"/>
          <w:sz w:val="24"/>
          <w:szCs w:val="24"/>
          <w:lang w:val="ms-MY"/>
        </w:rPr>
        <w:tab/>
      </w:r>
      <w:r w:rsidRPr="00C210B9">
        <w:rPr>
          <w:rFonts w:ascii="Times New Roman" w:hAnsi="Times New Roman" w:cs="Times New Roman"/>
          <w:sz w:val="24"/>
          <w:szCs w:val="24"/>
          <w:lang w:val="ms-MY"/>
        </w:rPr>
        <w:t>:.....................................................</w:t>
      </w:r>
      <w:r w:rsidR="007864DA" w:rsidRPr="00C210B9">
        <w:rPr>
          <w:rFonts w:ascii="Times New Roman" w:hAnsi="Times New Roman" w:cs="Times New Roman"/>
          <w:sz w:val="24"/>
          <w:szCs w:val="24"/>
          <w:lang w:val="ms-MY"/>
        </w:rPr>
        <w:t xml:space="preserve"> mmHg</w:t>
      </w:r>
    </w:p>
    <w:p w14:paraId="212F3B99" w14:textId="77777777" w:rsidR="002E74E6" w:rsidRDefault="002E74E6" w:rsidP="002E74E6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  <w:lang w:val="ms-MY"/>
        </w:rPr>
      </w:pPr>
    </w:p>
    <w:p w14:paraId="3B33DCBD" w14:textId="77777777" w:rsidR="002E74E6" w:rsidRPr="00C210B9" w:rsidRDefault="002E74E6" w:rsidP="002E74E6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  <w:lang w:val="ms-MY"/>
        </w:rPr>
      </w:pPr>
    </w:p>
    <w:p w14:paraId="28FFC185" w14:textId="77777777" w:rsidR="007A4546" w:rsidRPr="00C210B9" w:rsidRDefault="007A4546" w:rsidP="002E74E6">
      <w:pPr>
        <w:spacing w:after="60" w:line="240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C210B9">
        <w:rPr>
          <w:rFonts w:ascii="Times New Roman" w:hAnsi="Times New Roman" w:cs="Times New Roman"/>
          <w:b/>
          <w:bCs/>
          <w:sz w:val="24"/>
          <w:szCs w:val="24"/>
          <w:lang w:val="en-MY"/>
        </w:rPr>
        <w:t>PART II: BIOCHEMICAL MEASURES</w:t>
      </w:r>
      <w:r w:rsidR="00832879" w:rsidRPr="00C210B9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 w:rsidR="00832879" w:rsidRPr="00C210B9">
        <w:rPr>
          <w:rFonts w:ascii="Times New Roman" w:hAnsi="Times New Roman" w:cs="Times New Roman"/>
          <w:sz w:val="24"/>
          <w:szCs w:val="24"/>
          <w:lang w:val="en-MY"/>
        </w:rPr>
        <w:t>(Pre-test for all participants</w:t>
      </w:r>
      <w:r w:rsidR="00832879" w:rsidRPr="00C210B9">
        <w:rPr>
          <w:rFonts w:ascii="Times New Roman" w:hAnsi="Times New Roman" w:cs="Times New Roman"/>
          <w:b/>
          <w:bCs/>
          <w:sz w:val="24"/>
          <w:szCs w:val="24"/>
          <w:lang w:val="en-MY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2"/>
        <w:gridCol w:w="1148"/>
        <w:gridCol w:w="2416"/>
      </w:tblGrid>
      <w:tr w:rsidR="00017E22" w:rsidRPr="00C210B9" w14:paraId="1D7F8F4E" w14:textId="77777777" w:rsidTr="00620D0F">
        <w:tc>
          <w:tcPr>
            <w:tcW w:w="4830" w:type="dxa"/>
            <w:gridSpan w:val="2"/>
            <w:shd w:val="clear" w:color="auto" w:fill="D9D9D9" w:themeFill="background1" w:themeFillShade="D9"/>
          </w:tcPr>
          <w:p w14:paraId="76AFD352" w14:textId="77777777" w:rsidR="007B675E" w:rsidRPr="00C210B9" w:rsidRDefault="007B675E" w:rsidP="00181D6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  <w:t>Biochemical measures</w:t>
            </w:r>
          </w:p>
        </w:tc>
        <w:tc>
          <w:tcPr>
            <w:tcW w:w="2416" w:type="dxa"/>
            <w:shd w:val="clear" w:color="auto" w:fill="D9D9D9" w:themeFill="background1" w:themeFillShade="D9"/>
          </w:tcPr>
          <w:p w14:paraId="524ADFFB" w14:textId="77777777" w:rsidR="007B675E" w:rsidRPr="00C210B9" w:rsidRDefault="007B675E" w:rsidP="00181D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  <w:t>Serum value</w:t>
            </w:r>
          </w:p>
        </w:tc>
      </w:tr>
      <w:tr w:rsidR="00017E22" w:rsidRPr="00C210B9" w14:paraId="11828DFE" w14:textId="77777777" w:rsidTr="00832879">
        <w:tc>
          <w:tcPr>
            <w:tcW w:w="3682" w:type="dxa"/>
            <w:tcBorders>
              <w:right w:val="nil"/>
            </w:tcBorders>
            <w:vAlign w:val="center"/>
          </w:tcPr>
          <w:p w14:paraId="41A96520" w14:textId="77777777" w:rsidR="00CC07E8" w:rsidRPr="00C210B9" w:rsidRDefault="00620D0F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 reactive protein (</w:t>
            </w:r>
            <w:r w:rsidR="00CC07E8"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RP</w:t>
            </w: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)</w:t>
            </w:r>
          </w:p>
        </w:tc>
        <w:tc>
          <w:tcPr>
            <w:tcW w:w="1148" w:type="dxa"/>
            <w:tcBorders>
              <w:left w:val="nil"/>
            </w:tcBorders>
            <w:vAlign w:val="center"/>
          </w:tcPr>
          <w:p w14:paraId="1A994289" w14:textId="77777777" w:rsidR="00CC07E8" w:rsidRPr="00C210B9" w:rsidRDefault="00620D0F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g/L</w:t>
            </w:r>
          </w:p>
        </w:tc>
        <w:tc>
          <w:tcPr>
            <w:tcW w:w="2416" w:type="dxa"/>
          </w:tcPr>
          <w:p w14:paraId="049A474F" w14:textId="77777777" w:rsidR="00CC07E8" w:rsidRPr="00C210B9" w:rsidRDefault="00CC07E8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2DAE4464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17E22" w:rsidRPr="00C210B9" w14:paraId="3146C70B" w14:textId="77777777" w:rsidTr="00832879">
        <w:tc>
          <w:tcPr>
            <w:tcW w:w="3682" w:type="dxa"/>
            <w:tcBorders>
              <w:right w:val="nil"/>
            </w:tcBorders>
            <w:vAlign w:val="center"/>
          </w:tcPr>
          <w:p w14:paraId="588DFEB2" w14:textId="77777777" w:rsidR="00CC07E8" w:rsidRPr="00C210B9" w:rsidRDefault="00620D0F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Interleukin 6 (IL-6)</w:t>
            </w:r>
          </w:p>
        </w:tc>
        <w:tc>
          <w:tcPr>
            <w:tcW w:w="1148" w:type="dxa"/>
            <w:tcBorders>
              <w:left w:val="nil"/>
            </w:tcBorders>
            <w:vAlign w:val="center"/>
          </w:tcPr>
          <w:p w14:paraId="5A70E00F" w14:textId="77777777" w:rsidR="00CC07E8" w:rsidRPr="00C210B9" w:rsidRDefault="00620D0F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pg</w:t>
            </w:r>
            <w:proofErr w:type="spellEnd"/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/mL</w:t>
            </w:r>
          </w:p>
        </w:tc>
        <w:tc>
          <w:tcPr>
            <w:tcW w:w="2416" w:type="dxa"/>
          </w:tcPr>
          <w:p w14:paraId="375080C8" w14:textId="77777777" w:rsidR="00CC07E8" w:rsidRPr="00C210B9" w:rsidRDefault="00CC07E8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266950A0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17E22" w:rsidRPr="00C210B9" w14:paraId="0D8CDAF5" w14:textId="77777777" w:rsidTr="00832879">
        <w:tc>
          <w:tcPr>
            <w:tcW w:w="3682" w:type="dxa"/>
            <w:tcBorders>
              <w:right w:val="nil"/>
            </w:tcBorders>
            <w:vAlign w:val="center"/>
          </w:tcPr>
          <w:p w14:paraId="034EBE53" w14:textId="77777777" w:rsidR="00CC07E8" w:rsidRPr="00C210B9" w:rsidRDefault="00620D0F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diponectin</w:t>
            </w:r>
          </w:p>
        </w:tc>
        <w:tc>
          <w:tcPr>
            <w:tcW w:w="1148" w:type="dxa"/>
            <w:tcBorders>
              <w:left w:val="nil"/>
            </w:tcBorders>
            <w:vAlign w:val="center"/>
          </w:tcPr>
          <w:p w14:paraId="7EE83B02" w14:textId="77777777" w:rsidR="00CC07E8" w:rsidRPr="00C210B9" w:rsidRDefault="00620D0F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g/L</w:t>
            </w:r>
          </w:p>
        </w:tc>
        <w:tc>
          <w:tcPr>
            <w:tcW w:w="2416" w:type="dxa"/>
          </w:tcPr>
          <w:p w14:paraId="2E2CB929" w14:textId="77777777" w:rsidR="00CC07E8" w:rsidRPr="00C210B9" w:rsidRDefault="00CC07E8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04C82700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17E22" w:rsidRPr="00C210B9" w14:paraId="1EDA0F22" w14:textId="77777777" w:rsidTr="00832879">
        <w:tc>
          <w:tcPr>
            <w:tcW w:w="3682" w:type="dxa"/>
            <w:tcBorders>
              <w:right w:val="nil"/>
            </w:tcBorders>
            <w:vAlign w:val="center"/>
          </w:tcPr>
          <w:p w14:paraId="6FB8A611" w14:textId="77777777" w:rsidR="00CC07E8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Fasting blood glucose (FBG)</w:t>
            </w:r>
          </w:p>
        </w:tc>
        <w:tc>
          <w:tcPr>
            <w:tcW w:w="1148" w:type="dxa"/>
            <w:tcBorders>
              <w:left w:val="nil"/>
            </w:tcBorders>
            <w:vAlign w:val="center"/>
          </w:tcPr>
          <w:p w14:paraId="19C7DBCE" w14:textId="77777777" w:rsidR="00CC07E8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g/</w:t>
            </w:r>
            <w:proofErr w:type="spellStart"/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L</w:t>
            </w:r>
            <w:proofErr w:type="spellEnd"/>
          </w:p>
        </w:tc>
        <w:tc>
          <w:tcPr>
            <w:tcW w:w="2416" w:type="dxa"/>
          </w:tcPr>
          <w:p w14:paraId="23482A9B" w14:textId="77777777" w:rsidR="00CC07E8" w:rsidRPr="00C210B9" w:rsidRDefault="00CC07E8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22973BB3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017E22" w:rsidRPr="00C210B9" w14:paraId="54C01B2C" w14:textId="77777777" w:rsidTr="00832879">
        <w:tc>
          <w:tcPr>
            <w:tcW w:w="3682" w:type="dxa"/>
            <w:tcBorders>
              <w:right w:val="nil"/>
            </w:tcBorders>
            <w:vAlign w:val="center"/>
          </w:tcPr>
          <w:p w14:paraId="2E833B4F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otal cholesterol (TC)</w:t>
            </w:r>
          </w:p>
        </w:tc>
        <w:tc>
          <w:tcPr>
            <w:tcW w:w="1148" w:type="dxa"/>
            <w:tcBorders>
              <w:left w:val="nil"/>
            </w:tcBorders>
            <w:vAlign w:val="center"/>
          </w:tcPr>
          <w:p w14:paraId="7B8702C3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g/</w:t>
            </w:r>
            <w:proofErr w:type="spellStart"/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L</w:t>
            </w:r>
            <w:proofErr w:type="spellEnd"/>
          </w:p>
        </w:tc>
        <w:tc>
          <w:tcPr>
            <w:tcW w:w="2416" w:type="dxa"/>
          </w:tcPr>
          <w:p w14:paraId="0581F478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658C5C5C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832879" w:rsidRPr="00C210B9" w14:paraId="386CD828" w14:textId="77777777" w:rsidTr="00832879">
        <w:tc>
          <w:tcPr>
            <w:tcW w:w="3682" w:type="dxa"/>
            <w:tcBorders>
              <w:right w:val="nil"/>
            </w:tcBorders>
            <w:vAlign w:val="center"/>
          </w:tcPr>
          <w:p w14:paraId="68DF5A72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riglyceride (TG)</w:t>
            </w:r>
          </w:p>
        </w:tc>
        <w:tc>
          <w:tcPr>
            <w:tcW w:w="1148" w:type="dxa"/>
            <w:tcBorders>
              <w:left w:val="nil"/>
            </w:tcBorders>
            <w:vAlign w:val="center"/>
          </w:tcPr>
          <w:p w14:paraId="5B9DC418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g/</w:t>
            </w:r>
            <w:proofErr w:type="spellStart"/>
            <w:r w:rsidRPr="00C210B9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L</w:t>
            </w:r>
            <w:proofErr w:type="spellEnd"/>
          </w:p>
        </w:tc>
        <w:tc>
          <w:tcPr>
            <w:tcW w:w="2416" w:type="dxa"/>
          </w:tcPr>
          <w:p w14:paraId="4E78B026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070A7D12" w14:textId="77777777" w:rsidR="00832879" w:rsidRPr="00C210B9" w:rsidRDefault="00832879" w:rsidP="00181D62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14:paraId="42AD4E59" w14:textId="77777777" w:rsidR="007A4546" w:rsidRPr="00C210B9" w:rsidRDefault="007A4546" w:rsidP="00181D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sectPr w:rsidR="007A4546" w:rsidRPr="00C210B9" w:rsidSect="00BB2222">
      <w:headerReference w:type="default" r:id="rId8"/>
      <w:pgSz w:w="10319" w:h="14571" w:code="13"/>
      <w:pgMar w:top="1418" w:right="1418" w:bottom="1418" w:left="1871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F991A3" w14:textId="77777777" w:rsidR="00EE2FEF" w:rsidRDefault="00EE2FEF" w:rsidP="007E1F68">
      <w:pPr>
        <w:spacing w:after="0" w:line="240" w:lineRule="auto"/>
      </w:pPr>
      <w:r>
        <w:separator/>
      </w:r>
    </w:p>
  </w:endnote>
  <w:endnote w:type="continuationSeparator" w:id="0">
    <w:p w14:paraId="16D9802A" w14:textId="77777777" w:rsidR="00EE2FEF" w:rsidRDefault="00EE2FEF" w:rsidP="007E1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BF933" w14:textId="77777777" w:rsidR="00EE2FEF" w:rsidRDefault="00EE2FEF" w:rsidP="007E1F68">
      <w:pPr>
        <w:spacing w:after="0" w:line="240" w:lineRule="auto"/>
      </w:pPr>
      <w:r>
        <w:separator/>
      </w:r>
    </w:p>
  </w:footnote>
  <w:footnote w:type="continuationSeparator" w:id="0">
    <w:p w14:paraId="5D6A9453" w14:textId="77777777" w:rsidR="00EE2FEF" w:rsidRDefault="00EE2FEF" w:rsidP="007E1F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2B426B" w14:textId="77777777" w:rsidR="00F13C4B" w:rsidRPr="00932161" w:rsidRDefault="00F13C4B" w:rsidP="00932161">
    <w:pPr>
      <w:pStyle w:val="Header"/>
      <w:ind w:left="3600"/>
      <w:rPr>
        <w:b/>
        <w:bCs/>
        <w:color w:val="7F7F7F" w:themeColor="text1" w:themeTint="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4222D"/>
    <w:multiLevelType w:val="hybridMultilevel"/>
    <w:tmpl w:val="24DEE088"/>
    <w:lvl w:ilvl="0" w:tplc="A4085D0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14FB8"/>
    <w:multiLevelType w:val="multilevel"/>
    <w:tmpl w:val="2C22875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4AF6FF0"/>
    <w:multiLevelType w:val="hybridMultilevel"/>
    <w:tmpl w:val="06648A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975DE"/>
    <w:multiLevelType w:val="hybridMultilevel"/>
    <w:tmpl w:val="F8EE6FFE"/>
    <w:lvl w:ilvl="0" w:tplc="91109948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2520" w:hanging="360"/>
      </w:pPr>
    </w:lvl>
    <w:lvl w:ilvl="2" w:tplc="4409001B" w:tentative="1">
      <w:start w:val="1"/>
      <w:numFmt w:val="lowerRoman"/>
      <w:lvlText w:val="%3."/>
      <w:lvlJc w:val="right"/>
      <w:pPr>
        <w:ind w:left="3240" w:hanging="180"/>
      </w:pPr>
    </w:lvl>
    <w:lvl w:ilvl="3" w:tplc="4409000F" w:tentative="1">
      <w:start w:val="1"/>
      <w:numFmt w:val="decimal"/>
      <w:lvlText w:val="%4."/>
      <w:lvlJc w:val="left"/>
      <w:pPr>
        <w:ind w:left="3960" w:hanging="360"/>
      </w:pPr>
    </w:lvl>
    <w:lvl w:ilvl="4" w:tplc="44090019" w:tentative="1">
      <w:start w:val="1"/>
      <w:numFmt w:val="lowerLetter"/>
      <w:lvlText w:val="%5."/>
      <w:lvlJc w:val="left"/>
      <w:pPr>
        <w:ind w:left="4680" w:hanging="360"/>
      </w:pPr>
    </w:lvl>
    <w:lvl w:ilvl="5" w:tplc="4409001B" w:tentative="1">
      <w:start w:val="1"/>
      <w:numFmt w:val="lowerRoman"/>
      <w:lvlText w:val="%6."/>
      <w:lvlJc w:val="right"/>
      <w:pPr>
        <w:ind w:left="5400" w:hanging="180"/>
      </w:pPr>
    </w:lvl>
    <w:lvl w:ilvl="6" w:tplc="4409000F" w:tentative="1">
      <w:start w:val="1"/>
      <w:numFmt w:val="decimal"/>
      <w:lvlText w:val="%7."/>
      <w:lvlJc w:val="left"/>
      <w:pPr>
        <w:ind w:left="6120" w:hanging="360"/>
      </w:pPr>
    </w:lvl>
    <w:lvl w:ilvl="7" w:tplc="44090019" w:tentative="1">
      <w:start w:val="1"/>
      <w:numFmt w:val="lowerLetter"/>
      <w:lvlText w:val="%8."/>
      <w:lvlJc w:val="left"/>
      <w:pPr>
        <w:ind w:left="6840" w:hanging="360"/>
      </w:pPr>
    </w:lvl>
    <w:lvl w:ilvl="8" w:tplc="4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6D36E22"/>
    <w:multiLevelType w:val="hybridMultilevel"/>
    <w:tmpl w:val="9B929E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565FB0"/>
    <w:multiLevelType w:val="hybridMultilevel"/>
    <w:tmpl w:val="1DA6E29C"/>
    <w:lvl w:ilvl="0" w:tplc="4A2E25E4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125151"/>
    <w:multiLevelType w:val="hybridMultilevel"/>
    <w:tmpl w:val="650006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B1392F"/>
    <w:multiLevelType w:val="hybridMultilevel"/>
    <w:tmpl w:val="D98A3884"/>
    <w:lvl w:ilvl="0" w:tplc="0204AD34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813787"/>
    <w:multiLevelType w:val="hybridMultilevel"/>
    <w:tmpl w:val="CD769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88343A"/>
    <w:multiLevelType w:val="hybridMultilevel"/>
    <w:tmpl w:val="A986F4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8C0EAC"/>
    <w:multiLevelType w:val="hybridMultilevel"/>
    <w:tmpl w:val="A896FF94"/>
    <w:lvl w:ilvl="0" w:tplc="52E8E5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A84329"/>
    <w:multiLevelType w:val="hybridMultilevel"/>
    <w:tmpl w:val="65142D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312635"/>
    <w:multiLevelType w:val="hybridMultilevel"/>
    <w:tmpl w:val="FB8E11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815439"/>
    <w:multiLevelType w:val="hybridMultilevel"/>
    <w:tmpl w:val="01AEA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D55DEE"/>
    <w:multiLevelType w:val="hybridMultilevel"/>
    <w:tmpl w:val="6A4EC56E"/>
    <w:lvl w:ilvl="0" w:tplc="D700DB6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9395189"/>
    <w:multiLevelType w:val="hybridMultilevel"/>
    <w:tmpl w:val="5B8C9ED0"/>
    <w:lvl w:ilvl="0" w:tplc="8F041DF8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A7064E6"/>
    <w:multiLevelType w:val="hybridMultilevel"/>
    <w:tmpl w:val="F320C8F6"/>
    <w:lvl w:ilvl="0" w:tplc="2EE2FF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5F463C"/>
    <w:multiLevelType w:val="hybridMultilevel"/>
    <w:tmpl w:val="1B141CF8"/>
    <w:lvl w:ilvl="0" w:tplc="2F5EA4A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C407A88"/>
    <w:multiLevelType w:val="hybridMultilevel"/>
    <w:tmpl w:val="FE9C64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4A3FAF"/>
    <w:multiLevelType w:val="hybridMultilevel"/>
    <w:tmpl w:val="CA2EE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2C5162A"/>
    <w:multiLevelType w:val="hybridMultilevel"/>
    <w:tmpl w:val="EE8E86A0"/>
    <w:lvl w:ilvl="0" w:tplc="435CAC44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534F11"/>
    <w:multiLevelType w:val="hybridMultilevel"/>
    <w:tmpl w:val="225A421E"/>
    <w:lvl w:ilvl="0" w:tplc="23861514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240" w:hanging="360"/>
      </w:pPr>
    </w:lvl>
    <w:lvl w:ilvl="2" w:tplc="4409001B" w:tentative="1">
      <w:start w:val="1"/>
      <w:numFmt w:val="lowerRoman"/>
      <w:lvlText w:val="%3."/>
      <w:lvlJc w:val="right"/>
      <w:pPr>
        <w:ind w:left="3960" w:hanging="180"/>
      </w:pPr>
    </w:lvl>
    <w:lvl w:ilvl="3" w:tplc="4409000F" w:tentative="1">
      <w:start w:val="1"/>
      <w:numFmt w:val="decimal"/>
      <w:lvlText w:val="%4."/>
      <w:lvlJc w:val="left"/>
      <w:pPr>
        <w:ind w:left="4680" w:hanging="360"/>
      </w:pPr>
    </w:lvl>
    <w:lvl w:ilvl="4" w:tplc="44090019" w:tentative="1">
      <w:start w:val="1"/>
      <w:numFmt w:val="lowerLetter"/>
      <w:lvlText w:val="%5."/>
      <w:lvlJc w:val="left"/>
      <w:pPr>
        <w:ind w:left="5400" w:hanging="360"/>
      </w:pPr>
    </w:lvl>
    <w:lvl w:ilvl="5" w:tplc="4409001B" w:tentative="1">
      <w:start w:val="1"/>
      <w:numFmt w:val="lowerRoman"/>
      <w:lvlText w:val="%6."/>
      <w:lvlJc w:val="right"/>
      <w:pPr>
        <w:ind w:left="6120" w:hanging="180"/>
      </w:pPr>
    </w:lvl>
    <w:lvl w:ilvl="6" w:tplc="4409000F" w:tentative="1">
      <w:start w:val="1"/>
      <w:numFmt w:val="decimal"/>
      <w:lvlText w:val="%7."/>
      <w:lvlJc w:val="left"/>
      <w:pPr>
        <w:ind w:left="6840" w:hanging="360"/>
      </w:pPr>
    </w:lvl>
    <w:lvl w:ilvl="7" w:tplc="44090019" w:tentative="1">
      <w:start w:val="1"/>
      <w:numFmt w:val="lowerLetter"/>
      <w:lvlText w:val="%8."/>
      <w:lvlJc w:val="left"/>
      <w:pPr>
        <w:ind w:left="7560" w:hanging="360"/>
      </w:pPr>
    </w:lvl>
    <w:lvl w:ilvl="8" w:tplc="4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2" w15:restartNumberingAfterBreak="0">
    <w:nsid w:val="239B27F9"/>
    <w:multiLevelType w:val="hybridMultilevel"/>
    <w:tmpl w:val="61F675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7C024B0"/>
    <w:multiLevelType w:val="hybridMultilevel"/>
    <w:tmpl w:val="379812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523296"/>
    <w:multiLevelType w:val="hybridMultilevel"/>
    <w:tmpl w:val="9E4C6D0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CC65268"/>
    <w:multiLevelType w:val="hybridMultilevel"/>
    <w:tmpl w:val="D88C0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FE63513"/>
    <w:multiLevelType w:val="hybridMultilevel"/>
    <w:tmpl w:val="CBDC5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1570698"/>
    <w:multiLevelType w:val="hybridMultilevel"/>
    <w:tmpl w:val="425ACAE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52A379F"/>
    <w:multiLevelType w:val="hybridMultilevel"/>
    <w:tmpl w:val="AC96A322"/>
    <w:lvl w:ilvl="0" w:tplc="C69855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7503A9F"/>
    <w:multiLevelType w:val="hybridMultilevel"/>
    <w:tmpl w:val="D68C78F6"/>
    <w:lvl w:ilvl="0" w:tplc="7CEA85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94974B0"/>
    <w:multiLevelType w:val="hybridMultilevel"/>
    <w:tmpl w:val="A41EC2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A311AE5"/>
    <w:multiLevelType w:val="hybridMultilevel"/>
    <w:tmpl w:val="EE20E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B8060FE"/>
    <w:multiLevelType w:val="hybridMultilevel"/>
    <w:tmpl w:val="9C4A3C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C793407"/>
    <w:multiLevelType w:val="hybridMultilevel"/>
    <w:tmpl w:val="10444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E3F420B"/>
    <w:multiLevelType w:val="hybridMultilevel"/>
    <w:tmpl w:val="F056B1CC"/>
    <w:lvl w:ilvl="0" w:tplc="ACD4EA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E4B093D"/>
    <w:multiLevelType w:val="hybridMultilevel"/>
    <w:tmpl w:val="3C805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E964F26"/>
    <w:multiLevelType w:val="hybridMultilevel"/>
    <w:tmpl w:val="622A7380"/>
    <w:lvl w:ilvl="0" w:tplc="6CCE9638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2493174"/>
    <w:multiLevelType w:val="hybridMultilevel"/>
    <w:tmpl w:val="F4F28648"/>
    <w:lvl w:ilvl="0" w:tplc="A6DEFDAE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3D0403D"/>
    <w:multiLevelType w:val="hybridMultilevel"/>
    <w:tmpl w:val="DE447C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80B182E"/>
    <w:multiLevelType w:val="hybridMultilevel"/>
    <w:tmpl w:val="9C34EFFA"/>
    <w:lvl w:ilvl="0" w:tplc="595A30D4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8D01811"/>
    <w:multiLevelType w:val="hybridMultilevel"/>
    <w:tmpl w:val="FAC27A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B2C23EC"/>
    <w:multiLevelType w:val="hybridMultilevel"/>
    <w:tmpl w:val="94D8BF24"/>
    <w:lvl w:ilvl="0" w:tplc="90989EFC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240" w:hanging="360"/>
      </w:pPr>
    </w:lvl>
    <w:lvl w:ilvl="2" w:tplc="4409001B" w:tentative="1">
      <w:start w:val="1"/>
      <w:numFmt w:val="lowerRoman"/>
      <w:lvlText w:val="%3."/>
      <w:lvlJc w:val="right"/>
      <w:pPr>
        <w:ind w:left="3960" w:hanging="180"/>
      </w:pPr>
    </w:lvl>
    <w:lvl w:ilvl="3" w:tplc="4409000F" w:tentative="1">
      <w:start w:val="1"/>
      <w:numFmt w:val="decimal"/>
      <w:lvlText w:val="%4."/>
      <w:lvlJc w:val="left"/>
      <w:pPr>
        <w:ind w:left="4680" w:hanging="360"/>
      </w:pPr>
    </w:lvl>
    <w:lvl w:ilvl="4" w:tplc="44090019" w:tentative="1">
      <w:start w:val="1"/>
      <w:numFmt w:val="lowerLetter"/>
      <w:lvlText w:val="%5."/>
      <w:lvlJc w:val="left"/>
      <w:pPr>
        <w:ind w:left="5400" w:hanging="360"/>
      </w:pPr>
    </w:lvl>
    <w:lvl w:ilvl="5" w:tplc="4409001B" w:tentative="1">
      <w:start w:val="1"/>
      <w:numFmt w:val="lowerRoman"/>
      <w:lvlText w:val="%6."/>
      <w:lvlJc w:val="right"/>
      <w:pPr>
        <w:ind w:left="6120" w:hanging="180"/>
      </w:pPr>
    </w:lvl>
    <w:lvl w:ilvl="6" w:tplc="4409000F" w:tentative="1">
      <w:start w:val="1"/>
      <w:numFmt w:val="decimal"/>
      <w:lvlText w:val="%7."/>
      <w:lvlJc w:val="left"/>
      <w:pPr>
        <w:ind w:left="6840" w:hanging="360"/>
      </w:pPr>
    </w:lvl>
    <w:lvl w:ilvl="7" w:tplc="44090019" w:tentative="1">
      <w:start w:val="1"/>
      <w:numFmt w:val="lowerLetter"/>
      <w:lvlText w:val="%8."/>
      <w:lvlJc w:val="left"/>
      <w:pPr>
        <w:ind w:left="7560" w:hanging="360"/>
      </w:pPr>
    </w:lvl>
    <w:lvl w:ilvl="8" w:tplc="4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2" w15:restartNumberingAfterBreak="0">
    <w:nsid w:val="4BE60ACF"/>
    <w:multiLevelType w:val="hybridMultilevel"/>
    <w:tmpl w:val="BBDA27EC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F611462"/>
    <w:multiLevelType w:val="hybridMultilevel"/>
    <w:tmpl w:val="C62648E4"/>
    <w:lvl w:ilvl="0" w:tplc="E2B84DE0">
      <w:start w:val="1"/>
      <w:numFmt w:val="decimal"/>
      <w:lvlText w:val="%1-"/>
      <w:lvlJc w:val="left"/>
      <w:pPr>
        <w:ind w:left="2520" w:hanging="360"/>
      </w:pPr>
      <w:rPr>
        <w:rFonts w:hint="default"/>
        <w:b w:val="0"/>
        <w:bCs/>
      </w:rPr>
    </w:lvl>
    <w:lvl w:ilvl="1" w:tplc="44090019" w:tentative="1">
      <w:start w:val="1"/>
      <w:numFmt w:val="lowerLetter"/>
      <w:lvlText w:val="%2."/>
      <w:lvlJc w:val="left"/>
      <w:pPr>
        <w:ind w:left="3240" w:hanging="360"/>
      </w:pPr>
    </w:lvl>
    <w:lvl w:ilvl="2" w:tplc="4409001B" w:tentative="1">
      <w:start w:val="1"/>
      <w:numFmt w:val="lowerRoman"/>
      <w:lvlText w:val="%3."/>
      <w:lvlJc w:val="right"/>
      <w:pPr>
        <w:ind w:left="3960" w:hanging="180"/>
      </w:pPr>
    </w:lvl>
    <w:lvl w:ilvl="3" w:tplc="4409000F" w:tentative="1">
      <w:start w:val="1"/>
      <w:numFmt w:val="decimal"/>
      <w:lvlText w:val="%4."/>
      <w:lvlJc w:val="left"/>
      <w:pPr>
        <w:ind w:left="4680" w:hanging="360"/>
      </w:pPr>
    </w:lvl>
    <w:lvl w:ilvl="4" w:tplc="44090019" w:tentative="1">
      <w:start w:val="1"/>
      <w:numFmt w:val="lowerLetter"/>
      <w:lvlText w:val="%5."/>
      <w:lvlJc w:val="left"/>
      <w:pPr>
        <w:ind w:left="5400" w:hanging="360"/>
      </w:pPr>
    </w:lvl>
    <w:lvl w:ilvl="5" w:tplc="4409001B" w:tentative="1">
      <w:start w:val="1"/>
      <w:numFmt w:val="lowerRoman"/>
      <w:lvlText w:val="%6."/>
      <w:lvlJc w:val="right"/>
      <w:pPr>
        <w:ind w:left="6120" w:hanging="180"/>
      </w:pPr>
    </w:lvl>
    <w:lvl w:ilvl="6" w:tplc="4409000F" w:tentative="1">
      <w:start w:val="1"/>
      <w:numFmt w:val="decimal"/>
      <w:lvlText w:val="%7."/>
      <w:lvlJc w:val="left"/>
      <w:pPr>
        <w:ind w:left="6840" w:hanging="360"/>
      </w:pPr>
    </w:lvl>
    <w:lvl w:ilvl="7" w:tplc="44090019" w:tentative="1">
      <w:start w:val="1"/>
      <w:numFmt w:val="lowerLetter"/>
      <w:lvlText w:val="%8."/>
      <w:lvlJc w:val="left"/>
      <w:pPr>
        <w:ind w:left="7560" w:hanging="360"/>
      </w:pPr>
    </w:lvl>
    <w:lvl w:ilvl="8" w:tplc="4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4" w15:restartNumberingAfterBreak="0">
    <w:nsid w:val="4FF3669C"/>
    <w:multiLevelType w:val="hybridMultilevel"/>
    <w:tmpl w:val="80C0E07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50C00974"/>
    <w:multiLevelType w:val="hybridMultilevel"/>
    <w:tmpl w:val="8EE2ECF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0C2790C"/>
    <w:multiLevelType w:val="hybridMultilevel"/>
    <w:tmpl w:val="38A09B30"/>
    <w:lvl w:ilvl="0" w:tplc="9CF851C0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16C6C3F"/>
    <w:multiLevelType w:val="hybridMultilevel"/>
    <w:tmpl w:val="F84039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5823488"/>
    <w:multiLevelType w:val="hybridMultilevel"/>
    <w:tmpl w:val="2ACC2AF2"/>
    <w:lvl w:ilvl="0" w:tplc="C89470EA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240" w:hanging="360"/>
      </w:pPr>
    </w:lvl>
    <w:lvl w:ilvl="2" w:tplc="4409001B" w:tentative="1">
      <w:start w:val="1"/>
      <w:numFmt w:val="lowerRoman"/>
      <w:lvlText w:val="%3."/>
      <w:lvlJc w:val="right"/>
      <w:pPr>
        <w:ind w:left="3960" w:hanging="180"/>
      </w:pPr>
    </w:lvl>
    <w:lvl w:ilvl="3" w:tplc="4409000F" w:tentative="1">
      <w:start w:val="1"/>
      <w:numFmt w:val="decimal"/>
      <w:lvlText w:val="%4."/>
      <w:lvlJc w:val="left"/>
      <w:pPr>
        <w:ind w:left="4680" w:hanging="360"/>
      </w:pPr>
    </w:lvl>
    <w:lvl w:ilvl="4" w:tplc="44090019" w:tentative="1">
      <w:start w:val="1"/>
      <w:numFmt w:val="lowerLetter"/>
      <w:lvlText w:val="%5."/>
      <w:lvlJc w:val="left"/>
      <w:pPr>
        <w:ind w:left="5400" w:hanging="360"/>
      </w:pPr>
    </w:lvl>
    <w:lvl w:ilvl="5" w:tplc="4409001B" w:tentative="1">
      <w:start w:val="1"/>
      <w:numFmt w:val="lowerRoman"/>
      <w:lvlText w:val="%6."/>
      <w:lvlJc w:val="right"/>
      <w:pPr>
        <w:ind w:left="6120" w:hanging="180"/>
      </w:pPr>
    </w:lvl>
    <w:lvl w:ilvl="6" w:tplc="4409000F" w:tentative="1">
      <w:start w:val="1"/>
      <w:numFmt w:val="decimal"/>
      <w:lvlText w:val="%7."/>
      <w:lvlJc w:val="left"/>
      <w:pPr>
        <w:ind w:left="6840" w:hanging="360"/>
      </w:pPr>
    </w:lvl>
    <w:lvl w:ilvl="7" w:tplc="44090019" w:tentative="1">
      <w:start w:val="1"/>
      <w:numFmt w:val="lowerLetter"/>
      <w:lvlText w:val="%8."/>
      <w:lvlJc w:val="left"/>
      <w:pPr>
        <w:ind w:left="7560" w:hanging="360"/>
      </w:pPr>
    </w:lvl>
    <w:lvl w:ilvl="8" w:tplc="4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9" w15:restartNumberingAfterBreak="0">
    <w:nsid w:val="559752F8"/>
    <w:multiLevelType w:val="hybridMultilevel"/>
    <w:tmpl w:val="5CB04018"/>
    <w:lvl w:ilvl="0" w:tplc="65EC7832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6664797"/>
    <w:multiLevelType w:val="hybridMultilevel"/>
    <w:tmpl w:val="EF2618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6CC106C"/>
    <w:multiLevelType w:val="hybridMultilevel"/>
    <w:tmpl w:val="020E51B2"/>
    <w:lvl w:ilvl="0" w:tplc="392238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7E12414"/>
    <w:multiLevelType w:val="hybridMultilevel"/>
    <w:tmpl w:val="0DCA6164"/>
    <w:lvl w:ilvl="0" w:tplc="C8A879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DB81E4E"/>
    <w:multiLevelType w:val="hybridMultilevel"/>
    <w:tmpl w:val="390C017E"/>
    <w:lvl w:ilvl="0" w:tplc="95E60562">
      <w:start w:val="1"/>
      <w:numFmt w:val="decimal"/>
      <w:lvlText w:val="%1-"/>
      <w:lvlJc w:val="left"/>
      <w:pPr>
        <w:ind w:left="1800" w:hanging="360"/>
      </w:pPr>
      <w:rPr>
        <w:rFonts w:hint="default"/>
        <w:b w:val="0"/>
        <w:bCs w:val="0"/>
        <w:i w:val="0"/>
        <w:i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ED729D7"/>
    <w:multiLevelType w:val="hybridMultilevel"/>
    <w:tmpl w:val="E140E8D6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F07522A"/>
    <w:multiLevelType w:val="hybridMultilevel"/>
    <w:tmpl w:val="9A925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2855E0F"/>
    <w:multiLevelType w:val="hybridMultilevel"/>
    <w:tmpl w:val="E2F0C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47949D4"/>
    <w:multiLevelType w:val="hybridMultilevel"/>
    <w:tmpl w:val="C66EEC5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5471DD4"/>
    <w:multiLevelType w:val="hybridMultilevel"/>
    <w:tmpl w:val="E8E2A3DE"/>
    <w:lvl w:ilvl="0" w:tplc="BD482A64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7B56938"/>
    <w:multiLevelType w:val="hybridMultilevel"/>
    <w:tmpl w:val="5F942938"/>
    <w:lvl w:ilvl="0" w:tplc="D9DEB194">
      <w:start w:val="1"/>
      <w:numFmt w:val="decimal"/>
      <w:lvlText w:val="%1-"/>
      <w:lvlJc w:val="left"/>
      <w:pPr>
        <w:ind w:left="795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515" w:hanging="360"/>
      </w:pPr>
    </w:lvl>
    <w:lvl w:ilvl="2" w:tplc="4409001B" w:tentative="1">
      <w:start w:val="1"/>
      <w:numFmt w:val="lowerRoman"/>
      <w:lvlText w:val="%3."/>
      <w:lvlJc w:val="right"/>
      <w:pPr>
        <w:ind w:left="2235" w:hanging="180"/>
      </w:pPr>
    </w:lvl>
    <w:lvl w:ilvl="3" w:tplc="4409000F" w:tentative="1">
      <w:start w:val="1"/>
      <w:numFmt w:val="decimal"/>
      <w:lvlText w:val="%4."/>
      <w:lvlJc w:val="left"/>
      <w:pPr>
        <w:ind w:left="2955" w:hanging="360"/>
      </w:pPr>
    </w:lvl>
    <w:lvl w:ilvl="4" w:tplc="44090019" w:tentative="1">
      <w:start w:val="1"/>
      <w:numFmt w:val="lowerLetter"/>
      <w:lvlText w:val="%5."/>
      <w:lvlJc w:val="left"/>
      <w:pPr>
        <w:ind w:left="3675" w:hanging="360"/>
      </w:pPr>
    </w:lvl>
    <w:lvl w:ilvl="5" w:tplc="4409001B" w:tentative="1">
      <w:start w:val="1"/>
      <w:numFmt w:val="lowerRoman"/>
      <w:lvlText w:val="%6."/>
      <w:lvlJc w:val="right"/>
      <w:pPr>
        <w:ind w:left="4395" w:hanging="180"/>
      </w:pPr>
    </w:lvl>
    <w:lvl w:ilvl="6" w:tplc="4409000F" w:tentative="1">
      <w:start w:val="1"/>
      <w:numFmt w:val="decimal"/>
      <w:lvlText w:val="%7."/>
      <w:lvlJc w:val="left"/>
      <w:pPr>
        <w:ind w:left="5115" w:hanging="360"/>
      </w:pPr>
    </w:lvl>
    <w:lvl w:ilvl="7" w:tplc="44090019" w:tentative="1">
      <w:start w:val="1"/>
      <w:numFmt w:val="lowerLetter"/>
      <w:lvlText w:val="%8."/>
      <w:lvlJc w:val="left"/>
      <w:pPr>
        <w:ind w:left="5835" w:hanging="360"/>
      </w:pPr>
    </w:lvl>
    <w:lvl w:ilvl="8" w:tplc="4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60" w15:restartNumberingAfterBreak="0">
    <w:nsid w:val="6A116F11"/>
    <w:multiLevelType w:val="hybridMultilevel"/>
    <w:tmpl w:val="C58E62A8"/>
    <w:lvl w:ilvl="0" w:tplc="C1D46442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2520" w:hanging="360"/>
      </w:pPr>
    </w:lvl>
    <w:lvl w:ilvl="2" w:tplc="4409001B" w:tentative="1">
      <w:start w:val="1"/>
      <w:numFmt w:val="lowerRoman"/>
      <w:lvlText w:val="%3."/>
      <w:lvlJc w:val="right"/>
      <w:pPr>
        <w:ind w:left="3240" w:hanging="180"/>
      </w:pPr>
    </w:lvl>
    <w:lvl w:ilvl="3" w:tplc="4409000F" w:tentative="1">
      <w:start w:val="1"/>
      <w:numFmt w:val="decimal"/>
      <w:lvlText w:val="%4."/>
      <w:lvlJc w:val="left"/>
      <w:pPr>
        <w:ind w:left="3960" w:hanging="360"/>
      </w:pPr>
    </w:lvl>
    <w:lvl w:ilvl="4" w:tplc="44090019" w:tentative="1">
      <w:start w:val="1"/>
      <w:numFmt w:val="lowerLetter"/>
      <w:lvlText w:val="%5."/>
      <w:lvlJc w:val="left"/>
      <w:pPr>
        <w:ind w:left="4680" w:hanging="360"/>
      </w:pPr>
    </w:lvl>
    <w:lvl w:ilvl="5" w:tplc="4409001B" w:tentative="1">
      <w:start w:val="1"/>
      <w:numFmt w:val="lowerRoman"/>
      <w:lvlText w:val="%6."/>
      <w:lvlJc w:val="right"/>
      <w:pPr>
        <w:ind w:left="5400" w:hanging="180"/>
      </w:pPr>
    </w:lvl>
    <w:lvl w:ilvl="6" w:tplc="4409000F" w:tentative="1">
      <w:start w:val="1"/>
      <w:numFmt w:val="decimal"/>
      <w:lvlText w:val="%7."/>
      <w:lvlJc w:val="left"/>
      <w:pPr>
        <w:ind w:left="6120" w:hanging="360"/>
      </w:pPr>
    </w:lvl>
    <w:lvl w:ilvl="7" w:tplc="44090019" w:tentative="1">
      <w:start w:val="1"/>
      <w:numFmt w:val="lowerLetter"/>
      <w:lvlText w:val="%8."/>
      <w:lvlJc w:val="left"/>
      <w:pPr>
        <w:ind w:left="6840" w:hanging="360"/>
      </w:pPr>
    </w:lvl>
    <w:lvl w:ilvl="8" w:tplc="4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1" w15:restartNumberingAfterBreak="0">
    <w:nsid w:val="70652D26"/>
    <w:multiLevelType w:val="hybridMultilevel"/>
    <w:tmpl w:val="FE8619FA"/>
    <w:lvl w:ilvl="0" w:tplc="CFA20DFA">
      <w:start w:val="1"/>
      <w:numFmt w:val="decimal"/>
      <w:lvlText w:val="%1-"/>
      <w:lvlJc w:val="left"/>
      <w:pPr>
        <w:ind w:left="1800" w:hanging="360"/>
      </w:pPr>
      <w:rPr>
        <w:rFonts w:hint="default"/>
        <w:b w:val="0"/>
        <w:bCs w:val="0"/>
        <w:i w:val="0"/>
        <w:i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35C66BF"/>
    <w:multiLevelType w:val="hybridMultilevel"/>
    <w:tmpl w:val="02EE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3932451"/>
    <w:multiLevelType w:val="hybridMultilevel"/>
    <w:tmpl w:val="02A4A8AA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83E24E2"/>
    <w:multiLevelType w:val="hybridMultilevel"/>
    <w:tmpl w:val="47782F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9DD69C9"/>
    <w:multiLevelType w:val="hybridMultilevel"/>
    <w:tmpl w:val="16924AEE"/>
    <w:lvl w:ilvl="0" w:tplc="2530E99E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A3D3B08"/>
    <w:multiLevelType w:val="hybridMultilevel"/>
    <w:tmpl w:val="8AA8C0A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7AB4248B"/>
    <w:multiLevelType w:val="hybridMultilevel"/>
    <w:tmpl w:val="4D808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ACB19A4"/>
    <w:multiLevelType w:val="hybridMultilevel"/>
    <w:tmpl w:val="6C7E794C"/>
    <w:lvl w:ilvl="0" w:tplc="35123C0E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2520" w:hanging="360"/>
      </w:pPr>
    </w:lvl>
    <w:lvl w:ilvl="2" w:tplc="4409001B" w:tentative="1">
      <w:start w:val="1"/>
      <w:numFmt w:val="lowerRoman"/>
      <w:lvlText w:val="%3."/>
      <w:lvlJc w:val="right"/>
      <w:pPr>
        <w:ind w:left="3240" w:hanging="180"/>
      </w:pPr>
    </w:lvl>
    <w:lvl w:ilvl="3" w:tplc="4409000F" w:tentative="1">
      <w:start w:val="1"/>
      <w:numFmt w:val="decimal"/>
      <w:lvlText w:val="%4."/>
      <w:lvlJc w:val="left"/>
      <w:pPr>
        <w:ind w:left="3960" w:hanging="360"/>
      </w:pPr>
    </w:lvl>
    <w:lvl w:ilvl="4" w:tplc="44090019" w:tentative="1">
      <w:start w:val="1"/>
      <w:numFmt w:val="lowerLetter"/>
      <w:lvlText w:val="%5."/>
      <w:lvlJc w:val="left"/>
      <w:pPr>
        <w:ind w:left="4680" w:hanging="360"/>
      </w:pPr>
    </w:lvl>
    <w:lvl w:ilvl="5" w:tplc="4409001B" w:tentative="1">
      <w:start w:val="1"/>
      <w:numFmt w:val="lowerRoman"/>
      <w:lvlText w:val="%6."/>
      <w:lvlJc w:val="right"/>
      <w:pPr>
        <w:ind w:left="5400" w:hanging="180"/>
      </w:pPr>
    </w:lvl>
    <w:lvl w:ilvl="6" w:tplc="4409000F" w:tentative="1">
      <w:start w:val="1"/>
      <w:numFmt w:val="decimal"/>
      <w:lvlText w:val="%7."/>
      <w:lvlJc w:val="left"/>
      <w:pPr>
        <w:ind w:left="6120" w:hanging="360"/>
      </w:pPr>
    </w:lvl>
    <w:lvl w:ilvl="7" w:tplc="44090019" w:tentative="1">
      <w:start w:val="1"/>
      <w:numFmt w:val="lowerLetter"/>
      <w:lvlText w:val="%8."/>
      <w:lvlJc w:val="left"/>
      <w:pPr>
        <w:ind w:left="6840" w:hanging="360"/>
      </w:pPr>
    </w:lvl>
    <w:lvl w:ilvl="8" w:tplc="4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9" w15:restartNumberingAfterBreak="0">
    <w:nsid w:val="7FA8236C"/>
    <w:multiLevelType w:val="hybridMultilevel"/>
    <w:tmpl w:val="5A48F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FD147D3"/>
    <w:multiLevelType w:val="hybridMultilevel"/>
    <w:tmpl w:val="3D380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9"/>
  </w:num>
  <w:num w:numId="2">
    <w:abstractNumId w:val="28"/>
  </w:num>
  <w:num w:numId="3">
    <w:abstractNumId w:val="16"/>
  </w:num>
  <w:num w:numId="4">
    <w:abstractNumId w:val="34"/>
  </w:num>
  <w:num w:numId="5">
    <w:abstractNumId w:val="54"/>
  </w:num>
  <w:num w:numId="6">
    <w:abstractNumId w:val="6"/>
  </w:num>
  <w:num w:numId="7">
    <w:abstractNumId w:val="63"/>
  </w:num>
  <w:num w:numId="8">
    <w:abstractNumId w:val="42"/>
  </w:num>
  <w:num w:numId="9">
    <w:abstractNumId w:val="21"/>
  </w:num>
  <w:num w:numId="10">
    <w:abstractNumId w:val="41"/>
  </w:num>
  <w:num w:numId="11">
    <w:abstractNumId w:val="43"/>
  </w:num>
  <w:num w:numId="12">
    <w:abstractNumId w:val="48"/>
  </w:num>
  <w:num w:numId="13">
    <w:abstractNumId w:val="68"/>
  </w:num>
  <w:num w:numId="14">
    <w:abstractNumId w:val="3"/>
  </w:num>
  <w:num w:numId="15">
    <w:abstractNumId w:val="60"/>
  </w:num>
  <w:num w:numId="16">
    <w:abstractNumId w:val="39"/>
  </w:num>
  <w:num w:numId="17">
    <w:abstractNumId w:val="36"/>
  </w:num>
  <w:num w:numId="18">
    <w:abstractNumId w:val="53"/>
  </w:num>
  <w:num w:numId="19">
    <w:abstractNumId w:val="7"/>
  </w:num>
  <w:num w:numId="20">
    <w:abstractNumId w:val="20"/>
  </w:num>
  <w:num w:numId="21">
    <w:abstractNumId w:val="15"/>
  </w:num>
  <w:num w:numId="22">
    <w:abstractNumId w:val="65"/>
  </w:num>
  <w:num w:numId="23">
    <w:abstractNumId w:val="61"/>
  </w:num>
  <w:num w:numId="24">
    <w:abstractNumId w:val="49"/>
  </w:num>
  <w:num w:numId="25">
    <w:abstractNumId w:val="46"/>
  </w:num>
  <w:num w:numId="26">
    <w:abstractNumId w:val="58"/>
  </w:num>
  <w:num w:numId="27">
    <w:abstractNumId w:val="37"/>
  </w:num>
  <w:num w:numId="28">
    <w:abstractNumId w:val="17"/>
  </w:num>
  <w:num w:numId="29">
    <w:abstractNumId w:val="0"/>
  </w:num>
  <w:num w:numId="30">
    <w:abstractNumId w:val="5"/>
  </w:num>
  <w:num w:numId="31">
    <w:abstractNumId w:val="19"/>
  </w:num>
  <w:num w:numId="32">
    <w:abstractNumId w:val="67"/>
  </w:num>
  <w:num w:numId="33">
    <w:abstractNumId w:val="1"/>
  </w:num>
  <w:num w:numId="34">
    <w:abstractNumId w:val="56"/>
  </w:num>
  <w:num w:numId="35">
    <w:abstractNumId w:val="51"/>
  </w:num>
  <w:num w:numId="36">
    <w:abstractNumId w:val="29"/>
  </w:num>
  <w:num w:numId="37">
    <w:abstractNumId w:val="12"/>
  </w:num>
  <w:num w:numId="38">
    <w:abstractNumId w:val="47"/>
  </w:num>
  <w:num w:numId="39">
    <w:abstractNumId w:val="22"/>
  </w:num>
  <w:num w:numId="40">
    <w:abstractNumId w:val="64"/>
  </w:num>
  <w:num w:numId="41">
    <w:abstractNumId w:val="30"/>
  </w:num>
  <w:num w:numId="42">
    <w:abstractNumId w:val="35"/>
  </w:num>
  <w:num w:numId="43">
    <w:abstractNumId w:val="27"/>
  </w:num>
  <w:num w:numId="44">
    <w:abstractNumId w:val="32"/>
  </w:num>
  <w:num w:numId="45">
    <w:abstractNumId w:val="69"/>
  </w:num>
  <w:num w:numId="46">
    <w:abstractNumId w:val="23"/>
  </w:num>
  <w:num w:numId="47">
    <w:abstractNumId w:val="31"/>
  </w:num>
  <w:num w:numId="48">
    <w:abstractNumId w:val="33"/>
  </w:num>
  <w:num w:numId="49">
    <w:abstractNumId w:val="13"/>
  </w:num>
  <w:num w:numId="50">
    <w:abstractNumId w:val="8"/>
  </w:num>
  <w:num w:numId="51">
    <w:abstractNumId w:val="70"/>
  </w:num>
  <w:num w:numId="52">
    <w:abstractNumId w:val="50"/>
  </w:num>
  <w:num w:numId="53">
    <w:abstractNumId w:val="2"/>
  </w:num>
  <w:num w:numId="54">
    <w:abstractNumId w:val="11"/>
  </w:num>
  <w:num w:numId="55">
    <w:abstractNumId w:val="38"/>
  </w:num>
  <w:num w:numId="56">
    <w:abstractNumId w:val="25"/>
  </w:num>
  <w:num w:numId="57">
    <w:abstractNumId w:val="9"/>
  </w:num>
  <w:num w:numId="58">
    <w:abstractNumId w:val="24"/>
  </w:num>
  <w:num w:numId="59">
    <w:abstractNumId w:val="45"/>
  </w:num>
  <w:num w:numId="60">
    <w:abstractNumId w:val="55"/>
  </w:num>
  <w:num w:numId="61">
    <w:abstractNumId w:val="18"/>
  </w:num>
  <w:num w:numId="62">
    <w:abstractNumId w:val="14"/>
  </w:num>
  <w:num w:numId="63">
    <w:abstractNumId w:val="40"/>
  </w:num>
  <w:num w:numId="64">
    <w:abstractNumId w:val="57"/>
  </w:num>
  <w:num w:numId="65">
    <w:abstractNumId w:val="66"/>
  </w:num>
  <w:num w:numId="66">
    <w:abstractNumId w:val="52"/>
  </w:num>
  <w:num w:numId="67">
    <w:abstractNumId w:val="44"/>
  </w:num>
  <w:num w:numId="68">
    <w:abstractNumId w:val="4"/>
  </w:num>
  <w:num w:numId="69">
    <w:abstractNumId w:val="10"/>
  </w:num>
  <w:num w:numId="70">
    <w:abstractNumId w:val="26"/>
  </w:num>
  <w:num w:numId="71">
    <w:abstractNumId w:val="62"/>
  </w:num>
  <w:numIdMacAtCleanup w:val="6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nen Samouda">
    <w15:presenceInfo w15:providerId="None" w15:userId="Hanen Samou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hideSpellingErrors/>
  <w:activeWritingStyle w:appName="MSWord" w:lang="en-US" w:vendorID="64" w:dllVersion="131078" w:nlCheck="1" w:checkStyle="0"/>
  <w:activeWritingStyle w:appName="MSWord" w:lang="en-MY" w:vendorID="64" w:dllVersion="131078" w:nlCheck="1" w:checkStyle="1"/>
  <w:activeWritingStyle w:appName="MSWord" w:lang="en-GB" w:vendorID="64" w:dllVersion="131078" w:nlCheck="1" w:checkStyle="1"/>
  <w:proofState w:spelling="clean" w:grammar="clean"/>
  <w:revisionView w:formatting="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E5F"/>
    <w:rsid w:val="00000629"/>
    <w:rsid w:val="00000C94"/>
    <w:rsid w:val="00000DB7"/>
    <w:rsid w:val="0000123E"/>
    <w:rsid w:val="000012F3"/>
    <w:rsid w:val="000013A9"/>
    <w:rsid w:val="00001840"/>
    <w:rsid w:val="00001C38"/>
    <w:rsid w:val="0000222B"/>
    <w:rsid w:val="00002353"/>
    <w:rsid w:val="000027AB"/>
    <w:rsid w:val="000028E5"/>
    <w:rsid w:val="000031F3"/>
    <w:rsid w:val="000037C9"/>
    <w:rsid w:val="00004215"/>
    <w:rsid w:val="0000488F"/>
    <w:rsid w:val="00004BB3"/>
    <w:rsid w:val="000052CD"/>
    <w:rsid w:val="00005892"/>
    <w:rsid w:val="00005D9E"/>
    <w:rsid w:val="000062CB"/>
    <w:rsid w:val="00006977"/>
    <w:rsid w:val="00006F0B"/>
    <w:rsid w:val="00006FAE"/>
    <w:rsid w:val="00007272"/>
    <w:rsid w:val="00007AFF"/>
    <w:rsid w:val="00007BC2"/>
    <w:rsid w:val="00007C9A"/>
    <w:rsid w:val="00007D27"/>
    <w:rsid w:val="00010847"/>
    <w:rsid w:val="000108D3"/>
    <w:rsid w:val="000108F9"/>
    <w:rsid w:val="00010904"/>
    <w:rsid w:val="00010BF9"/>
    <w:rsid w:val="000112A3"/>
    <w:rsid w:val="00011833"/>
    <w:rsid w:val="000118D5"/>
    <w:rsid w:val="000123AA"/>
    <w:rsid w:val="00012610"/>
    <w:rsid w:val="000128CC"/>
    <w:rsid w:val="00012D1F"/>
    <w:rsid w:val="00013BCD"/>
    <w:rsid w:val="00013C47"/>
    <w:rsid w:val="00013EF6"/>
    <w:rsid w:val="00013F18"/>
    <w:rsid w:val="00014140"/>
    <w:rsid w:val="00014292"/>
    <w:rsid w:val="0001431E"/>
    <w:rsid w:val="00014770"/>
    <w:rsid w:val="00014A5C"/>
    <w:rsid w:val="00014DF5"/>
    <w:rsid w:val="0001580F"/>
    <w:rsid w:val="000158A1"/>
    <w:rsid w:val="00015AED"/>
    <w:rsid w:val="0001621B"/>
    <w:rsid w:val="000166FA"/>
    <w:rsid w:val="000168ED"/>
    <w:rsid w:val="00016902"/>
    <w:rsid w:val="00016ACE"/>
    <w:rsid w:val="00016DEC"/>
    <w:rsid w:val="00016FBF"/>
    <w:rsid w:val="0001717F"/>
    <w:rsid w:val="00017191"/>
    <w:rsid w:val="00017427"/>
    <w:rsid w:val="00017840"/>
    <w:rsid w:val="00017AB7"/>
    <w:rsid w:val="00017D17"/>
    <w:rsid w:val="00017E22"/>
    <w:rsid w:val="00017F3E"/>
    <w:rsid w:val="00020205"/>
    <w:rsid w:val="00021C34"/>
    <w:rsid w:val="00021FBA"/>
    <w:rsid w:val="00022329"/>
    <w:rsid w:val="000228AF"/>
    <w:rsid w:val="000228C5"/>
    <w:rsid w:val="00022AAF"/>
    <w:rsid w:val="00023364"/>
    <w:rsid w:val="000236D3"/>
    <w:rsid w:val="00023AC4"/>
    <w:rsid w:val="000245DA"/>
    <w:rsid w:val="00024FC1"/>
    <w:rsid w:val="00025569"/>
    <w:rsid w:val="000262EA"/>
    <w:rsid w:val="00027C62"/>
    <w:rsid w:val="00027E8B"/>
    <w:rsid w:val="00027F8F"/>
    <w:rsid w:val="000301D4"/>
    <w:rsid w:val="0003045F"/>
    <w:rsid w:val="0003050A"/>
    <w:rsid w:val="000305A8"/>
    <w:rsid w:val="000305F7"/>
    <w:rsid w:val="000306A1"/>
    <w:rsid w:val="00030785"/>
    <w:rsid w:val="0003089E"/>
    <w:rsid w:val="000308C4"/>
    <w:rsid w:val="0003091B"/>
    <w:rsid w:val="00030A00"/>
    <w:rsid w:val="00030E91"/>
    <w:rsid w:val="00030F1C"/>
    <w:rsid w:val="00031089"/>
    <w:rsid w:val="000336E1"/>
    <w:rsid w:val="00033729"/>
    <w:rsid w:val="00034F32"/>
    <w:rsid w:val="0003522D"/>
    <w:rsid w:val="0003547C"/>
    <w:rsid w:val="00035641"/>
    <w:rsid w:val="00035847"/>
    <w:rsid w:val="00035944"/>
    <w:rsid w:val="00035994"/>
    <w:rsid w:val="00035D9E"/>
    <w:rsid w:val="00035E31"/>
    <w:rsid w:val="00035FA5"/>
    <w:rsid w:val="00036173"/>
    <w:rsid w:val="000365A0"/>
    <w:rsid w:val="00036620"/>
    <w:rsid w:val="0003697F"/>
    <w:rsid w:val="00036AF8"/>
    <w:rsid w:val="00036C66"/>
    <w:rsid w:val="00036CDE"/>
    <w:rsid w:val="00036CF2"/>
    <w:rsid w:val="00036D1D"/>
    <w:rsid w:val="00036D76"/>
    <w:rsid w:val="00036F14"/>
    <w:rsid w:val="000370DB"/>
    <w:rsid w:val="0003714F"/>
    <w:rsid w:val="00037C1B"/>
    <w:rsid w:val="00037D81"/>
    <w:rsid w:val="00037DC0"/>
    <w:rsid w:val="00037DF8"/>
    <w:rsid w:val="00040F72"/>
    <w:rsid w:val="00041FE2"/>
    <w:rsid w:val="0004217A"/>
    <w:rsid w:val="0004242F"/>
    <w:rsid w:val="000424C6"/>
    <w:rsid w:val="00042979"/>
    <w:rsid w:val="00042C25"/>
    <w:rsid w:val="00042F04"/>
    <w:rsid w:val="0004307E"/>
    <w:rsid w:val="000430C0"/>
    <w:rsid w:val="000432EE"/>
    <w:rsid w:val="0004369A"/>
    <w:rsid w:val="00043B51"/>
    <w:rsid w:val="00043B87"/>
    <w:rsid w:val="00044048"/>
    <w:rsid w:val="000442C0"/>
    <w:rsid w:val="000444A6"/>
    <w:rsid w:val="00044677"/>
    <w:rsid w:val="00044BFC"/>
    <w:rsid w:val="00044D2B"/>
    <w:rsid w:val="00045146"/>
    <w:rsid w:val="0004549C"/>
    <w:rsid w:val="000454EF"/>
    <w:rsid w:val="00045642"/>
    <w:rsid w:val="00045EAC"/>
    <w:rsid w:val="000460FE"/>
    <w:rsid w:val="000463EC"/>
    <w:rsid w:val="000464E3"/>
    <w:rsid w:val="000469A8"/>
    <w:rsid w:val="000469B1"/>
    <w:rsid w:val="0004750B"/>
    <w:rsid w:val="00047D54"/>
    <w:rsid w:val="00047D9D"/>
    <w:rsid w:val="00050336"/>
    <w:rsid w:val="000507D9"/>
    <w:rsid w:val="00050A72"/>
    <w:rsid w:val="00050A8C"/>
    <w:rsid w:val="00050F0F"/>
    <w:rsid w:val="00051409"/>
    <w:rsid w:val="00051BF3"/>
    <w:rsid w:val="00052172"/>
    <w:rsid w:val="000525A1"/>
    <w:rsid w:val="00052B3C"/>
    <w:rsid w:val="00052D99"/>
    <w:rsid w:val="000538DB"/>
    <w:rsid w:val="00054657"/>
    <w:rsid w:val="00054678"/>
    <w:rsid w:val="000548FD"/>
    <w:rsid w:val="00054C0A"/>
    <w:rsid w:val="00054DAC"/>
    <w:rsid w:val="000554A7"/>
    <w:rsid w:val="000557C7"/>
    <w:rsid w:val="000559C0"/>
    <w:rsid w:val="00055E30"/>
    <w:rsid w:val="00056801"/>
    <w:rsid w:val="0005689F"/>
    <w:rsid w:val="00056B72"/>
    <w:rsid w:val="00056F46"/>
    <w:rsid w:val="000572AF"/>
    <w:rsid w:val="00057C8F"/>
    <w:rsid w:val="00057D44"/>
    <w:rsid w:val="00060BBD"/>
    <w:rsid w:val="00060C82"/>
    <w:rsid w:val="00061144"/>
    <w:rsid w:val="00061306"/>
    <w:rsid w:val="00061385"/>
    <w:rsid w:val="00061440"/>
    <w:rsid w:val="00061A72"/>
    <w:rsid w:val="00061A9E"/>
    <w:rsid w:val="00061CED"/>
    <w:rsid w:val="00062892"/>
    <w:rsid w:val="000628AA"/>
    <w:rsid w:val="00062ABE"/>
    <w:rsid w:val="00062D49"/>
    <w:rsid w:val="00063A5B"/>
    <w:rsid w:val="00063C78"/>
    <w:rsid w:val="00063FF9"/>
    <w:rsid w:val="00064023"/>
    <w:rsid w:val="0006479E"/>
    <w:rsid w:val="00064A6E"/>
    <w:rsid w:val="00064B15"/>
    <w:rsid w:val="00064BAD"/>
    <w:rsid w:val="00065657"/>
    <w:rsid w:val="00066080"/>
    <w:rsid w:val="0006629C"/>
    <w:rsid w:val="0006640E"/>
    <w:rsid w:val="00066714"/>
    <w:rsid w:val="00066A3C"/>
    <w:rsid w:val="00066A9E"/>
    <w:rsid w:val="00066EE9"/>
    <w:rsid w:val="00067347"/>
    <w:rsid w:val="0006758A"/>
    <w:rsid w:val="0006758E"/>
    <w:rsid w:val="0006773F"/>
    <w:rsid w:val="00067FC4"/>
    <w:rsid w:val="00070641"/>
    <w:rsid w:val="00070716"/>
    <w:rsid w:val="00070FC9"/>
    <w:rsid w:val="0007155A"/>
    <w:rsid w:val="0007174B"/>
    <w:rsid w:val="00071B1B"/>
    <w:rsid w:val="000720C2"/>
    <w:rsid w:val="00072CEB"/>
    <w:rsid w:val="00073445"/>
    <w:rsid w:val="00073B94"/>
    <w:rsid w:val="00074000"/>
    <w:rsid w:val="00074713"/>
    <w:rsid w:val="00074804"/>
    <w:rsid w:val="000748B1"/>
    <w:rsid w:val="00074E78"/>
    <w:rsid w:val="000755C8"/>
    <w:rsid w:val="00075745"/>
    <w:rsid w:val="000758A7"/>
    <w:rsid w:val="00075EF7"/>
    <w:rsid w:val="00076031"/>
    <w:rsid w:val="00076736"/>
    <w:rsid w:val="0007693E"/>
    <w:rsid w:val="00076ABF"/>
    <w:rsid w:val="00076B88"/>
    <w:rsid w:val="00076EE1"/>
    <w:rsid w:val="0007711D"/>
    <w:rsid w:val="00077146"/>
    <w:rsid w:val="000772E1"/>
    <w:rsid w:val="0007742C"/>
    <w:rsid w:val="000777C1"/>
    <w:rsid w:val="0007799A"/>
    <w:rsid w:val="00077E95"/>
    <w:rsid w:val="00077F1C"/>
    <w:rsid w:val="00080149"/>
    <w:rsid w:val="00080553"/>
    <w:rsid w:val="00080C94"/>
    <w:rsid w:val="00081424"/>
    <w:rsid w:val="00081A24"/>
    <w:rsid w:val="00082408"/>
    <w:rsid w:val="000824DD"/>
    <w:rsid w:val="00083216"/>
    <w:rsid w:val="0008337D"/>
    <w:rsid w:val="000833C0"/>
    <w:rsid w:val="0008345C"/>
    <w:rsid w:val="000834A0"/>
    <w:rsid w:val="00083C52"/>
    <w:rsid w:val="00084EAA"/>
    <w:rsid w:val="00084EE6"/>
    <w:rsid w:val="0008527A"/>
    <w:rsid w:val="000857E1"/>
    <w:rsid w:val="00085FDB"/>
    <w:rsid w:val="000860A0"/>
    <w:rsid w:val="0008626C"/>
    <w:rsid w:val="000862A9"/>
    <w:rsid w:val="000866B5"/>
    <w:rsid w:val="00087278"/>
    <w:rsid w:val="000875D4"/>
    <w:rsid w:val="0008792A"/>
    <w:rsid w:val="00087ABC"/>
    <w:rsid w:val="00087D38"/>
    <w:rsid w:val="00087E9D"/>
    <w:rsid w:val="00087F18"/>
    <w:rsid w:val="00090057"/>
    <w:rsid w:val="00090080"/>
    <w:rsid w:val="000902E8"/>
    <w:rsid w:val="000908DA"/>
    <w:rsid w:val="0009092F"/>
    <w:rsid w:val="00090F04"/>
    <w:rsid w:val="000910AD"/>
    <w:rsid w:val="00091493"/>
    <w:rsid w:val="00091DB0"/>
    <w:rsid w:val="00091DD0"/>
    <w:rsid w:val="00091ECD"/>
    <w:rsid w:val="00092758"/>
    <w:rsid w:val="00092C71"/>
    <w:rsid w:val="00092C98"/>
    <w:rsid w:val="00093040"/>
    <w:rsid w:val="0009323A"/>
    <w:rsid w:val="000937C5"/>
    <w:rsid w:val="000939AB"/>
    <w:rsid w:val="00093EFE"/>
    <w:rsid w:val="000943E3"/>
    <w:rsid w:val="00094512"/>
    <w:rsid w:val="000946AB"/>
    <w:rsid w:val="000946AE"/>
    <w:rsid w:val="000946BE"/>
    <w:rsid w:val="0009480A"/>
    <w:rsid w:val="00094959"/>
    <w:rsid w:val="00094BBF"/>
    <w:rsid w:val="00094D71"/>
    <w:rsid w:val="00094DE5"/>
    <w:rsid w:val="0009587C"/>
    <w:rsid w:val="00095BC6"/>
    <w:rsid w:val="00095F21"/>
    <w:rsid w:val="00095F5F"/>
    <w:rsid w:val="00095F69"/>
    <w:rsid w:val="0009651B"/>
    <w:rsid w:val="000965AE"/>
    <w:rsid w:val="00096C59"/>
    <w:rsid w:val="00096F5B"/>
    <w:rsid w:val="000970C9"/>
    <w:rsid w:val="00097128"/>
    <w:rsid w:val="00097180"/>
    <w:rsid w:val="00097308"/>
    <w:rsid w:val="000974A5"/>
    <w:rsid w:val="00097A3C"/>
    <w:rsid w:val="00097C0B"/>
    <w:rsid w:val="00097D0A"/>
    <w:rsid w:val="00097D11"/>
    <w:rsid w:val="00097F94"/>
    <w:rsid w:val="000A0AF9"/>
    <w:rsid w:val="000A0D96"/>
    <w:rsid w:val="000A0F69"/>
    <w:rsid w:val="000A10AB"/>
    <w:rsid w:val="000A11FD"/>
    <w:rsid w:val="000A13B1"/>
    <w:rsid w:val="000A163A"/>
    <w:rsid w:val="000A1894"/>
    <w:rsid w:val="000A1D6D"/>
    <w:rsid w:val="000A1E5A"/>
    <w:rsid w:val="000A2014"/>
    <w:rsid w:val="000A2230"/>
    <w:rsid w:val="000A2BE7"/>
    <w:rsid w:val="000A2C2A"/>
    <w:rsid w:val="000A2F13"/>
    <w:rsid w:val="000A30A5"/>
    <w:rsid w:val="000A379A"/>
    <w:rsid w:val="000A3A50"/>
    <w:rsid w:val="000A414C"/>
    <w:rsid w:val="000A436A"/>
    <w:rsid w:val="000A4470"/>
    <w:rsid w:val="000A4505"/>
    <w:rsid w:val="000A480F"/>
    <w:rsid w:val="000A4CF4"/>
    <w:rsid w:val="000A4E39"/>
    <w:rsid w:val="000A4EDC"/>
    <w:rsid w:val="000A4F4E"/>
    <w:rsid w:val="000A4FA4"/>
    <w:rsid w:val="000A524C"/>
    <w:rsid w:val="000A5558"/>
    <w:rsid w:val="000A5917"/>
    <w:rsid w:val="000A5AA2"/>
    <w:rsid w:val="000A5AEE"/>
    <w:rsid w:val="000A5E00"/>
    <w:rsid w:val="000A6BF1"/>
    <w:rsid w:val="000A6DA4"/>
    <w:rsid w:val="000A71B9"/>
    <w:rsid w:val="000A71C9"/>
    <w:rsid w:val="000A727B"/>
    <w:rsid w:val="000A75B6"/>
    <w:rsid w:val="000A7CF9"/>
    <w:rsid w:val="000B015C"/>
    <w:rsid w:val="000B027A"/>
    <w:rsid w:val="000B04A2"/>
    <w:rsid w:val="000B04B2"/>
    <w:rsid w:val="000B06AF"/>
    <w:rsid w:val="000B0959"/>
    <w:rsid w:val="000B0EEC"/>
    <w:rsid w:val="000B1084"/>
    <w:rsid w:val="000B1216"/>
    <w:rsid w:val="000B126C"/>
    <w:rsid w:val="000B15A9"/>
    <w:rsid w:val="000B1697"/>
    <w:rsid w:val="000B1A3A"/>
    <w:rsid w:val="000B1C6B"/>
    <w:rsid w:val="000B2A7E"/>
    <w:rsid w:val="000B3032"/>
    <w:rsid w:val="000B36BA"/>
    <w:rsid w:val="000B3AEE"/>
    <w:rsid w:val="000B3BE6"/>
    <w:rsid w:val="000B3CFF"/>
    <w:rsid w:val="000B3D7D"/>
    <w:rsid w:val="000B42B2"/>
    <w:rsid w:val="000B4305"/>
    <w:rsid w:val="000B4322"/>
    <w:rsid w:val="000B4538"/>
    <w:rsid w:val="000B4735"/>
    <w:rsid w:val="000B5207"/>
    <w:rsid w:val="000B525C"/>
    <w:rsid w:val="000B540C"/>
    <w:rsid w:val="000B5486"/>
    <w:rsid w:val="000B5686"/>
    <w:rsid w:val="000B5D4B"/>
    <w:rsid w:val="000B5FC7"/>
    <w:rsid w:val="000B68A9"/>
    <w:rsid w:val="000B6C0B"/>
    <w:rsid w:val="000B6F00"/>
    <w:rsid w:val="000B7006"/>
    <w:rsid w:val="000B713A"/>
    <w:rsid w:val="000B78CD"/>
    <w:rsid w:val="000B7D4C"/>
    <w:rsid w:val="000C03A0"/>
    <w:rsid w:val="000C0815"/>
    <w:rsid w:val="000C0BD9"/>
    <w:rsid w:val="000C0CCD"/>
    <w:rsid w:val="000C0F80"/>
    <w:rsid w:val="000C139F"/>
    <w:rsid w:val="000C15DB"/>
    <w:rsid w:val="000C1A3E"/>
    <w:rsid w:val="000C2692"/>
    <w:rsid w:val="000C27AC"/>
    <w:rsid w:val="000C2952"/>
    <w:rsid w:val="000C2C24"/>
    <w:rsid w:val="000C2D65"/>
    <w:rsid w:val="000C2E67"/>
    <w:rsid w:val="000C2EC1"/>
    <w:rsid w:val="000C33D0"/>
    <w:rsid w:val="000C3569"/>
    <w:rsid w:val="000C385F"/>
    <w:rsid w:val="000C3E21"/>
    <w:rsid w:val="000C41B3"/>
    <w:rsid w:val="000C41B9"/>
    <w:rsid w:val="000C4368"/>
    <w:rsid w:val="000C4389"/>
    <w:rsid w:val="000C44FB"/>
    <w:rsid w:val="000C459B"/>
    <w:rsid w:val="000C46F5"/>
    <w:rsid w:val="000C4FA0"/>
    <w:rsid w:val="000C50F9"/>
    <w:rsid w:val="000C57F4"/>
    <w:rsid w:val="000C5CEB"/>
    <w:rsid w:val="000C5F3F"/>
    <w:rsid w:val="000C601C"/>
    <w:rsid w:val="000C62D6"/>
    <w:rsid w:val="000C6773"/>
    <w:rsid w:val="000C69CB"/>
    <w:rsid w:val="000C6ACD"/>
    <w:rsid w:val="000C6B85"/>
    <w:rsid w:val="000C6B9A"/>
    <w:rsid w:val="000C6C97"/>
    <w:rsid w:val="000C6D68"/>
    <w:rsid w:val="000C77F7"/>
    <w:rsid w:val="000C7CAF"/>
    <w:rsid w:val="000C7E56"/>
    <w:rsid w:val="000D000E"/>
    <w:rsid w:val="000D0191"/>
    <w:rsid w:val="000D020D"/>
    <w:rsid w:val="000D0C13"/>
    <w:rsid w:val="000D0FB0"/>
    <w:rsid w:val="000D16A4"/>
    <w:rsid w:val="000D1A28"/>
    <w:rsid w:val="000D1AC2"/>
    <w:rsid w:val="000D1D87"/>
    <w:rsid w:val="000D2458"/>
    <w:rsid w:val="000D24D3"/>
    <w:rsid w:val="000D2866"/>
    <w:rsid w:val="000D296D"/>
    <w:rsid w:val="000D2C70"/>
    <w:rsid w:val="000D36EB"/>
    <w:rsid w:val="000D3AAD"/>
    <w:rsid w:val="000D4289"/>
    <w:rsid w:val="000D4395"/>
    <w:rsid w:val="000D4457"/>
    <w:rsid w:val="000D4748"/>
    <w:rsid w:val="000D4772"/>
    <w:rsid w:val="000D4831"/>
    <w:rsid w:val="000D48BC"/>
    <w:rsid w:val="000D50E6"/>
    <w:rsid w:val="000D54BB"/>
    <w:rsid w:val="000D5C6E"/>
    <w:rsid w:val="000D5DE8"/>
    <w:rsid w:val="000D5F08"/>
    <w:rsid w:val="000D6636"/>
    <w:rsid w:val="000D6798"/>
    <w:rsid w:val="000D6F7C"/>
    <w:rsid w:val="000D7257"/>
    <w:rsid w:val="000D7456"/>
    <w:rsid w:val="000D7556"/>
    <w:rsid w:val="000D7969"/>
    <w:rsid w:val="000E0336"/>
    <w:rsid w:val="000E03DE"/>
    <w:rsid w:val="000E045D"/>
    <w:rsid w:val="000E05C2"/>
    <w:rsid w:val="000E0621"/>
    <w:rsid w:val="000E092B"/>
    <w:rsid w:val="000E096D"/>
    <w:rsid w:val="000E0A6E"/>
    <w:rsid w:val="000E11E8"/>
    <w:rsid w:val="000E11FD"/>
    <w:rsid w:val="000E1390"/>
    <w:rsid w:val="000E1527"/>
    <w:rsid w:val="000E1E78"/>
    <w:rsid w:val="000E1F37"/>
    <w:rsid w:val="000E24AB"/>
    <w:rsid w:val="000E250D"/>
    <w:rsid w:val="000E25D0"/>
    <w:rsid w:val="000E25D2"/>
    <w:rsid w:val="000E2AE3"/>
    <w:rsid w:val="000E2DC9"/>
    <w:rsid w:val="000E322F"/>
    <w:rsid w:val="000E3B1B"/>
    <w:rsid w:val="000E3F3D"/>
    <w:rsid w:val="000E4323"/>
    <w:rsid w:val="000E452C"/>
    <w:rsid w:val="000E489D"/>
    <w:rsid w:val="000E4AD7"/>
    <w:rsid w:val="000E4E56"/>
    <w:rsid w:val="000E51EF"/>
    <w:rsid w:val="000E5246"/>
    <w:rsid w:val="000E5EBF"/>
    <w:rsid w:val="000E5F7E"/>
    <w:rsid w:val="000E62BF"/>
    <w:rsid w:val="000E66D3"/>
    <w:rsid w:val="000E68AA"/>
    <w:rsid w:val="000E696A"/>
    <w:rsid w:val="000E6BBC"/>
    <w:rsid w:val="000E74A0"/>
    <w:rsid w:val="000E77BE"/>
    <w:rsid w:val="000E7876"/>
    <w:rsid w:val="000E78C5"/>
    <w:rsid w:val="000E7DE5"/>
    <w:rsid w:val="000F07A9"/>
    <w:rsid w:val="000F0943"/>
    <w:rsid w:val="000F0DAA"/>
    <w:rsid w:val="000F1051"/>
    <w:rsid w:val="000F120A"/>
    <w:rsid w:val="000F1808"/>
    <w:rsid w:val="000F18AF"/>
    <w:rsid w:val="000F18C4"/>
    <w:rsid w:val="000F18E2"/>
    <w:rsid w:val="000F28DC"/>
    <w:rsid w:val="000F29B3"/>
    <w:rsid w:val="000F2FE1"/>
    <w:rsid w:val="000F3020"/>
    <w:rsid w:val="000F31EC"/>
    <w:rsid w:val="000F3976"/>
    <w:rsid w:val="000F4192"/>
    <w:rsid w:val="000F448A"/>
    <w:rsid w:val="000F45F0"/>
    <w:rsid w:val="000F4994"/>
    <w:rsid w:val="000F50D2"/>
    <w:rsid w:val="000F560A"/>
    <w:rsid w:val="000F57D6"/>
    <w:rsid w:val="000F59E5"/>
    <w:rsid w:val="000F5FB7"/>
    <w:rsid w:val="000F62B6"/>
    <w:rsid w:val="000F635C"/>
    <w:rsid w:val="000F6506"/>
    <w:rsid w:val="000F67FD"/>
    <w:rsid w:val="000F6B2B"/>
    <w:rsid w:val="000F6C16"/>
    <w:rsid w:val="000F6E64"/>
    <w:rsid w:val="000F6F90"/>
    <w:rsid w:val="000F726A"/>
    <w:rsid w:val="000F745F"/>
    <w:rsid w:val="000F74CA"/>
    <w:rsid w:val="000F784E"/>
    <w:rsid w:val="000F7F76"/>
    <w:rsid w:val="001005DC"/>
    <w:rsid w:val="00100770"/>
    <w:rsid w:val="00100E49"/>
    <w:rsid w:val="00100E75"/>
    <w:rsid w:val="00101588"/>
    <w:rsid w:val="00102247"/>
    <w:rsid w:val="0010232F"/>
    <w:rsid w:val="001023E0"/>
    <w:rsid w:val="001025DC"/>
    <w:rsid w:val="001025EE"/>
    <w:rsid w:val="001029E1"/>
    <w:rsid w:val="00102A45"/>
    <w:rsid w:val="00102D11"/>
    <w:rsid w:val="00102F4F"/>
    <w:rsid w:val="00103230"/>
    <w:rsid w:val="001033D4"/>
    <w:rsid w:val="00103AC1"/>
    <w:rsid w:val="00104405"/>
    <w:rsid w:val="00104573"/>
    <w:rsid w:val="001046D8"/>
    <w:rsid w:val="001047E9"/>
    <w:rsid w:val="001047FF"/>
    <w:rsid w:val="00104945"/>
    <w:rsid w:val="00104DD6"/>
    <w:rsid w:val="001051D1"/>
    <w:rsid w:val="00105460"/>
    <w:rsid w:val="0010566D"/>
    <w:rsid w:val="00105869"/>
    <w:rsid w:val="0010586F"/>
    <w:rsid w:val="00106A38"/>
    <w:rsid w:val="00106A65"/>
    <w:rsid w:val="00106C27"/>
    <w:rsid w:val="00106C30"/>
    <w:rsid w:val="00106DF2"/>
    <w:rsid w:val="00107588"/>
    <w:rsid w:val="00107D3E"/>
    <w:rsid w:val="00107F4E"/>
    <w:rsid w:val="001101BF"/>
    <w:rsid w:val="001108AF"/>
    <w:rsid w:val="00110A24"/>
    <w:rsid w:val="00110CAE"/>
    <w:rsid w:val="001110F6"/>
    <w:rsid w:val="001113FA"/>
    <w:rsid w:val="00111820"/>
    <w:rsid w:val="00111AA8"/>
    <w:rsid w:val="00111B6E"/>
    <w:rsid w:val="00111E82"/>
    <w:rsid w:val="00111EC1"/>
    <w:rsid w:val="00111F4B"/>
    <w:rsid w:val="00112041"/>
    <w:rsid w:val="001120F6"/>
    <w:rsid w:val="001123AD"/>
    <w:rsid w:val="001125AD"/>
    <w:rsid w:val="001128C3"/>
    <w:rsid w:val="00112AF9"/>
    <w:rsid w:val="00112C1C"/>
    <w:rsid w:val="00113185"/>
    <w:rsid w:val="00113268"/>
    <w:rsid w:val="00113301"/>
    <w:rsid w:val="001134E1"/>
    <w:rsid w:val="00113504"/>
    <w:rsid w:val="00113704"/>
    <w:rsid w:val="001137AD"/>
    <w:rsid w:val="001137D7"/>
    <w:rsid w:val="0011404F"/>
    <w:rsid w:val="00114137"/>
    <w:rsid w:val="0011438B"/>
    <w:rsid w:val="00114AD7"/>
    <w:rsid w:val="0011508F"/>
    <w:rsid w:val="001154D1"/>
    <w:rsid w:val="001158C6"/>
    <w:rsid w:val="00115900"/>
    <w:rsid w:val="001159AA"/>
    <w:rsid w:val="00115BD3"/>
    <w:rsid w:val="00115C22"/>
    <w:rsid w:val="0011639A"/>
    <w:rsid w:val="00116405"/>
    <w:rsid w:val="00116EEF"/>
    <w:rsid w:val="00116F9C"/>
    <w:rsid w:val="00116FDC"/>
    <w:rsid w:val="00117905"/>
    <w:rsid w:val="00117A63"/>
    <w:rsid w:val="00117E78"/>
    <w:rsid w:val="00120523"/>
    <w:rsid w:val="00120525"/>
    <w:rsid w:val="0012066D"/>
    <w:rsid w:val="00120AA9"/>
    <w:rsid w:val="00120EEF"/>
    <w:rsid w:val="001210E8"/>
    <w:rsid w:val="0012136A"/>
    <w:rsid w:val="00121469"/>
    <w:rsid w:val="001215F7"/>
    <w:rsid w:val="00121A83"/>
    <w:rsid w:val="00121AE5"/>
    <w:rsid w:val="00121DAB"/>
    <w:rsid w:val="00121E1B"/>
    <w:rsid w:val="00121E85"/>
    <w:rsid w:val="00121F69"/>
    <w:rsid w:val="001220C3"/>
    <w:rsid w:val="00122837"/>
    <w:rsid w:val="001229B6"/>
    <w:rsid w:val="00122B16"/>
    <w:rsid w:val="00122C31"/>
    <w:rsid w:val="00122FDB"/>
    <w:rsid w:val="001231D8"/>
    <w:rsid w:val="001235AC"/>
    <w:rsid w:val="00123783"/>
    <w:rsid w:val="0012383B"/>
    <w:rsid w:val="001238D7"/>
    <w:rsid w:val="00123B5C"/>
    <w:rsid w:val="00123D83"/>
    <w:rsid w:val="00123F78"/>
    <w:rsid w:val="001245D4"/>
    <w:rsid w:val="0012468B"/>
    <w:rsid w:val="00124964"/>
    <w:rsid w:val="00124B7E"/>
    <w:rsid w:val="00124E05"/>
    <w:rsid w:val="00124E23"/>
    <w:rsid w:val="00125029"/>
    <w:rsid w:val="0012514E"/>
    <w:rsid w:val="00125169"/>
    <w:rsid w:val="001252E8"/>
    <w:rsid w:val="0012568F"/>
    <w:rsid w:val="001256F8"/>
    <w:rsid w:val="00125A44"/>
    <w:rsid w:val="00125A5C"/>
    <w:rsid w:val="00125DF4"/>
    <w:rsid w:val="00125EE4"/>
    <w:rsid w:val="00126440"/>
    <w:rsid w:val="0012688D"/>
    <w:rsid w:val="00126E89"/>
    <w:rsid w:val="00127FF3"/>
    <w:rsid w:val="00130248"/>
    <w:rsid w:val="00130465"/>
    <w:rsid w:val="001305B3"/>
    <w:rsid w:val="0013062C"/>
    <w:rsid w:val="00130AFC"/>
    <w:rsid w:val="00130BA0"/>
    <w:rsid w:val="00130E61"/>
    <w:rsid w:val="00130FA6"/>
    <w:rsid w:val="00131088"/>
    <w:rsid w:val="0013189B"/>
    <w:rsid w:val="00131B15"/>
    <w:rsid w:val="00131D27"/>
    <w:rsid w:val="0013247E"/>
    <w:rsid w:val="0013282C"/>
    <w:rsid w:val="00132D74"/>
    <w:rsid w:val="001335BF"/>
    <w:rsid w:val="00133762"/>
    <w:rsid w:val="001337E6"/>
    <w:rsid w:val="00133AED"/>
    <w:rsid w:val="00133EBC"/>
    <w:rsid w:val="00134354"/>
    <w:rsid w:val="0013494D"/>
    <w:rsid w:val="00134C27"/>
    <w:rsid w:val="00134E9A"/>
    <w:rsid w:val="00134FF6"/>
    <w:rsid w:val="00135090"/>
    <w:rsid w:val="00135467"/>
    <w:rsid w:val="00135B96"/>
    <w:rsid w:val="00135C47"/>
    <w:rsid w:val="00135D1B"/>
    <w:rsid w:val="0013620D"/>
    <w:rsid w:val="001370D5"/>
    <w:rsid w:val="001371DF"/>
    <w:rsid w:val="0013790F"/>
    <w:rsid w:val="001406DB"/>
    <w:rsid w:val="00140968"/>
    <w:rsid w:val="00140A74"/>
    <w:rsid w:val="00140BD3"/>
    <w:rsid w:val="00140D80"/>
    <w:rsid w:val="00141857"/>
    <w:rsid w:val="001418A8"/>
    <w:rsid w:val="00142265"/>
    <w:rsid w:val="00142AB6"/>
    <w:rsid w:val="0014325D"/>
    <w:rsid w:val="001432FE"/>
    <w:rsid w:val="00143A92"/>
    <w:rsid w:val="00143C78"/>
    <w:rsid w:val="00144884"/>
    <w:rsid w:val="00144AD6"/>
    <w:rsid w:val="00144E09"/>
    <w:rsid w:val="00144FCE"/>
    <w:rsid w:val="0014522B"/>
    <w:rsid w:val="001452F6"/>
    <w:rsid w:val="0014533B"/>
    <w:rsid w:val="00145340"/>
    <w:rsid w:val="00145409"/>
    <w:rsid w:val="00145684"/>
    <w:rsid w:val="00145693"/>
    <w:rsid w:val="00145882"/>
    <w:rsid w:val="00145E46"/>
    <w:rsid w:val="00146186"/>
    <w:rsid w:val="00146567"/>
    <w:rsid w:val="001466B5"/>
    <w:rsid w:val="0014679E"/>
    <w:rsid w:val="00146AD3"/>
    <w:rsid w:val="001475CB"/>
    <w:rsid w:val="001478E1"/>
    <w:rsid w:val="001479C4"/>
    <w:rsid w:val="00147D7D"/>
    <w:rsid w:val="0015017C"/>
    <w:rsid w:val="00150455"/>
    <w:rsid w:val="001506DB"/>
    <w:rsid w:val="001516C3"/>
    <w:rsid w:val="00151707"/>
    <w:rsid w:val="001519F3"/>
    <w:rsid w:val="00151F21"/>
    <w:rsid w:val="001522C7"/>
    <w:rsid w:val="0015233A"/>
    <w:rsid w:val="00152470"/>
    <w:rsid w:val="00152896"/>
    <w:rsid w:val="00152A6F"/>
    <w:rsid w:val="00152DB4"/>
    <w:rsid w:val="00152DF0"/>
    <w:rsid w:val="00152F71"/>
    <w:rsid w:val="0015304B"/>
    <w:rsid w:val="001533AA"/>
    <w:rsid w:val="0015346E"/>
    <w:rsid w:val="0015393F"/>
    <w:rsid w:val="00153997"/>
    <w:rsid w:val="00153E3C"/>
    <w:rsid w:val="0015408B"/>
    <w:rsid w:val="00154335"/>
    <w:rsid w:val="00154391"/>
    <w:rsid w:val="00154500"/>
    <w:rsid w:val="00154695"/>
    <w:rsid w:val="0015481A"/>
    <w:rsid w:val="0015499B"/>
    <w:rsid w:val="001555CD"/>
    <w:rsid w:val="00155746"/>
    <w:rsid w:val="001560DA"/>
    <w:rsid w:val="00156398"/>
    <w:rsid w:val="001564D3"/>
    <w:rsid w:val="00156679"/>
    <w:rsid w:val="001568B4"/>
    <w:rsid w:val="0015696F"/>
    <w:rsid w:val="00156973"/>
    <w:rsid w:val="00156C22"/>
    <w:rsid w:val="00156D2E"/>
    <w:rsid w:val="00156EBB"/>
    <w:rsid w:val="001572C2"/>
    <w:rsid w:val="0015753B"/>
    <w:rsid w:val="0015784E"/>
    <w:rsid w:val="001579D9"/>
    <w:rsid w:val="00157ED7"/>
    <w:rsid w:val="00160011"/>
    <w:rsid w:val="00160095"/>
    <w:rsid w:val="001600A4"/>
    <w:rsid w:val="0016075F"/>
    <w:rsid w:val="0016089E"/>
    <w:rsid w:val="00161253"/>
    <w:rsid w:val="00161290"/>
    <w:rsid w:val="00161C3E"/>
    <w:rsid w:val="00161E76"/>
    <w:rsid w:val="00161F0D"/>
    <w:rsid w:val="00161FF9"/>
    <w:rsid w:val="001620BA"/>
    <w:rsid w:val="001621B9"/>
    <w:rsid w:val="001625EE"/>
    <w:rsid w:val="001626CC"/>
    <w:rsid w:val="00162F00"/>
    <w:rsid w:val="0016301A"/>
    <w:rsid w:val="0016375A"/>
    <w:rsid w:val="001637BB"/>
    <w:rsid w:val="00164325"/>
    <w:rsid w:val="0016443D"/>
    <w:rsid w:val="0016445B"/>
    <w:rsid w:val="0016478F"/>
    <w:rsid w:val="00164A68"/>
    <w:rsid w:val="0016580B"/>
    <w:rsid w:val="00165CF3"/>
    <w:rsid w:val="00166231"/>
    <w:rsid w:val="00166253"/>
    <w:rsid w:val="001663CA"/>
    <w:rsid w:val="00166513"/>
    <w:rsid w:val="00166D61"/>
    <w:rsid w:val="00167172"/>
    <w:rsid w:val="001673AF"/>
    <w:rsid w:val="00167802"/>
    <w:rsid w:val="00167C25"/>
    <w:rsid w:val="0017084C"/>
    <w:rsid w:val="00170BA6"/>
    <w:rsid w:val="00170CD4"/>
    <w:rsid w:val="00170FFF"/>
    <w:rsid w:val="0017129E"/>
    <w:rsid w:val="00171975"/>
    <w:rsid w:val="00171FB2"/>
    <w:rsid w:val="00172539"/>
    <w:rsid w:val="001725F1"/>
    <w:rsid w:val="001727A4"/>
    <w:rsid w:val="00172875"/>
    <w:rsid w:val="00172E71"/>
    <w:rsid w:val="00173280"/>
    <w:rsid w:val="0017337B"/>
    <w:rsid w:val="001735AD"/>
    <w:rsid w:val="001738B0"/>
    <w:rsid w:val="00173EFB"/>
    <w:rsid w:val="00173F2C"/>
    <w:rsid w:val="00173FD5"/>
    <w:rsid w:val="0017416C"/>
    <w:rsid w:val="001746E9"/>
    <w:rsid w:val="00174751"/>
    <w:rsid w:val="00174870"/>
    <w:rsid w:val="00174D93"/>
    <w:rsid w:val="00174F8D"/>
    <w:rsid w:val="00175070"/>
    <w:rsid w:val="001756EB"/>
    <w:rsid w:val="0017580B"/>
    <w:rsid w:val="001759B9"/>
    <w:rsid w:val="00176050"/>
    <w:rsid w:val="001767A1"/>
    <w:rsid w:val="0017685D"/>
    <w:rsid w:val="001769B1"/>
    <w:rsid w:val="00176D78"/>
    <w:rsid w:val="00177009"/>
    <w:rsid w:val="001773B2"/>
    <w:rsid w:val="00177564"/>
    <w:rsid w:val="0017780E"/>
    <w:rsid w:val="00177825"/>
    <w:rsid w:val="00177DA0"/>
    <w:rsid w:val="0018050E"/>
    <w:rsid w:val="00180615"/>
    <w:rsid w:val="0018092C"/>
    <w:rsid w:val="00180DB8"/>
    <w:rsid w:val="0018138D"/>
    <w:rsid w:val="00181A38"/>
    <w:rsid w:val="00181B4A"/>
    <w:rsid w:val="00181D62"/>
    <w:rsid w:val="00181EB6"/>
    <w:rsid w:val="0018243B"/>
    <w:rsid w:val="0018245D"/>
    <w:rsid w:val="00182B85"/>
    <w:rsid w:val="00182C2E"/>
    <w:rsid w:val="001835C4"/>
    <w:rsid w:val="00183A83"/>
    <w:rsid w:val="0018443B"/>
    <w:rsid w:val="00184C4D"/>
    <w:rsid w:val="00184D46"/>
    <w:rsid w:val="00184D4B"/>
    <w:rsid w:val="00184D61"/>
    <w:rsid w:val="00185084"/>
    <w:rsid w:val="0018512E"/>
    <w:rsid w:val="0018513E"/>
    <w:rsid w:val="0018529D"/>
    <w:rsid w:val="0018532A"/>
    <w:rsid w:val="00185B32"/>
    <w:rsid w:val="00185C56"/>
    <w:rsid w:val="0018605B"/>
    <w:rsid w:val="001861A8"/>
    <w:rsid w:val="00186254"/>
    <w:rsid w:val="0018638E"/>
    <w:rsid w:val="00186680"/>
    <w:rsid w:val="0018673A"/>
    <w:rsid w:val="00186897"/>
    <w:rsid w:val="00186BEE"/>
    <w:rsid w:val="00186D47"/>
    <w:rsid w:val="00186D98"/>
    <w:rsid w:val="0018750C"/>
    <w:rsid w:val="00187941"/>
    <w:rsid w:val="00187AE4"/>
    <w:rsid w:val="00187C4D"/>
    <w:rsid w:val="00187D29"/>
    <w:rsid w:val="00187DD9"/>
    <w:rsid w:val="00187E77"/>
    <w:rsid w:val="00187ED7"/>
    <w:rsid w:val="001906C1"/>
    <w:rsid w:val="00190B3C"/>
    <w:rsid w:val="0019133F"/>
    <w:rsid w:val="00191FB7"/>
    <w:rsid w:val="0019242A"/>
    <w:rsid w:val="001928E5"/>
    <w:rsid w:val="00192D60"/>
    <w:rsid w:val="001935C5"/>
    <w:rsid w:val="0019382A"/>
    <w:rsid w:val="00193921"/>
    <w:rsid w:val="00193B95"/>
    <w:rsid w:val="00193FA1"/>
    <w:rsid w:val="00194340"/>
    <w:rsid w:val="00194AED"/>
    <w:rsid w:val="00195497"/>
    <w:rsid w:val="001956A6"/>
    <w:rsid w:val="001956EE"/>
    <w:rsid w:val="001959DB"/>
    <w:rsid w:val="00195B8A"/>
    <w:rsid w:val="00195CA5"/>
    <w:rsid w:val="00196160"/>
    <w:rsid w:val="001965C8"/>
    <w:rsid w:val="001968E1"/>
    <w:rsid w:val="001969BB"/>
    <w:rsid w:val="001969E0"/>
    <w:rsid w:val="00196CD6"/>
    <w:rsid w:val="001974B8"/>
    <w:rsid w:val="00197D66"/>
    <w:rsid w:val="00197E6D"/>
    <w:rsid w:val="001A0A65"/>
    <w:rsid w:val="001A0D9C"/>
    <w:rsid w:val="001A1804"/>
    <w:rsid w:val="001A1B42"/>
    <w:rsid w:val="001A2483"/>
    <w:rsid w:val="001A2523"/>
    <w:rsid w:val="001A25D0"/>
    <w:rsid w:val="001A2807"/>
    <w:rsid w:val="001A2BEF"/>
    <w:rsid w:val="001A2EDA"/>
    <w:rsid w:val="001A3328"/>
    <w:rsid w:val="001A335A"/>
    <w:rsid w:val="001A3563"/>
    <w:rsid w:val="001A36F7"/>
    <w:rsid w:val="001A3841"/>
    <w:rsid w:val="001A3FCE"/>
    <w:rsid w:val="001A42F5"/>
    <w:rsid w:val="001A44D5"/>
    <w:rsid w:val="001A4679"/>
    <w:rsid w:val="001A46C5"/>
    <w:rsid w:val="001A4C83"/>
    <w:rsid w:val="001A5045"/>
    <w:rsid w:val="001A504A"/>
    <w:rsid w:val="001A51C6"/>
    <w:rsid w:val="001A5432"/>
    <w:rsid w:val="001A55EF"/>
    <w:rsid w:val="001A59E6"/>
    <w:rsid w:val="001A61A7"/>
    <w:rsid w:val="001A6B10"/>
    <w:rsid w:val="001A6F9D"/>
    <w:rsid w:val="001A7050"/>
    <w:rsid w:val="001A7330"/>
    <w:rsid w:val="001A744C"/>
    <w:rsid w:val="001A750E"/>
    <w:rsid w:val="001A7618"/>
    <w:rsid w:val="001A78AE"/>
    <w:rsid w:val="001B04F4"/>
    <w:rsid w:val="001B07E7"/>
    <w:rsid w:val="001B097B"/>
    <w:rsid w:val="001B0F9C"/>
    <w:rsid w:val="001B10DF"/>
    <w:rsid w:val="001B11AF"/>
    <w:rsid w:val="001B1518"/>
    <w:rsid w:val="001B1B11"/>
    <w:rsid w:val="001B1F5A"/>
    <w:rsid w:val="001B1F92"/>
    <w:rsid w:val="001B2008"/>
    <w:rsid w:val="001B2EE7"/>
    <w:rsid w:val="001B2FB1"/>
    <w:rsid w:val="001B3509"/>
    <w:rsid w:val="001B3788"/>
    <w:rsid w:val="001B3A54"/>
    <w:rsid w:val="001B4570"/>
    <w:rsid w:val="001B459B"/>
    <w:rsid w:val="001B470A"/>
    <w:rsid w:val="001B4B41"/>
    <w:rsid w:val="001B51EE"/>
    <w:rsid w:val="001B5686"/>
    <w:rsid w:val="001B5BCF"/>
    <w:rsid w:val="001B5C13"/>
    <w:rsid w:val="001B5C3A"/>
    <w:rsid w:val="001B6231"/>
    <w:rsid w:val="001B6914"/>
    <w:rsid w:val="001B6EC2"/>
    <w:rsid w:val="001B6F0F"/>
    <w:rsid w:val="001B7040"/>
    <w:rsid w:val="001B73E5"/>
    <w:rsid w:val="001B73FD"/>
    <w:rsid w:val="001B7506"/>
    <w:rsid w:val="001B7983"/>
    <w:rsid w:val="001B7D42"/>
    <w:rsid w:val="001B7E1C"/>
    <w:rsid w:val="001C05DC"/>
    <w:rsid w:val="001C100D"/>
    <w:rsid w:val="001C17AF"/>
    <w:rsid w:val="001C1D17"/>
    <w:rsid w:val="001C29D3"/>
    <w:rsid w:val="001C2D82"/>
    <w:rsid w:val="001C3273"/>
    <w:rsid w:val="001C3AF3"/>
    <w:rsid w:val="001C4689"/>
    <w:rsid w:val="001C4729"/>
    <w:rsid w:val="001C4A00"/>
    <w:rsid w:val="001C4E48"/>
    <w:rsid w:val="001C50D5"/>
    <w:rsid w:val="001C56E0"/>
    <w:rsid w:val="001C5BA6"/>
    <w:rsid w:val="001C5E49"/>
    <w:rsid w:val="001C5EEE"/>
    <w:rsid w:val="001C6061"/>
    <w:rsid w:val="001C60EA"/>
    <w:rsid w:val="001C63B0"/>
    <w:rsid w:val="001C63E8"/>
    <w:rsid w:val="001C67A3"/>
    <w:rsid w:val="001C6C48"/>
    <w:rsid w:val="001C6E80"/>
    <w:rsid w:val="001C75D6"/>
    <w:rsid w:val="001C766E"/>
    <w:rsid w:val="001C786D"/>
    <w:rsid w:val="001C7A5B"/>
    <w:rsid w:val="001C7B04"/>
    <w:rsid w:val="001C7FA8"/>
    <w:rsid w:val="001D0846"/>
    <w:rsid w:val="001D0C42"/>
    <w:rsid w:val="001D1094"/>
    <w:rsid w:val="001D14BD"/>
    <w:rsid w:val="001D18F5"/>
    <w:rsid w:val="001D1A07"/>
    <w:rsid w:val="001D1EAA"/>
    <w:rsid w:val="001D28D0"/>
    <w:rsid w:val="001D2A5D"/>
    <w:rsid w:val="001D3145"/>
    <w:rsid w:val="001D319D"/>
    <w:rsid w:val="001D3773"/>
    <w:rsid w:val="001D381A"/>
    <w:rsid w:val="001D3A34"/>
    <w:rsid w:val="001D4612"/>
    <w:rsid w:val="001D4A46"/>
    <w:rsid w:val="001D4D5A"/>
    <w:rsid w:val="001D4D94"/>
    <w:rsid w:val="001D4EF9"/>
    <w:rsid w:val="001D5220"/>
    <w:rsid w:val="001D5621"/>
    <w:rsid w:val="001D6068"/>
    <w:rsid w:val="001D64A8"/>
    <w:rsid w:val="001D657D"/>
    <w:rsid w:val="001D68BE"/>
    <w:rsid w:val="001D6B02"/>
    <w:rsid w:val="001D6FB8"/>
    <w:rsid w:val="001D71F6"/>
    <w:rsid w:val="001D732C"/>
    <w:rsid w:val="001D77B3"/>
    <w:rsid w:val="001D7F8E"/>
    <w:rsid w:val="001E0206"/>
    <w:rsid w:val="001E0A87"/>
    <w:rsid w:val="001E1341"/>
    <w:rsid w:val="001E15AA"/>
    <w:rsid w:val="001E1B18"/>
    <w:rsid w:val="001E1E9D"/>
    <w:rsid w:val="001E29D2"/>
    <w:rsid w:val="001E2A96"/>
    <w:rsid w:val="001E3060"/>
    <w:rsid w:val="001E412A"/>
    <w:rsid w:val="001E4681"/>
    <w:rsid w:val="001E46C4"/>
    <w:rsid w:val="001E4C39"/>
    <w:rsid w:val="001E4E18"/>
    <w:rsid w:val="001E5349"/>
    <w:rsid w:val="001E59C9"/>
    <w:rsid w:val="001E5C8F"/>
    <w:rsid w:val="001E6305"/>
    <w:rsid w:val="001E6398"/>
    <w:rsid w:val="001E66A5"/>
    <w:rsid w:val="001E694F"/>
    <w:rsid w:val="001E71C7"/>
    <w:rsid w:val="001E72C0"/>
    <w:rsid w:val="001E748E"/>
    <w:rsid w:val="001E775D"/>
    <w:rsid w:val="001E79B1"/>
    <w:rsid w:val="001E7A1A"/>
    <w:rsid w:val="001E7B8C"/>
    <w:rsid w:val="001E7DF2"/>
    <w:rsid w:val="001E7FFA"/>
    <w:rsid w:val="001F0403"/>
    <w:rsid w:val="001F0453"/>
    <w:rsid w:val="001F0570"/>
    <w:rsid w:val="001F0B75"/>
    <w:rsid w:val="001F0BDA"/>
    <w:rsid w:val="001F0C7C"/>
    <w:rsid w:val="001F1263"/>
    <w:rsid w:val="001F14AB"/>
    <w:rsid w:val="001F183A"/>
    <w:rsid w:val="001F1DE1"/>
    <w:rsid w:val="001F22F2"/>
    <w:rsid w:val="001F2380"/>
    <w:rsid w:val="001F24CD"/>
    <w:rsid w:val="001F2580"/>
    <w:rsid w:val="001F26D2"/>
    <w:rsid w:val="001F2835"/>
    <w:rsid w:val="001F302D"/>
    <w:rsid w:val="001F352B"/>
    <w:rsid w:val="001F39CB"/>
    <w:rsid w:val="001F3CDA"/>
    <w:rsid w:val="001F4785"/>
    <w:rsid w:val="001F4AC5"/>
    <w:rsid w:val="001F4DE6"/>
    <w:rsid w:val="001F4EAA"/>
    <w:rsid w:val="001F5273"/>
    <w:rsid w:val="001F527D"/>
    <w:rsid w:val="001F55D3"/>
    <w:rsid w:val="001F55DB"/>
    <w:rsid w:val="001F57EF"/>
    <w:rsid w:val="001F595C"/>
    <w:rsid w:val="001F5B23"/>
    <w:rsid w:val="001F66FB"/>
    <w:rsid w:val="001F6852"/>
    <w:rsid w:val="001F704F"/>
    <w:rsid w:val="001F7E1E"/>
    <w:rsid w:val="0020049C"/>
    <w:rsid w:val="00200687"/>
    <w:rsid w:val="00200C5C"/>
    <w:rsid w:val="00200EFA"/>
    <w:rsid w:val="0020103C"/>
    <w:rsid w:val="002014CE"/>
    <w:rsid w:val="00201605"/>
    <w:rsid w:val="00201837"/>
    <w:rsid w:val="00201F84"/>
    <w:rsid w:val="0020226B"/>
    <w:rsid w:val="0020233E"/>
    <w:rsid w:val="00202A54"/>
    <w:rsid w:val="00202E4D"/>
    <w:rsid w:val="002038CD"/>
    <w:rsid w:val="00203A0B"/>
    <w:rsid w:val="00203C7B"/>
    <w:rsid w:val="00203CDA"/>
    <w:rsid w:val="002044DD"/>
    <w:rsid w:val="002045EF"/>
    <w:rsid w:val="00204EE6"/>
    <w:rsid w:val="00204FEA"/>
    <w:rsid w:val="0020528B"/>
    <w:rsid w:val="002053A6"/>
    <w:rsid w:val="00205545"/>
    <w:rsid w:val="002059DA"/>
    <w:rsid w:val="00205BEB"/>
    <w:rsid w:val="00205C9B"/>
    <w:rsid w:val="00205DCB"/>
    <w:rsid w:val="00205F47"/>
    <w:rsid w:val="00205FAC"/>
    <w:rsid w:val="002061CB"/>
    <w:rsid w:val="00206379"/>
    <w:rsid w:val="002064EA"/>
    <w:rsid w:val="00206600"/>
    <w:rsid w:val="0020686A"/>
    <w:rsid w:val="0020695C"/>
    <w:rsid w:val="00206A01"/>
    <w:rsid w:val="00206AF2"/>
    <w:rsid w:val="00206F00"/>
    <w:rsid w:val="002078BC"/>
    <w:rsid w:val="002078D4"/>
    <w:rsid w:val="00207D08"/>
    <w:rsid w:val="002103A2"/>
    <w:rsid w:val="002104DD"/>
    <w:rsid w:val="002106E8"/>
    <w:rsid w:val="002108BE"/>
    <w:rsid w:val="0021090C"/>
    <w:rsid w:val="002109C1"/>
    <w:rsid w:val="00210CE2"/>
    <w:rsid w:val="00210EBE"/>
    <w:rsid w:val="002110DE"/>
    <w:rsid w:val="002113FF"/>
    <w:rsid w:val="002123D5"/>
    <w:rsid w:val="00212559"/>
    <w:rsid w:val="00212DB1"/>
    <w:rsid w:val="00213136"/>
    <w:rsid w:val="0021314E"/>
    <w:rsid w:val="00213177"/>
    <w:rsid w:val="0021349F"/>
    <w:rsid w:val="00213974"/>
    <w:rsid w:val="00213999"/>
    <w:rsid w:val="00213E92"/>
    <w:rsid w:val="00215602"/>
    <w:rsid w:val="00215A7C"/>
    <w:rsid w:val="00215B0D"/>
    <w:rsid w:val="002160EA"/>
    <w:rsid w:val="002161E6"/>
    <w:rsid w:val="00216662"/>
    <w:rsid w:val="002166C4"/>
    <w:rsid w:val="00216ADE"/>
    <w:rsid w:val="00216EA6"/>
    <w:rsid w:val="002176DF"/>
    <w:rsid w:val="0021775B"/>
    <w:rsid w:val="00220403"/>
    <w:rsid w:val="00220FA8"/>
    <w:rsid w:val="00221454"/>
    <w:rsid w:val="002216AC"/>
    <w:rsid w:val="00221A9A"/>
    <w:rsid w:val="00221B2D"/>
    <w:rsid w:val="00221F6B"/>
    <w:rsid w:val="0022244D"/>
    <w:rsid w:val="0022255C"/>
    <w:rsid w:val="0022330A"/>
    <w:rsid w:val="00223501"/>
    <w:rsid w:val="002235B2"/>
    <w:rsid w:val="00223995"/>
    <w:rsid w:val="0022399E"/>
    <w:rsid w:val="00223B25"/>
    <w:rsid w:val="00223B7B"/>
    <w:rsid w:val="002247D2"/>
    <w:rsid w:val="0022498E"/>
    <w:rsid w:val="00224ED9"/>
    <w:rsid w:val="002251C7"/>
    <w:rsid w:val="002252C4"/>
    <w:rsid w:val="00225771"/>
    <w:rsid w:val="00225888"/>
    <w:rsid w:val="00225DD9"/>
    <w:rsid w:val="00225E11"/>
    <w:rsid w:val="00226663"/>
    <w:rsid w:val="00226754"/>
    <w:rsid w:val="00226808"/>
    <w:rsid w:val="00226B4D"/>
    <w:rsid w:val="00226F15"/>
    <w:rsid w:val="002271BC"/>
    <w:rsid w:val="00227254"/>
    <w:rsid w:val="002277A3"/>
    <w:rsid w:val="00227818"/>
    <w:rsid w:val="00227C5F"/>
    <w:rsid w:val="00227D82"/>
    <w:rsid w:val="00230094"/>
    <w:rsid w:val="0023034A"/>
    <w:rsid w:val="00230374"/>
    <w:rsid w:val="0023074F"/>
    <w:rsid w:val="00230752"/>
    <w:rsid w:val="00230DAA"/>
    <w:rsid w:val="00230F65"/>
    <w:rsid w:val="0023120F"/>
    <w:rsid w:val="00231408"/>
    <w:rsid w:val="0023161D"/>
    <w:rsid w:val="0023170B"/>
    <w:rsid w:val="00231880"/>
    <w:rsid w:val="00231EA4"/>
    <w:rsid w:val="00231F1B"/>
    <w:rsid w:val="002323B6"/>
    <w:rsid w:val="00232C0F"/>
    <w:rsid w:val="00232C82"/>
    <w:rsid w:val="002330EB"/>
    <w:rsid w:val="0023323B"/>
    <w:rsid w:val="002337C5"/>
    <w:rsid w:val="00233D3A"/>
    <w:rsid w:val="00234537"/>
    <w:rsid w:val="00234B9B"/>
    <w:rsid w:val="00234D7B"/>
    <w:rsid w:val="00234E5F"/>
    <w:rsid w:val="00234EB7"/>
    <w:rsid w:val="002351F5"/>
    <w:rsid w:val="0023529D"/>
    <w:rsid w:val="002357B5"/>
    <w:rsid w:val="002358FB"/>
    <w:rsid w:val="002361C9"/>
    <w:rsid w:val="00236425"/>
    <w:rsid w:val="002364A1"/>
    <w:rsid w:val="002365E4"/>
    <w:rsid w:val="002366EE"/>
    <w:rsid w:val="0023687A"/>
    <w:rsid w:val="00236999"/>
    <w:rsid w:val="00236B02"/>
    <w:rsid w:val="00236E8E"/>
    <w:rsid w:val="002373C3"/>
    <w:rsid w:val="0023755C"/>
    <w:rsid w:val="00237860"/>
    <w:rsid w:val="00237881"/>
    <w:rsid w:val="00237930"/>
    <w:rsid w:val="00237960"/>
    <w:rsid w:val="00237ABF"/>
    <w:rsid w:val="00237BED"/>
    <w:rsid w:val="002402BD"/>
    <w:rsid w:val="00240490"/>
    <w:rsid w:val="00240499"/>
    <w:rsid w:val="002414D2"/>
    <w:rsid w:val="0024198F"/>
    <w:rsid w:val="00241DC2"/>
    <w:rsid w:val="00241FA3"/>
    <w:rsid w:val="002424FE"/>
    <w:rsid w:val="0024279F"/>
    <w:rsid w:val="00242CCD"/>
    <w:rsid w:val="00242D37"/>
    <w:rsid w:val="00242F9B"/>
    <w:rsid w:val="0024312B"/>
    <w:rsid w:val="00243701"/>
    <w:rsid w:val="0024390C"/>
    <w:rsid w:val="00244329"/>
    <w:rsid w:val="00244A8C"/>
    <w:rsid w:val="00244D59"/>
    <w:rsid w:val="00245084"/>
    <w:rsid w:val="002450EF"/>
    <w:rsid w:val="002457A7"/>
    <w:rsid w:val="00245811"/>
    <w:rsid w:val="00245C4E"/>
    <w:rsid w:val="00245E5E"/>
    <w:rsid w:val="00245EBE"/>
    <w:rsid w:val="00246384"/>
    <w:rsid w:val="00246558"/>
    <w:rsid w:val="0024676C"/>
    <w:rsid w:val="002469EB"/>
    <w:rsid w:val="00246A93"/>
    <w:rsid w:val="00246D96"/>
    <w:rsid w:val="00246F0A"/>
    <w:rsid w:val="0024722A"/>
    <w:rsid w:val="00247918"/>
    <w:rsid w:val="00247951"/>
    <w:rsid w:val="002479F9"/>
    <w:rsid w:val="00247B8C"/>
    <w:rsid w:val="00247FD4"/>
    <w:rsid w:val="0025006D"/>
    <w:rsid w:val="00250202"/>
    <w:rsid w:val="00250262"/>
    <w:rsid w:val="00250918"/>
    <w:rsid w:val="00250932"/>
    <w:rsid w:val="00250D0A"/>
    <w:rsid w:val="0025144A"/>
    <w:rsid w:val="0025161D"/>
    <w:rsid w:val="00251AB6"/>
    <w:rsid w:val="00251F86"/>
    <w:rsid w:val="0025209E"/>
    <w:rsid w:val="002521AC"/>
    <w:rsid w:val="002526CA"/>
    <w:rsid w:val="0025287B"/>
    <w:rsid w:val="002529EA"/>
    <w:rsid w:val="00252BC3"/>
    <w:rsid w:val="00253288"/>
    <w:rsid w:val="00253407"/>
    <w:rsid w:val="002536E6"/>
    <w:rsid w:val="002538AC"/>
    <w:rsid w:val="00253A3E"/>
    <w:rsid w:val="00253C41"/>
    <w:rsid w:val="00253C4D"/>
    <w:rsid w:val="00253FE1"/>
    <w:rsid w:val="0025405D"/>
    <w:rsid w:val="00254091"/>
    <w:rsid w:val="00254374"/>
    <w:rsid w:val="00254A1E"/>
    <w:rsid w:val="00254E3A"/>
    <w:rsid w:val="00255120"/>
    <w:rsid w:val="002551A1"/>
    <w:rsid w:val="002555CC"/>
    <w:rsid w:val="0025589D"/>
    <w:rsid w:val="00255A55"/>
    <w:rsid w:val="00255AF8"/>
    <w:rsid w:val="00255BEC"/>
    <w:rsid w:val="002566A2"/>
    <w:rsid w:val="00256CE8"/>
    <w:rsid w:val="00257067"/>
    <w:rsid w:val="002571C3"/>
    <w:rsid w:val="002573FE"/>
    <w:rsid w:val="002574A1"/>
    <w:rsid w:val="00257961"/>
    <w:rsid w:val="00257D60"/>
    <w:rsid w:val="00257DD5"/>
    <w:rsid w:val="002607E9"/>
    <w:rsid w:val="0026082C"/>
    <w:rsid w:val="002615FC"/>
    <w:rsid w:val="00261A1A"/>
    <w:rsid w:val="00261ADE"/>
    <w:rsid w:val="00262112"/>
    <w:rsid w:val="002623E6"/>
    <w:rsid w:val="00262424"/>
    <w:rsid w:val="002626DE"/>
    <w:rsid w:val="0026276D"/>
    <w:rsid w:val="00262C1A"/>
    <w:rsid w:val="00263423"/>
    <w:rsid w:val="002634AD"/>
    <w:rsid w:val="00263641"/>
    <w:rsid w:val="00264401"/>
    <w:rsid w:val="00264CCA"/>
    <w:rsid w:val="00264EB1"/>
    <w:rsid w:val="00265C49"/>
    <w:rsid w:val="00265E27"/>
    <w:rsid w:val="00265E3B"/>
    <w:rsid w:val="00265F1C"/>
    <w:rsid w:val="0026682E"/>
    <w:rsid w:val="00266A60"/>
    <w:rsid w:val="00266BCB"/>
    <w:rsid w:val="00266FDC"/>
    <w:rsid w:val="0026740E"/>
    <w:rsid w:val="0026747C"/>
    <w:rsid w:val="002678CB"/>
    <w:rsid w:val="002679D9"/>
    <w:rsid w:val="00267B89"/>
    <w:rsid w:val="00267CAC"/>
    <w:rsid w:val="00267DBD"/>
    <w:rsid w:val="00270187"/>
    <w:rsid w:val="002709A9"/>
    <w:rsid w:val="00271258"/>
    <w:rsid w:val="00271E27"/>
    <w:rsid w:val="00272507"/>
    <w:rsid w:val="002730C2"/>
    <w:rsid w:val="00273286"/>
    <w:rsid w:val="002737E3"/>
    <w:rsid w:val="00273DA8"/>
    <w:rsid w:val="00274304"/>
    <w:rsid w:val="002744CD"/>
    <w:rsid w:val="002746C4"/>
    <w:rsid w:val="00274972"/>
    <w:rsid w:val="00274D86"/>
    <w:rsid w:val="00274F8C"/>
    <w:rsid w:val="00275418"/>
    <w:rsid w:val="00275748"/>
    <w:rsid w:val="00275983"/>
    <w:rsid w:val="002759BF"/>
    <w:rsid w:val="00276858"/>
    <w:rsid w:val="0027750E"/>
    <w:rsid w:val="00277AD1"/>
    <w:rsid w:val="00277C83"/>
    <w:rsid w:val="00277F79"/>
    <w:rsid w:val="0028020B"/>
    <w:rsid w:val="0028033B"/>
    <w:rsid w:val="0028048B"/>
    <w:rsid w:val="002806BC"/>
    <w:rsid w:val="00281048"/>
    <w:rsid w:val="0028132B"/>
    <w:rsid w:val="0028152C"/>
    <w:rsid w:val="00281598"/>
    <w:rsid w:val="002815BF"/>
    <w:rsid w:val="002816A0"/>
    <w:rsid w:val="00281818"/>
    <w:rsid w:val="00281ABC"/>
    <w:rsid w:val="00281C3F"/>
    <w:rsid w:val="00281CDE"/>
    <w:rsid w:val="00282288"/>
    <w:rsid w:val="0028244F"/>
    <w:rsid w:val="00282513"/>
    <w:rsid w:val="00282E16"/>
    <w:rsid w:val="0028310F"/>
    <w:rsid w:val="00283211"/>
    <w:rsid w:val="0028333D"/>
    <w:rsid w:val="00283E62"/>
    <w:rsid w:val="00284DDA"/>
    <w:rsid w:val="00284FCE"/>
    <w:rsid w:val="00285346"/>
    <w:rsid w:val="00285525"/>
    <w:rsid w:val="002855D9"/>
    <w:rsid w:val="0028579C"/>
    <w:rsid w:val="00285BAE"/>
    <w:rsid w:val="00285BCD"/>
    <w:rsid w:val="0028620B"/>
    <w:rsid w:val="00286683"/>
    <w:rsid w:val="002866D6"/>
    <w:rsid w:val="002866F2"/>
    <w:rsid w:val="00286A0F"/>
    <w:rsid w:val="00286AC1"/>
    <w:rsid w:val="00286C64"/>
    <w:rsid w:val="00286C97"/>
    <w:rsid w:val="00286CB7"/>
    <w:rsid w:val="00286EDA"/>
    <w:rsid w:val="00286EE8"/>
    <w:rsid w:val="00287032"/>
    <w:rsid w:val="0028724A"/>
    <w:rsid w:val="00287DA6"/>
    <w:rsid w:val="00287DE1"/>
    <w:rsid w:val="00287FB2"/>
    <w:rsid w:val="002901EB"/>
    <w:rsid w:val="0029022D"/>
    <w:rsid w:val="00290537"/>
    <w:rsid w:val="00290739"/>
    <w:rsid w:val="0029082E"/>
    <w:rsid w:val="002908AE"/>
    <w:rsid w:val="00290D80"/>
    <w:rsid w:val="002910E2"/>
    <w:rsid w:val="002918CD"/>
    <w:rsid w:val="00291A57"/>
    <w:rsid w:val="0029231D"/>
    <w:rsid w:val="0029264E"/>
    <w:rsid w:val="00292BAB"/>
    <w:rsid w:val="00293142"/>
    <w:rsid w:val="0029332A"/>
    <w:rsid w:val="00293550"/>
    <w:rsid w:val="0029357B"/>
    <w:rsid w:val="00293D99"/>
    <w:rsid w:val="00293EDD"/>
    <w:rsid w:val="00293EE2"/>
    <w:rsid w:val="00293F51"/>
    <w:rsid w:val="00293F97"/>
    <w:rsid w:val="0029422B"/>
    <w:rsid w:val="002942A1"/>
    <w:rsid w:val="002943CB"/>
    <w:rsid w:val="002943FC"/>
    <w:rsid w:val="0029469C"/>
    <w:rsid w:val="002946F0"/>
    <w:rsid w:val="0029471E"/>
    <w:rsid w:val="00294863"/>
    <w:rsid w:val="00294A7E"/>
    <w:rsid w:val="00294C8E"/>
    <w:rsid w:val="00295446"/>
    <w:rsid w:val="002954B6"/>
    <w:rsid w:val="0029568D"/>
    <w:rsid w:val="00295770"/>
    <w:rsid w:val="0029597E"/>
    <w:rsid w:val="00295EA0"/>
    <w:rsid w:val="0029620F"/>
    <w:rsid w:val="00296276"/>
    <w:rsid w:val="002962E4"/>
    <w:rsid w:val="002967EB"/>
    <w:rsid w:val="002967EC"/>
    <w:rsid w:val="00296868"/>
    <w:rsid w:val="0029695A"/>
    <w:rsid w:val="00296E32"/>
    <w:rsid w:val="00296F97"/>
    <w:rsid w:val="002971CB"/>
    <w:rsid w:val="00297DA4"/>
    <w:rsid w:val="002A0227"/>
    <w:rsid w:val="002A0787"/>
    <w:rsid w:val="002A0BE3"/>
    <w:rsid w:val="002A0F84"/>
    <w:rsid w:val="002A10B5"/>
    <w:rsid w:val="002A135F"/>
    <w:rsid w:val="002A16CB"/>
    <w:rsid w:val="002A1B85"/>
    <w:rsid w:val="002A1E45"/>
    <w:rsid w:val="002A2023"/>
    <w:rsid w:val="002A252C"/>
    <w:rsid w:val="002A2756"/>
    <w:rsid w:val="002A29B7"/>
    <w:rsid w:val="002A2DDE"/>
    <w:rsid w:val="002A319C"/>
    <w:rsid w:val="002A35A2"/>
    <w:rsid w:val="002A36AA"/>
    <w:rsid w:val="002A38F8"/>
    <w:rsid w:val="002A3B78"/>
    <w:rsid w:val="002A4A6A"/>
    <w:rsid w:val="002A4C68"/>
    <w:rsid w:val="002A527D"/>
    <w:rsid w:val="002A5541"/>
    <w:rsid w:val="002A5C9F"/>
    <w:rsid w:val="002A5DF9"/>
    <w:rsid w:val="002A5F70"/>
    <w:rsid w:val="002A73C4"/>
    <w:rsid w:val="002A76CA"/>
    <w:rsid w:val="002A7803"/>
    <w:rsid w:val="002A7CE4"/>
    <w:rsid w:val="002A7DCB"/>
    <w:rsid w:val="002B0159"/>
    <w:rsid w:val="002B019D"/>
    <w:rsid w:val="002B0EE5"/>
    <w:rsid w:val="002B0F43"/>
    <w:rsid w:val="002B1357"/>
    <w:rsid w:val="002B1736"/>
    <w:rsid w:val="002B1FB2"/>
    <w:rsid w:val="002B266A"/>
    <w:rsid w:val="002B27BC"/>
    <w:rsid w:val="002B282A"/>
    <w:rsid w:val="002B298F"/>
    <w:rsid w:val="002B2C8D"/>
    <w:rsid w:val="002B2CE6"/>
    <w:rsid w:val="002B2E3A"/>
    <w:rsid w:val="002B3018"/>
    <w:rsid w:val="002B30FC"/>
    <w:rsid w:val="002B3640"/>
    <w:rsid w:val="002B384F"/>
    <w:rsid w:val="002B3B42"/>
    <w:rsid w:val="002B3D04"/>
    <w:rsid w:val="002B3D44"/>
    <w:rsid w:val="002B3D6D"/>
    <w:rsid w:val="002B41C3"/>
    <w:rsid w:val="002B42BF"/>
    <w:rsid w:val="002B458C"/>
    <w:rsid w:val="002B4D54"/>
    <w:rsid w:val="002B5333"/>
    <w:rsid w:val="002B5400"/>
    <w:rsid w:val="002B547D"/>
    <w:rsid w:val="002B566F"/>
    <w:rsid w:val="002B593C"/>
    <w:rsid w:val="002B65C7"/>
    <w:rsid w:val="002B67F7"/>
    <w:rsid w:val="002B6DD4"/>
    <w:rsid w:val="002B6E86"/>
    <w:rsid w:val="002B714C"/>
    <w:rsid w:val="002B71CC"/>
    <w:rsid w:val="002B722C"/>
    <w:rsid w:val="002B72AE"/>
    <w:rsid w:val="002B7599"/>
    <w:rsid w:val="002B7B9D"/>
    <w:rsid w:val="002C0116"/>
    <w:rsid w:val="002C0961"/>
    <w:rsid w:val="002C0A56"/>
    <w:rsid w:val="002C0D61"/>
    <w:rsid w:val="002C1923"/>
    <w:rsid w:val="002C1950"/>
    <w:rsid w:val="002C1BA6"/>
    <w:rsid w:val="002C1C4D"/>
    <w:rsid w:val="002C1E87"/>
    <w:rsid w:val="002C20D3"/>
    <w:rsid w:val="002C21A5"/>
    <w:rsid w:val="002C2268"/>
    <w:rsid w:val="002C2DC7"/>
    <w:rsid w:val="002C30C7"/>
    <w:rsid w:val="002C3319"/>
    <w:rsid w:val="002C3561"/>
    <w:rsid w:val="002C37C0"/>
    <w:rsid w:val="002C3E51"/>
    <w:rsid w:val="002C4010"/>
    <w:rsid w:val="002C4B17"/>
    <w:rsid w:val="002C4B7E"/>
    <w:rsid w:val="002C4BDD"/>
    <w:rsid w:val="002C5153"/>
    <w:rsid w:val="002C53FF"/>
    <w:rsid w:val="002C54B5"/>
    <w:rsid w:val="002C58EE"/>
    <w:rsid w:val="002C5931"/>
    <w:rsid w:val="002C61E5"/>
    <w:rsid w:val="002C6315"/>
    <w:rsid w:val="002C642F"/>
    <w:rsid w:val="002C668F"/>
    <w:rsid w:val="002C670B"/>
    <w:rsid w:val="002C6826"/>
    <w:rsid w:val="002C6871"/>
    <w:rsid w:val="002C6A56"/>
    <w:rsid w:val="002C6AC0"/>
    <w:rsid w:val="002C6B19"/>
    <w:rsid w:val="002C6B67"/>
    <w:rsid w:val="002C6B76"/>
    <w:rsid w:val="002C6D85"/>
    <w:rsid w:val="002C704A"/>
    <w:rsid w:val="002C7313"/>
    <w:rsid w:val="002C73AC"/>
    <w:rsid w:val="002C76EB"/>
    <w:rsid w:val="002C779E"/>
    <w:rsid w:val="002C79AA"/>
    <w:rsid w:val="002C7AC1"/>
    <w:rsid w:val="002C7BD7"/>
    <w:rsid w:val="002C7ED5"/>
    <w:rsid w:val="002C7EE5"/>
    <w:rsid w:val="002D04A5"/>
    <w:rsid w:val="002D04BD"/>
    <w:rsid w:val="002D0986"/>
    <w:rsid w:val="002D10F8"/>
    <w:rsid w:val="002D1143"/>
    <w:rsid w:val="002D1247"/>
    <w:rsid w:val="002D15E7"/>
    <w:rsid w:val="002D1C35"/>
    <w:rsid w:val="002D1D4A"/>
    <w:rsid w:val="002D229A"/>
    <w:rsid w:val="002D24A6"/>
    <w:rsid w:val="002D2616"/>
    <w:rsid w:val="002D2B5C"/>
    <w:rsid w:val="002D2CA7"/>
    <w:rsid w:val="002D3481"/>
    <w:rsid w:val="002D3B25"/>
    <w:rsid w:val="002D3B75"/>
    <w:rsid w:val="002D3E27"/>
    <w:rsid w:val="002D46A0"/>
    <w:rsid w:val="002D48FA"/>
    <w:rsid w:val="002D4CEF"/>
    <w:rsid w:val="002D509A"/>
    <w:rsid w:val="002D564C"/>
    <w:rsid w:val="002D5899"/>
    <w:rsid w:val="002D5B23"/>
    <w:rsid w:val="002D5D10"/>
    <w:rsid w:val="002D5E2C"/>
    <w:rsid w:val="002D5EF8"/>
    <w:rsid w:val="002D5FCC"/>
    <w:rsid w:val="002D629D"/>
    <w:rsid w:val="002D6539"/>
    <w:rsid w:val="002D66BA"/>
    <w:rsid w:val="002D6A10"/>
    <w:rsid w:val="002D6DAF"/>
    <w:rsid w:val="002D6EA2"/>
    <w:rsid w:val="002D6EF4"/>
    <w:rsid w:val="002D72D0"/>
    <w:rsid w:val="002D738D"/>
    <w:rsid w:val="002D73DF"/>
    <w:rsid w:val="002E0020"/>
    <w:rsid w:val="002E0289"/>
    <w:rsid w:val="002E0401"/>
    <w:rsid w:val="002E04BF"/>
    <w:rsid w:val="002E1138"/>
    <w:rsid w:val="002E144B"/>
    <w:rsid w:val="002E168F"/>
    <w:rsid w:val="002E1733"/>
    <w:rsid w:val="002E1CD7"/>
    <w:rsid w:val="002E1DA6"/>
    <w:rsid w:val="002E2080"/>
    <w:rsid w:val="002E2526"/>
    <w:rsid w:val="002E25E7"/>
    <w:rsid w:val="002E2C8C"/>
    <w:rsid w:val="002E30C4"/>
    <w:rsid w:val="002E3235"/>
    <w:rsid w:val="002E3286"/>
    <w:rsid w:val="002E4386"/>
    <w:rsid w:val="002E47C8"/>
    <w:rsid w:val="002E496E"/>
    <w:rsid w:val="002E4ACD"/>
    <w:rsid w:val="002E5248"/>
    <w:rsid w:val="002E5426"/>
    <w:rsid w:val="002E56F0"/>
    <w:rsid w:val="002E584D"/>
    <w:rsid w:val="002E59CC"/>
    <w:rsid w:val="002E5B1B"/>
    <w:rsid w:val="002E6026"/>
    <w:rsid w:val="002E614B"/>
    <w:rsid w:val="002E61AA"/>
    <w:rsid w:val="002E674C"/>
    <w:rsid w:val="002E68F5"/>
    <w:rsid w:val="002E69D3"/>
    <w:rsid w:val="002E6FA2"/>
    <w:rsid w:val="002E6FA3"/>
    <w:rsid w:val="002E70A3"/>
    <w:rsid w:val="002E7399"/>
    <w:rsid w:val="002E74E6"/>
    <w:rsid w:val="002E7701"/>
    <w:rsid w:val="002E79B5"/>
    <w:rsid w:val="002E7A84"/>
    <w:rsid w:val="002E7AF4"/>
    <w:rsid w:val="002E7E48"/>
    <w:rsid w:val="002F09E0"/>
    <w:rsid w:val="002F0C5F"/>
    <w:rsid w:val="002F1589"/>
    <w:rsid w:val="002F15FF"/>
    <w:rsid w:val="002F1956"/>
    <w:rsid w:val="002F1B90"/>
    <w:rsid w:val="002F1BB3"/>
    <w:rsid w:val="002F217C"/>
    <w:rsid w:val="002F21C8"/>
    <w:rsid w:val="002F23D7"/>
    <w:rsid w:val="002F26B0"/>
    <w:rsid w:val="002F2775"/>
    <w:rsid w:val="002F295B"/>
    <w:rsid w:val="002F29ED"/>
    <w:rsid w:val="002F2AE6"/>
    <w:rsid w:val="002F3360"/>
    <w:rsid w:val="002F39FF"/>
    <w:rsid w:val="002F3A2C"/>
    <w:rsid w:val="002F49A7"/>
    <w:rsid w:val="002F4BFB"/>
    <w:rsid w:val="002F4DB0"/>
    <w:rsid w:val="002F4DCA"/>
    <w:rsid w:val="002F4F34"/>
    <w:rsid w:val="002F52E2"/>
    <w:rsid w:val="002F52EE"/>
    <w:rsid w:val="002F5DDE"/>
    <w:rsid w:val="002F60E9"/>
    <w:rsid w:val="002F627A"/>
    <w:rsid w:val="002F63C2"/>
    <w:rsid w:val="002F671A"/>
    <w:rsid w:val="002F6AF7"/>
    <w:rsid w:val="002F6E19"/>
    <w:rsid w:val="002F73C7"/>
    <w:rsid w:val="002F73CA"/>
    <w:rsid w:val="002F7446"/>
    <w:rsid w:val="002F759A"/>
    <w:rsid w:val="002F76B7"/>
    <w:rsid w:val="002F771D"/>
    <w:rsid w:val="002F7835"/>
    <w:rsid w:val="002F78EF"/>
    <w:rsid w:val="002F7E78"/>
    <w:rsid w:val="00300487"/>
    <w:rsid w:val="0030065A"/>
    <w:rsid w:val="003006C1"/>
    <w:rsid w:val="00300842"/>
    <w:rsid w:val="00300933"/>
    <w:rsid w:val="00300C82"/>
    <w:rsid w:val="00300DB1"/>
    <w:rsid w:val="00301060"/>
    <w:rsid w:val="003016D1"/>
    <w:rsid w:val="00301969"/>
    <w:rsid w:val="00301A05"/>
    <w:rsid w:val="00301B39"/>
    <w:rsid w:val="00302020"/>
    <w:rsid w:val="00302074"/>
    <w:rsid w:val="00302133"/>
    <w:rsid w:val="00302299"/>
    <w:rsid w:val="0030236D"/>
    <w:rsid w:val="003023BA"/>
    <w:rsid w:val="00302589"/>
    <w:rsid w:val="003027B1"/>
    <w:rsid w:val="00302A2F"/>
    <w:rsid w:val="00303148"/>
    <w:rsid w:val="00303346"/>
    <w:rsid w:val="003034D4"/>
    <w:rsid w:val="003035D8"/>
    <w:rsid w:val="00303A3D"/>
    <w:rsid w:val="00303C82"/>
    <w:rsid w:val="00303D1E"/>
    <w:rsid w:val="003040D7"/>
    <w:rsid w:val="003047FE"/>
    <w:rsid w:val="00304870"/>
    <w:rsid w:val="003049BC"/>
    <w:rsid w:val="003049F7"/>
    <w:rsid w:val="00304AC2"/>
    <w:rsid w:val="00305261"/>
    <w:rsid w:val="003054D5"/>
    <w:rsid w:val="00305645"/>
    <w:rsid w:val="0030579F"/>
    <w:rsid w:val="00305DC0"/>
    <w:rsid w:val="00306937"/>
    <w:rsid w:val="00306DD3"/>
    <w:rsid w:val="00306E83"/>
    <w:rsid w:val="00306F7B"/>
    <w:rsid w:val="00306F7C"/>
    <w:rsid w:val="003076A3"/>
    <w:rsid w:val="003103FB"/>
    <w:rsid w:val="00310E13"/>
    <w:rsid w:val="00310E5A"/>
    <w:rsid w:val="0031108A"/>
    <w:rsid w:val="0031115B"/>
    <w:rsid w:val="003114D0"/>
    <w:rsid w:val="003114ED"/>
    <w:rsid w:val="00311E0C"/>
    <w:rsid w:val="00312C44"/>
    <w:rsid w:val="00312E27"/>
    <w:rsid w:val="00312F8C"/>
    <w:rsid w:val="00312FF1"/>
    <w:rsid w:val="0031336E"/>
    <w:rsid w:val="003134A5"/>
    <w:rsid w:val="003138B5"/>
    <w:rsid w:val="00313B74"/>
    <w:rsid w:val="00313C8A"/>
    <w:rsid w:val="00313E1B"/>
    <w:rsid w:val="003148E7"/>
    <w:rsid w:val="00314BE0"/>
    <w:rsid w:val="003150B5"/>
    <w:rsid w:val="003151FD"/>
    <w:rsid w:val="003154A7"/>
    <w:rsid w:val="00315B2C"/>
    <w:rsid w:val="00315E9D"/>
    <w:rsid w:val="0031684C"/>
    <w:rsid w:val="003168EF"/>
    <w:rsid w:val="00316AFC"/>
    <w:rsid w:val="00316B02"/>
    <w:rsid w:val="00316CA3"/>
    <w:rsid w:val="00316EED"/>
    <w:rsid w:val="0031720F"/>
    <w:rsid w:val="00317353"/>
    <w:rsid w:val="0031744F"/>
    <w:rsid w:val="0031783E"/>
    <w:rsid w:val="003179C9"/>
    <w:rsid w:val="00317C52"/>
    <w:rsid w:val="00317C92"/>
    <w:rsid w:val="00317D19"/>
    <w:rsid w:val="00320176"/>
    <w:rsid w:val="003202AD"/>
    <w:rsid w:val="0032034C"/>
    <w:rsid w:val="003207C7"/>
    <w:rsid w:val="003208F7"/>
    <w:rsid w:val="00320970"/>
    <w:rsid w:val="00320A61"/>
    <w:rsid w:val="00320E25"/>
    <w:rsid w:val="00321266"/>
    <w:rsid w:val="003213DA"/>
    <w:rsid w:val="00321423"/>
    <w:rsid w:val="0032194F"/>
    <w:rsid w:val="00321A2F"/>
    <w:rsid w:val="003221E1"/>
    <w:rsid w:val="003225CA"/>
    <w:rsid w:val="0032293E"/>
    <w:rsid w:val="00322979"/>
    <w:rsid w:val="00323104"/>
    <w:rsid w:val="00323290"/>
    <w:rsid w:val="003241CB"/>
    <w:rsid w:val="00324210"/>
    <w:rsid w:val="0032466C"/>
    <w:rsid w:val="00324C36"/>
    <w:rsid w:val="00324F53"/>
    <w:rsid w:val="00324F61"/>
    <w:rsid w:val="003256BF"/>
    <w:rsid w:val="0032578E"/>
    <w:rsid w:val="00325A17"/>
    <w:rsid w:val="00325D5E"/>
    <w:rsid w:val="00325DD3"/>
    <w:rsid w:val="00326489"/>
    <w:rsid w:val="00326585"/>
    <w:rsid w:val="00326881"/>
    <w:rsid w:val="00326B14"/>
    <w:rsid w:val="00326D7D"/>
    <w:rsid w:val="00327206"/>
    <w:rsid w:val="00327259"/>
    <w:rsid w:val="003274F6"/>
    <w:rsid w:val="0032756F"/>
    <w:rsid w:val="00327D15"/>
    <w:rsid w:val="0033016E"/>
    <w:rsid w:val="0033025F"/>
    <w:rsid w:val="00330461"/>
    <w:rsid w:val="0033065A"/>
    <w:rsid w:val="00330BFE"/>
    <w:rsid w:val="00330DA7"/>
    <w:rsid w:val="00330F11"/>
    <w:rsid w:val="00330FD7"/>
    <w:rsid w:val="003316CE"/>
    <w:rsid w:val="00331F15"/>
    <w:rsid w:val="00332801"/>
    <w:rsid w:val="003328AD"/>
    <w:rsid w:val="00332969"/>
    <w:rsid w:val="00332D8E"/>
    <w:rsid w:val="00333223"/>
    <w:rsid w:val="0033354D"/>
    <w:rsid w:val="003337C0"/>
    <w:rsid w:val="00334278"/>
    <w:rsid w:val="00334310"/>
    <w:rsid w:val="00334646"/>
    <w:rsid w:val="0033469E"/>
    <w:rsid w:val="00334790"/>
    <w:rsid w:val="00334864"/>
    <w:rsid w:val="00334D11"/>
    <w:rsid w:val="003350FE"/>
    <w:rsid w:val="003353BE"/>
    <w:rsid w:val="0033559E"/>
    <w:rsid w:val="003357AA"/>
    <w:rsid w:val="0033596B"/>
    <w:rsid w:val="00335C25"/>
    <w:rsid w:val="0033715F"/>
    <w:rsid w:val="003374D4"/>
    <w:rsid w:val="00337914"/>
    <w:rsid w:val="0033796B"/>
    <w:rsid w:val="00337B2F"/>
    <w:rsid w:val="00337F4C"/>
    <w:rsid w:val="00340382"/>
    <w:rsid w:val="00340418"/>
    <w:rsid w:val="00340766"/>
    <w:rsid w:val="0034079A"/>
    <w:rsid w:val="00340BAD"/>
    <w:rsid w:val="003415CA"/>
    <w:rsid w:val="00341995"/>
    <w:rsid w:val="00341B48"/>
    <w:rsid w:val="00342645"/>
    <w:rsid w:val="00342CE0"/>
    <w:rsid w:val="00343232"/>
    <w:rsid w:val="003432A6"/>
    <w:rsid w:val="003436FC"/>
    <w:rsid w:val="00343DEC"/>
    <w:rsid w:val="00343F12"/>
    <w:rsid w:val="0034404E"/>
    <w:rsid w:val="00344414"/>
    <w:rsid w:val="00344873"/>
    <w:rsid w:val="00344AA4"/>
    <w:rsid w:val="00344AD9"/>
    <w:rsid w:val="00344D6C"/>
    <w:rsid w:val="003452C8"/>
    <w:rsid w:val="0034550B"/>
    <w:rsid w:val="0034554B"/>
    <w:rsid w:val="00345619"/>
    <w:rsid w:val="00345697"/>
    <w:rsid w:val="0034578B"/>
    <w:rsid w:val="00345CEF"/>
    <w:rsid w:val="00345E0E"/>
    <w:rsid w:val="00346175"/>
    <w:rsid w:val="0034620A"/>
    <w:rsid w:val="003467FA"/>
    <w:rsid w:val="00346811"/>
    <w:rsid w:val="003469F1"/>
    <w:rsid w:val="00346F0E"/>
    <w:rsid w:val="00347194"/>
    <w:rsid w:val="00347390"/>
    <w:rsid w:val="00347726"/>
    <w:rsid w:val="003477A0"/>
    <w:rsid w:val="003477D6"/>
    <w:rsid w:val="00347F42"/>
    <w:rsid w:val="00347F46"/>
    <w:rsid w:val="0035041D"/>
    <w:rsid w:val="00350426"/>
    <w:rsid w:val="00350525"/>
    <w:rsid w:val="00350A2F"/>
    <w:rsid w:val="00350B46"/>
    <w:rsid w:val="00350BB8"/>
    <w:rsid w:val="00350C8C"/>
    <w:rsid w:val="00350D43"/>
    <w:rsid w:val="00350DD4"/>
    <w:rsid w:val="00350EEE"/>
    <w:rsid w:val="0035124C"/>
    <w:rsid w:val="00351252"/>
    <w:rsid w:val="0035132A"/>
    <w:rsid w:val="00351E83"/>
    <w:rsid w:val="0035224F"/>
    <w:rsid w:val="003523A4"/>
    <w:rsid w:val="00352E31"/>
    <w:rsid w:val="00352E7B"/>
    <w:rsid w:val="00353088"/>
    <w:rsid w:val="0035353F"/>
    <w:rsid w:val="003537E1"/>
    <w:rsid w:val="0035389A"/>
    <w:rsid w:val="003539D1"/>
    <w:rsid w:val="00353A68"/>
    <w:rsid w:val="00353C72"/>
    <w:rsid w:val="003541F6"/>
    <w:rsid w:val="00354382"/>
    <w:rsid w:val="0035474C"/>
    <w:rsid w:val="00354D1B"/>
    <w:rsid w:val="003551CC"/>
    <w:rsid w:val="0035531F"/>
    <w:rsid w:val="00355522"/>
    <w:rsid w:val="0035562B"/>
    <w:rsid w:val="003558C6"/>
    <w:rsid w:val="003559DF"/>
    <w:rsid w:val="00355A64"/>
    <w:rsid w:val="003566AD"/>
    <w:rsid w:val="003569EB"/>
    <w:rsid w:val="00356AD1"/>
    <w:rsid w:val="00356CC1"/>
    <w:rsid w:val="00356D01"/>
    <w:rsid w:val="0035754A"/>
    <w:rsid w:val="003576FC"/>
    <w:rsid w:val="00357999"/>
    <w:rsid w:val="00357B7C"/>
    <w:rsid w:val="00357C29"/>
    <w:rsid w:val="00357D15"/>
    <w:rsid w:val="00357DED"/>
    <w:rsid w:val="00357E1B"/>
    <w:rsid w:val="00357F41"/>
    <w:rsid w:val="003601CE"/>
    <w:rsid w:val="00360AAF"/>
    <w:rsid w:val="00360DDD"/>
    <w:rsid w:val="00360DFF"/>
    <w:rsid w:val="00360F8A"/>
    <w:rsid w:val="0036100B"/>
    <w:rsid w:val="003611F8"/>
    <w:rsid w:val="00361442"/>
    <w:rsid w:val="003615E5"/>
    <w:rsid w:val="00361783"/>
    <w:rsid w:val="00361B60"/>
    <w:rsid w:val="00361FD8"/>
    <w:rsid w:val="00361FF6"/>
    <w:rsid w:val="003620BF"/>
    <w:rsid w:val="0036212B"/>
    <w:rsid w:val="003622A2"/>
    <w:rsid w:val="003627BC"/>
    <w:rsid w:val="00362B4C"/>
    <w:rsid w:val="00362EC7"/>
    <w:rsid w:val="00362FE5"/>
    <w:rsid w:val="0036307C"/>
    <w:rsid w:val="00363201"/>
    <w:rsid w:val="00363AF2"/>
    <w:rsid w:val="00363D13"/>
    <w:rsid w:val="00363D29"/>
    <w:rsid w:val="00363ED9"/>
    <w:rsid w:val="003644B7"/>
    <w:rsid w:val="0036450B"/>
    <w:rsid w:val="00364927"/>
    <w:rsid w:val="00364A2A"/>
    <w:rsid w:val="00364C8E"/>
    <w:rsid w:val="0036551A"/>
    <w:rsid w:val="00365591"/>
    <w:rsid w:val="00365F29"/>
    <w:rsid w:val="0036640C"/>
    <w:rsid w:val="0036661F"/>
    <w:rsid w:val="00366A35"/>
    <w:rsid w:val="00367209"/>
    <w:rsid w:val="00367401"/>
    <w:rsid w:val="00367788"/>
    <w:rsid w:val="003678ED"/>
    <w:rsid w:val="00370872"/>
    <w:rsid w:val="0037099F"/>
    <w:rsid w:val="00370C04"/>
    <w:rsid w:val="00370C3B"/>
    <w:rsid w:val="00371508"/>
    <w:rsid w:val="00372017"/>
    <w:rsid w:val="0037223F"/>
    <w:rsid w:val="00372578"/>
    <w:rsid w:val="0037262E"/>
    <w:rsid w:val="0037281D"/>
    <w:rsid w:val="0037283D"/>
    <w:rsid w:val="00372BBD"/>
    <w:rsid w:val="00372CAE"/>
    <w:rsid w:val="00372D07"/>
    <w:rsid w:val="00372DA4"/>
    <w:rsid w:val="00373185"/>
    <w:rsid w:val="003738AB"/>
    <w:rsid w:val="00373AF3"/>
    <w:rsid w:val="00373B81"/>
    <w:rsid w:val="00373D1A"/>
    <w:rsid w:val="00374717"/>
    <w:rsid w:val="003749F7"/>
    <w:rsid w:val="00374A45"/>
    <w:rsid w:val="00374ED4"/>
    <w:rsid w:val="00374FE9"/>
    <w:rsid w:val="0037567A"/>
    <w:rsid w:val="0037618F"/>
    <w:rsid w:val="00376417"/>
    <w:rsid w:val="003765AF"/>
    <w:rsid w:val="003765FB"/>
    <w:rsid w:val="00376858"/>
    <w:rsid w:val="003769C4"/>
    <w:rsid w:val="00376B28"/>
    <w:rsid w:val="00376B38"/>
    <w:rsid w:val="00376C92"/>
    <w:rsid w:val="00376D74"/>
    <w:rsid w:val="00377638"/>
    <w:rsid w:val="003777C3"/>
    <w:rsid w:val="00377A41"/>
    <w:rsid w:val="00377FD3"/>
    <w:rsid w:val="0038008D"/>
    <w:rsid w:val="003806AD"/>
    <w:rsid w:val="003806B9"/>
    <w:rsid w:val="00380A06"/>
    <w:rsid w:val="00380CC8"/>
    <w:rsid w:val="00380CF4"/>
    <w:rsid w:val="003814B9"/>
    <w:rsid w:val="0038183E"/>
    <w:rsid w:val="00381C70"/>
    <w:rsid w:val="00381E33"/>
    <w:rsid w:val="00381EEF"/>
    <w:rsid w:val="003821AB"/>
    <w:rsid w:val="003826F4"/>
    <w:rsid w:val="00382A74"/>
    <w:rsid w:val="00382A9A"/>
    <w:rsid w:val="00382BBB"/>
    <w:rsid w:val="00382CD0"/>
    <w:rsid w:val="00382E7D"/>
    <w:rsid w:val="00383A07"/>
    <w:rsid w:val="00383CC5"/>
    <w:rsid w:val="00383F16"/>
    <w:rsid w:val="003842E2"/>
    <w:rsid w:val="00384BC7"/>
    <w:rsid w:val="00385405"/>
    <w:rsid w:val="00385444"/>
    <w:rsid w:val="003854A5"/>
    <w:rsid w:val="0038557A"/>
    <w:rsid w:val="00385A43"/>
    <w:rsid w:val="00385CA2"/>
    <w:rsid w:val="00385DC4"/>
    <w:rsid w:val="0038618E"/>
    <w:rsid w:val="00386299"/>
    <w:rsid w:val="003866BD"/>
    <w:rsid w:val="00386FC7"/>
    <w:rsid w:val="003870F4"/>
    <w:rsid w:val="0038731D"/>
    <w:rsid w:val="00387C3B"/>
    <w:rsid w:val="00387D75"/>
    <w:rsid w:val="003903AE"/>
    <w:rsid w:val="00390B7E"/>
    <w:rsid w:val="00390B7F"/>
    <w:rsid w:val="00390BA4"/>
    <w:rsid w:val="00390F0C"/>
    <w:rsid w:val="00390F4A"/>
    <w:rsid w:val="0039112C"/>
    <w:rsid w:val="0039139E"/>
    <w:rsid w:val="003915E6"/>
    <w:rsid w:val="00391785"/>
    <w:rsid w:val="00391935"/>
    <w:rsid w:val="00391A9D"/>
    <w:rsid w:val="00391C27"/>
    <w:rsid w:val="003921A8"/>
    <w:rsid w:val="00392361"/>
    <w:rsid w:val="0039246F"/>
    <w:rsid w:val="00392F90"/>
    <w:rsid w:val="00393250"/>
    <w:rsid w:val="003938A9"/>
    <w:rsid w:val="0039394F"/>
    <w:rsid w:val="00393A1E"/>
    <w:rsid w:val="00393BB5"/>
    <w:rsid w:val="00394030"/>
    <w:rsid w:val="00394215"/>
    <w:rsid w:val="0039437A"/>
    <w:rsid w:val="0039459D"/>
    <w:rsid w:val="003948D5"/>
    <w:rsid w:val="00394F04"/>
    <w:rsid w:val="00395055"/>
    <w:rsid w:val="00395068"/>
    <w:rsid w:val="0039509F"/>
    <w:rsid w:val="00395785"/>
    <w:rsid w:val="00395877"/>
    <w:rsid w:val="00395BC9"/>
    <w:rsid w:val="00395EEF"/>
    <w:rsid w:val="003960A9"/>
    <w:rsid w:val="003965EF"/>
    <w:rsid w:val="003967A9"/>
    <w:rsid w:val="00396DB2"/>
    <w:rsid w:val="0039754D"/>
    <w:rsid w:val="003978D6"/>
    <w:rsid w:val="00397D30"/>
    <w:rsid w:val="00397D7A"/>
    <w:rsid w:val="003A01FA"/>
    <w:rsid w:val="003A074E"/>
    <w:rsid w:val="003A0CFE"/>
    <w:rsid w:val="003A145A"/>
    <w:rsid w:val="003A1609"/>
    <w:rsid w:val="003A179C"/>
    <w:rsid w:val="003A24A5"/>
    <w:rsid w:val="003A27E2"/>
    <w:rsid w:val="003A2BAF"/>
    <w:rsid w:val="003A2D6F"/>
    <w:rsid w:val="003A33F8"/>
    <w:rsid w:val="003A3509"/>
    <w:rsid w:val="003A35C8"/>
    <w:rsid w:val="003A370B"/>
    <w:rsid w:val="003A3982"/>
    <w:rsid w:val="003A3D02"/>
    <w:rsid w:val="003A3F62"/>
    <w:rsid w:val="003A40B1"/>
    <w:rsid w:val="003A4912"/>
    <w:rsid w:val="003A4A69"/>
    <w:rsid w:val="003A4F7A"/>
    <w:rsid w:val="003A53A0"/>
    <w:rsid w:val="003A56CB"/>
    <w:rsid w:val="003A5999"/>
    <w:rsid w:val="003A5C29"/>
    <w:rsid w:val="003A5E63"/>
    <w:rsid w:val="003A5FA9"/>
    <w:rsid w:val="003A63BA"/>
    <w:rsid w:val="003A691E"/>
    <w:rsid w:val="003A6D7E"/>
    <w:rsid w:val="003A78E6"/>
    <w:rsid w:val="003A7BDC"/>
    <w:rsid w:val="003B0683"/>
    <w:rsid w:val="003B0E11"/>
    <w:rsid w:val="003B0EA2"/>
    <w:rsid w:val="003B1770"/>
    <w:rsid w:val="003B1926"/>
    <w:rsid w:val="003B1F59"/>
    <w:rsid w:val="003B1FB4"/>
    <w:rsid w:val="003B2330"/>
    <w:rsid w:val="003B2934"/>
    <w:rsid w:val="003B2A6C"/>
    <w:rsid w:val="003B4D62"/>
    <w:rsid w:val="003B4E9E"/>
    <w:rsid w:val="003B5AD8"/>
    <w:rsid w:val="003B5B03"/>
    <w:rsid w:val="003B5F4C"/>
    <w:rsid w:val="003B5FCF"/>
    <w:rsid w:val="003B5FDB"/>
    <w:rsid w:val="003B610C"/>
    <w:rsid w:val="003B648A"/>
    <w:rsid w:val="003B6516"/>
    <w:rsid w:val="003B6F59"/>
    <w:rsid w:val="003B77DD"/>
    <w:rsid w:val="003C09D2"/>
    <w:rsid w:val="003C09FB"/>
    <w:rsid w:val="003C0C9A"/>
    <w:rsid w:val="003C124A"/>
    <w:rsid w:val="003C14E4"/>
    <w:rsid w:val="003C1C3B"/>
    <w:rsid w:val="003C210A"/>
    <w:rsid w:val="003C26BB"/>
    <w:rsid w:val="003C2C5F"/>
    <w:rsid w:val="003C2CE0"/>
    <w:rsid w:val="003C3507"/>
    <w:rsid w:val="003C3FD3"/>
    <w:rsid w:val="003C44EA"/>
    <w:rsid w:val="003C49D4"/>
    <w:rsid w:val="003C4D68"/>
    <w:rsid w:val="003C4D84"/>
    <w:rsid w:val="003C4DBE"/>
    <w:rsid w:val="003C5095"/>
    <w:rsid w:val="003C5249"/>
    <w:rsid w:val="003C5C22"/>
    <w:rsid w:val="003C5C44"/>
    <w:rsid w:val="003C6A4A"/>
    <w:rsid w:val="003C6F64"/>
    <w:rsid w:val="003C7679"/>
    <w:rsid w:val="003C7C5B"/>
    <w:rsid w:val="003D0DD1"/>
    <w:rsid w:val="003D0F9F"/>
    <w:rsid w:val="003D1D52"/>
    <w:rsid w:val="003D21C0"/>
    <w:rsid w:val="003D244E"/>
    <w:rsid w:val="003D27D0"/>
    <w:rsid w:val="003D27FB"/>
    <w:rsid w:val="003D2CC2"/>
    <w:rsid w:val="003D2DA1"/>
    <w:rsid w:val="003D2F74"/>
    <w:rsid w:val="003D2FB7"/>
    <w:rsid w:val="003D30AA"/>
    <w:rsid w:val="003D35DF"/>
    <w:rsid w:val="003D373F"/>
    <w:rsid w:val="003D3929"/>
    <w:rsid w:val="003D3BC2"/>
    <w:rsid w:val="003D3E5F"/>
    <w:rsid w:val="003D3EAE"/>
    <w:rsid w:val="003D4200"/>
    <w:rsid w:val="003D4330"/>
    <w:rsid w:val="003D5318"/>
    <w:rsid w:val="003D560E"/>
    <w:rsid w:val="003D5733"/>
    <w:rsid w:val="003D5C84"/>
    <w:rsid w:val="003D5CA3"/>
    <w:rsid w:val="003D5EFE"/>
    <w:rsid w:val="003D5F63"/>
    <w:rsid w:val="003D7009"/>
    <w:rsid w:val="003D70B7"/>
    <w:rsid w:val="003D716E"/>
    <w:rsid w:val="003D71A3"/>
    <w:rsid w:val="003D7554"/>
    <w:rsid w:val="003D7AF3"/>
    <w:rsid w:val="003D7C3F"/>
    <w:rsid w:val="003E1ADE"/>
    <w:rsid w:val="003E1AE8"/>
    <w:rsid w:val="003E20C9"/>
    <w:rsid w:val="003E275C"/>
    <w:rsid w:val="003E2981"/>
    <w:rsid w:val="003E299B"/>
    <w:rsid w:val="003E34F5"/>
    <w:rsid w:val="003E3DBF"/>
    <w:rsid w:val="003E468C"/>
    <w:rsid w:val="003E4C7C"/>
    <w:rsid w:val="003E4F54"/>
    <w:rsid w:val="003E563F"/>
    <w:rsid w:val="003E57E1"/>
    <w:rsid w:val="003E58A3"/>
    <w:rsid w:val="003E5EC0"/>
    <w:rsid w:val="003E5F17"/>
    <w:rsid w:val="003E6192"/>
    <w:rsid w:val="003E62D7"/>
    <w:rsid w:val="003E6606"/>
    <w:rsid w:val="003E685A"/>
    <w:rsid w:val="003E6912"/>
    <w:rsid w:val="003E6CC9"/>
    <w:rsid w:val="003E6DBC"/>
    <w:rsid w:val="003E74A7"/>
    <w:rsid w:val="003E7556"/>
    <w:rsid w:val="003E7566"/>
    <w:rsid w:val="003E75D6"/>
    <w:rsid w:val="003E79AC"/>
    <w:rsid w:val="003E7E55"/>
    <w:rsid w:val="003F0028"/>
    <w:rsid w:val="003F022C"/>
    <w:rsid w:val="003F065F"/>
    <w:rsid w:val="003F0716"/>
    <w:rsid w:val="003F0924"/>
    <w:rsid w:val="003F09A1"/>
    <w:rsid w:val="003F0E6F"/>
    <w:rsid w:val="003F0FEB"/>
    <w:rsid w:val="003F10CA"/>
    <w:rsid w:val="003F11F9"/>
    <w:rsid w:val="003F14EA"/>
    <w:rsid w:val="003F1C75"/>
    <w:rsid w:val="003F2166"/>
    <w:rsid w:val="003F21D9"/>
    <w:rsid w:val="003F23CF"/>
    <w:rsid w:val="003F28ED"/>
    <w:rsid w:val="003F3265"/>
    <w:rsid w:val="003F33B6"/>
    <w:rsid w:val="003F33D3"/>
    <w:rsid w:val="003F352F"/>
    <w:rsid w:val="003F3814"/>
    <w:rsid w:val="003F38A4"/>
    <w:rsid w:val="003F3A22"/>
    <w:rsid w:val="003F4ABA"/>
    <w:rsid w:val="003F4B6C"/>
    <w:rsid w:val="003F4FCF"/>
    <w:rsid w:val="003F51ED"/>
    <w:rsid w:val="003F53E1"/>
    <w:rsid w:val="003F5425"/>
    <w:rsid w:val="003F55BD"/>
    <w:rsid w:val="003F5915"/>
    <w:rsid w:val="003F5E50"/>
    <w:rsid w:val="003F61A4"/>
    <w:rsid w:val="003F62C5"/>
    <w:rsid w:val="003F6750"/>
    <w:rsid w:val="003F67B7"/>
    <w:rsid w:val="003F6C14"/>
    <w:rsid w:val="003F6DB7"/>
    <w:rsid w:val="003F6E89"/>
    <w:rsid w:val="003F740A"/>
    <w:rsid w:val="003F761B"/>
    <w:rsid w:val="003F7CEA"/>
    <w:rsid w:val="003F7DFD"/>
    <w:rsid w:val="00400CAA"/>
    <w:rsid w:val="00400DB2"/>
    <w:rsid w:val="00400F5C"/>
    <w:rsid w:val="00401085"/>
    <w:rsid w:val="004010A7"/>
    <w:rsid w:val="004013CE"/>
    <w:rsid w:val="00401579"/>
    <w:rsid w:val="00401AC7"/>
    <w:rsid w:val="00401B10"/>
    <w:rsid w:val="00401C49"/>
    <w:rsid w:val="00401F37"/>
    <w:rsid w:val="004026B6"/>
    <w:rsid w:val="004026DD"/>
    <w:rsid w:val="0040286A"/>
    <w:rsid w:val="004028D7"/>
    <w:rsid w:val="00402DFD"/>
    <w:rsid w:val="00403500"/>
    <w:rsid w:val="00403902"/>
    <w:rsid w:val="00403E5F"/>
    <w:rsid w:val="004040CA"/>
    <w:rsid w:val="00404251"/>
    <w:rsid w:val="00404991"/>
    <w:rsid w:val="00404B53"/>
    <w:rsid w:val="00405019"/>
    <w:rsid w:val="004053F0"/>
    <w:rsid w:val="004054B3"/>
    <w:rsid w:val="00405732"/>
    <w:rsid w:val="0040582B"/>
    <w:rsid w:val="0040587F"/>
    <w:rsid w:val="00406142"/>
    <w:rsid w:val="004061B3"/>
    <w:rsid w:val="00406AFF"/>
    <w:rsid w:val="004073ED"/>
    <w:rsid w:val="0040785D"/>
    <w:rsid w:val="00407E7D"/>
    <w:rsid w:val="00407FC8"/>
    <w:rsid w:val="00410252"/>
    <w:rsid w:val="004102D4"/>
    <w:rsid w:val="00410C55"/>
    <w:rsid w:val="00410EE3"/>
    <w:rsid w:val="00411F5D"/>
    <w:rsid w:val="00412506"/>
    <w:rsid w:val="0041259F"/>
    <w:rsid w:val="0041260C"/>
    <w:rsid w:val="004126CB"/>
    <w:rsid w:val="004128B9"/>
    <w:rsid w:val="00412E68"/>
    <w:rsid w:val="00412FCC"/>
    <w:rsid w:val="0041344A"/>
    <w:rsid w:val="0041344C"/>
    <w:rsid w:val="00413AD1"/>
    <w:rsid w:val="00413B55"/>
    <w:rsid w:val="00414C85"/>
    <w:rsid w:val="00414E26"/>
    <w:rsid w:val="0041593B"/>
    <w:rsid w:val="00415DA0"/>
    <w:rsid w:val="00415EBE"/>
    <w:rsid w:val="00416894"/>
    <w:rsid w:val="00416E33"/>
    <w:rsid w:val="00417436"/>
    <w:rsid w:val="004178A8"/>
    <w:rsid w:val="00417904"/>
    <w:rsid w:val="00417B21"/>
    <w:rsid w:val="00420B0F"/>
    <w:rsid w:val="00420CDC"/>
    <w:rsid w:val="004211AF"/>
    <w:rsid w:val="00421480"/>
    <w:rsid w:val="004215A2"/>
    <w:rsid w:val="0042237A"/>
    <w:rsid w:val="00422426"/>
    <w:rsid w:val="00422466"/>
    <w:rsid w:val="00422B5C"/>
    <w:rsid w:val="00422B8D"/>
    <w:rsid w:val="00422F6B"/>
    <w:rsid w:val="00423133"/>
    <w:rsid w:val="004232FC"/>
    <w:rsid w:val="0042378F"/>
    <w:rsid w:val="00423E92"/>
    <w:rsid w:val="00424262"/>
    <w:rsid w:val="00424418"/>
    <w:rsid w:val="00424537"/>
    <w:rsid w:val="004245AB"/>
    <w:rsid w:val="00424675"/>
    <w:rsid w:val="00424BB5"/>
    <w:rsid w:val="00424D12"/>
    <w:rsid w:val="00424DD0"/>
    <w:rsid w:val="0042516E"/>
    <w:rsid w:val="00425555"/>
    <w:rsid w:val="00425C07"/>
    <w:rsid w:val="00425CA6"/>
    <w:rsid w:val="00425CB8"/>
    <w:rsid w:val="0042635E"/>
    <w:rsid w:val="0042645E"/>
    <w:rsid w:val="00426543"/>
    <w:rsid w:val="0042685A"/>
    <w:rsid w:val="00426D80"/>
    <w:rsid w:val="00427527"/>
    <w:rsid w:val="00427679"/>
    <w:rsid w:val="00427D57"/>
    <w:rsid w:val="00430067"/>
    <w:rsid w:val="004302AF"/>
    <w:rsid w:val="0043071E"/>
    <w:rsid w:val="00430FD5"/>
    <w:rsid w:val="004312F8"/>
    <w:rsid w:val="00431901"/>
    <w:rsid w:val="00431AD2"/>
    <w:rsid w:val="00431AF1"/>
    <w:rsid w:val="00431DD3"/>
    <w:rsid w:val="00431E1E"/>
    <w:rsid w:val="00431FA9"/>
    <w:rsid w:val="00432156"/>
    <w:rsid w:val="00433181"/>
    <w:rsid w:val="004332E7"/>
    <w:rsid w:val="00433AF4"/>
    <w:rsid w:val="00433D1B"/>
    <w:rsid w:val="00433EAC"/>
    <w:rsid w:val="004356AA"/>
    <w:rsid w:val="004363B0"/>
    <w:rsid w:val="004365C5"/>
    <w:rsid w:val="00436E2B"/>
    <w:rsid w:val="00437555"/>
    <w:rsid w:val="0043762C"/>
    <w:rsid w:val="004379B0"/>
    <w:rsid w:val="004379D1"/>
    <w:rsid w:val="00437A58"/>
    <w:rsid w:val="00437BCC"/>
    <w:rsid w:val="00437E35"/>
    <w:rsid w:val="00440150"/>
    <w:rsid w:val="004408A0"/>
    <w:rsid w:val="00440E81"/>
    <w:rsid w:val="0044158A"/>
    <w:rsid w:val="00441657"/>
    <w:rsid w:val="0044178C"/>
    <w:rsid w:val="004418C5"/>
    <w:rsid w:val="00441A75"/>
    <w:rsid w:val="00441D1E"/>
    <w:rsid w:val="00442043"/>
    <w:rsid w:val="004425F7"/>
    <w:rsid w:val="0044295B"/>
    <w:rsid w:val="0044318B"/>
    <w:rsid w:val="004432E5"/>
    <w:rsid w:val="00443ABB"/>
    <w:rsid w:val="00443AE2"/>
    <w:rsid w:val="00443B32"/>
    <w:rsid w:val="00443EDF"/>
    <w:rsid w:val="004444A7"/>
    <w:rsid w:val="00444693"/>
    <w:rsid w:val="004449E8"/>
    <w:rsid w:val="00444C9B"/>
    <w:rsid w:val="004454AD"/>
    <w:rsid w:val="004454F9"/>
    <w:rsid w:val="00445747"/>
    <w:rsid w:val="00445757"/>
    <w:rsid w:val="00445AC8"/>
    <w:rsid w:val="00446172"/>
    <w:rsid w:val="004461E8"/>
    <w:rsid w:val="004462C5"/>
    <w:rsid w:val="0044711C"/>
    <w:rsid w:val="00447247"/>
    <w:rsid w:val="004473AA"/>
    <w:rsid w:val="0044762E"/>
    <w:rsid w:val="00447760"/>
    <w:rsid w:val="00447D97"/>
    <w:rsid w:val="00447F24"/>
    <w:rsid w:val="00447FA2"/>
    <w:rsid w:val="00450274"/>
    <w:rsid w:val="004507F1"/>
    <w:rsid w:val="00450A8A"/>
    <w:rsid w:val="00450BD1"/>
    <w:rsid w:val="004511F1"/>
    <w:rsid w:val="00451440"/>
    <w:rsid w:val="00451528"/>
    <w:rsid w:val="004515BB"/>
    <w:rsid w:val="00451D14"/>
    <w:rsid w:val="004522BF"/>
    <w:rsid w:val="0045242E"/>
    <w:rsid w:val="004524DF"/>
    <w:rsid w:val="00452AF9"/>
    <w:rsid w:val="00452B93"/>
    <w:rsid w:val="00452DDE"/>
    <w:rsid w:val="00452F9C"/>
    <w:rsid w:val="00453029"/>
    <w:rsid w:val="00453055"/>
    <w:rsid w:val="004530F3"/>
    <w:rsid w:val="004534BB"/>
    <w:rsid w:val="004535C3"/>
    <w:rsid w:val="0045363D"/>
    <w:rsid w:val="00453899"/>
    <w:rsid w:val="00453BB7"/>
    <w:rsid w:val="00453E6B"/>
    <w:rsid w:val="004541A7"/>
    <w:rsid w:val="00454277"/>
    <w:rsid w:val="004544C2"/>
    <w:rsid w:val="00454750"/>
    <w:rsid w:val="004549AC"/>
    <w:rsid w:val="00454AC3"/>
    <w:rsid w:val="004550F8"/>
    <w:rsid w:val="00455164"/>
    <w:rsid w:val="004551AF"/>
    <w:rsid w:val="00455333"/>
    <w:rsid w:val="004554E6"/>
    <w:rsid w:val="0045572C"/>
    <w:rsid w:val="00455A59"/>
    <w:rsid w:val="00455BC4"/>
    <w:rsid w:val="00455D51"/>
    <w:rsid w:val="00455E9B"/>
    <w:rsid w:val="00455ED8"/>
    <w:rsid w:val="00456009"/>
    <w:rsid w:val="0045633C"/>
    <w:rsid w:val="00456562"/>
    <w:rsid w:val="0045675A"/>
    <w:rsid w:val="004567E7"/>
    <w:rsid w:val="00456849"/>
    <w:rsid w:val="00456859"/>
    <w:rsid w:val="00456A45"/>
    <w:rsid w:val="00456BC2"/>
    <w:rsid w:val="00457429"/>
    <w:rsid w:val="00457C93"/>
    <w:rsid w:val="00457E7E"/>
    <w:rsid w:val="00460106"/>
    <w:rsid w:val="0046018B"/>
    <w:rsid w:val="00460478"/>
    <w:rsid w:val="00460644"/>
    <w:rsid w:val="00460D2A"/>
    <w:rsid w:val="00460E1C"/>
    <w:rsid w:val="0046110E"/>
    <w:rsid w:val="00461301"/>
    <w:rsid w:val="0046136F"/>
    <w:rsid w:val="00461934"/>
    <w:rsid w:val="00461E33"/>
    <w:rsid w:val="00461F10"/>
    <w:rsid w:val="00462CF6"/>
    <w:rsid w:val="00463394"/>
    <w:rsid w:val="00463887"/>
    <w:rsid w:val="00463DC7"/>
    <w:rsid w:val="004641A2"/>
    <w:rsid w:val="00464300"/>
    <w:rsid w:val="00464A17"/>
    <w:rsid w:val="00464D47"/>
    <w:rsid w:val="00464E9F"/>
    <w:rsid w:val="004655E6"/>
    <w:rsid w:val="00465633"/>
    <w:rsid w:val="00465B56"/>
    <w:rsid w:val="00465DA3"/>
    <w:rsid w:val="00465FD6"/>
    <w:rsid w:val="00466C06"/>
    <w:rsid w:val="00466F7D"/>
    <w:rsid w:val="00466FF0"/>
    <w:rsid w:val="004673AF"/>
    <w:rsid w:val="00467761"/>
    <w:rsid w:val="00467F0E"/>
    <w:rsid w:val="004704A5"/>
    <w:rsid w:val="00470784"/>
    <w:rsid w:val="00470B9C"/>
    <w:rsid w:val="00471029"/>
    <w:rsid w:val="00471719"/>
    <w:rsid w:val="0047181B"/>
    <w:rsid w:val="0047197D"/>
    <w:rsid w:val="00472265"/>
    <w:rsid w:val="00472285"/>
    <w:rsid w:val="0047236F"/>
    <w:rsid w:val="00472653"/>
    <w:rsid w:val="004726ED"/>
    <w:rsid w:val="00472878"/>
    <w:rsid w:val="0047297E"/>
    <w:rsid w:val="00472E08"/>
    <w:rsid w:val="0047325D"/>
    <w:rsid w:val="00473B11"/>
    <w:rsid w:val="00473B41"/>
    <w:rsid w:val="00473B50"/>
    <w:rsid w:val="00473C25"/>
    <w:rsid w:val="004743EA"/>
    <w:rsid w:val="00474409"/>
    <w:rsid w:val="0047477B"/>
    <w:rsid w:val="004751C5"/>
    <w:rsid w:val="004753A4"/>
    <w:rsid w:val="004756C7"/>
    <w:rsid w:val="00475D13"/>
    <w:rsid w:val="00475EC2"/>
    <w:rsid w:val="00475F9D"/>
    <w:rsid w:val="004761C5"/>
    <w:rsid w:val="004762B8"/>
    <w:rsid w:val="004763AB"/>
    <w:rsid w:val="004764DD"/>
    <w:rsid w:val="0047670C"/>
    <w:rsid w:val="00477276"/>
    <w:rsid w:val="00477774"/>
    <w:rsid w:val="00477D7C"/>
    <w:rsid w:val="0048058D"/>
    <w:rsid w:val="004809FB"/>
    <w:rsid w:val="00480D2C"/>
    <w:rsid w:val="004811A9"/>
    <w:rsid w:val="004811D6"/>
    <w:rsid w:val="004817D0"/>
    <w:rsid w:val="004819AB"/>
    <w:rsid w:val="00481ED7"/>
    <w:rsid w:val="00481FBB"/>
    <w:rsid w:val="00481FD0"/>
    <w:rsid w:val="00482654"/>
    <w:rsid w:val="00482788"/>
    <w:rsid w:val="0048288E"/>
    <w:rsid w:val="00482956"/>
    <w:rsid w:val="00482AB7"/>
    <w:rsid w:val="00482C35"/>
    <w:rsid w:val="00482D00"/>
    <w:rsid w:val="00482D0F"/>
    <w:rsid w:val="0048319A"/>
    <w:rsid w:val="00483948"/>
    <w:rsid w:val="00483B29"/>
    <w:rsid w:val="00483D3A"/>
    <w:rsid w:val="004841EA"/>
    <w:rsid w:val="004842E4"/>
    <w:rsid w:val="0048434D"/>
    <w:rsid w:val="0048463A"/>
    <w:rsid w:val="00484B94"/>
    <w:rsid w:val="00484C5D"/>
    <w:rsid w:val="004855CB"/>
    <w:rsid w:val="00485666"/>
    <w:rsid w:val="00485CFA"/>
    <w:rsid w:val="00485D89"/>
    <w:rsid w:val="004864C2"/>
    <w:rsid w:val="004864C7"/>
    <w:rsid w:val="004868EE"/>
    <w:rsid w:val="004868FA"/>
    <w:rsid w:val="00486A3E"/>
    <w:rsid w:val="00486A78"/>
    <w:rsid w:val="00486EE2"/>
    <w:rsid w:val="0048717A"/>
    <w:rsid w:val="00487464"/>
    <w:rsid w:val="0048751E"/>
    <w:rsid w:val="00487840"/>
    <w:rsid w:val="00487849"/>
    <w:rsid w:val="00487C97"/>
    <w:rsid w:val="00487D0A"/>
    <w:rsid w:val="00487D28"/>
    <w:rsid w:val="00487D5D"/>
    <w:rsid w:val="00487D7D"/>
    <w:rsid w:val="004900F9"/>
    <w:rsid w:val="004906C0"/>
    <w:rsid w:val="004907E4"/>
    <w:rsid w:val="00490A74"/>
    <w:rsid w:val="00490BB2"/>
    <w:rsid w:val="00490C53"/>
    <w:rsid w:val="00491A19"/>
    <w:rsid w:val="00491B1A"/>
    <w:rsid w:val="00491D9B"/>
    <w:rsid w:val="00491DBF"/>
    <w:rsid w:val="00491EA6"/>
    <w:rsid w:val="00492231"/>
    <w:rsid w:val="0049249C"/>
    <w:rsid w:val="00492C3B"/>
    <w:rsid w:val="00492E55"/>
    <w:rsid w:val="004931E3"/>
    <w:rsid w:val="00493849"/>
    <w:rsid w:val="00493BE2"/>
    <w:rsid w:val="00493E3D"/>
    <w:rsid w:val="0049480F"/>
    <w:rsid w:val="0049494B"/>
    <w:rsid w:val="004953B9"/>
    <w:rsid w:val="00495F05"/>
    <w:rsid w:val="004962E4"/>
    <w:rsid w:val="004967A1"/>
    <w:rsid w:val="00496AFC"/>
    <w:rsid w:val="00496EE1"/>
    <w:rsid w:val="0049720D"/>
    <w:rsid w:val="00497327"/>
    <w:rsid w:val="0049756B"/>
    <w:rsid w:val="004978B7"/>
    <w:rsid w:val="00497BB2"/>
    <w:rsid w:val="004A04C7"/>
    <w:rsid w:val="004A05BC"/>
    <w:rsid w:val="004A0C4D"/>
    <w:rsid w:val="004A0C9D"/>
    <w:rsid w:val="004A1009"/>
    <w:rsid w:val="004A1568"/>
    <w:rsid w:val="004A1BB2"/>
    <w:rsid w:val="004A222B"/>
    <w:rsid w:val="004A24BB"/>
    <w:rsid w:val="004A2865"/>
    <w:rsid w:val="004A2A3D"/>
    <w:rsid w:val="004A2D6E"/>
    <w:rsid w:val="004A3064"/>
    <w:rsid w:val="004A3B29"/>
    <w:rsid w:val="004A3E71"/>
    <w:rsid w:val="004A484C"/>
    <w:rsid w:val="004A4DCD"/>
    <w:rsid w:val="004A5A93"/>
    <w:rsid w:val="004A6012"/>
    <w:rsid w:val="004A6038"/>
    <w:rsid w:val="004A6061"/>
    <w:rsid w:val="004A6443"/>
    <w:rsid w:val="004A6993"/>
    <w:rsid w:val="004A6E8E"/>
    <w:rsid w:val="004A6F30"/>
    <w:rsid w:val="004A728B"/>
    <w:rsid w:val="004A7481"/>
    <w:rsid w:val="004A7BD5"/>
    <w:rsid w:val="004A7CA1"/>
    <w:rsid w:val="004A7F37"/>
    <w:rsid w:val="004A7F5A"/>
    <w:rsid w:val="004B0320"/>
    <w:rsid w:val="004B095F"/>
    <w:rsid w:val="004B0FE6"/>
    <w:rsid w:val="004B115A"/>
    <w:rsid w:val="004B11F6"/>
    <w:rsid w:val="004B19DE"/>
    <w:rsid w:val="004B1B30"/>
    <w:rsid w:val="004B1D80"/>
    <w:rsid w:val="004B1E34"/>
    <w:rsid w:val="004B1EF6"/>
    <w:rsid w:val="004B20D9"/>
    <w:rsid w:val="004B3232"/>
    <w:rsid w:val="004B32C4"/>
    <w:rsid w:val="004B354B"/>
    <w:rsid w:val="004B3805"/>
    <w:rsid w:val="004B3C04"/>
    <w:rsid w:val="004B3EE3"/>
    <w:rsid w:val="004B4039"/>
    <w:rsid w:val="004B41C6"/>
    <w:rsid w:val="004B478B"/>
    <w:rsid w:val="004B4862"/>
    <w:rsid w:val="004B4874"/>
    <w:rsid w:val="004B4A09"/>
    <w:rsid w:val="004B4FF8"/>
    <w:rsid w:val="004B5043"/>
    <w:rsid w:val="004B51E4"/>
    <w:rsid w:val="004B5AE2"/>
    <w:rsid w:val="004B5CC6"/>
    <w:rsid w:val="004B5D8A"/>
    <w:rsid w:val="004B5DC5"/>
    <w:rsid w:val="004B5E25"/>
    <w:rsid w:val="004B6429"/>
    <w:rsid w:val="004B6434"/>
    <w:rsid w:val="004B66AB"/>
    <w:rsid w:val="004B6B6D"/>
    <w:rsid w:val="004B6BA6"/>
    <w:rsid w:val="004B6CD3"/>
    <w:rsid w:val="004B6E41"/>
    <w:rsid w:val="004B76D1"/>
    <w:rsid w:val="004B77A1"/>
    <w:rsid w:val="004B7A75"/>
    <w:rsid w:val="004B7A7D"/>
    <w:rsid w:val="004B7C6B"/>
    <w:rsid w:val="004C081C"/>
    <w:rsid w:val="004C085E"/>
    <w:rsid w:val="004C0D7B"/>
    <w:rsid w:val="004C1330"/>
    <w:rsid w:val="004C21C9"/>
    <w:rsid w:val="004C292C"/>
    <w:rsid w:val="004C2D02"/>
    <w:rsid w:val="004C2F90"/>
    <w:rsid w:val="004C30A4"/>
    <w:rsid w:val="004C3237"/>
    <w:rsid w:val="004C359E"/>
    <w:rsid w:val="004C3609"/>
    <w:rsid w:val="004C3822"/>
    <w:rsid w:val="004C3CAE"/>
    <w:rsid w:val="004C3D5A"/>
    <w:rsid w:val="004C426C"/>
    <w:rsid w:val="004C43BD"/>
    <w:rsid w:val="004C4401"/>
    <w:rsid w:val="004C4408"/>
    <w:rsid w:val="004C4553"/>
    <w:rsid w:val="004C4820"/>
    <w:rsid w:val="004C5191"/>
    <w:rsid w:val="004C557A"/>
    <w:rsid w:val="004C5606"/>
    <w:rsid w:val="004C5A6C"/>
    <w:rsid w:val="004C5C3B"/>
    <w:rsid w:val="004C63DA"/>
    <w:rsid w:val="004C645E"/>
    <w:rsid w:val="004C69C5"/>
    <w:rsid w:val="004C6A89"/>
    <w:rsid w:val="004C6C74"/>
    <w:rsid w:val="004C6CE6"/>
    <w:rsid w:val="004C6FC1"/>
    <w:rsid w:val="004C70D8"/>
    <w:rsid w:val="004C720B"/>
    <w:rsid w:val="004C74B9"/>
    <w:rsid w:val="004C7BC8"/>
    <w:rsid w:val="004C7F47"/>
    <w:rsid w:val="004D0FC8"/>
    <w:rsid w:val="004D1414"/>
    <w:rsid w:val="004D177E"/>
    <w:rsid w:val="004D18A5"/>
    <w:rsid w:val="004D1966"/>
    <w:rsid w:val="004D1A2E"/>
    <w:rsid w:val="004D1E44"/>
    <w:rsid w:val="004D1F2D"/>
    <w:rsid w:val="004D2151"/>
    <w:rsid w:val="004D2692"/>
    <w:rsid w:val="004D2AA3"/>
    <w:rsid w:val="004D2C2F"/>
    <w:rsid w:val="004D30E8"/>
    <w:rsid w:val="004D33ED"/>
    <w:rsid w:val="004D3843"/>
    <w:rsid w:val="004D3BBF"/>
    <w:rsid w:val="004D3CD0"/>
    <w:rsid w:val="004D3DF3"/>
    <w:rsid w:val="004D3FCD"/>
    <w:rsid w:val="004D400D"/>
    <w:rsid w:val="004D414D"/>
    <w:rsid w:val="004D439D"/>
    <w:rsid w:val="004D4A04"/>
    <w:rsid w:val="004D4C4D"/>
    <w:rsid w:val="004D4CA1"/>
    <w:rsid w:val="004D4D08"/>
    <w:rsid w:val="004D4EEA"/>
    <w:rsid w:val="004D55FA"/>
    <w:rsid w:val="004D5DD0"/>
    <w:rsid w:val="004D5FE9"/>
    <w:rsid w:val="004D638C"/>
    <w:rsid w:val="004D653E"/>
    <w:rsid w:val="004D6744"/>
    <w:rsid w:val="004D6ACF"/>
    <w:rsid w:val="004D6D37"/>
    <w:rsid w:val="004D7074"/>
    <w:rsid w:val="004D71E3"/>
    <w:rsid w:val="004D79B6"/>
    <w:rsid w:val="004D7B04"/>
    <w:rsid w:val="004E0065"/>
    <w:rsid w:val="004E006E"/>
    <w:rsid w:val="004E0340"/>
    <w:rsid w:val="004E0847"/>
    <w:rsid w:val="004E0A6D"/>
    <w:rsid w:val="004E1040"/>
    <w:rsid w:val="004E10CF"/>
    <w:rsid w:val="004E141D"/>
    <w:rsid w:val="004E1BB1"/>
    <w:rsid w:val="004E1D09"/>
    <w:rsid w:val="004E1DCA"/>
    <w:rsid w:val="004E2229"/>
    <w:rsid w:val="004E22D1"/>
    <w:rsid w:val="004E2905"/>
    <w:rsid w:val="004E2B18"/>
    <w:rsid w:val="004E2B4D"/>
    <w:rsid w:val="004E3717"/>
    <w:rsid w:val="004E3840"/>
    <w:rsid w:val="004E3944"/>
    <w:rsid w:val="004E3A0E"/>
    <w:rsid w:val="004E3B94"/>
    <w:rsid w:val="004E3C64"/>
    <w:rsid w:val="004E3C8F"/>
    <w:rsid w:val="004E4005"/>
    <w:rsid w:val="004E4014"/>
    <w:rsid w:val="004E40DC"/>
    <w:rsid w:val="004E4218"/>
    <w:rsid w:val="004E457B"/>
    <w:rsid w:val="004E47B2"/>
    <w:rsid w:val="004E4D7A"/>
    <w:rsid w:val="004E535A"/>
    <w:rsid w:val="004E5713"/>
    <w:rsid w:val="004E5C14"/>
    <w:rsid w:val="004E5DB9"/>
    <w:rsid w:val="004E6274"/>
    <w:rsid w:val="004E7026"/>
    <w:rsid w:val="004E7D8D"/>
    <w:rsid w:val="004E7E1E"/>
    <w:rsid w:val="004F0696"/>
    <w:rsid w:val="004F0F59"/>
    <w:rsid w:val="004F184A"/>
    <w:rsid w:val="004F1AB5"/>
    <w:rsid w:val="004F1AEA"/>
    <w:rsid w:val="004F21F5"/>
    <w:rsid w:val="004F2853"/>
    <w:rsid w:val="004F2B29"/>
    <w:rsid w:val="004F2DBD"/>
    <w:rsid w:val="004F2E04"/>
    <w:rsid w:val="004F3230"/>
    <w:rsid w:val="004F323C"/>
    <w:rsid w:val="004F4579"/>
    <w:rsid w:val="004F4BC0"/>
    <w:rsid w:val="004F4ED4"/>
    <w:rsid w:val="004F4F03"/>
    <w:rsid w:val="004F5336"/>
    <w:rsid w:val="004F5635"/>
    <w:rsid w:val="004F58EE"/>
    <w:rsid w:val="004F60B6"/>
    <w:rsid w:val="004F66B4"/>
    <w:rsid w:val="004F6BE9"/>
    <w:rsid w:val="004F6BEA"/>
    <w:rsid w:val="004F7047"/>
    <w:rsid w:val="004F7448"/>
    <w:rsid w:val="004F7703"/>
    <w:rsid w:val="004F77E5"/>
    <w:rsid w:val="005000BA"/>
    <w:rsid w:val="0050056C"/>
    <w:rsid w:val="0050059E"/>
    <w:rsid w:val="0050060A"/>
    <w:rsid w:val="0050075C"/>
    <w:rsid w:val="00500C06"/>
    <w:rsid w:val="005020BF"/>
    <w:rsid w:val="0050277B"/>
    <w:rsid w:val="0050289F"/>
    <w:rsid w:val="00502A01"/>
    <w:rsid w:val="00502AB5"/>
    <w:rsid w:val="00502BF9"/>
    <w:rsid w:val="00502E79"/>
    <w:rsid w:val="00503706"/>
    <w:rsid w:val="0050389E"/>
    <w:rsid w:val="005039C6"/>
    <w:rsid w:val="00503D74"/>
    <w:rsid w:val="005043CA"/>
    <w:rsid w:val="00504A37"/>
    <w:rsid w:val="00505131"/>
    <w:rsid w:val="0050517F"/>
    <w:rsid w:val="005052F8"/>
    <w:rsid w:val="00505673"/>
    <w:rsid w:val="00505774"/>
    <w:rsid w:val="00505D1A"/>
    <w:rsid w:val="0050631D"/>
    <w:rsid w:val="00506D11"/>
    <w:rsid w:val="005074B9"/>
    <w:rsid w:val="00507915"/>
    <w:rsid w:val="005079E1"/>
    <w:rsid w:val="00507E2D"/>
    <w:rsid w:val="00510885"/>
    <w:rsid w:val="00510989"/>
    <w:rsid w:val="00510A91"/>
    <w:rsid w:val="00510E65"/>
    <w:rsid w:val="005113C2"/>
    <w:rsid w:val="00511481"/>
    <w:rsid w:val="0051150E"/>
    <w:rsid w:val="00511BD9"/>
    <w:rsid w:val="00511F04"/>
    <w:rsid w:val="00511F0C"/>
    <w:rsid w:val="005125A2"/>
    <w:rsid w:val="00512796"/>
    <w:rsid w:val="00512A67"/>
    <w:rsid w:val="005135AA"/>
    <w:rsid w:val="00513B81"/>
    <w:rsid w:val="00513D34"/>
    <w:rsid w:val="00513D9C"/>
    <w:rsid w:val="005140B6"/>
    <w:rsid w:val="005142EA"/>
    <w:rsid w:val="00514353"/>
    <w:rsid w:val="00514916"/>
    <w:rsid w:val="00514BDE"/>
    <w:rsid w:val="00514CE5"/>
    <w:rsid w:val="0051513E"/>
    <w:rsid w:val="0051520B"/>
    <w:rsid w:val="00515714"/>
    <w:rsid w:val="005158DF"/>
    <w:rsid w:val="0051629B"/>
    <w:rsid w:val="00516651"/>
    <w:rsid w:val="00516666"/>
    <w:rsid w:val="00516683"/>
    <w:rsid w:val="005168FE"/>
    <w:rsid w:val="00516C22"/>
    <w:rsid w:val="00516F35"/>
    <w:rsid w:val="005171C0"/>
    <w:rsid w:val="00517458"/>
    <w:rsid w:val="005175C3"/>
    <w:rsid w:val="005176B9"/>
    <w:rsid w:val="0051789D"/>
    <w:rsid w:val="00517964"/>
    <w:rsid w:val="005179FA"/>
    <w:rsid w:val="00517C0B"/>
    <w:rsid w:val="00520169"/>
    <w:rsid w:val="00520C6A"/>
    <w:rsid w:val="005217B2"/>
    <w:rsid w:val="00521A67"/>
    <w:rsid w:val="00521B31"/>
    <w:rsid w:val="00521EC0"/>
    <w:rsid w:val="00522684"/>
    <w:rsid w:val="005226D6"/>
    <w:rsid w:val="00522D0E"/>
    <w:rsid w:val="00522EAE"/>
    <w:rsid w:val="00522F05"/>
    <w:rsid w:val="00523025"/>
    <w:rsid w:val="005233ED"/>
    <w:rsid w:val="00524087"/>
    <w:rsid w:val="005243AF"/>
    <w:rsid w:val="00524886"/>
    <w:rsid w:val="00524D1D"/>
    <w:rsid w:val="00524F8A"/>
    <w:rsid w:val="00525326"/>
    <w:rsid w:val="00525550"/>
    <w:rsid w:val="00525654"/>
    <w:rsid w:val="0052570B"/>
    <w:rsid w:val="005259CF"/>
    <w:rsid w:val="00525C6F"/>
    <w:rsid w:val="00525DED"/>
    <w:rsid w:val="00525F9A"/>
    <w:rsid w:val="0052654D"/>
    <w:rsid w:val="005265F9"/>
    <w:rsid w:val="005266CA"/>
    <w:rsid w:val="00526AB2"/>
    <w:rsid w:val="00526B83"/>
    <w:rsid w:val="00526F66"/>
    <w:rsid w:val="00527457"/>
    <w:rsid w:val="00527E66"/>
    <w:rsid w:val="00527EAE"/>
    <w:rsid w:val="00530713"/>
    <w:rsid w:val="005308A4"/>
    <w:rsid w:val="00530A70"/>
    <w:rsid w:val="00530E68"/>
    <w:rsid w:val="00530FAE"/>
    <w:rsid w:val="00531513"/>
    <w:rsid w:val="0053163C"/>
    <w:rsid w:val="00531C81"/>
    <w:rsid w:val="00531D13"/>
    <w:rsid w:val="005324AE"/>
    <w:rsid w:val="0053250F"/>
    <w:rsid w:val="00532C75"/>
    <w:rsid w:val="00532EBC"/>
    <w:rsid w:val="00532F41"/>
    <w:rsid w:val="00532F7F"/>
    <w:rsid w:val="005337CE"/>
    <w:rsid w:val="00533A1F"/>
    <w:rsid w:val="00533F96"/>
    <w:rsid w:val="0053418C"/>
    <w:rsid w:val="005348C7"/>
    <w:rsid w:val="00534B9A"/>
    <w:rsid w:val="00534C09"/>
    <w:rsid w:val="00534E4F"/>
    <w:rsid w:val="005352D8"/>
    <w:rsid w:val="0053696C"/>
    <w:rsid w:val="00536AC3"/>
    <w:rsid w:val="00536E84"/>
    <w:rsid w:val="00537376"/>
    <w:rsid w:val="0053757E"/>
    <w:rsid w:val="00537E16"/>
    <w:rsid w:val="00540265"/>
    <w:rsid w:val="005402D1"/>
    <w:rsid w:val="0054033F"/>
    <w:rsid w:val="005405AE"/>
    <w:rsid w:val="00540822"/>
    <w:rsid w:val="00540D0D"/>
    <w:rsid w:val="00540EA1"/>
    <w:rsid w:val="00541329"/>
    <w:rsid w:val="00541FB7"/>
    <w:rsid w:val="00542030"/>
    <w:rsid w:val="0054236D"/>
    <w:rsid w:val="005424FE"/>
    <w:rsid w:val="00542FFD"/>
    <w:rsid w:val="00543038"/>
    <w:rsid w:val="005430DF"/>
    <w:rsid w:val="00543264"/>
    <w:rsid w:val="00543EDE"/>
    <w:rsid w:val="005448C7"/>
    <w:rsid w:val="00544F16"/>
    <w:rsid w:val="00544F96"/>
    <w:rsid w:val="00545293"/>
    <w:rsid w:val="00545679"/>
    <w:rsid w:val="00545775"/>
    <w:rsid w:val="00546DDE"/>
    <w:rsid w:val="00547212"/>
    <w:rsid w:val="00547214"/>
    <w:rsid w:val="00547611"/>
    <w:rsid w:val="00547681"/>
    <w:rsid w:val="00547E6F"/>
    <w:rsid w:val="00547F10"/>
    <w:rsid w:val="0055100B"/>
    <w:rsid w:val="005510BB"/>
    <w:rsid w:val="005512E4"/>
    <w:rsid w:val="00551BD7"/>
    <w:rsid w:val="00551D48"/>
    <w:rsid w:val="00552284"/>
    <w:rsid w:val="00552F60"/>
    <w:rsid w:val="00553A61"/>
    <w:rsid w:val="00553DF5"/>
    <w:rsid w:val="00553F8F"/>
    <w:rsid w:val="00554036"/>
    <w:rsid w:val="005541D5"/>
    <w:rsid w:val="005545F0"/>
    <w:rsid w:val="0055485E"/>
    <w:rsid w:val="00554D8E"/>
    <w:rsid w:val="00555767"/>
    <w:rsid w:val="00555A95"/>
    <w:rsid w:val="00555C33"/>
    <w:rsid w:val="0055686F"/>
    <w:rsid w:val="00556C4B"/>
    <w:rsid w:val="00557334"/>
    <w:rsid w:val="00557776"/>
    <w:rsid w:val="005577D8"/>
    <w:rsid w:val="005579EA"/>
    <w:rsid w:val="00557B83"/>
    <w:rsid w:val="00557DAC"/>
    <w:rsid w:val="0056026E"/>
    <w:rsid w:val="00560748"/>
    <w:rsid w:val="00560A36"/>
    <w:rsid w:val="00560A70"/>
    <w:rsid w:val="00560BD2"/>
    <w:rsid w:val="00560CC0"/>
    <w:rsid w:val="00560DEC"/>
    <w:rsid w:val="005614A2"/>
    <w:rsid w:val="00561921"/>
    <w:rsid w:val="00561FA5"/>
    <w:rsid w:val="00562371"/>
    <w:rsid w:val="0056251C"/>
    <w:rsid w:val="005625EB"/>
    <w:rsid w:val="005628A6"/>
    <w:rsid w:val="00562917"/>
    <w:rsid w:val="00562AFF"/>
    <w:rsid w:val="00563863"/>
    <w:rsid w:val="005639E9"/>
    <w:rsid w:val="00563E87"/>
    <w:rsid w:val="00563EDB"/>
    <w:rsid w:val="005640E0"/>
    <w:rsid w:val="00564311"/>
    <w:rsid w:val="00564813"/>
    <w:rsid w:val="00564884"/>
    <w:rsid w:val="00564E10"/>
    <w:rsid w:val="00564E15"/>
    <w:rsid w:val="00564E64"/>
    <w:rsid w:val="00564E65"/>
    <w:rsid w:val="00564EA8"/>
    <w:rsid w:val="00565106"/>
    <w:rsid w:val="0056537D"/>
    <w:rsid w:val="005655D5"/>
    <w:rsid w:val="00565732"/>
    <w:rsid w:val="00565943"/>
    <w:rsid w:val="00565B8D"/>
    <w:rsid w:val="00565F9B"/>
    <w:rsid w:val="005661AD"/>
    <w:rsid w:val="00566259"/>
    <w:rsid w:val="00566676"/>
    <w:rsid w:val="00566779"/>
    <w:rsid w:val="0056698A"/>
    <w:rsid w:val="00566F38"/>
    <w:rsid w:val="00567421"/>
    <w:rsid w:val="00567730"/>
    <w:rsid w:val="00567EB9"/>
    <w:rsid w:val="00567F7A"/>
    <w:rsid w:val="0057034D"/>
    <w:rsid w:val="005704EC"/>
    <w:rsid w:val="005704F4"/>
    <w:rsid w:val="00570510"/>
    <w:rsid w:val="0057096B"/>
    <w:rsid w:val="00570ABE"/>
    <w:rsid w:val="0057105F"/>
    <w:rsid w:val="005710D0"/>
    <w:rsid w:val="0057140D"/>
    <w:rsid w:val="0057180C"/>
    <w:rsid w:val="00571DCC"/>
    <w:rsid w:val="00571E83"/>
    <w:rsid w:val="00572235"/>
    <w:rsid w:val="0057281C"/>
    <w:rsid w:val="00572C82"/>
    <w:rsid w:val="00572F3E"/>
    <w:rsid w:val="00572F5C"/>
    <w:rsid w:val="00573848"/>
    <w:rsid w:val="00573F20"/>
    <w:rsid w:val="00573F46"/>
    <w:rsid w:val="00574016"/>
    <w:rsid w:val="0057406D"/>
    <w:rsid w:val="00574318"/>
    <w:rsid w:val="005749C0"/>
    <w:rsid w:val="00574FDF"/>
    <w:rsid w:val="00574FF6"/>
    <w:rsid w:val="005756CF"/>
    <w:rsid w:val="005758F6"/>
    <w:rsid w:val="00575FA8"/>
    <w:rsid w:val="005760F3"/>
    <w:rsid w:val="005762AC"/>
    <w:rsid w:val="0057636A"/>
    <w:rsid w:val="00576555"/>
    <w:rsid w:val="0057671E"/>
    <w:rsid w:val="005768F0"/>
    <w:rsid w:val="00576919"/>
    <w:rsid w:val="005773AE"/>
    <w:rsid w:val="00577805"/>
    <w:rsid w:val="00577E54"/>
    <w:rsid w:val="00577EA4"/>
    <w:rsid w:val="00577FDA"/>
    <w:rsid w:val="005802AB"/>
    <w:rsid w:val="0058065D"/>
    <w:rsid w:val="0058077D"/>
    <w:rsid w:val="00581357"/>
    <w:rsid w:val="005818FF"/>
    <w:rsid w:val="00581991"/>
    <w:rsid w:val="00581AFF"/>
    <w:rsid w:val="00581D83"/>
    <w:rsid w:val="0058203C"/>
    <w:rsid w:val="0058233E"/>
    <w:rsid w:val="00582539"/>
    <w:rsid w:val="00582A32"/>
    <w:rsid w:val="00582DFE"/>
    <w:rsid w:val="00582F29"/>
    <w:rsid w:val="0058319D"/>
    <w:rsid w:val="00583347"/>
    <w:rsid w:val="00583506"/>
    <w:rsid w:val="00583A6A"/>
    <w:rsid w:val="00583BF1"/>
    <w:rsid w:val="00583EA1"/>
    <w:rsid w:val="00583EA8"/>
    <w:rsid w:val="005841A8"/>
    <w:rsid w:val="005841B3"/>
    <w:rsid w:val="005849FA"/>
    <w:rsid w:val="00584A2E"/>
    <w:rsid w:val="00584C28"/>
    <w:rsid w:val="00584C6E"/>
    <w:rsid w:val="00584EF6"/>
    <w:rsid w:val="00585678"/>
    <w:rsid w:val="005856AD"/>
    <w:rsid w:val="00585752"/>
    <w:rsid w:val="00585B2A"/>
    <w:rsid w:val="00585D44"/>
    <w:rsid w:val="00585E0F"/>
    <w:rsid w:val="00586091"/>
    <w:rsid w:val="00586261"/>
    <w:rsid w:val="00586378"/>
    <w:rsid w:val="0058689B"/>
    <w:rsid w:val="005868AC"/>
    <w:rsid w:val="00586BF5"/>
    <w:rsid w:val="00586F45"/>
    <w:rsid w:val="00586F57"/>
    <w:rsid w:val="00586FED"/>
    <w:rsid w:val="00587143"/>
    <w:rsid w:val="00587170"/>
    <w:rsid w:val="0058731E"/>
    <w:rsid w:val="00587A9A"/>
    <w:rsid w:val="00587ADB"/>
    <w:rsid w:val="00587CBB"/>
    <w:rsid w:val="00587DC0"/>
    <w:rsid w:val="00590184"/>
    <w:rsid w:val="00591020"/>
    <w:rsid w:val="005910D2"/>
    <w:rsid w:val="005911D4"/>
    <w:rsid w:val="0059135E"/>
    <w:rsid w:val="0059139B"/>
    <w:rsid w:val="005917BC"/>
    <w:rsid w:val="00591A5E"/>
    <w:rsid w:val="0059220C"/>
    <w:rsid w:val="00592323"/>
    <w:rsid w:val="00592391"/>
    <w:rsid w:val="00592400"/>
    <w:rsid w:val="0059242F"/>
    <w:rsid w:val="005925B2"/>
    <w:rsid w:val="00592977"/>
    <w:rsid w:val="00593059"/>
    <w:rsid w:val="005930E2"/>
    <w:rsid w:val="00593748"/>
    <w:rsid w:val="00593E5C"/>
    <w:rsid w:val="0059408A"/>
    <w:rsid w:val="005940F5"/>
    <w:rsid w:val="0059435A"/>
    <w:rsid w:val="00594A4D"/>
    <w:rsid w:val="00594E44"/>
    <w:rsid w:val="00594F2B"/>
    <w:rsid w:val="005955F6"/>
    <w:rsid w:val="00595721"/>
    <w:rsid w:val="005962BD"/>
    <w:rsid w:val="00596469"/>
    <w:rsid w:val="0059659A"/>
    <w:rsid w:val="0059699E"/>
    <w:rsid w:val="00596F2F"/>
    <w:rsid w:val="00597155"/>
    <w:rsid w:val="00597611"/>
    <w:rsid w:val="00597642"/>
    <w:rsid w:val="005979D2"/>
    <w:rsid w:val="00597B64"/>
    <w:rsid w:val="00597B92"/>
    <w:rsid w:val="005A0A99"/>
    <w:rsid w:val="005A0B4E"/>
    <w:rsid w:val="005A0CAF"/>
    <w:rsid w:val="005A0E35"/>
    <w:rsid w:val="005A1034"/>
    <w:rsid w:val="005A1112"/>
    <w:rsid w:val="005A1245"/>
    <w:rsid w:val="005A14A2"/>
    <w:rsid w:val="005A1AAB"/>
    <w:rsid w:val="005A1C98"/>
    <w:rsid w:val="005A1E01"/>
    <w:rsid w:val="005A2058"/>
    <w:rsid w:val="005A2B2F"/>
    <w:rsid w:val="005A2C3D"/>
    <w:rsid w:val="005A2FE8"/>
    <w:rsid w:val="005A3146"/>
    <w:rsid w:val="005A317C"/>
    <w:rsid w:val="005A39D1"/>
    <w:rsid w:val="005A3FE6"/>
    <w:rsid w:val="005A4195"/>
    <w:rsid w:val="005A41E4"/>
    <w:rsid w:val="005A4314"/>
    <w:rsid w:val="005A4A38"/>
    <w:rsid w:val="005A4A9D"/>
    <w:rsid w:val="005A4AC9"/>
    <w:rsid w:val="005A4EE4"/>
    <w:rsid w:val="005A5201"/>
    <w:rsid w:val="005A55BD"/>
    <w:rsid w:val="005A598D"/>
    <w:rsid w:val="005A5DE4"/>
    <w:rsid w:val="005A61AB"/>
    <w:rsid w:val="005A6884"/>
    <w:rsid w:val="005A6A76"/>
    <w:rsid w:val="005A6D44"/>
    <w:rsid w:val="005A7150"/>
    <w:rsid w:val="005A7491"/>
    <w:rsid w:val="005A7C2D"/>
    <w:rsid w:val="005B0041"/>
    <w:rsid w:val="005B0364"/>
    <w:rsid w:val="005B094E"/>
    <w:rsid w:val="005B0E1E"/>
    <w:rsid w:val="005B12C2"/>
    <w:rsid w:val="005B15A3"/>
    <w:rsid w:val="005B172C"/>
    <w:rsid w:val="005B176C"/>
    <w:rsid w:val="005B1ADD"/>
    <w:rsid w:val="005B1C3D"/>
    <w:rsid w:val="005B1CB0"/>
    <w:rsid w:val="005B2028"/>
    <w:rsid w:val="005B247B"/>
    <w:rsid w:val="005B2884"/>
    <w:rsid w:val="005B2A0A"/>
    <w:rsid w:val="005B321C"/>
    <w:rsid w:val="005B33FD"/>
    <w:rsid w:val="005B3401"/>
    <w:rsid w:val="005B34A3"/>
    <w:rsid w:val="005B3790"/>
    <w:rsid w:val="005B39AD"/>
    <w:rsid w:val="005B3BDE"/>
    <w:rsid w:val="005B3C0D"/>
    <w:rsid w:val="005B3C21"/>
    <w:rsid w:val="005B3DF5"/>
    <w:rsid w:val="005B427A"/>
    <w:rsid w:val="005B4313"/>
    <w:rsid w:val="005B4791"/>
    <w:rsid w:val="005B4C7B"/>
    <w:rsid w:val="005B4ECC"/>
    <w:rsid w:val="005B55CD"/>
    <w:rsid w:val="005B563C"/>
    <w:rsid w:val="005B5957"/>
    <w:rsid w:val="005B6453"/>
    <w:rsid w:val="005B67F6"/>
    <w:rsid w:val="005B6C85"/>
    <w:rsid w:val="005B6D8E"/>
    <w:rsid w:val="005B6F6E"/>
    <w:rsid w:val="005B711E"/>
    <w:rsid w:val="005B7285"/>
    <w:rsid w:val="005B7315"/>
    <w:rsid w:val="005B745D"/>
    <w:rsid w:val="005B76B8"/>
    <w:rsid w:val="005B7A0C"/>
    <w:rsid w:val="005B7B02"/>
    <w:rsid w:val="005B7B71"/>
    <w:rsid w:val="005B7C41"/>
    <w:rsid w:val="005C03D8"/>
    <w:rsid w:val="005C051A"/>
    <w:rsid w:val="005C0A36"/>
    <w:rsid w:val="005C165D"/>
    <w:rsid w:val="005C18CE"/>
    <w:rsid w:val="005C19E9"/>
    <w:rsid w:val="005C1ABD"/>
    <w:rsid w:val="005C1E30"/>
    <w:rsid w:val="005C2342"/>
    <w:rsid w:val="005C253E"/>
    <w:rsid w:val="005C26AD"/>
    <w:rsid w:val="005C270D"/>
    <w:rsid w:val="005C2A0A"/>
    <w:rsid w:val="005C2BAD"/>
    <w:rsid w:val="005C2E2A"/>
    <w:rsid w:val="005C2EE5"/>
    <w:rsid w:val="005C3089"/>
    <w:rsid w:val="005C33FD"/>
    <w:rsid w:val="005C346C"/>
    <w:rsid w:val="005C38EA"/>
    <w:rsid w:val="005C4252"/>
    <w:rsid w:val="005C46CE"/>
    <w:rsid w:val="005C4894"/>
    <w:rsid w:val="005C4897"/>
    <w:rsid w:val="005C49CE"/>
    <w:rsid w:val="005C4BF0"/>
    <w:rsid w:val="005C51D8"/>
    <w:rsid w:val="005C5AC7"/>
    <w:rsid w:val="005C5AD7"/>
    <w:rsid w:val="005C5D01"/>
    <w:rsid w:val="005C616A"/>
    <w:rsid w:val="005C6170"/>
    <w:rsid w:val="005C66F4"/>
    <w:rsid w:val="005C6856"/>
    <w:rsid w:val="005C6A02"/>
    <w:rsid w:val="005C6A4D"/>
    <w:rsid w:val="005C6FED"/>
    <w:rsid w:val="005C7094"/>
    <w:rsid w:val="005C7ED8"/>
    <w:rsid w:val="005D0220"/>
    <w:rsid w:val="005D0515"/>
    <w:rsid w:val="005D096E"/>
    <w:rsid w:val="005D0997"/>
    <w:rsid w:val="005D0CF6"/>
    <w:rsid w:val="005D0E65"/>
    <w:rsid w:val="005D15AA"/>
    <w:rsid w:val="005D1B16"/>
    <w:rsid w:val="005D1E3C"/>
    <w:rsid w:val="005D1EAE"/>
    <w:rsid w:val="005D2158"/>
    <w:rsid w:val="005D25AA"/>
    <w:rsid w:val="005D26AF"/>
    <w:rsid w:val="005D29D3"/>
    <w:rsid w:val="005D2F59"/>
    <w:rsid w:val="005D37CE"/>
    <w:rsid w:val="005D3806"/>
    <w:rsid w:val="005D3E25"/>
    <w:rsid w:val="005D44C9"/>
    <w:rsid w:val="005D4507"/>
    <w:rsid w:val="005D4827"/>
    <w:rsid w:val="005D482E"/>
    <w:rsid w:val="005D4C5B"/>
    <w:rsid w:val="005D4E8B"/>
    <w:rsid w:val="005D5216"/>
    <w:rsid w:val="005D5230"/>
    <w:rsid w:val="005D53C0"/>
    <w:rsid w:val="005D562F"/>
    <w:rsid w:val="005D5729"/>
    <w:rsid w:val="005D5CF6"/>
    <w:rsid w:val="005D6175"/>
    <w:rsid w:val="005D6261"/>
    <w:rsid w:val="005D62F7"/>
    <w:rsid w:val="005D6771"/>
    <w:rsid w:val="005D694B"/>
    <w:rsid w:val="005D6BD8"/>
    <w:rsid w:val="005D7004"/>
    <w:rsid w:val="005D705F"/>
    <w:rsid w:val="005D779D"/>
    <w:rsid w:val="005D7E40"/>
    <w:rsid w:val="005D7EF5"/>
    <w:rsid w:val="005E02DA"/>
    <w:rsid w:val="005E0455"/>
    <w:rsid w:val="005E0494"/>
    <w:rsid w:val="005E0700"/>
    <w:rsid w:val="005E0718"/>
    <w:rsid w:val="005E07DE"/>
    <w:rsid w:val="005E0A4B"/>
    <w:rsid w:val="005E0C1A"/>
    <w:rsid w:val="005E15AD"/>
    <w:rsid w:val="005E1628"/>
    <w:rsid w:val="005E182A"/>
    <w:rsid w:val="005E19F9"/>
    <w:rsid w:val="005E2045"/>
    <w:rsid w:val="005E2449"/>
    <w:rsid w:val="005E2638"/>
    <w:rsid w:val="005E2A6E"/>
    <w:rsid w:val="005E2C09"/>
    <w:rsid w:val="005E2C9F"/>
    <w:rsid w:val="005E32F1"/>
    <w:rsid w:val="005E38B3"/>
    <w:rsid w:val="005E38CB"/>
    <w:rsid w:val="005E4F5D"/>
    <w:rsid w:val="005E5389"/>
    <w:rsid w:val="005E5445"/>
    <w:rsid w:val="005E56C0"/>
    <w:rsid w:val="005E570B"/>
    <w:rsid w:val="005E572C"/>
    <w:rsid w:val="005E5C5C"/>
    <w:rsid w:val="005E5FA4"/>
    <w:rsid w:val="005E6B9A"/>
    <w:rsid w:val="005E6D8A"/>
    <w:rsid w:val="005E6F85"/>
    <w:rsid w:val="005E6FC0"/>
    <w:rsid w:val="005E73FE"/>
    <w:rsid w:val="005E7924"/>
    <w:rsid w:val="005E7BAE"/>
    <w:rsid w:val="005F03FD"/>
    <w:rsid w:val="005F08D0"/>
    <w:rsid w:val="005F0999"/>
    <w:rsid w:val="005F0A3A"/>
    <w:rsid w:val="005F0BD1"/>
    <w:rsid w:val="005F0D3D"/>
    <w:rsid w:val="005F1049"/>
    <w:rsid w:val="005F1454"/>
    <w:rsid w:val="005F1642"/>
    <w:rsid w:val="005F1BBC"/>
    <w:rsid w:val="005F23A1"/>
    <w:rsid w:val="005F254A"/>
    <w:rsid w:val="005F2AFA"/>
    <w:rsid w:val="005F2F3D"/>
    <w:rsid w:val="005F3C7A"/>
    <w:rsid w:val="005F4257"/>
    <w:rsid w:val="005F47D2"/>
    <w:rsid w:val="005F4A1F"/>
    <w:rsid w:val="005F4B59"/>
    <w:rsid w:val="005F4BCE"/>
    <w:rsid w:val="005F51C3"/>
    <w:rsid w:val="005F51FE"/>
    <w:rsid w:val="005F54EC"/>
    <w:rsid w:val="005F5610"/>
    <w:rsid w:val="005F5AC1"/>
    <w:rsid w:val="005F6B17"/>
    <w:rsid w:val="005F6C5A"/>
    <w:rsid w:val="005F6CB6"/>
    <w:rsid w:val="005F73EE"/>
    <w:rsid w:val="005F76B7"/>
    <w:rsid w:val="005F7911"/>
    <w:rsid w:val="005F7DBD"/>
    <w:rsid w:val="005F7F1E"/>
    <w:rsid w:val="00600009"/>
    <w:rsid w:val="00600A94"/>
    <w:rsid w:val="00601AC1"/>
    <w:rsid w:val="00601C89"/>
    <w:rsid w:val="00601E68"/>
    <w:rsid w:val="00602137"/>
    <w:rsid w:val="00602261"/>
    <w:rsid w:val="006026BD"/>
    <w:rsid w:val="00602D1E"/>
    <w:rsid w:val="00602E27"/>
    <w:rsid w:val="0060307F"/>
    <w:rsid w:val="00603313"/>
    <w:rsid w:val="00603414"/>
    <w:rsid w:val="00603D21"/>
    <w:rsid w:val="00604122"/>
    <w:rsid w:val="00604EB1"/>
    <w:rsid w:val="00605119"/>
    <w:rsid w:val="0060532D"/>
    <w:rsid w:val="00605358"/>
    <w:rsid w:val="00605728"/>
    <w:rsid w:val="00605BF6"/>
    <w:rsid w:val="0060646D"/>
    <w:rsid w:val="006067F8"/>
    <w:rsid w:val="006069D4"/>
    <w:rsid w:val="00606A46"/>
    <w:rsid w:val="0060715F"/>
    <w:rsid w:val="00607257"/>
    <w:rsid w:val="00607478"/>
    <w:rsid w:val="00607585"/>
    <w:rsid w:val="006077B1"/>
    <w:rsid w:val="0060782C"/>
    <w:rsid w:val="0060792B"/>
    <w:rsid w:val="00607AD2"/>
    <w:rsid w:val="00607C3C"/>
    <w:rsid w:val="00607DA8"/>
    <w:rsid w:val="00607E33"/>
    <w:rsid w:val="00607E8D"/>
    <w:rsid w:val="00610AD3"/>
    <w:rsid w:val="00610DCC"/>
    <w:rsid w:val="00611647"/>
    <w:rsid w:val="00611804"/>
    <w:rsid w:val="00612FB8"/>
    <w:rsid w:val="006131B6"/>
    <w:rsid w:val="006132F5"/>
    <w:rsid w:val="006133B7"/>
    <w:rsid w:val="006138DA"/>
    <w:rsid w:val="00613951"/>
    <w:rsid w:val="00613B6E"/>
    <w:rsid w:val="00613E82"/>
    <w:rsid w:val="00613E8D"/>
    <w:rsid w:val="00614258"/>
    <w:rsid w:val="00614436"/>
    <w:rsid w:val="0061466E"/>
    <w:rsid w:val="006147CD"/>
    <w:rsid w:val="00614CE0"/>
    <w:rsid w:val="006150C0"/>
    <w:rsid w:val="0061523E"/>
    <w:rsid w:val="00615BF9"/>
    <w:rsid w:val="006164D4"/>
    <w:rsid w:val="006165FD"/>
    <w:rsid w:val="00616756"/>
    <w:rsid w:val="00616AE5"/>
    <w:rsid w:val="00616BD3"/>
    <w:rsid w:val="00616CAC"/>
    <w:rsid w:val="00617024"/>
    <w:rsid w:val="00617321"/>
    <w:rsid w:val="00617982"/>
    <w:rsid w:val="00617BE5"/>
    <w:rsid w:val="006204D9"/>
    <w:rsid w:val="00620A24"/>
    <w:rsid w:val="00620B4F"/>
    <w:rsid w:val="00620D0F"/>
    <w:rsid w:val="00620E5E"/>
    <w:rsid w:val="00621484"/>
    <w:rsid w:val="006215BB"/>
    <w:rsid w:val="00621601"/>
    <w:rsid w:val="00621737"/>
    <w:rsid w:val="006217B6"/>
    <w:rsid w:val="00621846"/>
    <w:rsid w:val="0062188C"/>
    <w:rsid w:val="00621B49"/>
    <w:rsid w:val="00621CF1"/>
    <w:rsid w:val="00622C86"/>
    <w:rsid w:val="00623D73"/>
    <w:rsid w:val="00623E12"/>
    <w:rsid w:val="0062427E"/>
    <w:rsid w:val="00624690"/>
    <w:rsid w:val="00624F65"/>
    <w:rsid w:val="006250E7"/>
    <w:rsid w:val="00625B77"/>
    <w:rsid w:val="00626361"/>
    <w:rsid w:val="00626548"/>
    <w:rsid w:val="006266A3"/>
    <w:rsid w:val="00626D34"/>
    <w:rsid w:val="00626F3D"/>
    <w:rsid w:val="0062734B"/>
    <w:rsid w:val="00627B84"/>
    <w:rsid w:val="00627D7C"/>
    <w:rsid w:val="00630034"/>
    <w:rsid w:val="00630A32"/>
    <w:rsid w:val="00630EB0"/>
    <w:rsid w:val="00631296"/>
    <w:rsid w:val="006315C1"/>
    <w:rsid w:val="00631BCD"/>
    <w:rsid w:val="00631DA3"/>
    <w:rsid w:val="00631DBD"/>
    <w:rsid w:val="00631E3C"/>
    <w:rsid w:val="0063218A"/>
    <w:rsid w:val="006322AB"/>
    <w:rsid w:val="0063323D"/>
    <w:rsid w:val="006334FC"/>
    <w:rsid w:val="0063376E"/>
    <w:rsid w:val="00634462"/>
    <w:rsid w:val="00634A9A"/>
    <w:rsid w:val="00634C5E"/>
    <w:rsid w:val="00634CF3"/>
    <w:rsid w:val="00634FF5"/>
    <w:rsid w:val="00635443"/>
    <w:rsid w:val="00635456"/>
    <w:rsid w:val="00635C74"/>
    <w:rsid w:val="0063608A"/>
    <w:rsid w:val="006360BC"/>
    <w:rsid w:val="00636233"/>
    <w:rsid w:val="00636950"/>
    <w:rsid w:val="00636DDD"/>
    <w:rsid w:val="006371D9"/>
    <w:rsid w:val="006372F9"/>
    <w:rsid w:val="00637836"/>
    <w:rsid w:val="00637946"/>
    <w:rsid w:val="00640717"/>
    <w:rsid w:val="006408FB"/>
    <w:rsid w:val="00640D19"/>
    <w:rsid w:val="006411A6"/>
    <w:rsid w:val="0064139F"/>
    <w:rsid w:val="00641542"/>
    <w:rsid w:val="00641807"/>
    <w:rsid w:val="00641829"/>
    <w:rsid w:val="006418EE"/>
    <w:rsid w:val="00641B67"/>
    <w:rsid w:val="00641BE2"/>
    <w:rsid w:val="00641EDD"/>
    <w:rsid w:val="006422B0"/>
    <w:rsid w:val="00642647"/>
    <w:rsid w:val="0064267E"/>
    <w:rsid w:val="0064294A"/>
    <w:rsid w:val="00642B79"/>
    <w:rsid w:val="00642EBD"/>
    <w:rsid w:val="00642FD9"/>
    <w:rsid w:val="00643398"/>
    <w:rsid w:val="00643446"/>
    <w:rsid w:val="00643568"/>
    <w:rsid w:val="00643817"/>
    <w:rsid w:val="0064382B"/>
    <w:rsid w:val="00643C3C"/>
    <w:rsid w:val="00643CF7"/>
    <w:rsid w:val="00643E8A"/>
    <w:rsid w:val="00643F36"/>
    <w:rsid w:val="00643FB7"/>
    <w:rsid w:val="006440E2"/>
    <w:rsid w:val="00644242"/>
    <w:rsid w:val="0064433A"/>
    <w:rsid w:val="00644B38"/>
    <w:rsid w:val="00644BEB"/>
    <w:rsid w:val="00644D05"/>
    <w:rsid w:val="0064503D"/>
    <w:rsid w:val="00645115"/>
    <w:rsid w:val="006455C7"/>
    <w:rsid w:val="0064582B"/>
    <w:rsid w:val="00645B3D"/>
    <w:rsid w:val="00645CB5"/>
    <w:rsid w:val="00645CD6"/>
    <w:rsid w:val="0064653A"/>
    <w:rsid w:val="00646564"/>
    <w:rsid w:val="0064665F"/>
    <w:rsid w:val="006466D0"/>
    <w:rsid w:val="00646DBC"/>
    <w:rsid w:val="00646F61"/>
    <w:rsid w:val="00647177"/>
    <w:rsid w:val="0064723A"/>
    <w:rsid w:val="0065046F"/>
    <w:rsid w:val="0065095E"/>
    <w:rsid w:val="00651509"/>
    <w:rsid w:val="00651816"/>
    <w:rsid w:val="00651C54"/>
    <w:rsid w:val="006523F3"/>
    <w:rsid w:val="00652CB7"/>
    <w:rsid w:val="006533A2"/>
    <w:rsid w:val="00653F64"/>
    <w:rsid w:val="00653F6D"/>
    <w:rsid w:val="0065402D"/>
    <w:rsid w:val="0065414D"/>
    <w:rsid w:val="00654217"/>
    <w:rsid w:val="0065436A"/>
    <w:rsid w:val="006543C1"/>
    <w:rsid w:val="006543F4"/>
    <w:rsid w:val="0065473E"/>
    <w:rsid w:val="00654982"/>
    <w:rsid w:val="00654B80"/>
    <w:rsid w:val="00654C35"/>
    <w:rsid w:val="006551E9"/>
    <w:rsid w:val="00655758"/>
    <w:rsid w:val="00656220"/>
    <w:rsid w:val="00656243"/>
    <w:rsid w:val="0065654B"/>
    <w:rsid w:val="0065655F"/>
    <w:rsid w:val="00656E1E"/>
    <w:rsid w:val="00656FD7"/>
    <w:rsid w:val="006579E9"/>
    <w:rsid w:val="006579F6"/>
    <w:rsid w:val="00660030"/>
    <w:rsid w:val="006604A0"/>
    <w:rsid w:val="006606A6"/>
    <w:rsid w:val="00660B3F"/>
    <w:rsid w:val="00661101"/>
    <w:rsid w:val="00661612"/>
    <w:rsid w:val="00661861"/>
    <w:rsid w:val="00661C7B"/>
    <w:rsid w:val="00661D92"/>
    <w:rsid w:val="00661E39"/>
    <w:rsid w:val="0066200F"/>
    <w:rsid w:val="0066255A"/>
    <w:rsid w:val="0066268F"/>
    <w:rsid w:val="006627A9"/>
    <w:rsid w:val="0066294C"/>
    <w:rsid w:val="00662AD2"/>
    <w:rsid w:val="00662B40"/>
    <w:rsid w:val="00662B75"/>
    <w:rsid w:val="006630C1"/>
    <w:rsid w:val="006636CB"/>
    <w:rsid w:val="00663D10"/>
    <w:rsid w:val="006641C1"/>
    <w:rsid w:val="006643A9"/>
    <w:rsid w:val="006643D5"/>
    <w:rsid w:val="0066449C"/>
    <w:rsid w:val="00664559"/>
    <w:rsid w:val="006648AF"/>
    <w:rsid w:val="006649F1"/>
    <w:rsid w:val="00664E96"/>
    <w:rsid w:val="00664FA5"/>
    <w:rsid w:val="00665006"/>
    <w:rsid w:val="00665391"/>
    <w:rsid w:val="006653B6"/>
    <w:rsid w:val="006654F2"/>
    <w:rsid w:val="00666310"/>
    <w:rsid w:val="006665D6"/>
    <w:rsid w:val="0066698C"/>
    <w:rsid w:val="00667113"/>
    <w:rsid w:val="006675C3"/>
    <w:rsid w:val="00667812"/>
    <w:rsid w:val="00667917"/>
    <w:rsid w:val="00667AE5"/>
    <w:rsid w:val="00667CFB"/>
    <w:rsid w:val="00667CFD"/>
    <w:rsid w:val="00670229"/>
    <w:rsid w:val="006703FD"/>
    <w:rsid w:val="006706B3"/>
    <w:rsid w:val="00670860"/>
    <w:rsid w:val="00670C95"/>
    <w:rsid w:val="006711F2"/>
    <w:rsid w:val="006712B7"/>
    <w:rsid w:val="0067148C"/>
    <w:rsid w:val="006716D6"/>
    <w:rsid w:val="00671BA8"/>
    <w:rsid w:val="00671C6F"/>
    <w:rsid w:val="00671D37"/>
    <w:rsid w:val="0067247D"/>
    <w:rsid w:val="006727A5"/>
    <w:rsid w:val="006729A9"/>
    <w:rsid w:val="00673267"/>
    <w:rsid w:val="00673374"/>
    <w:rsid w:val="006733D9"/>
    <w:rsid w:val="00673454"/>
    <w:rsid w:val="0067350C"/>
    <w:rsid w:val="00673550"/>
    <w:rsid w:val="006739C4"/>
    <w:rsid w:val="00673A5F"/>
    <w:rsid w:val="00673A63"/>
    <w:rsid w:val="00673AD8"/>
    <w:rsid w:val="00673B88"/>
    <w:rsid w:val="0067455D"/>
    <w:rsid w:val="0067457E"/>
    <w:rsid w:val="00674857"/>
    <w:rsid w:val="00674BB7"/>
    <w:rsid w:val="006753F0"/>
    <w:rsid w:val="00675A7C"/>
    <w:rsid w:val="00675ACD"/>
    <w:rsid w:val="00675C78"/>
    <w:rsid w:val="006764F1"/>
    <w:rsid w:val="00676715"/>
    <w:rsid w:val="00676B65"/>
    <w:rsid w:val="00676E3E"/>
    <w:rsid w:val="00676EF6"/>
    <w:rsid w:val="00676FD9"/>
    <w:rsid w:val="006770C6"/>
    <w:rsid w:val="00677291"/>
    <w:rsid w:val="0067736A"/>
    <w:rsid w:val="00677465"/>
    <w:rsid w:val="006800A8"/>
    <w:rsid w:val="006808E5"/>
    <w:rsid w:val="0068097D"/>
    <w:rsid w:val="00680A4B"/>
    <w:rsid w:val="00680E57"/>
    <w:rsid w:val="006814C5"/>
    <w:rsid w:val="00681AD8"/>
    <w:rsid w:val="00681B9C"/>
    <w:rsid w:val="00681D16"/>
    <w:rsid w:val="00681EBA"/>
    <w:rsid w:val="0068269B"/>
    <w:rsid w:val="006826B2"/>
    <w:rsid w:val="0068270F"/>
    <w:rsid w:val="00682746"/>
    <w:rsid w:val="00682875"/>
    <w:rsid w:val="00682EF6"/>
    <w:rsid w:val="0068352D"/>
    <w:rsid w:val="00683842"/>
    <w:rsid w:val="00683A83"/>
    <w:rsid w:val="00683AF6"/>
    <w:rsid w:val="006849BB"/>
    <w:rsid w:val="0068504D"/>
    <w:rsid w:val="00685133"/>
    <w:rsid w:val="00686367"/>
    <w:rsid w:val="00686377"/>
    <w:rsid w:val="006871F5"/>
    <w:rsid w:val="00687513"/>
    <w:rsid w:val="00687755"/>
    <w:rsid w:val="006905C2"/>
    <w:rsid w:val="0069131E"/>
    <w:rsid w:val="006914F2"/>
    <w:rsid w:val="006920DB"/>
    <w:rsid w:val="006921FB"/>
    <w:rsid w:val="00692457"/>
    <w:rsid w:val="006928F3"/>
    <w:rsid w:val="00692A16"/>
    <w:rsid w:val="00692C8D"/>
    <w:rsid w:val="00692D60"/>
    <w:rsid w:val="00692E0C"/>
    <w:rsid w:val="00692EAE"/>
    <w:rsid w:val="00692FD7"/>
    <w:rsid w:val="006931BD"/>
    <w:rsid w:val="006931D5"/>
    <w:rsid w:val="0069356E"/>
    <w:rsid w:val="00693AE3"/>
    <w:rsid w:val="00693C4E"/>
    <w:rsid w:val="00693D92"/>
    <w:rsid w:val="00693DDA"/>
    <w:rsid w:val="00693E79"/>
    <w:rsid w:val="00693F0F"/>
    <w:rsid w:val="006946D2"/>
    <w:rsid w:val="00694746"/>
    <w:rsid w:val="00694795"/>
    <w:rsid w:val="006949BF"/>
    <w:rsid w:val="00694A95"/>
    <w:rsid w:val="00694BDD"/>
    <w:rsid w:val="00695194"/>
    <w:rsid w:val="00695A34"/>
    <w:rsid w:val="00695ACF"/>
    <w:rsid w:val="006961F1"/>
    <w:rsid w:val="00696252"/>
    <w:rsid w:val="0069632E"/>
    <w:rsid w:val="00696559"/>
    <w:rsid w:val="00696666"/>
    <w:rsid w:val="00696742"/>
    <w:rsid w:val="00696E68"/>
    <w:rsid w:val="00697D4B"/>
    <w:rsid w:val="006A0BA9"/>
    <w:rsid w:val="006A2046"/>
    <w:rsid w:val="006A2091"/>
    <w:rsid w:val="006A2230"/>
    <w:rsid w:val="006A2415"/>
    <w:rsid w:val="006A269B"/>
    <w:rsid w:val="006A271C"/>
    <w:rsid w:val="006A37D5"/>
    <w:rsid w:val="006A3D9C"/>
    <w:rsid w:val="006A4106"/>
    <w:rsid w:val="006A41CF"/>
    <w:rsid w:val="006A4353"/>
    <w:rsid w:val="006A43FC"/>
    <w:rsid w:val="006A4D85"/>
    <w:rsid w:val="006A4F80"/>
    <w:rsid w:val="006A52D4"/>
    <w:rsid w:val="006A5507"/>
    <w:rsid w:val="006A5A76"/>
    <w:rsid w:val="006A5B33"/>
    <w:rsid w:val="006A5B61"/>
    <w:rsid w:val="006A5DC1"/>
    <w:rsid w:val="006A61B8"/>
    <w:rsid w:val="006A6266"/>
    <w:rsid w:val="006A628C"/>
    <w:rsid w:val="006A635C"/>
    <w:rsid w:val="006A64F1"/>
    <w:rsid w:val="006A688C"/>
    <w:rsid w:val="006A690C"/>
    <w:rsid w:val="006A69D8"/>
    <w:rsid w:val="006A6AA4"/>
    <w:rsid w:val="006A6D64"/>
    <w:rsid w:val="006A73CA"/>
    <w:rsid w:val="006A7891"/>
    <w:rsid w:val="006A7AEA"/>
    <w:rsid w:val="006A7D37"/>
    <w:rsid w:val="006B0EEB"/>
    <w:rsid w:val="006B1402"/>
    <w:rsid w:val="006B1597"/>
    <w:rsid w:val="006B1790"/>
    <w:rsid w:val="006B17D6"/>
    <w:rsid w:val="006B1C8E"/>
    <w:rsid w:val="006B3064"/>
    <w:rsid w:val="006B3321"/>
    <w:rsid w:val="006B35E5"/>
    <w:rsid w:val="006B3640"/>
    <w:rsid w:val="006B3A95"/>
    <w:rsid w:val="006B3C33"/>
    <w:rsid w:val="006B40A1"/>
    <w:rsid w:val="006B4482"/>
    <w:rsid w:val="006B44AB"/>
    <w:rsid w:val="006B4D8C"/>
    <w:rsid w:val="006B4E41"/>
    <w:rsid w:val="006B4F1A"/>
    <w:rsid w:val="006B4F89"/>
    <w:rsid w:val="006B510E"/>
    <w:rsid w:val="006B51F2"/>
    <w:rsid w:val="006B5333"/>
    <w:rsid w:val="006B59EB"/>
    <w:rsid w:val="006B631C"/>
    <w:rsid w:val="006B6728"/>
    <w:rsid w:val="006B6884"/>
    <w:rsid w:val="006B6891"/>
    <w:rsid w:val="006B6B7B"/>
    <w:rsid w:val="006B7669"/>
    <w:rsid w:val="006B76C6"/>
    <w:rsid w:val="006B790A"/>
    <w:rsid w:val="006B7989"/>
    <w:rsid w:val="006B7B28"/>
    <w:rsid w:val="006C02E1"/>
    <w:rsid w:val="006C0494"/>
    <w:rsid w:val="006C08AD"/>
    <w:rsid w:val="006C0A8A"/>
    <w:rsid w:val="006C0F1B"/>
    <w:rsid w:val="006C0FB7"/>
    <w:rsid w:val="006C0FEF"/>
    <w:rsid w:val="006C1131"/>
    <w:rsid w:val="006C12B1"/>
    <w:rsid w:val="006C12F1"/>
    <w:rsid w:val="006C17DD"/>
    <w:rsid w:val="006C1928"/>
    <w:rsid w:val="006C1EA6"/>
    <w:rsid w:val="006C1EF0"/>
    <w:rsid w:val="006C22BD"/>
    <w:rsid w:val="006C2310"/>
    <w:rsid w:val="006C24E4"/>
    <w:rsid w:val="006C28D5"/>
    <w:rsid w:val="006C28E9"/>
    <w:rsid w:val="006C3099"/>
    <w:rsid w:val="006C34E2"/>
    <w:rsid w:val="006C37A3"/>
    <w:rsid w:val="006C3EC5"/>
    <w:rsid w:val="006C3F55"/>
    <w:rsid w:val="006C3F81"/>
    <w:rsid w:val="006C422C"/>
    <w:rsid w:val="006C476C"/>
    <w:rsid w:val="006C476F"/>
    <w:rsid w:val="006C4D16"/>
    <w:rsid w:val="006C4F68"/>
    <w:rsid w:val="006C520E"/>
    <w:rsid w:val="006C573F"/>
    <w:rsid w:val="006C58CA"/>
    <w:rsid w:val="006C5B38"/>
    <w:rsid w:val="006C6130"/>
    <w:rsid w:val="006C63D5"/>
    <w:rsid w:val="006C657D"/>
    <w:rsid w:val="006C659E"/>
    <w:rsid w:val="006C674B"/>
    <w:rsid w:val="006C6AD6"/>
    <w:rsid w:val="006C799F"/>
    <w:rsid w:val="006C7BA2"/>
    <w:rsid w:val="006C7CE8"/>
    <w:rsid w:val="006C7F24"/>
    <w:rsid w:val="006D0365"/>
    <w:rsid w:val="006D0444"/>
    <w:rsid w:val="006D052D"/>
    <w:rsid w:val="006D06B6"/>
    <w:rsid w:val="006D0C53"/>
    <w:rsid w:val="006D155D"/>
    <w:rsid w:val="006D171A"/>
    <w:rsid w:val="006D1986"/>
    <w:rsid w:val="006D19A1"/>
    <w:rsid w:val="006D1A66"/>
    <w:rsid w:val="006D1B23"/>
    <w:rsid w:val="006D22FF"/>
    <w:rsid w:val="006D23AA"/>
    <w:rsid w:val="006D2445"/>
    <w:rsid w:val="006D2B27"/>
    <w:rsid w:val="006D2DDC"/>
    <w:rsid w:val="006D306C"/>
    <w:rsid w:val="006D331A"/>
    <w:rsid w:val="006D366B"/>
    <w:rsid w:val="006D41A7"/>
    <w:rsid w:val="006D4204"/>
    <w:rsid w:val="006D4709"/>
    <w:rsid w:val="006D477F"/>
    <w:rsid w:val="006D48ED"/>
    <w:rsid w:val="006D4A57"/>
    <w:rsid w:val="006D4EC5"/>
    <w:rsid w:val="006D5E32"/>
    <w:rsid w:val="006D6680"/>
    <w:rsid w:val="006D6745"/>
    <w:rsid w:val="006D6792"/>
    <w:rsid w:val="006D6A33"/>
    <w:rsid w:val="006D6A50"/>
    <w:rsid w:val="006D6CA1"/>
    <w:rsid w:val="006D72F6"/>
    <w:rsid w:val="006D7672"/>
    <w:rsid w:val="006D7EDD"/>
    <w:rsid w:val="006E008B"/>
    <w:rsid w:val="006E0D85"/>
    <w:rsid w:val="006E1508"/>
    <w:rsid w:val="006E154B"/>
    <w:rsid w:val="006E1B26"/>
    <w:rsid w:val="006E1D0A"/>
    <w:rsid w:val="006E2223"/>
    <w:rsid w:val="006E2B68"/>
    <w:rsid w:val="006E2DCC"/>
    <w:rsid w:val="006E334C"/>
    <w:rsid w:val="006E3588"/>
    <w:rsid w:val="006E35FA"/>
    <w:rsid w:val="006E3900"/>
    <w:rsid w:val="006E3E56"/>
    <w:rsid w:val="006E4124"/>
    <w:rsid w:val="006E4ADE"/>
    <w:rsid w:val="006E4AEE"/>
    <w:rsid w:val="006E4D7F"/>
    <w:rsid w:val="006E4E64"/>
    <w:rsid w:val="006E50AD"/>
    <w:rsid w:val="006E5174"/>
    <w:rsid w:val="006E518B"/>
    <w:rsid w:val="006E52CD"/>
    <w:rsid w:val="006E5333"/>
    <w:rsid w:val="006E5746"/>
    <w:rsid w:val="006E5D70"/>
    <w:rsid w:val="006E5DFE"/>
    <w:rsid w:val="006E62BE"/>
    <w:rsid w:val="006E68B7"/>
    <w:rsid w:val="006E6E46"/>
    <w:rsid w:val="006E7220"/>
    <w:rsid w:val="006E77BE"/>
    <w:rsid w:val="006E7D76"/>
    <w:rsid w:val="006E7DE6"/>
    <w:rsid w:val="006E7E6C"/>
    <w:rsid w:val="006E7E86"/>
    <w:rsid w:val="006F0258"/>
    <w:rsid w:val="006F0C24"/>
    <w:rsid w:val="006F115C"/>
    <w:rsid w:val="006F1445"/>
    <w:rsid w:val="006F14EF"/>
    <w:rsid w:val="006F18F0"/>
    <w:rsid w:val="006F19B4"/>
    <w:rsid w:val="006F200C"/>
    <w:rsid w:val="006F209C"/>
    <w:rsid w:val="006F2DEF"/>
    <w:rsid w:val="006F3155"/>
    <w:rsid w:val="006F3283"/>
    <w:rsid w:val="006F3678"/>
    <w:rsid w:val="006F3828"/>
    <w:rsid w:val="006F3B04"/>
    <w:rsid w:val="006F4134"/>
    <w:rsid w:val="006F424C"/>
    <w:rsid w:val="006F47E3"/>
    <w:rsid w:val="006F4BB3"/>
    <w:rsid w:val="006F4DB5"/>
    <w:rsid w:val="006F4E61"/>
    <w:rsid w:val="006F4F13"/>
    <w:rsid w:val="006F50A9"/>
    <w:rsid w:val="006F51CE"/>
    <w:rsid w:val="006F5760"/>
    <w:rsid w:val="006F5F06"/>
    <w:rsid w:val="006F63A1"/>
    <w:rsid w:val="006F6542"/>
    <w:rsid w:val="006F6632"/>
    <w:rsid w:val="006F685B"/>
    <w:rsid w:val="006F6D68"/>
    <w:rsid w:val="006F6FC9"/>
    <w:rsid w:val="006F73C5"/>
    <w:rsid w:val="006F7462"/>
    <w:rsid w:val="006F7544"/>
    <w:rsid w:val="006F79B5"/>
    <w:rsid w:val="006F7DB1"/>
    <w:rsid w:val="006F7ED0"/>
    <w:rsid w:val="00700306"/>
    <w:rsid w:val="007007C0"/>
    <w:rsid w:val="00700957"/>
    <w:rsid w:val="00700FB0"/>
    <w:rsid w:val="007010C4"/>
    <w:rsid w:val="007012C9"/>
    <w:rsid w:val="00701BBB"/>
    <w:rsid w:val="0070243A"/>
    <w:rsid w:val="007026A6"/>
    <w:rsid w:val="007028D2"/>
    <w:rsid w:val="0070331C"/>
    <w:rsid w:val="007035DC"/>
    <w:rsid w:val="00703A21"/>
    <w:rsid w:val="00704234"/>
    <w:rsid w:val="007042D7"/>
    <w:rsid w:val="00704390"/>
    <w:rsid w:val="007044A5"/>
    <w:rsid w:val="00704648"/>
    <w:rsid w:val="0070470B"/>
    <w:rsid w:val="00704806"/>
    <w:rsid w:val="00705192"/>
    <w:rsid w:val="007054E1"/>
    <w:rsid w:val="00705A11"/>
    <w:rsid w:val="00705D17"/>
    <w:rsid w:val="007061C9"/>
    <w:rsid w:val="007061CC"/>
    <w:rsid w:val="00707224"/>
    <w:rsid w:val="00707457"/>
    <w:rsid w:val="007076BF"/>
    <w:rsid w:val="00707745"/>
    <w:rsid w:val="007078A8"/>
    <w:rsid w:val="00707C63"/>
    <w:rsid w:val="00707EFD"/>
    <w:rsid w:val="00707FA0"/>
    <w:rsid w:val="00707FC9"/>
    <w:rsid w:val="007100C0"/>
    <w:rsid w:val="00710340"/>
    <w:rsid w:val="00710D0F"/>
    <w:rsid w:val="00710F10"/>
    <w:rsid w:val="00710F54"/>
    <w:rsid w:val="00711668"/>
    <w:rsid w:val="007116A5"/>
    <w:rsid w:val="0071170F"/>
    <w:rsid w:val="00711830"/>
    <w:rsid w:val="00711C9C"/>
    <w:rsid w:val="007121B2"/>
    <w:rsid w:val="0071237D"/>
    <w:rsid w:val="00712487"/>
    <w:rsid w:val="00712BB9"/>
    <w:rsid w:val="0071346D"/>
    <w:rsid w:val="007134A6"/>
    <w:rsid w:val="0071385F"/>
    <w:rsid w:val="00713AB7"/>
    <w:rsid w:val="00713BFE"/>
    <w:rsid w:val="00713D8B"/>
    <w:rsid w:val="00713F58"/>
    <w:rsid w:val="00713FA0"/>
    <w:rsid w:val="00713FB1"/>
    <w:rsid w:val="007145E4"/>
    <w:rsid w:val="00714A8D"/>
    <w:rsid w:val="00714BBA"/>
    <w:rsid w:val="00715A46"/>
    <w:rsid w:val="007160AA"/>
    <w:rsid w:val="007162D9"/>
    <w:rsid w:val="007163F8"/>
    <w:rsid w:val="00716EC1"/>
    <w:rsid w:val="00717236"/>
    <w:rsid w:val="0071766C"/>
    <w:rsid w:val="00717718"/>
    <w:rsid w:val="0071774E"/>
    <w:rsid w:val="00717807"/>
    <w:rsid w:val="00717AF0"/>
    <w:rsid w:val="00717F24"/>
    <w:rsid w:val="007200E1"/>
    <w:rsid w:val="007200F0"/>
    <w:rsid w:val="0072016E"/>
    <w:rsid w:val="0072066E"/>
    <w:rsid w:val="00720822"/>
    <w:rsid w:val="007209C4"/>
    <w:rsid w:val="00720D6E"/>
    <w:rsid w:val="0072135E"/>
    <w:rsid w:val="007219C4"/>
    <w:rsid w:val="00721C1C"/>
    <w:rsid w:val="00721DE7"/>
    <w:rsid w:val="00721DEE"/>
    <w:rsid w:val="00721F17"/>
    <w:rsid w:val="007222D4"/>
    <w:rsid w:val="0072247A"/>
    <w:rsid w:val="0072348B"/>
    <w:rsid w:val="00723AD4"/>
    <w:rsid w:val="00723B95"/>
    <w:rsid w:val="00724382"/>
    <w:rsid w:val="00724BD3"/>
    <w:rsid w:val="00724BE0"/>
    <w:rsid w:val="00724C18"/>
    <w:rsid w:val="00725132"/>
    <w:rsid w:val="00725175"/>
    <w:rsid w:val="007254D8"/>
    <w:rsid w:val="00725524"/>
    <w:rsid w:val="0072595F"/>
    <w:rsid w:val="00725B17"/>
    <w:rsid w:val="00725C20"/>
    <w:rsid w:val="00725CEB"/>
    <w:rsid w:val="00725E68"/>
    <w:rsid w:val="00726497"/>
    <w:rsid w:val="00726512"/>
    <w:rsid w:val="007267F8"/>
    <w:rsid w:val="007268E7"/>
    <w:rsid w:val="007268FE"/>
    <w:rsid w:val="00726F38"/>
    <w:rsid w:val="007274FE"/>
    <w:rsid w:val="007276A5"/>
    <w:rsid w:val="00727BBC"/>
    <w:rsid w:val="007300C1"/>
    <w:rsid w:val="007305C3"/>
    <w:rsid w:val="007305E2"/>
    <w:rsid w:val="00730653"/>
    <w:rsid w:val="00730B0E"/>
    <w:rsid w:val="00730F01"/>
    <w:rsid w:val="0073105C"/>
    <w:rsid w:val="00731380"/>
    <w:rsid w:val="00731B85"/>
    <w:rsid w:val="007324BB"/>
    <w:rsid w:val="00732763"/>
    <w:rsid w:val="00732B9B"/>
    <w:rsid w:val="00732E0C"/>
    <w:rsid w:val="00732E83"/>
    <w:rsid w:val="00732FDE"/>
    <w:rsid w:val="007331C2"/>
    <w:rsid w:val="007332FC"/>
    <w:rsid w:val="00733520"/>
    <w:rsid w:val="00733BF1"/>
    <w:rsid w:val="00733D3D"/>
    <w:rsid w:val="00733DE8"/>
    <w:rsid w:val="00733EEE"/>
    <w:rsid w:val="007348FD"/>
    <w:rsid w:val="00734B9D"/>
    <w:rsid w:val="00734EA6"/>
    <w:rsid w:val="00734F97"/>
    <w:rsid w:val="00735573"/>
    <w:rsid w:val="00735A19"/>
    <w:rsid w:val="0073601B"/>
    <w:rsid w:val="007363A9"/>
    <w:rsid w:val="00736678"/>
    <w:rsid w:val="00736690"/>
    <w:rsid w:val="007367CD"/>
    <w:rsid w:val="00736AEC"/>
    <w:rsid w:val="00736D71"/>
    <w:rsid w:val="00736F1A"/>
    <w:rsid w:val="00737C0E"/>
    <w:rsid w:val="007403F6"/>
    <w:rsid w:val="00740893"/>
    <w:rsid w:val="00740996"/>
    <w:rsid w:val="00740BF7"/>
    <w:rsid w:val="00741121"/>
    <w:rsid w:val="007414CF"/>
    <w:rsid w:val="00741784"/>
    <w:rsid w:val="007417C9"/>
    <w:rsid w:val="007421CE"/>
    <w:rsid w:val="007421E5"/>
    <w:rsid w:val="007425A5"/>
    <w:rsid w:val="00742717"/>
    <w:rsid w:val="0074293E"/>
    <w:rsid w:val="00742D60"/>
    <w:rsid w:val="00743107"/>
    <w:rsid w:val="007431B1"/>
    <w:rsid w:val="007434D7"/>
    <w:rsid w:val="00743913"/>
    <w:rsid w:val="00743A19"/>
    <w:rsid w:val="007440C6"/>
    <w:rsid w:val="007441F7"/>
    <w:rsid w:val="007444DD"/>
    <w:rsid w:val="007447D5"/>
    <w:rsid w:val="00744936"/>
    <w:rsid w:val="007456D8"/>
    <w:rsid w:val="00745AD4"/>
    <w:rsid w:val="00745E78"/>
    <w:rsid w:val="007460B6"/>
    <w:rsid w:val="007460C9"/>
    <w:rsid w:val="0074611C"/>
    <w:rsid w:val="00746542"/>
    <w:rsid w:val="007468CB"/>
    <w:rsid w:val="0074712B"/>
    <w:rsid w:val="007476B4"/>
    <w:rsid w:val="0075003B"/>
    <w:rsid w:val="00750481"/>
    <w:rsid w:val="00750944"/>
    <w:rsid w:val="007509A2"/>
    <w:rsid w:val="007510DE"/>
    <w:rsid w:val="00751258"/>
    <w:rsid w:val="007517EC"/>
    <w:rsid w:val="00751854"/>
    <w:rsid w:val="00751C3B"/>
    <w:rsid w:val="007520EE"/>
    <w:rsid w:val="007523FB"/>
    <w:rsid w:val="0075245E"/>
    <w:rsid w:val="00752642"/>
    <w:rsid w:val="007526D8"/>
    <w:rsid w:val="007528A1"/>
    <w:rsid w:val="00752B56"/>
    <w:rsid w:val="00752B5F"/>
    <w:rsid w:val="00752D7B"/>
    <w:rsid w:val="00752E12"/>
    <w:rsid w:val="00753672"/>
    <w:rsid w:val="0075370B"/>
    <w:rsid w:val="0075382A"/>
    <w:rsid w:val="00753E45"/>
    <w:rsid w:val="0075426C"/>
    <w:rsid w:val="00754992"/>
    <w:rsid w:val="00754AF9"/>
    <w:rsid w:val="00754D1A"/>
    <w:rsid w:val="00755142"/>
    <w:rsid w:val="0075554B"/>
    <w:rsid w:val="0075584D"/>
    <w:rsid w:val="007558A4"/>
    <w:rsid w:val="007558A8"/>
    <w:rsid w:val="00755952"/>
    <w:rsid w:val="00755D1F"/>
    <w:rsid w:val="00755F95"/>
    <w:rsid w:val="00756007"/>
    <w:rsid w:val="0075614B"/>
    <w:rsid w:val="00756ED4"/>
    <w:rsid w:val="007576E0"/>
    <w:rsid w:val="00757791"/>
    <w:rsid w:val="00757833"/>
    <w:rsid w:val="00757986"/>
    <w:rsid w:val="00757E0A"/>
    <w:rsid w:val="00757F36"/>
    <w:rsid w:val="00757F8F"/>
    <w:rsid w:val="007601C5"/>
    <w:rsid w:val="007608F6"/>
    <w:rsid w:val="007609FF"/>
    <w:rsid w:val="00760B44"/>
    <w:rsid w:val="00760BE5"/>
    <w:rsid w:val="00760EA9"/>
    <w:rsid w:val="007616D1"/>
    <w:rsid w:val="00761885"/>
    <w:rsid w:val="00761A24"/>
    <w:rsid w:val="00762171"/>
    <w:rsid w:val="007623E5"/>
    <w:rsid w:val="00762B9F"/>
    <w:rsid w:val="00762D70"/>
    <w:rsid w:val="00762FA9"/>
    <w:rsid w:val="0076331D"/>
    <w:rsid w:val="0076390A"/>
    <w:rsid w:val="00763CA3"/>
    <w:rsid w:val="00763E17"/>
    <w:rsid w:val="00763FBA"/>
    <w:rsid w:val="0076431D"/>
    <w:rsid w:val="0076455E"/>
    <w:rsid w:val="00764E04"/>
    <w:rsid w:val="00765289"/>
    <w:rsid w:val="007654E0"/>
    <w:rsid w:val="0076584D"/>
    <w:rsid w:val="00765995"/>
    <w:rsid w:val="00765A06"/>
    <w:rsid w:val="00765B2F"/>
    <w:rsid w:val="00765EB7"/>
    <w:rsid w:val="007660DF"/>
    <w:rsid w:val="00766286"/>
    <w:rsid w:val="00766C40"/>
    <w:rsid w:val="00766CA2"/>
    <w:rsid w:val="00766DA5"/>
    <w:rsid w:val="00767046"/>
    <w:rsid w:val="0076748C"/>
    <w:rsid w:val="0076769E"/>
    <w:rsid w:val="007676AF"/>
    <w:rsid w:val="007678C7"/>
    <w:rsid w:val="00767C34"/>
    <w:rsid w:val="00767C74"/>
    <w:rsid w:val="00767F05"/>
    <w:rsid w:val="007703D9"/>
    <w:rsid w:val="007704E8"/>
    <w:rsid w:val="0077086D"/>
    <w:rsid w:val="00770BFC"/>
    <w:rsid w:val="00770E57"/>
    <w:rsid w:val="0077133F"/>
    <w:rsid w:val="00771569"/>
    <w:rsid w:val="00771887"/>
    <w:rsid w:val="007719DC"/>
    <w:rsid w:val="007723B0"/>
    <w:rsid w:val="007726C7"/>
    <w:rsid w:val="0077271E"/>
    <w:rsid w:val="00772A8D"/>
    <w:rsid w:val="00772D2D"/>
    <w:rsid w:val="00772DCD"/>
    <w:rsid w:val="00772EE9"/>
    <w:rsid w:val="00773100"/>
    <w:rsid w:val="007734FA"/>
    <w:rsid w:val="00774072"/>
    <w:rsid w:val="007740DA"/>
    <w:rsid w:val="007740E4"/>
    <w:rsid w:val="00774220"/>
    <w:rsid w:val="00774230"/>
    <w:rsid w:val="00774D2B"/>
    <w:rsid w:val="00775490"/>
    <w:rsid w:val="007755BD"/>
    <w:rsid w:val="00775827"/>
    <w:rsid w:val="00775A16"/>
    <w:rsid w:val="00775E8A"/>
    <w:rsid w:val="007763CC"/>
    <w:rsid w:val="007763DA"/>
    <w:rsid w:val="007767A7"/>
    <w:rsid w:val="00776F1E"/>
    <w:rsid w:val="007775D6"/>
    <w:rsid w:val="0077771A"/>
    <w:rsid w:val="00777A6F"/>
    <w:rsid w:val="00777D73"/>
    <w:rsid w:val="00777F24"/>
    <w:rsid w:val="00777FC3"/>
    <w:rsid w:val="007800DA"/>
    <w:rsid w:val="00780305"/>
    <w:rsid w:val="007807A8"/>
    <w:rsid w:val="00780BBD"/>
    <w:rsid w:val="00780DC4"/>
    <w:rsid w:val="00780DCA"/>
    <w:rsid w:val="0078104D"/>
    <w:rsid w:val="007811E8"/>
    <w:rsid w:val="007814D1"/>
    <w:rsid w:val="007814FB"/>
    <w:rsid w:val="00781566"/>
    <w:rsid w:val="00782642"/>
    <w:rsid w:val="007826CA"/>
    <w:rsid w:val="00782820"/>
    <w:rsid w:val="00782F95"/>
    <w:rsid w:val="00782F9C"/>
    <w:rsid w:val="00783682"/>
    <w:rsid w:val="007836F6"/>
    <w:rsid w:val="00783C3E"/>
    <w:rsid w:val="00783C96"/>
    <w:rsid w:val="00783CFD"/>
    <w:rsid w:val="00784172"/>
    <w:rsid w:val="00784382"/>
    <w:rsid w:val="00784628"/>
    <w:rsid w:val="007847CE"/>
    <w:rsid w:val="0078521B"/>
    <w:rsid w:val="0078521D"/>
    <w:rsid w:val="00785AB4"/>
    <w:rsid w:val="00785CA7"/>
    <w:rsid w:val="00785CDB"/>
    <w:rsid w:val="007861E5"/>
    <w:rsid w:val="007864DA"/>
    <w:rsid w:val="00786744"/>
    <w:rsid w:val="00786D48"/>
    <w:rsid w:val="00787275"/>
    <w:rsid w:val="00787709"/>
    <w:rsid w:val="0078785B"/>
    <w:rsid w:val="007878BC"/>
    <w:rsid w:val="00787C51"/>
    <w:rsid w:val="00787DE9"/>
    <w:rsid w:val="00787ED9"/>
    <w:rsid w:val="007907F3"/>
    <w:rsid w:val="00790AFB"/>
    <w:rsid w:val="007910EF"/>
    <w:rsid w:val="00791739"/>
    <w:rsid w:val="00791E05"/>
    <w:rsid w:val="00792326"/>
    <w:rsid w:val="0079268B"/>
    <w:rsid w:val="00792B68"/>
    <w:rsid w:val="00792C75"/>
    <w:rsid w:val="00792EF3"/>
    <w:rsid w:val="007930B3"/>
    <w:rsid w:val="007931E5"/>
    <w:rsid w:val="00793201"/>
    <w:rsid w:val="007938ED"/>
    <w:rsid w:val="00793AAF"/>
    <w:rsid w:val="00793B46"/>
    <w:rsid w:val="007946A1"/>
    <w:rsid w:val="007948F9"/>
    <w:rsid w:val="007949FA"/>
    <w:rsid w:val="00794B7E"/>
    <w:rsid w:val="00795390"/>
    <w:rsid w:val="007954C7"/>
    <w:rsid w:val="00795803"/>
    <w:rsid w:val="00795913"/>
    <w:rsid w:val="00796B10"/>
    <w:rsid w:val="00796B22"/>
    <w:rsid w:val="00796ED7"/>
    <w:rsid w:val="00797154"/>
    <w:rsid w:val="00797457"/>
    <w:rsid w:val="00797686"/>
    <w:rsid w:val="0079775E"/>
    <w:rsid w:val="007978A9"/>
    <w:rsid w:val="007A02E2"/>
    <w:rsid w:val="007A076C"/>
    <w:rsid w:val="007A0AF6"/>
    <w:rsid w:val="007A0C3C"/>
    <w:rsid w:val="007A0F53"/>
    <w:rsid w:val="007A10D5"/>
    <w:rsid w:val="007A138D"/>
    <w:rsid w:val="007A1B93"/>
    <w:rsid w:val="007A1D03"/>
    <w:rsid w:val="007A2265"/>
    <w:rsid w:val="007A22BB"/>
    <w:rsid w:val="007A232D"/>
    <w:rsid w:val="007A2907"/>
    <w:rsid w:val="007A2991"/>
    <w:rsid w:val="007A3BA1"/>
    <w:rsid w:val="007A3EB3"/>
    <w:rsid w:val="007A4063"/>
    <w:rsid w:val="007A44AA"/>
    <w:rsid w:val="007A4546"/>
    <w:rsid w:val="007A49F7"/>
    <w:rsid w:val="007A4BEB"/>
    <w:rsid w:val="007A514B"/>
    <w:rsid w:val="007A52F5"/>
    <w:rsid w:val="007A5517"/>
    <w:rsid w:val="007A58A2"/>
    <w:rsid w:val="007A5C63"/>
    <w:rsid w:val="007A5CF3"/>
    <w:rsid w:val="007A5FB4"/>
    <w:rsid w:val="007A6126"/>
    <w:rsid w:val="007A641D"/>
    <w:rsid w:val="007A6568"/>
    <w:rsid w:val="007A65D4"/>
    <w:rsid w:val="007A6A37"/>
    <w:rsid w:val="007A718D"/>
    <w:rsid w:val="007A7327"/>
    <w:rsid w:val="007B066D"/>
    <w:rsid w:val="007B0AEF"/>
    <w:rsid w:val="007B0BC9"/>
    <w:rsid w:val="007B0C0C"/>
    <w:rsid w:val="007B12AF"/>
    <w:rsid w:val="007B1721"/>
    <w:rsid w:val="007B18BE"/>
    <w:rsid w:val="007B1A6D"/>
    <w:rsid w:val="007B26C1"/>
    <w:rsid w:val="007B277E"/>
    <w:rsid w:val="007B2948"/>
    <w:rsid w:val="007B2ABA"/>
    <w:rsid w:val="007B3733"/>
    <w:rsid w:val="007B39A8"/>
    <w:rsid w:val="007B3C1F"/>
    <w:rsid w:val="007B405C"/>
    <w:rsid w:val="007B4BCB"/>
    <w:rsid w:val="007B58F8"/>
    <w:rsid w:val="007B5ED3"/>
    <w:rsid w:val="007B5F75"/>
    <w:rsid w:val="007B61CD"/>
    <w:rsid w:val="007B6231"/>
    <w:rsid w:val="007B64A8"/>
    <w:rsid w:val="007B6755"/>
    <w:rsid w:val="007B675E"/>
    <w:rsid w:val="007C0005"/>
    <w:rsid w:val="007C046E"/>
    <w:rsid w:val="007C06D3"/>
    <w:rsid w:val="007C09A2"/>
    <w:rsid w:val="007C0AFE"/>
    <w:rsid w:val="007C0DDC"/>
    <w:rsid w:val="007C0F74"/>
    <w:rsid w:val="007C1244"/>
    <w:rsid w:val="007C16E6"/>
    <w:rsid w:val="007C184C"/>
    <w:rsid w:val="007C1965"/>
    <w:rsid w:val="007C1C79"/>
    <w:rsid w:val="007C1DCC"/>
    <w:rsid w:val="007C1FE9"/>
    <w:rsid w:val="007C2252"/>
    <w:rsid w:val="007C2303"/>
    <w:rsid w:val="007C2796"/>
    <w:rsid w:val="007C292C"/>
    <w:rsid w:val="007C3051"/>
    <w:rsid w:val="007C3378"/>
    <w:rsid w:val="007C355C"/>
    <w:rsid w:val="007C35D0"/>
    <w:rsid w:val="007C3674"/>
    <w:rsid w:val="007C3792"/>
    <w:rsid w:val="007C3846"/>
    <w:rsid w:val="007C3A2C"/>
    <w:rsid w:val="007C3E27"/>
    <w:rsid w:val="007C3E50"/>
    <w:rsid w:val="007C45C4"/>
    <w:rsid w:val="007C48E3"/>
    <w:rsid w:val="007C4EF8"/>
    <w:rsid w:val="007C4F2D"/>
    <w:rsid w:val="007C5316"/>
    <w:rsid w:val="007C5344"/>
    <w:rsid w:val="007C598E"/>
    <w:rsid w:val="007C598F"/>
    <w:rsid w:val="007C5A0E"/>
    <w:rsid w:val="007C5BD4"/>
    <w:rsid w:val="007C5BE0"/>
    <w:rsid w:val="007C5FF6"/>
    <w:rsid w:val="007C6B37"/>
    <w:rsid w:val="007C6CBA"/>
    <w:rsid w:val="007C71DC"/>
    <w:rsid w:val="007C7208"/>
    <w:rsid w:val="007C73ED"/>
    <w:rsid w:val="007C7988"/>
    <w:rsid w:val="007C7A74"/>
    <w:rsid w:val="007D0261"/>
    <w:rsid w:val="007D03B8"/>
    <w:rsid w:val="007D0A25"/>
    <w:rsid w:val="007D0B36"/>
    <w:rsid w:val="007D1287"/>
    <w:rsid w:val="007D1418"/>
    <w:rsid w:val="007D2147"/>
    <w:rsid w:val="007D27D9"/>
    <w:rsid w:val="007D2F43"/>
    <w:rsid w:val="007D3248"/>
    <w:rsid w:val="007D336B"/>
    <w:rsid w:val="007D357C"/>
    <w:rsid w:val="007D3A01"/>
    <w:rsid w:val="007D3CBD"/>
    <w:rsid w:val="007D41F2"/>
    <w:rsid w:val="007D4556"/>
    <w:rsid w:val="007D4751"/>
    <w:rsid w:val="007D4A6B"/>
    <w:rsid w:val="007D4B22"/>
    <w:rsid w:val="007D4D77"/>
    <w:rsid w:val="007D510B"/>
    <w:rsid w:val="007D584F"/>
    <w:rsid w:val="007D5945"/>
    <w:rsid w:val="007D5956"/>
    <w:rsid w:val="007D5F77"/>
    <w:rsid w:val="007D66DE"/>
    <w:rsid w:val="007D676A"/>
    <w:rsid w:val="007D6C87"/>
    <w:rsid w:val="007D6D18"/>
    <w:rsid w:val="007D725E"/>
    <w:rsid w:val="007D790C"/>
    <w:rsid w:val="007D7AC4"/>
    <w:rsid w:val="007D7C59"/>
    <w:rsid w:val="007E052D"/>
    <w:rsid w:val="007E0854"/>
    <w:rsid w:val="007E0B52"/>
    <w:rsid w:val="007E0B78"/>
    <w:rsid w:val="007E0B96"/>
    <w:rsid w:val="007E0C10"/>
    <w:rsid w:val="007E0C41"/>
    <w:rsid w:val="007E0E18"/>
    <w:rsid w:val="007E1124"/>
    <w:rsid w:val="007E132C"/>
    <w:rsid w:val="007E136A"/>
    <w:rsid w:val="007E1375"/>
    <w:rsid w:val="007E1AFC"/>
    <w:rsid w:val="007E1F68"/>
    <w:rsid w:val="007E24C4"/>
    <w:rsid w:val="007E269E"/>
    <w:rsid w:val="007E26DA"/>
    <w:rsid w:val="007E2995"/>
    <w:rsid w:val="007E2A28"/>
    <w:rsid w:val="007E2B31"/>
    <w:rsid w:val="007E3454"/>
    <w:rsid w:val="007E355C"/>
    <w:rsid w:val="007E373C"/>
    <w:rsid w:val="007E384B"/>
    <w:rsid w:val="007E389E"/>
    <w:rsid w:val="007E390B"/>
    <w:rsid w:val="007E3936"/>
    <w:rsid w:val="007E3A1B"/>
    <w:rsid w:val="007E3B57"/>
    <w:rsid w:val="007E3D72"/>
    <w:rsid w:val="007E3FDA"/>
    <w:rsid w:val="007E4505"/>
    <w:rsid w:val="007E469D"/>
    <w:rsid w:val="007E4A54"/>
    <w:rsid w:val="007E4BF1"/>
    <w:rsid w:val="007E4CA7"/>
    <w:rsid w:val="007E4EC8"/>
    <w:rsid w:val="007E4F9A"/>
    <w:rsid w:val="007E5156"/>
    <w:rsid w:val="007E5952"/>
    <w:rsid w:val="007E596D"/>
    <w:rsid w:val="007E5D3B"/>
    <w:rsid w:val="007E5E49"/>
    <w:rsid w:val="007E622F"/>
    <w:rsid w:val="007E63E9"/>
    <w:rsid w:val="007E64E3"/>
    <w:rsid w:val="007E6B5E"/>
    <w:rsid w:val="007E72A4"/>
    <w:rsid w:val="007E75EF"/>
    <w:rsid w:val="007E7732"/>
    <w:rsid w:val="007E79EC"/>
    <w:rsid w:val="007E7AB0"/>
    <w:rsid w:val="007E7B73"/>
    <w:rsid w:val="007F0199"/>
    <w:rsid w:val="007F03E9"/>
    <w:rsid w:val="007F05B3"/>
    <w:rsid w:val="007F0B69"/>
    <w:rsid w:val="007F0CF1"/>
    <w:rsid w:val="007F0E26"/>
    <w:rsid w:val="007F0FBA"/>
    <w:rsid w:val="007F1340"/>
    <w:rsid w:val="007F1704"/>
    <w:rsid w:val="007F1A31"/>
    <w:rsid w:val="007F296F"/>
    <w:rsid w:val="007F2B9C"/>
    <w:rsid w:val="007F3666"/>
    <w:rsid w:val="007F3810"/>
    <w:rsid w:val="007F3AFC"/>
    <w:rsid w:val="007F3BC4"/>
    <w:rsid w:val="007F3E78"/>
    <w:rsid w:val="007F3EDC"/>
    <w:rsid w:val="007F3F91"/>
    <w:rsid w:val="007F40C9"/>
    <w:rsid w:val="007F4A58"/>
    <w:rsid w:val="007F4BE6"/>
    <w:rsid w:val="007F4D52"/>
    <w:rsid w:val="007F52FB"/>
    <w:rsid w:val="007F5448"/>
    <w:rsid w:val="007F55C3"/>
    <w:rsid w:val="007F5A25"/>
    <w:rsid w:val="007F5D6A"/>
    <w:rsid w:val="007F6384"/>
    <w:rsid w:val="007F6386"/>
    <w:rsid w:val="007F66B2"/>
    <w:rsid w:val="007F678D"/>
    <w:rsid w:val="007F67DF"/>
    <w:rsid w:val="007F6953"/>
    <w:rsid w:val="007F6D03"/>
    <w:rsid w:val="007F6DDE"/>
    <w:rsid w:val="007F70C7"/>
    <w:rsid w:val="007F73FB"/>
    <w:rsid w:val="007F75C1"/>
    <w:rsid w:val="007F77D1"/>
    <w:rsid w:val="007F7BC3"/>
    <w:rsid w:val="007F7DFF"/>
    <w:rsid w:val="008003BB"/>
    <w:rsid w:val="0080092E"/>
    <w:rsid w:val="00800ABC"/>
    <w:rsid w:val="00800AEB"/>
    <w:rsid w:val="00800BEF"/>
    <w:rsid w:val="00800CE7"/>
    <w:rsid w:val="00801064"/>
    <w:rsid w:val="0080112A"/>
    <w:rsid w:val="008011E4"/>
    <w:rsid w:val="0080121F"/>
    <w:rsid w:val="00801683"/>
    <w:rsid w:val="0080195C"/>
    <w:rsid w:val="00801BB2"/>
    <w:rsid w:val="00801E55"/>
    <w:rsid w:val="00801FA3"/>
    <w:rsid w:val="00801FD6"/>
    <w:rsid w:val="0080259E"/>
    <w:rsid w:val="008029F8"/>
    <w:rsid w:val="00802E3A"/>
    <w:rsid w:val="00803989"/>
    <w:rsid w:val="0080411F"/>
    <w:rsid w:val="00804437"/>
    <w:rsid w:val="00804FA0"/>
    <w:rsid w:val="008053AB"/>
    <w:rsid w:val="008059FD"/>
    <w:rsid w:val="00805A01"/>
    <w:rsid w:val="00805D07"/>
    <w:rsid w:val="00806093"/>
    <w:rsid w:val="008063DE"/>
    <w:rsid w:val="0080646D"/>
    <w:rsid w:val="0080660B"/>
    <w:rsid w:val="00806911"/>
    <w:rsid w:val="00806EBD"/>
    <w:rsid w:val="00806EF9"/>
    <w:rsid w:val="00807106"/>
    <w:rsid w:val="00807489"/>
    <w:rsid w:val="00807502"/>
    <w:rsid w:val="00807553"/>
    <w:rsid w:val="0080780A"/>
    <w:rsid w:val="00807960"/>
    <w:rsid w:val="008106EA"/>
    <w:rsid w:val="00810728"/>
    <w:rsid w:val="008107D6"/>
    <w:rsid w:val="00810D2F"/>
    <w:rsid w:val="00810EDE"/>
    <w:rsid w:val="008112F9"/>
    <w:rsid w:val="008113C8"/>
    <w:rsid w:val="00811541"/>
    <w:rsid w:val="00811923"/>
    <w:rsid w:val="00811B51"/>
    <w:rsid w:val="00811EAE"/>
    <w:rsid w:val="00811FC4"/>
    <w:rsid w:val="0081225C"/>
    <w:rsid w:val="0081234D"/>
    <w:rsid w:val="00812426"/>
    <w:rsid w:val="008131F6"/>
    <w:rsid w:val="00813593"/>
    <w:rsid w:val="00813954"/>
    <w:rsid w:val="00813996"/>
    <w:rsid w:val="00813B79"/>
    <w:rsid w:val="00813D9F"/>
    <w:rsid w:val="00813DCF"/>
    <w:rsid w:val="00813EE5"/>
    <w:rsid w:val="008143D3"/>
    <w:rsid w:val="0081485D"/>
    <w:rsid w:val="0081489E"/>
    <w:rsid w:val="00814BC9"/>
    <w:rsid w:val="00814CE8"/>
    <w:rsid w:val="00814ED6"/>
    <w:rsid w:val="0081525C"/>
    <w:rsid w:val="008153DA"/>
    <w:rsid w:val="00815477"/>
    <w:rsid w:val="008155F0"/>
    <w:rsid w:val="00815968"/>
    <w:rsid w:val="00815A33"/>
    <w:rsid w:val="0081629B"/>
    <w:rsid w:val="008166B8"/>
    <w:rsid w:val="00816B8E"/>
    <w:rsid w:val="0082003B"/>
    <w:rsid w:val="00820295"/>
    <w:rsid w:val="0082094E"/>
    <w:rsid w:val="00820B87"/>
    <w:rsid w:val="00821071"/>
    <w:rsid w:val="00821537"/>
    <w:rsid w:val="00821723"/>
    <w:rsid w:val="008217F9"/>
    <w:rsid w:val="0082190E"/>
    <w:rsid w:val="00821CC2"/>
    <w:rsid w:val="00821D60"/>
    <w:rsid w:val="008223CE"/>
    <w:rsid w:val="008225E8"/>
    <w:rsid w:val="008226E0"/>
    <w:rsid w:val="00822850"/>
    <w:rsid w:val="00822C94"/>
    <w:rsid w:val="00822F92"/>
    <w:rsid w:val="00823183"/>
    <w:rsid w:val="0082416B"/>
    <w:rsid w:val="0082460C"/>
    <w:rsid w:val="008246CF"/>
    <w:rsid w:val="00824C86"/>
    <w:rsid w:val="00824E6D"/>
    <w:rsid w:val="00824E8D"/>
    <w:rsid w:val="00824FA0"/>
    <w:rsid w:val="008255A0"/>
    <w:rsid w:val="00825718"/>
    <w:rsid w:val="00826224"/>
    <w:rsid w:val="008264C9"/>
    <w:rsid w:val="00826588"/>
    <w:rsid w:val="0082691A"/>
    <w:rsid w:val="00826AAB"/>
    <w:rsid w:val="00826F82"/>
    <w:rsid w:val="00826FBE"/>
    <w:rsid w:val="00827185"/>
    <w:rsid w:val="008271C0"/>
    <w:rsid w:val="0082727A"/>
    <w:rsid w:val="0082731F"/>
    <w:rsid w:val="00827A82"/>
    <w:rsid w:val="00830107"/>
    <w:rsid w:val="0083028E"/>
    <w:rsid w:val="008306C5"/>
    <w:rsid w:val="00830BC1"/>
    <w:rsid w:val="008310D8"/>
    <w:rsid w:val="008310FA"/>
    <w:rsid w:val="008313A2"/>
    <w:rsid w:val="008316B0"/>
    <w:rsid w:val="008316F8"/>
    <w:rsid w:val="00831732"/>
    <w:rsid w:val="00831A62"/>
    <w:rsid w:val="00831B7E"/>
    <w:rsid w:val="00831CDE"/>
    <w:rsid w:val="00831D01"/>
    <w:rsid w:val="00831D2B"/>
    <w:rsid w:val="008322AE"/>
    <w:rsid w:val="0083230E"/>
    <w:rsid w:val="008325DF"/>
    <w:rsid w:val="00832685"/>
    <w:rsid w:val="00832729"/>
    <w:rsid w:val="00832879"/>
    <w:rsid w:val="00832B46"/>
    <w:rsid w:val="00832D07"/>
    <w:rsid w:val="00832E2F"/>
    <w:rsid w:val="00833310"/>
    <w:rsid w:val="008333B6"/>
    <w:rsid w:val="00833B7B"/>
    <w:rsid w:val="00833E2E"/>
    <w:rsid w:val="0083408E"/>
    <w:rsid w:val="00834639"/>
    <w:rsid w:val="00834646"/>
    <w:rsid w:val="008347E9"/>
    <w:rsid w:val="00834933"/>
    <w:rsid w:val="00834AD0"/>
    <w:rsid w:val="00834C9D"/>
    <w:rsid w:val="008353BF"/>
    <w:rsid w:val="008356D0"/>
    <w:rsid w:val="00836E61"/>
    <w:rsid w:val="0083711A"/>
    <w:rsid w:val="0083722D"/>
    <w:rsid w:val="008372DF"/>
    <w:rsid w:val="0083754E"/>
    <w:rsid w:val="008377D7"/>
    <w:rsid w:val="00837EED"/>
    <w:rsid w:val="00840721"/>
    <w:rsid w:val="00840F0B"/>
    <w:rsid w:val="0084135D"/>
    <w:rsid w:val="00841739"/>
    <w:rsid w:val="008419A4"/>
    <w:rsid w:val="00841C14"/>
    <w:rsid w:val="00841E25"/>
    <w:rsid w:val="00842177"/>
    <w:rsid w:val="0084270D"/>
    <w:rsid w:val="00842BD5"/>
    <w:rsid w:val="00842DEC"/>
    <w:rsid w:val="00842FF2"/>
    <w:rsid w:val="008433DF"/>
    <w:rsid w:val="0084354C"/>
    <w:rsid w:val="008435F3"/>
    <w:rsid w:val="00843975"/>
    <w:rsid w:val="0084398E"/>
    <w:rsid w:val="00843AA3"/>
    <w:rsid w:val="00843C6B"/>
    <w:rsid w:val="00843CFB"/>
    <w:rsid w:val="00843E09"/>
    <w:rsid w:val="008449C0"/>
    <w:rsid w:val="008450B8"/>
    <w:rsid w:val="00845540"/>
    <w:rsid w:val="0084588D"/>
    <w:rsid w:val="00845BE0"/>
    <w:rsid w:val="00845C5B"/>
    <w:rsid w:val="0084610E"/>
    <w:rsid w:val="008468E3"/>
    <w:rsid w:val="008468FE"/>
    <w:rsid w:val="00846D55"/>
    <w:rsid w:val="00846FA3"/>
    <w:rsid w:val="008471D0"/>
    <w:rsid w:val="00847271"/>
    <w:rsid w:val="00847C10"/>
    <w:rsid w:val="00847CB2"/>
    <w:rsid w:val="008500DC"/>
    <w:rsid w:val="0085021C"/>
    <w:rsid w:val="00850506"/>
    <w:rsid w:val="00850A69"/>
    <w:rsid w:val="00850AD8"/>
    <w:rsid w:val="00850C20"/>
    <w:rsid w:val="00850D7F"/>
    <w:rsid w:val="00850F9A"/>
    <w:rsid w:val="00851093"/>
    <w:rsid w:val="0085112F"/>
    <w:rsid w:val="00851152"/>
    <w:rsid w:val="00851195"/>
    <w:rsid w:val="008512E2"/>
    <w:rsid w:val="00851645"/>
    <w:rsid w:val="00851862"/>
    <w:rsid w:val="008518F2"/>
    <w:rsid w:val="00851BF3"/>
    <w:rsid w:val="008523BE"/>
    <w:rsid w:val="00852695"/>
    <w:rsid w:val="008529DF"/>
    <w:rsid w:val="00853899"/>
    <w:rsid w:val="00853990"/>
    <w:rsid w:val="00853A62"/>
    <w:rsid w:val="0085412A"/>
    <w:rsid w:val="0085417A"/>
    <w:rsid w:val="00854717"/>
    <w:rsid w:val="00854735"/>
    <w:rsid w:val="00854B4B"/>
    <w:rsid w:val="00854B57"/>
    <w:rsid w:val="00854DE3"/>
    <w:rsid w:val="0085539A"/>
    <w:rsid w:val="008554B4"/>
    <w:rsid w:val="008554CF"/>
    <w:rsid w:val="00855B9E"/>
    <w:rsid w:val="00856589"/>
    <w:rsid w:val="008565C0"/>
    <w:rsid w:val="00856A6B"/>
    <w:rsid w:val="00856F83"/>
    <w:rsid w:val="008577A5"/>
    <w:rsid w:val="00857A39"/>
    <w:rsid w:val="00857B94"/>
    <w:rsid w:val="00857C91"/>
    <w:rsid w:val="00857E66"/>
    <w:rsid w:val="00857ED0"/>
    <w:rsid w:val="008601F3"/>
    <w:rsid w:val="00860459"/>
    <w:rsid w:val="00860484"/>
    <w:rsid w:val="008604EA"/>
    <w:rsid w:val="0086096B"/>
    <w:rsid w:val="00860EA1"/>
    <w:rsid w:val="008610E0"/>
    <w:rsid w:val="00861301"/>
    <w:rsid w:val="00861931"/>
    <w:rsid w:val="008620B2"/>
    <w:rsid w:val="0086275C"/>
    <w:rsid w:val="00862B68"/>
    <w:rsid w:val="008631AC"/>
    <w:rsid w:val="008631B4"/>
    <w:rsid w:val="00863212"/>
    <w:rsid w:val="00863251"/>
    <w:rsid w:val="00863513"/>
    <w:rsid w:val="0086388F"/>
    <w:rsid w:val="00863EC1"/>
    <w:rsid w:val="00864171"/>
    <w:rsid w:val="00864E83"/>
    <w:rsid w:val="00864EA8"/>
    <w:rsid w:val="008654E8"/>
    <w:rsid w:val="008657E6"/>
    <w:rsid w:val="00865AEF"/>
    <w:rsid w:val="00865CEB"/>
    <w:rsid w:val="0086616C"/>
    <w:rsid w:val="00866716"/>
    <w:rsid w:val="00866A96"/>
    <w:rsid w:val="00866BC5"/>
    <w:rsid w:val="00866C08"/>
    <w:rsid w:val="008679CA"/>
    <w:rsid w:val="00867BF2"/>
    <w:rsid w:val="00867E16"/>
    <w:rsid w:val="00867E82"/>
    <w:rsid w:val="00870433"/>
    <w:rsid w:val="00870506"/>
    <w:rsid w:val="00870E12"/>
    <w:rsid w:val="00871670"/>
    <w:rsid w:val="00871B68"/>
    <w:rsid w:val="0087212F"/>
    <w:rsid w:val="0087231C"/>
    <w:rsid w:val="00872431"/>
    <w:rsid w:val="008725E4"/>
    <w:rsid w:val="008729F0"/>
    <w:rsid w:val="00872A39"/>
    <w:rsid w:val="00872CAA"/>
    <w:rsid w:val="008730AE"/>
    <w:rsid w:val="008736C0"/>
    <w:rsid w:val="00873ACF"/>
    <w:rsid w:val="00873BEA"/>
    <w:rsid w:val="00873D29"/>
    <w:rsid w:val="00873F58"/>
    <w:rsid w:val="0087407C"/>
    <w:rsid w:val="008740D4"/>
    <w:rsid w:val="00874142"/>
    <w:rsid w:val="00874244"/>
    <w:rsid w:val="0087467F"/>
    <w:rsid w:val="008747F7"/>
    <w:rsid w:val="00874864"/>
    <w:rsid w:val="00874F9A"/>
    <w:rsid w:val="00875502"/>
    <w:rsid w:val="00875829"/>
    <w:rsid w:val="00876289"/>
    <w:rsid w:val="00876896"/>
    <w:rsid w:val="00876C60"/>
    <w:rsid w:val="00876D69"/>
    <w:rsid w:val="00877078"/>
    <w:rsid w:val="00877121"/>
    <w:rsid w:val="008771F2"/>
    <w:rsid w:val="00877216"/>
    <w:rsid w:val="0087726B"/>
    <w:rsid w:val="008772F5"/>
    <w:rsid w:val="008772FF"/>
    <w:rsid w:val="00877C5C"/>
    <w:rsid w:val="008808DA"/>
    <w:rsid w:val="00880FA4"/>
    <w:rsid w:val="00881187"/>
    <w:rsid w:val="008816D6"/>
    <w:rsid w:val="00881A50"/>
    <w:rsid w:val="00882268"/>
    <w:rsid w:val="008826AA"/>
    <w:rsid w:val="00882734"/>
    <w:rsid w:val="00882808"/>
    <w:rsid w:val="008829C8"/>
    <w:rsid w:val="008833A5"/>
    <w:rsid w:val="00883535"/>
    <w:rsid w:val="00883FD5"/>
    <w:rsid w:val="00884A10"/>
    <w:rsid w:val="00884A7C"/>
    <w:rsid w:val="00884ABC"/>
    <w:rsid w:val="00884B0F"/>
    <w:rsid w:val="00884B35"/>
    <w:rsid w:val="00884B87"/>
    <w:rsid w:val="00884F79"/>
    <w:rsid w:val="008854E9"/>
    <w:rsid w:val="00885530"/>
    <w:rsid w:val="00885926"/>
    <w:rsid w:val="00885C53"/>
    <w:rsid w:val="00886254"/>
    <w:rsid w:val="008864BA"/>
    <w:rsid w:val="00886A8E"/>
    <w:rsid w:val="00886F42"/>
    <w:rsid w:val="00886F75"/>
    <w:rsid w:val="00887391"/>
    <w:rsid w:val="00887871"/>
    <w:rsid w:val="00887D15"/>
    <w:rsid w:val="00887D91"/>
    <w:rsid w:val="00890187"/>
    <w:rsid w:val="00890196"/>
    <w:rsid w:val="0089043A"/>
    <w:rsid w:val="0089055D"/>
    <w:rsid w:val="00890942"/>
    <w:rsid w:val="00890EB0"/>
    <w:rsid w:val="00891177"/>
    <w:rsid w:val="00891264"/>
    <w:rsid w:val="008914E7"/>
    <w:rsid w:val="00891555"/>
    <w:rsid w:val="008917C0"/>
    <w:rsid w:val="00891D31"/>
    <w:rsid w:val="0089223C"/>
    <w:rsid w:val="0089266D"/>
    <w:rsid w:val="0089266E"/>
    <w:rsid w:val="00892902"/>
    <w:rsid w:val="008937CF"/>
    <w:rsid w:val="00893944"/>
    <w:rsid w:val="00893A13"/>
    <w:rsid w:val="00893E22"/>
    <w:rsid w:val="008944DC"/>
    <w:rsid w:val="00894C94"/>
    <w:rsid w:val="00895297"/>
    <w:rsid w:val="00895326"/>
    <w:rsid w:val="00895929"/>
    <w:rsid w:val="00895CBB"/>
    <w:rsid w:val="008963D3"/>
    <w:rsid w:val="008965AD"/>
    <w:rsid w:val="00896E49"/>
    <w:rsid w:val="00897649"/>
    <w:rsid w:val="00897D77"/>
    <w:rsid w:val="008A025F"/>
    <w:rsid w:val="008A0ADC"/>
    <w:rsid w:val="008A0C9C"/>
    <w:rsid w:val="008A1624"/>
    <w:rsid w:val="008A1688"/>
    <w:rsid w:val="008A1C32"/>
    <w:rsid w:val="008A1E94"/>
    <w:rsid w:val="008A289A"/>
    <w:rsid w:val="008A28EA"/>
    <w:rsid w:val="008A297C"/>
    <w:rsid w:val="008A2D8F"/>
    <w:rsid w:val="008A2FF0"/>
    <w:rsid w:val="008A304E"/>
    <w:rsid w:val="008A328F"/>
    <w:rsid w:val="008A3944"/>
    <w:rsid w:val="008A3A96"/>
    <w:rsid w:val="008A3BA0"/>
    <w:rsid w:val="008A3D3B"/>
    <w:rsid w:val="008A48CB"/>
    <w:rsid w:val="008A4AA3"/>
    <w:rsid w:val="008A4C05"/>
    <w:rsid w:val="008A527B"/>
    <w:rsid w:val="008A5463"/>
    <w:rsid w:val="008A5739"/>
    <w:rsid w:val="008A58D8"/>
    <w:rsid w:val="008A5B74"/>
    <w:rsid w:val="008A5BC7"/>
    <w:rsid w:val="008A604F"/>
    <w:rsid w:val="008A64EC"/>
    <w:rsid w:val="008A65D5"/>
    <w:rsid w:val="008A69E3"/>
    <w:rsid w:val="008A6C98"/>
    <w:rsid w:val="008A6D3C"/>
    <w:rsid w:val="008A7098"/>
    <w:rsid w:val="008A74CB"/>
    <w:rsid w:val="008A7FD0"/>
    <w:rsid w:val="008B00AE"/>
    <w:rsid w:val="008B00FB"/>
    <w:rsid w:val="008B0C3E"/>
    <w:rsid w:val="008B10E6"/>
    <w:rsid w:val="008B18CE"/>
    <w:rsid w:val="008B1BFE"/>
    <w:rsid w:val="008B2008"/>
    <w:rsid w:val="008B20B8"/>
    <w:rsid w:val="008B2305"/>
    <w:rsid w:val="008B25EB"/>
    <w:rsid w:val="008B2630"/>
    <w:rsid w:val="008B2BD2"/>
    <w:rsid w:val="008B2E00"/>
    <w:rsid w:val="008B3446"/>
    <w:rsid w:val="008B3B7A"/>
    <w:rsid w:val="008B3D0E"/>
    <w:rsid w:val="008B4054"/>
    <w:rsid w:val="008B408F"/>
    <w:rsid w:val="008B41D8"/>
    <w:rsid w:val="008B4AA0"/>
    <w:rsid w:val="008B4BE7"/>
    <w:rsid w:val="008B4C1A"/>
    <w:rsid w:val="008B4EEB"/>
    <w:rsid w:val="008B4F59"/>
    <w:rsid w:val="008B5082"/>
    <w:rsid w:val="008B52F4"/>
    <w:rsid w:val="008B532A"/>
    <w:rsid w:val="008B5416"/>
    <w:rsid w:val="008B54D1"/>
    <w:rsid w:val="008B650B"/>
    <w:rsid w:val="008B6A3F"/>
    <w:rsid w:val="008B6B74"/>
    <w:rsid w:val="008B6C2D"/>
    <w:rsid w:val="008B79F6"/>
    <w:rsid w:val="008B7EC0"/>
    <w:rsid w:val="008C0307"/>
    <w:rsid w:val="008C036E"/>
    <w:rsid w:val="008C0585"/>
    <w:rsid w:val="008C060B"/>
    <w:rsid w:val="008C0A52"/>
    <w:rsid w:val="008C0CB7"/>
    <w:rsid w:val="008C11EB"/>
    <w:rsid w:val="008C142B"/>
    <w:rsid w:val="008C146F"/>
    <w:rsid w:val="008C16BE"/>
    <w:rsid w:val="008C16F8"/>
    <w:rsid w:val="008C1DA4"/>
    <w:rsid w:val="008C23F5"/>
    <w:rsid w:val="008C259D"/>
    <w:rsid w:val="008C2715"/>
    <w:rsid w:val="008C2D9D"/>
    <w:rsid w:val="008C2FD7"/>
    <w:rsid w:val="008C3270"/>
    <w:rsid w:val="008C339D"/>
    <w:rsid w:val="008C389B"/>
    <w:rsid w:val="008C3ADA"/>
    <w:rsid w:val="008C3C23"/>
    <w:rsid w:val="008C3DF3"/>
    <w:rsid w:val="008C401F"/>
    <w:rsid w:val="008C4060"/>
    <w:rsid w:val="008C40A1"/>
    <w:rsid w:val="008C40B2"/>
    <w:rsid w:val="008C4792"/>
    <w:rsid w:val="008C47B6"/>
    <w:rsid w:val="008C4810"/>
    <w:rsid w:val="008C4C50"/>
    <w:rsid w:val="008C4E09"/>
    <w:rsid w:val="008C53A0"/>
    <w:rsid w:val="008C5823"/>
    <w:rsid w:val="008C5886"/>
    <w:rsid w:val="008C6240"/>
    <w:rsid w:val="008C6400"/>
    <w:rsid w:val="008C7269"/>
    <w:rsid w:val="008C74B0"/>
    <w:rsid w:val="008C7787"/>
    <w:rsid w:val="008C7B94"/>
    <w:rsid w:val="008D00D6"/>
    <w:rsid w:val="008D05BE"/>
    <w:rsid w:val="008D0717"/>
    <w:rsid w:val="008D08EC"/>
    <w:rsid w:val="008D0A1F"/>
    <w:rsid w:val="008D0CBC"/>
    <w:rsid w:val="008D0CE8"/>
    <w:rsid w:val="008D0DC1"/>
    <w:rsid w:val="008D1090"/>
    <w:rsid w:val="008D10A2"/>
    <w:rsid w:val="008D1134"/>
    <w:rsid w:val="008D1278"/>
    <w:rsid w:val="008D1AE9"/>
    <w:rsid w:val="008D1BE2"/>
    <w:rsid w:val="008D2050"/>
    <w:rsid w:val="008D2907"/>
    <w:rsid w:val="008D2CF9"/>
    <w:rsid w:val="008D2D88"/>
    <w:rsid w:val="008D350A"/>
    <w:rsid w:val="008D3C94"/>
    <w:rsid w:val="008D3FD6"/>
    <w:rsid w:val="008D42BC"/>
    <w:rsid w:val="008D4AA9"/>
    <w:rsid w:val="008D4AFF"/>
    <w:rsid w:val="008D4B12"/>
    <w:rsid w:val="008D4B73"/>
    <w:rsid w:val="008D4FF3"/>
    <w:rsid w:val="008D5116"/>
    <w:rsid w:val="008D5326"/>
    <w:rsid w:val="008D54CD"/>
    <w:rsid w:val="008D56BE"/>
    <w:rsid w:val="008D5734"/>
    <w:rsid w:val="008D5855"/>
    <w:rsid w:val="008D5D01"/>
    <w:rsid w:val="008D5FEA"/>
    <w:rsid w:val="008D627E"/>
    <w:rsid w:val="008D6280"/>
    <w:rsid w:val="008D63E3"/>
    <w:rsid w:val="008D647D"/>
    <w:rsid w:val="008D67C3"/>
    <w:rsid w:val="008D6F5C"/>
    <w:rsid w:val="008D740A"/>
    <w:rsid w:val="008D79F1"/>
    <w:rsid w:val="008D7A67"/>
    <w:rsid w:val="008D7DE4"/>
    <w:rsid w:val="008E0556"/>
    <w:rsid w:val="008E0998"/>
    <w:rsid w:val="008E0DB2"/>
    <w:rsid w:val="008E11D0"/>
    <w:rsid w:val="008E11F0"/>
    <w:rsid w:val="008E192F"/>
    <w:rsid w:val="008E19C6"/>
    <w:rsid w:val="008E1D46"/>
    <w:rsid w:val="008E265E"/>
    <w:rsid w:val="008E27D2"/>
    <w:rsid w:val="008E2B5A"/>
    <w:rsid w:val="008E2DD0"/>
    <w:rsid w:val="008E2DF7"/>
    <w:rsid w:val="008E2F90"/>
    <w:rsid w:val="008E33D4"/>
    <w:rsid w:val="008E34E9"/>
    <w:rsid w:val="008E36BA"/>
    <w:rsid w:val="008E372F"/>
    <w:rsid w:val="008E3870"/>
    <w:rsid w:val="008E393C"/>
    <w:rsid w:val="008E3AED"/>
    <w:rsid w:val="008E4010"/>
    <w:rsid w:val="008E427B"/>
    <w:rsid w:val="008E4963"/>
    <w:rsid w:val="008E4FA4"/>
    <w:rsid w:val="008E50E0"/>
    <w:rsid w:val="008E5230"/>
    <w:rsid w:val="008E5639"/>
    <w:rsid w:val="008E566B"/>
    <w:rsid w:val="008E5792"/>
    <w:rsid w:val="008E6359"/>
    <w:rsid w:val="008E6440"/>
    <w:rsid w:val="008E6735"/>
    <w:rsid w:val="008E67D2"/>
    <w:rsid w:val="008E6ABD"/>
    <w:rsid w:val="008E6AF4"/>
    <w:rsid w:val="008E6D32"/>
    <w:rsid w:val="008E6DED"/>
    <w:rsid w:val="008E6F29"/>
    <w:rsid w:val="008E7A5B"/>
    <w:rsid w:val="008E7B98"/>
    <w:rsid w:val="008F0342"/>
    <w:rsid w:val="008F03AB"/>
    <w:rsid w:val="008F0783"/>
    <w:rsid w:val="008F0D3B"/>
    <w:rsid w:val="008F0DF6"/>
    <w:rsid w:val="008F0F8A"/>
    <w:rsid w:val="008F0FCC"/>
    <w:rsid w:val="008F10DD"/>
    <w:rsid w:val="008F1185"/>
    <w:rsid w:val="008F1393"/>
    <w:rsid w:val="008F150F"/>
    <w:rsid w:val="008F17DC"/>
    <w:rsid w:val="008F1818"/>
    <w:rsid w:val="008F1846"/>
    <w:rsid w:val="008F197B"/>
    <w:rsid w:val="008F1D35"/>
    <w:rsid w:val="008F1FDA"/>
    <w:rsid w:val="008F2135"/>
    <w:rsid w:val="008F21CB"/>
    <w:rsid w:val="008F24B3"/>
    <w:rsid w:val="008F3149"/>
    <w:rsid w:val="008F3280"/>
    <w:rsid w:val="008F329B"/>
    <w:rsid w:val="008F3355"/>
    <w:rsid w:val="008F371C"/>
    <w:rsid w:val="008F3E29"/>
    <w:rsid w:val="008F4107"/>
    <w:rsid w:val="008F4342"/>
    <w:rsid w:val="008F4728"/>
    <w:rsid w:val="008F517B"/>
    <w:rsid w:val="008F530C"/>
    <w:rsid w:val="008F5EAF"/>
    <w:rsid w:val="008F6024"/>
    <w:rsid w:val="008F63CA"/>
    <w:rsid w:val="008F642B"/>
    <w:rsid w:val="008F6799"/>
    <w:rsid w:val="008F6BBF"/>
    <w:rsid w:val="008F712A"/>
    <w:rsid w:val="008F77FD"/>
    <w:rsid w:val="008F7DA2"/>
    <w:rsid w:val="009003DF"/>
    <w:rsid w:val="0090078E"/>
    <w:rsid w:val="00900FF4"/>
    <w:rsid w:val="00901383"/>
    <w:rsid w:val="00901497"/>
    <w:rsid w:val="00901929"/>
    <w:rsid w:val="00901E33"/>
    <w:rsid w:val="00901F55"/>
    <w:rsid w:val="0090229C"/>
    <w:rsid w:val="00902808"/>
    <w:rsid w:val="009029E9"/>
    <w:rsid w:val="00902A26"/>
    <w:rsid w:val="00902D7D"/>
    <w:rsid w:val="00902E89"/>
    <w:rsid w:val="00902F53"/>
    <w:rsid w:val="009038B0"/>
    <w:rsid w:val="0090454D"/>
    <w:rsid w:val="00904603"/>
    <w:rsid w:val="00904883"/>
    <w:rsid w:val="00904924"/>
    <w:rsid w:val="009050DD"/>
    <w:rsid w:val="0090548D"/>
    <w:rsid w:val="00905B57"/>
    <w:rsid w:val="00905CE4"/>
    <w:rsid w:val="00906347"/>
    <w:rsid w:val="009064E5"/>
    <w:rsid w:val="00906A24"/>
    <w:rsid w:val="00906F1A"/>
    <w:rsid w:val="0090701E"/>
    <w:rsid w:val="0090784A"/>
    <w:rsid w:val="009078E1"/>
    <w:rsid w:val="00907AAA"/>
    <w:rsid w:val="00907C90"/>
    <w:rsid w:val="00910212"/>
    <w:rsid w:val="00910555"/>
    <w:rsid w:val="00910734"/>
    <w:rsid w:val="0091084E"/>
    <w:rsid w:val="009108D5"/>
    <w:rsid w:val="00910A6B"/>
    <w:rsid w:val="00910D8E"/>
    <w:rsid w:val="0091138E"/>
    <w:rsid w:val="009117B6"/>
    <w:rsid w:val="0091185A"/>
    <w:rsid w:val="00911CFA"/>
    <w:rsid w:val="00911F1B"/>
    <w:rsid w:val="0091208D"/>
    <w:rsid w:val="009120A2"/>
    <w:rsid w:val="009128E4"/>
    <w:rsid w:val="00912909"/>
    <w:rsid w:val="00912C7B"/>
    <w:rsid w:val="00912D34"/>
    <w:rsid w:val="00913257"/>
    <w:rsid w:val="00913542"/>
    <w:rsid w:val="00913618"/>
    <w:rsid w:val="009137F5"/>
    <w:rsid w:val="00913BFD"/>
    <w:rsid w:val="00913CCD"/>
    <w:rsid w:val="00913DBB"/>
    <w:rsid w:val="00913DDB"/>
    <w:rsid w:val="00914057"/>
    <w:rsid w:val="00914846"/>
    <w:rsid w:val="009148CD"/>
    <w:rsid w:val="00914B09"/>
    <w:rsid w:val="00914DAC"/>
    <w:rsid w:val="0091513E"/>
    <w:rsid w:val="00915732"/>
    <w:rsid w:val="00915926"/>
    <w:rsid w:val="00915BE2"/>
    <w:rsid w:val="00915ED6"/>
    <w:rsid w:val="009163ED"/>
    <w:rsid w:val="0091643C"/>
    <w:rsid w:val="0091650D"/>
    <w:rsid w:val="00916524"/>
    <w:rsid w:val="00916AB3"/>
    <w:rsid w:val="00916E2D"/>
    <w:rsid w:val="00917087"/>
    <w:rsid w:val="00917442"/>
    <w:rsid w:val="00917D3F"/>
    <w:rsid w:val="00920136"/>
    <w:rsid w:val="00920240"/>
    <w:rsid w:val="009202B1"/>
    <w:rsid w:val="0092055B"/>
    <w:rsid w:val="009206EF"/>
    <w:rsid w:val="00920BB6"/>
    <w:rsid w:val="00920F73"/>
    <w:rsid w:val="009210A7"/>
    <w:rsid w:val="009210AF"/>
    <w:rsid w:val="009212EE"/>
    <w:rsid w:val="00921F1E"/>
    <w:rsid w:val="00922492"/>
    <w:rsid w:val="00922859"/>
    <w:rsid w:val="009228BE"/>
    <w:rsid w:val="009228E6"/>
    <w:rsid w:val="00922CF2"/>
    <w:rsid w:val="00922FB1"/>
    <w:rsid w:val="009230BB"/>
    <w:rsid w:val="0092349C"/>
    <w:rsid w:val="0092363A"/>
    <w:rsid w:val="0092399E"/>
    <w:rsid w:val="00923FE2"/>
    <w:rsid w:val="00924159"/>
    <w:rsid w:val="00924455"/>
    <w:rsid w:val="00924B0D"/>
    <w:rsid w:val="00924B4C"/>
    <w:rsid w:val="00924F94"/>
    <w:rsid w:val="00925265"/>
    <w:rsid w:val="009252E5"/>
    <w:rsid w:val="0092550E"/>
    <w:rsid w:val="00925836"/>
    <w:rsid w:val="00925B2E"/>
    <w:rsid w:val="00925D71"/>
    <w:rsid w:val="00925E6B"/>
    <w:rsid w:val="00925FDC"/>
    <w:rsid w:val="00926302"/>
    <w:rsid w:val="0092658D"/>
    <w:rsid w:val="00926790"/>
    <w:rsid w:val="009267E5"/>
    <w:rsid w:val="00926963"/>
    <w:rsid w:val="00926F9A"/>
    <w:rsid w:val="009270CD"/>
    <w:rsid w:val="009272B7"/>
    <w:rsid w:val="009273D7"/>
    <w:rsid w:val="00927BC1"/>
    <w:rsid w:val="00930038"/>
    <w:rsid w:val="00930394"/>
    <w:rsid w:val="009304B8"/>
    <w:rsid w:val="00930653"/>
    <w:rsid w:val="00930780"/>
    <w:rsid w:val="00930C98"/>
    <w:rsid w:val="00930F85"/>
    <w:rsid w:val="00930FE0"/>
    <w:rsid w:val="009318CF"/>
    <w:rsid w:val="009319C2"/>
    <w:rsid w:val="00931C3C"/>
    <w:rsid w:val="00931C9B"/>
    <w:rsid w:val="00932161"/>
    <w:rsid w:val="009324B4"/>
    <w:rsid w:val="00932695"/>
    <w:rsid w:val="00932854"/>
    <w:rsid w:val="00932C81"/>
    <w:rsid w:val="00932F42"/>
    <w:rsid w:val="00932FD7"/>
    <w:rsid w:val="00932FE9"/>
    <w:rsid w:val="00933358"/>
    <w:rsid w:val="0093351F"/>
    <w:rsid w:val="00933AC0"/>
    <w:rsid w:val="00934173"/>
    <w:rsid w:val="0093446A"/>
    <w:rsid w:val="009344D4"/>
    <w:rsid w:val="0093489D"/>
    <w:rsid w:val="00934F72"/>
    <w:rsid w:val="00935053"/>
    <w:rsid w:val="00935D12"/>
    <w:rsid w:val="009362D5"/>
    <w:rsid w:val="00936312"/>
    <w:rsid w:val="00936620"/>
    <w:rsid w:val="00936F7A"/>
    <w:rsid w:val="00936FAF"/>
    <w:rsid w:val="009370B4"/>
    <w:rsid w:val="00937849"/>
    <w:rsid w:val="00940598"/>
    <w:rsid w:val="00941C3A"/>
    <w:rsid w:val="00941E1C"/>
    <w:rsid w:val="0094207A"/>
    <w:rsid w:val="009423E4"/>
    <w:rsid w:val="00942B99"/>
    <w:rsid w:val="00942DB9"/>
    <w:rsid w:val="009434E7"/>
    <w:rsid w:val="009437F2"/>
    <w:rsid w:val="00943847"/>
    <w:rsid w:val="009438B8"/>
    <w:rsid w:val="00943AC8"/>
    <w:rsid w:val="00943E01"/>
    <w:rsid w:val="00943E26"/>
    <w:rsid w:val="00943F2D"/>
    <w:rsid w:val="009440BA"/>
    <w:rsid w:val="0094453D"/>
    <w:rsid w:val="009445A4"/>
    <w:rsid w:val="00944763"/>
    <w:rsid w:val="0094511A"/>
    <w:rsid w:val="00945346"/>
    <w:rsid w:val="00945E60"/>
    <w:rsid w:val="0094610F"/>
    <w:rsid w:val="00946188"/>
    <w:rsid w:val="00946938"/>
    <w:rsid w:val="00946DDC"/>
    <w:rsid w:val="0094708A"/>
    <w:rsid w:val="009477A7"/>
    <w:rsid w:val="00947838"/>
    <w:rsid w:val="00947BD6"/>
    <w:rsid w:val="00947FE9"/>
    <w:rsid w:val="009500CB"/>
    <w:rsid w:val="00950350"/>
    <w:rsid w:val="009509A0"/>
    <w:rsid w:val="00950B7B"/>
    <w:rsid w:val="00950FE7"/>
    <w:rsid w:val="00951282"/>
    <w:rsid w:val="0095194F"/>
    <w:rsid w:val="00952153"/>
    <w:rsid w:val="009524BC"/>
    <w:rsid w:val="00952581"/>
    <w:rsid w:val="0095285A"/>
    <w:rsid w:val="00952D7D"/>
    <w:rsid w:val="00952DB5"/>
    <w:rsid w:val="00953022"/>
    <w:rsid w:val="009533C5"/>
    <w:rsid w:val="00953BBD"/>
    <w:rsid w:val="00954047"/>
    <w:rsid w:val="009540B9"/>
    <w:rsid w:val="00954B6F"/>
    <w:rsid w:val="00954E6D"/>
    <w:rsid w:val="0095501F"/>
    <w:rsid w:val="00955463"/>
    <w:rsid w:val="009556CA"/>
    <w:rsid w:val="009556E9"/>
    <w:rsid w:val="009557BC"/>
    <w:rsid w:val="00955B50"/>
    <w:rsid w:val="00956166"/>
    <w:rsid w:val="009567B5"/>
    <w:rsid w:val="009569A6"/>
    <w:rsid w:val="009570C9"/>
    <w:rsid w:val="00957BFE"/>
    <w:rsid w:val="00957F33"/>
    <w:rsid w:val="0096046F"/>
    <w:rsid w:val="00960D44"/>
    <w:rsid w:val="00960E98"/>
    <w:rsid w:val="009617DC"/>
    <w:rsid w:val="00961DC2"/>
    <w:rsid w:val="009620E9"/>
    <w:rsid w:val="009626BC"/>
    <w:rsid w:val="009627BD"/>
    <w:rsid w:val="00962D91"/>
    <w:rsid w:val="00962EA1"/>
    <w:rsid w:val="00963615"/>
    <w:rsid w:val="0096382D"/>
    <w:rsid w:val="00963BB8"/>
    <w:rsid w:val="00963EEA"/>
    <w:rsid w:val="00964736"/>
    <w:rsid w:val="00964A1C"/>
    <w:rsid w:val="00964F66"/>
    <w:rsid w:val="00964F68"/>
    <w:rsid w:val="00965160"/>
    <w:rsid w:val="009653F1"/>
    <w:rsid w:val="009654C7"/>
    <w:rsid w:val="009658ED"/>
    <w:rsid w:val="009664D5"/>
    <w:rsid w:val="00966640"/>
    <w:rsid w:val="00966694"/>
    <w:rsid w:val="00966838"/>
    <w:rsid w:val="0096697E"/>
    <w:rsid w:val="00966A0C"/>
    <w:rsid w:val="00966A9F"/>
    <w:rsid w:val="00967140"/>
    <w:rsid w:val="009674BE"/>
    <w:rsid w:val="00967771"/>
    <w:rsid w:val="00967CD9"/>
    <w:rsid w:val="00970561"/>
    <w:rsid w:val="009709D1"/>
    <w:rsid w:val="00970DA2"/>
    <w:rsid w:val="0097104F"/>
    <w:rsid w:val="00971082"/>
    <w:rsid w:val="00971294"/>
    <w:rsid w:val="00971449"/>
    <w:rsid w:val="0097189C"/>
    <w:rsid w:val="00972699"/>
    <w:rsid w:val="00972847"/>
    <w:rsid w:val="00972C93"/>
    <w:rsid w:val="00972F9C"/>
    <w:rsid w:val="00973204"/>
    <w:rsid w:val="00973313"/>
    <w:rsid w:val="0097335D"/>
    <w:rsid w:val="00973474"/>
    <w:rsid w:val="00973492"/>
    <w:rsid w:val="0097365D"/>
    <w:rsid w:val="0097383C"/>
    <w:rsid w:val="00973B5D"/>
    <w:rsid w:val="00974168"/>
    <w:rsid w:val="00974378"/>
    <w:rsid w:val="00974496"/>
    <w:rsid w:val="0097461B"/>
    <w:rsid w:val="00974B08"/>
    <w:rsid w:val="00974DE0"/>
    <w:rsid w:val="009750FA"/>
    <w:rsid w:val="0097518A"/>
    <w:rsid w:val="0097522F"/>
    <w:rsid w:val="009752D1"/>
    <w:rsid w:val="0097535D"/>
    <w:rsid w:val="009753FC"/>
    <w:rsid w:val="009754B9"/>
    <w:rsid w:val="00975524"/>
    <w:rsid w:val="0097552B"/>
    <w:rsid w:val="00975641"/>
    <w:rsid w:val="00975793"/>
    <w:rsid w:val="0097611E"/>
    <w:rsid w:val="009765B6"/>
    <w:rsid w:val="00976678"/>
    <w:rsid w:val="009768AE"/>
    <w:rsid w:val="00976A16"/>
    <w:rsid w:val="00976A70"/>
    <w:rsid w:val="00977329"/>
    <w:rsid w:val="009775F5"/>
    <w:rsid w:val="00977728"/>
    <w:rsid w:val="00977ABB"/>
    <w:rsid w:val="00977B4E"/>
    <w:rsid w:val="00980191"/>
    <w:rsid w:val="00980345"/>
    <w:rsid w:val="0098088E"/>
    <w:rsid w:val="00980B9C"/>
    <w:rsid w:val="00980FEA"/>
    <w:rsid w:val="0098112B"/>
    <w:rsid w:val="0098114B"/>
    <w:rsid w:val="00981176"/>
    <w:rsid w:val="0098125E"/>
    <w:rsid w:val="009814EA"/>
    <w:rsid w:val="00981505"/>
    <w:rsid w:val="0098152C"/>
    <w:rsid w:val="0098161F"/>
    <w:rsid w:val="00981D48"/>
    <w:rsid w:val="00982071"/>
    <w:rsid w:val="009824D9"/>
    <w:rsid w:val="00982634"/>
    <w:rsid w:val="00982C35"/>
    <w:rsid w:val="009830F7"/>
    <w:rsid w:val="0098321A"/>
    <w:rsid w:val="00983235"/>
    <w:rsid w:val="00983517"/>
    <w:rsid w:val="009835B3"/>
    <w:rsid w:val="009838B7"/>
    <w:rsid w:val="00983A6A"/>
    <w:rsid w:val="00983ACC"/>
    <w:rsid w:val="00983D50"/>
    <w:rsid w:val="00983DF4"/>
    <w:rsid w:val="00984703"/>
    <w:rsid w:val="009848F5"/>
    <w:rsid w:val="00984AC0"/>
    <w:rsid w:val="00984B13"/>
    <w:rsid w:val="0098505A"/>
    <w:rsid w:val="0098588E"/>
    <w:rsid w:val="00985C5C"/>
    <w:rsid w:val="00985D42"/>
    <w:rsid w:val="009866B6"/>
    <w:rsid w:val="00986700"/>
    <w:rsid w:val="00986C32"/>
    <w:rsid w:val="00986D18"/>
    <w:rsid w:val="00986F1A"/>
    <w:rsid w:val="00987381"/>
    <w:rsid w:val="00987871"/>
    <w:rsid w:val="00987946"/>
    <w:rsid w:val="00987AAA"/>
    <w:rsid w:val="00987BF9"/>
    <w:rsid w:val="0099001B"/>
    <w:rsid w:val="009902B6"/>
    <w:rsid w:val="009902FF"/>
    <w:rsid w:val="00990348"/>
    <w:rsid w:val="0099047D"/>
    <w:rsid w:val="00990900"/>
    <w:rsid w:val="00990B6B"/>
    <w:rsid w:val="00990BCD"/>
    <w:rsid w:val="00990DCC"/>
    <w:rsid w:val="009910BC"/>
    <w:rsid w:val="0099129C"/>
    <w:rsid w:val="00991559"/>
    <w:rsid w:val="00991811"/>
    <w:rsid w:val="00991B19"/>
    <w:rsid w:val="00991B84"/>
    <w:rsid w:val="00991F45"/>
    <w:rsid w:val="0099221E"/>
    <w:rsid w:val="00993017"/>
    <w:rsid w:val="00993239"/>
    <w:rsid w:val="009939EE"/>
    <w:rsid w:val="00993CF9"/>
    <w:rsid w:val="00993EC5"/>
    <w:rsid w:val="009948C6"/>
    <w:rsid w:val="00994C5B"/>
    <w:rsid w:val="00994D4E"/>
    <w:rsid w:val="00995896"/>
    <w:rsid w:val="00995C53"/>
    <w:rsid w:val="00995ED5"/>
    <w:rsid w:val="00995FB3"/>
    <w:rsid w:val="00997347"/>
    <w:rsid w:val="0099759D"/>
    <w:rsid w:val="00997610"/>
    <w:rsid w:val="00997881"/>
    <w:rsid w:val="00997DE7"/>
    <w:rsid w:val="009A0484"/>
    <w:rsid w:val="009A0680"/>
    <w:rsid w:val="009A0799"/>
    <w:rsid w:val="009A0A37"/>
    <w:rsid w:val="009A0A56"/>
    <w:rsid w:val="009A0EA0"/>
    <w:rsid w:val="009A0ECC"/>
    <w:rsid w:val="009A0EEF"/>
    <w:rsid w:val="009A1021"/>
    <w:rsid w:val="009A1CD5"/>
    <w:rsid w:val="009A1DA3"/>
    <w:rsid w:val="009A1EE2"/>
    <w:rsid w:val="009A1FFF"/>
    <w:rsid w:val="009A2119"/>
    <w:rsid w:val="009A253E"/>
    <w:rsid w:val="009A25CA"/>
    <w:rsid w:val="009A25F8"/>
    <w:rsid w:val="009A279E"/>
    <w:rsid w:val="009A2908"/>
    <w:rsid w:val="009A41B8"/>
    <w:rsid w:val="009A43C2"/>
    <w:rsid w:val="009A4512"/>
    <w:rsid w:val="009A45D4"/>
    <w:rsid w:val="009A4B84"/>
    <w:rsid w:val="009A4C5B"/>
    <w:rsid w:val="009A4F21"/>
    <w:rsid w:val="009A5031"/>
    <w:rsid w:val="009A5658"/>
    <w:rsid w:val="009A5822"/>
    <w:rsid w:val="009A585B"/>
    <w:rsid w:val="009A5892"/>
    <w:rsid w:val="009A5A54"/>
    <w:rsid w:val="009A5ED1"/>
    <w:rsid w:val="009A60F1"/>
    <w:rsid w:val="009A62B1"/>
    <w:rsid w:val="009A63FE"/>
    <w:rsid w:val="009A66C6"/>
    <w:rsid w:val="009A6894"/>
    <w:rsid w:val="009A6929"/>
    <w:rsid w:val="009A6B97"/>
    <w:rsid w:val="009A6C10"/>
    <w:rsid w:val="009A6F18"/>
    <w:rsid w:val="009A70A5"/>
    <w:rsid w:val="009A7325"/>
    <w:rsid w:val="009A7457"/>
    <w:rsid w:val="009A781A"/>
    <w:rsid w:val="009A7E3C"/>
    <w:rsid w:val="009A7E7E"/>
    <w:rsid w:val="009B04C8"/>
    <w:rsid w:val="009B0A0E"/>
    <w:rsid w:val="009B104C"/>
    <w:rsid w:val="009B1050"/>
    <w:rsid w:val="009B10BD"/>
    <w:rsid w:val="009B14D7"/>
    <w:rsid w:val="009B1F29"/>
    <w:rsid w:val="009B1FCB"/>
    <w:rsid w:val="009B25C0"/>
    <w:rsid w:val="009B2E7A"/>
    <w:rsid w:val="009B2EA6"/>
    <w:rsid w:val="009B2EB5"/>
    <w:rsid w:val="009B33C6"/>
    <w:rsid w:val="009B3733"/>
    <w:rsid w:val="009B3A4F"/>
    <w:rsid w:val="009B3BD7"/>
    <w:rsid w:val="009B3DD7"/>
    <w:rsid w:val="009B4240"/>
    <w:rsid w:val="009B45CC"/>
    <w:rsid w:val="009B4AB6"/>
    <w:rsid w:val="009B4BFB"/>
    <w:rsid w:val="009B4CBB"/>
    <w:rsid w:val="009B5225"/>
    <w:rsid w:val="009B5CB6"/>
    <w:rsid w:val="009B5F81"/>
    <w:rsid w:val="009B62A5"/>
    <w:rsid w:val="009B64DE"/>
    <w:rsid w:val="009B6982"/>
    <w:rsid w:val="009B6C06"/>
    <w:rsid w:val="009B6CE4"/>
    <w:rsid w:val="009B6FC4"/>
    <w:rsid w:val="009B706B"/>
    <w:rsid w:val="009B75C9"/>
    <w:rsid w:val="009B77C4"/>
    <w:rsid w:val="009B7A25"/>
    <w:rsid w:val="009B7EC3"/>
    <w:rsid w:val="009C07AF"/>
    <w:rsid w:val="009C0E8E"/>
    <w:rsid w:val="009C1A0F"/>
    <w:rsid w:val="009C1A46"/>
    <w:rsid w:val="009C1DF2"/>
    <w:rsid w:val="009C23DB"/>
    <w:rsid w:val="009C2B81"/>
    <w:rsid w:val="009C2E77"/>
    <w:rsid w:val="009C32BA"/>
    <w:rsid w:val="009C33C6"/>
    <w:rsid w:val="009C3A1D"/>
    <w:rsid w:val="009C40E4"/>
    <w:rsid w:val="009C40EA"/>
    <w:rsid w:val="009C4323"/>
    <w:rsid w:val="009C4937"/>
    <w:rsid w:val="009C4E59"/>
    <w:rsid w:val="009C578C"/>
    <w:rsid w:val="009C5799"/>
    <w:rsid w:val="009C598B"/>
    <w:rsid w:val="009C5EAA"/>
    <w:rsid w:val="009C5ECB"/>
    <w:rsid w:val="009C6266"/>
    <w:rsid w:val="009C66CD"/>
    <w:rsid w:val="009C7671"/>
    <w:rsid w:val="009C7795"/>
    <w:rsid w:val="009C7B94"/>
    <w:rsid w:val="009C7F0C"/>
    <w:rsid w:val="009D00BB"/>
    <w:rsid w:val="009D01FE"/>
    <w:rsid w:val="009D0568"/>
    <w:rsid w:val="009D09C9"/>
    <w:rsid w:val="009D09E9"/>
    <w:rsid w:val="009D100C"/>
    <w:rsid w:val="009D174E"/>
    <w:rsid w:val="009D17E5"/>
    <w:rsid w:val="009D1B45"/>
    <w:rsid w:val="009D1C96"/>
    <w:rsid w:val="009D2CD8"/>
    <w:rsid w:val="009D2F96"/>
    <w:rsid w:val="009D332A"/>
    <w:rsid w:val="009D3C0B"/>
    <w:rsid w:val="009D3C46"/>
    <w:rsid w:val="009D41B8"/>
    <w:rsid w:val="009D428D"/>
    <w:rsid w:val="009D45D9"/>
    <w:rsid w:val="009D4968"/>
    <w:rsid w:val="009D4E9B"/>
    <w:rsid w:val="009D4FE7"/>
    <w:rsid w:val="009D504C"/>
    <w:rsid w:val="009D50DC"/>
    <w:rsid w:val="009D629E"/>
    <w:rsid w:val="009D634D"/>
    <w:rsid w:val="009D6531"/>
    <w:rsid w:val="009D6886"/>
    <w:rsid w:val="009D72EE"/>
    <w:rsid w:val="009D7302"/>
    <w:rsid w:val="009D77D9"/>
    <w:rsid w:val="009D7DC6"/>
    <w:rsid w:val="009D7E33"/>
    <w:rsid w:val="009E00A3"/>
    <w:rsid w:val="009E00D0"/>
    <w:rsid w:val="009E015F"/>
    <w:rsid w:val="009E04E0"/>
    <w:rsid w:val="009E0D03"/>
    <w:rsid w:val="009E0D3E"/>
    <w:rsid w:val="009E0D69"/>
    <w:rsid w:val="009E0F7F"/>
    <w:rsid w:val="009E108A"/>
    <w:rsid w:val="009E11E0"/>
    <w:rsid w:val="009E1230"/>
    <w:rsid w:val="009E1490"/>
    <w:rsid w:val="009E17E8"/>
    <w:rsid w:val="009E1833"/>
    <w:rsid w:val="009E18E4"/>
    <w:rsid w:val="009E1D5C"/>
    <w:rsid w:val="009E2531"/>
    <w:rsid w:val="009E257B"/>
    <w:rsid w:val="009E2FC1"/>
    <w:rsid w:val="009E35F4"/>
    <w:rsid w:val="009E3920"/>
    <w:rsid w:val="009E46CE"/>
    <w:rsid w:val="009E46E7"/>
    <w:rsid w:val="009E4A3B"/>
    <w:rsid w:val="009E4D10"/>
    <w:rsid w:val="009E4D54"/>
    <w:rsid w:val="009E505A"/>
    <w:rsid w:val="009E5171"/>
    <w:rsid w:val="009E58C2"/>
    <w:rsid w:val="009E5B22"/>
    <w:rsid w:val="009E60CB"/>
    <w:rsid w:val="009E696B"/>
    <w:rsid w:val="009E6B5C"/>
    <w:rsid w:val="009E6EBE"/>
    <w:rsid w:val="009E708F"/>
    <w:rsid w:val="009E7656"/>
    <w:rsid w:val="009E766D"/>
    <w:rsid w:val="009E7BC3"/>
    <w:rsid w:val="009F001F"/>
    <w:rsid w:val="009F0112"/>
    <w:rsid w:val="009F02EA"/>
    <w:rsid w:val="009F046A"/>
    <w:rsid w:val="009F0915"/>
    <w:rsid w:val="009F0AAC"/>
    <w:rsid w:val="009F0FD2"/>
    <w:rsid w:val="009F178C"/>
    <w:rsid w:val="009F1916"/>
    <w:rsid w:val="009F1AE4"/>
    <w:rsid w:val="009F1B09"/>
    <w:rsid w:val="009F1D10"/>
    <w:rsid w:val="009F1F96"/>
    <w:rsid w:val="009F2344"/>
    <w:rsid w:val="009F241E"/>
    <w:rsid w:val="009F24B2"/>
    <w:rsid w:val="009F24D3"/>
    <w:rsid w:val="009F2AA9"/>
    <w:rsid w:val="009F2E88"/>
    <w:rsid w:val="009F2FCC"/>
    <w:rsid w:val="009F301F"/>
    <w:rsid w:val="009F3590"/>
    <w:rsid w:val="009F3B28"/>
    <w:rsid w:val="009F3FAB"/>
    <w:rsid w:val="009F421C"/>
    <w:rsid w:val="009F4392"/>
    <w:rsid w:val="009F475B"/>
    <w:rsid w:val="009F4B67"/>
    <w:rsid w:val="009F4D18"/>
    <w:rsid w:val="009F4F61"/>
    <w:rsid w:val="009F51B0"/>
    <w:rsid w:val="009F523B"/>
    <w:rsid w:val="009F5A69"/>
    <w:rsid w:val="009F5B12"/>
    <w:rsid w:val="009F5C64"/>
    <w:rsid w:val="009F5E0A"/>
    <w:rsid w:val="009F5E4B"/>
    <w:rsid w:val="009F5E97"/>
    <w:rsid w:val="009F6345"/>
    <w:rsid w:val="009F63B6"/>
    <w:rsid w:val="009F6861"/>
    <w:rsid w:val="009F68AC"/>
    <w:rsid w:val="009F6FC6"/>
    <w:rsid w:val="009F7082"/>
    <w:rsid w:val="009F72A5"/>
    <w:rsid w:val="009F73A9"/>
    <w:rsid w:val="009F7F55"/>
    <w:rsid w:val="00A00687"/>
    <w:rsid w:val="00A00BA8"/>
    <w:rsid w:val="00A00BCC"/>
    <w:rsid w:val="00A00F41"/>
    <w:rsid w:val="00A00F70"/>
    <w:rsid w:val="00A012F8"/>
    <w:rsid w:val="00A0156A"/>
    <w:rsid w:val="00A01A4E"/>
    <w:rsid w:val="00A01B4E"/>
    <w:rsid w:val="00A01E7D"/>
    <w:rsid w:val="00A02565"/>
    <w:rsid w:val="00A0272F"/>
    <w:rsid w:val="00A02886"/>
    <w:rsid w:val="00A029B5"/>
    <w:rsid w:val="00A034AA"/>
    <w:rsid w:val="00A037B5"/>
    <w:rsid w:val="00A037DF"/>
    <w:rsid w:val="00A03B19"/>
    <w:rsid w:val="00A03F90"/>
    <w:rsid w:val="00A0418B"/>
    <w:rsid w:val="00A04A5B"/>
    <w:rsid w:val="00A0599E"/>
    <w:rsid w:val="00A05EE4"/>
    <w:rsid w:val="00A05F14"/>
    <w:rsid w:val="00A06226"/>
    <w:rsid w:val="00A063B4"/>
    <w:rsid w:val="00A0664C"/>
    <w:rsid w:val="00A06AB3"/>
    <w:rsid w:val="00A06F3A"/>
    <w:rsid w:val="00A07602"/>
    <w:rsid w:val="00A079B6"/>
    <w:rsid w:val="00A10A27"/>
    <w:rsid w:val="00A10AD2"/>
    <w:rsid w:val="00A11135"/>
    <w:rsid w:val="00A11B94"/>
    <w:rsid w:val="00A11E04"/>
    <w:rsid w:val="00A11EB3"/>
    <w:rsid w:val="00A1251A"/>
    <w:rsid w:val="00A1261B"/>
    <w:rsid w:val="00A1272C"/>
    <w:rsid w:val="00A129C1"/>
    <w:rsid w:val="00A131AE"/>
    <w:rsid w:val="00A13319"/>
    <w:rsid w:val="00A1394A"/>
    <w:rsid w:val="00A13E7A"/>
    <w:rsid w:val="00A14343"/>
    <w:rsid w:val="00A1459B"/>
    <w:rsid w:val="00A14833"/>
    <w:rsid w:val="00A14901"/>
    <w:rsid w:val="00A151A0"/>
    <w:rsid w:val="00A15698"/>
    <w:rsid w:val="00A1583B"/>
    <w:rsid w:val="00A15AEE"/>
    <w:rsid w:val="00A160F2"/>
    <w:rsid w:val="00A16587"/>
    <w:rsid w:val="00A165A4"/>
    <w:rsid w:val="00A165F5"/>
    <w:rsid w:val="00A16640"/>
    <w:rsid w:val="00A166AA"/>
    <w:rsid w:val="00A16802"/>
    <w:rsid w:val="00A16960"/>
    <w:rsid w:val="00A16BA5"/>
    <w:rsid w:val="00A178C9"/>
    <w:rsid w:val="00A209CD"/>
    <w:rsid w:val="00A20A97"/>
    <w:rsid w:val="00A21245"/>
    <w:rsid w:val="00A21298"/>
    <w:rsid w:val="00A21379"/>
    <w:rsid w:val="00A220E3"/>
    <w:rsid w:val="00A22501"/>
    <w:rsid w:val="00A22595"/>
    <w:rsid w:val="00A22657"/>
    <w:rsid w:val="00A22FAA"/>
    <w:rsid w:val="00A23C95"/>
    <w:rsid w:val="00A23D1D"/>
    <w:rsid w:val="00A23E9D"/>
    <w:rsid w:val="00A24194"/>
    <w:rsid w:val="00A2442F"/>
    <w:rsid w:val="00A244A4"/>
    <w:rsid w:val="00A2450A"/>
    <w:rsid w:val="00A24907"/>
    <w:rsid w:val="00A24908"/>
    <w:rsid w:val="00A24920"/>
    <w:rsid w:val="00A24D4F"/>
    <w:rsid w:val="00A24FD3"/>
    <w:rsid w:val="00A254AB"/>
    <w:rsid w:val="00A2592E"/>
    <w:rsid w:val="00A25A09"/>
    <w:rsid w:val="00A26118"/>
    <w:rsid w:val="00A265AC"/>
    <w:rsid w:val="00A2662A"/>
    <w:rsid w:val="00A26AF1"/>
    <w:rsid w:val="00A26C7B"/>
    <w:rsid w:val="00A27E47"/>
    <w:rsid w:val="00A27E76"/>
    <w:rsid w:val="00A30416"/>
    <w:rsid w:val="00A30570"/>
    <w:rsid w:val="00A30609"/>
    <w:rsid w:val="00A30F42"/>
    <w:rsid w:val="00A30F99"/>
    <w:rsid w:val="00A31877"/>
    <w:rsid w:val="00A319ED"/>
    <w:rsid w:val="00A31DE9"/>
    <w:rsid w:val="00A31FD2"/>
    <w:rsid w:val="00A32123"/>
    <w:rsid w:val="00A32431"/>
    <w:rsid w:val="00A32446"/>
    <w:rsid w:val="00A3249F"/>
    <w:rsid w:val="00A32D35"/>
    <w:rsid w:val="00A33045"/>
    <w:rsid w:val="00A33238"/>
    <w:rsid w:val="00A332F1"/>
    <w:rsid w:val="00A335F0"/>
    <w:rsid w:val="00A3369D"/>
    <w:rsid w:val="00A336E4"/>
    <w:rsid w:val="00A33BD7"/>
    <w:rsid w:val="00A33C22"/>
    <w:rsid w:val="00A33C3D"/>
    <w:rsid w:val="00A33ECD"/>
    <w:rsid w:val="00A33EF0"/>
    <w:rsid w:val="00A348E4"/>
    <w:rsid w:val="00A34A02"/>
    <w:rsid w:val="00A34B1E"/>
    <w:rsid w:val="00A34E3B"/>
    <w:rsid w:val="00A34F43"/>
    <w:rsid w:val="00A352F9"/>
    <w:rsid w:val="00A357E9"/>
    <w:rsid w:val="00A365DF"/>
    <w:rsid w:val="00A368F0"/>
    <w:rsid w:val="00A36EBF"/>
    <w:rsid w:val="00A37C66"/>
    <w:rsid w:val="00A37D98"/>
    <w:rsid w:val="00A405C4"/>
    <w:rsid w:val="00A40641"/>
    <w:rsid w:val="00A4088C"/>
    <w:rsid w:val="00A40B63"/>
    <w:rsid w:val="00A40C34"/>
    <w:rsid w:val="00A40C53"/>
    <w:rsid w:val="00A40D5F"/>
    <w:rsid w:val="00A411A9"/>
    <w:rsid w:val="00A415A1"/>
    <w:rsid w:val="00A41795"/>
    <w:rsid w:val="00A417C1"/>
    <w:rsid w:val="00A4199C"/>
    <w:rsid w:val="00A41C8C"/>
    <w:rsid w:val="00A42181"/>
    <w:rsid w:val="00A421F1"/>
    <w:rsid w:val="00A42A53"/>
    <w:rsid w:val="00A42DD1"/>
    <w:rsid w:val="00A431E8"/>
    <w:rsid w:val="00A43298"/>
    <w:rsid w:val="00A436F6"/>
    <w:rsid w:val="00A43F21"/>
    <w:rsid w:val="00A4459C"/>
    <w:rsid w:val="00A44808"/>
    <w:rsid w:val="00A44968"/>
    <w:rsid w:val="00A44C13"/>
    <w:rsid w:val="00A44E18"/>
    <w:rsid w:val="00A45409"/>
    <w:rsid w:val="00A45724"/>
    <w:rsid w:val="00A4574D"/>
    <w:rsid w:val="00A45753"/>
    <w:rsid w:val="00A45C0D"/>
    <w:rsid w:val="00A46126"/>
    <w:rsid w:val="00A46BFC"/>
    <w:rsid w:val="00A46C55"/>
    <w:rsid w:val="00A46F13"/>
    <w:rsid w:val="00A471F7"/>
    <w:rsid w:val="00A47313"/>
    <w:rsid w:val="00A475BB"/>
    <w:rsid w:val="00A47ED9"/>
    <w:rsid w:val="00A5017D"/>
    <w:rsid w:val="00A502B4"/>
    <w:rsid w:val="00A502E0"/>
    <w:rsid w:val="00A5042E"/>
    <w:rsid w:val="00A50513"/>
    <w:rsid w:val="00A505CC"/>
    <w:rsid w:val="00A50876"/>
    <w:rsid w:val="00A50B07"/>
    <w:rsid w:val="00A51068"/>
    <w:rsid w:val="00A51191"/>
    <w:rsid w:val="00A5162B"/>
    <w:rsid w:val="00A516BE"/>
    <w:rsid w:val="00A51802"/>
    <w:rsid w:val="00A5222A"/>
    <w:rsid w:val="00A52557"/>
    <w:rsid w:val="00A52667"/>
    <w:rsid w:val="00A52686"/>
    <w:rsid w:val="00A52B2F"/>
    <w:rsid w:val="00A53345"/>
    <w:rsid w:val="00A53B7F"/>
    <w:rsid w:val="00A53BA5"/>
    <w:rsid w:val="00A53F0B"/>
    <w:rsid w:val="00A543A4"/>
    <w:rsid w:val="00A54467"/>
    <w:rsid w:val="00A54619"/>
    <w:rsid w:val="00A5498D"/>
    <w:rsid w:val="00A5499E"/>
    <w:rsid w:val="00A54C1C"/>
    <w:rsid w:val="00A54D9F"/>
    <w:rsid w:val="00A5510D"/>
    <w:rsid w:val="00A55218"/>
    <w:rsid w:val="00A55237"/>
    <w:rsid w:val="00A5559D"/>
    <w:rsid w:val="00A556FD"/>
    <w:rsid w:val="00A55B8F"/>
    <w:rsid w:val="00A55F38"/>
    <w:rsid w:val="00A56433"/>
    <w:rsid w:val="00A564E0"/>
    <w:rsid w:val="00A564EF"/>
    <w:rsid w:val="00A56553"/>
    <w:rsid w:val="00A56726"/>
    <w:rsid w:val="00A56A95"/>
    <w:rsid w:val="00A56D36"/>
    <w:rsid w:val="00A5705D"/>
    <w:rsid w:val="00A575AF"/>
    <w:rsid w:val="00A57AA8"/>
    <w:rsid w:val="00A57ADC"/>
    <w:rsid w:val="00A57DBD"/>
    <w:rsid w:val="00A60495"/>
    <w:rsid w:val="00A60736"/>
    <w:rsid w:val="00A60A75"/>
    <w:rsid w:val="00A60E74"/>
    <w:rsid w:val="00A61019"/>
    <w:rsid w:val="00A61028"/>
    <w:rsid w:val="00A61311"/>
    <w:rsid w:val="00A61382"/>
    <w:rsid w:val="00A613FC"/>
    <w:rsid w:val="00A6184D"/>
    <w:rsid w:val="00A61F46"/>
    <w:rsid w:val="00A62041"/>
    <w:rsid w:val="00A620E7"/>
    <w:rsid w:val="00A62326"/>
    <w:rsid w:val="00A6251F"/>
    <w:rsid w:val="00A6266A"/>
    <w:rsid w:val="00A62735"/>
    <w:rsid w:val="00A6276A"/>
    <w:rsid w:val="00A638EC"/>
    <w:rsid w:val="00A639AC"/>
    <w:rsid w:val="00A63AE8"/>
    <w:rsid w:val="00A63B6F"/>
    <w:rsid w:val="00A63C84"/>
    <w:rsid w:val="00A63D34"/>
    <w:rsid w:val="00A63E22"/>
    <w:rsid w:val="00A63EAF"/>
    <w:rsid w:val="00A6441C"/>
    <w:rsid w:val="00A6481B"/>
    <w:rsid w:val="00A64B8E"/>
    <w:rsid w:val="00A65112"/>
    <w:rsid w:val="00A657FF"/>
    <w:rsid w:val="00A65AEC"/>
    <w:rsid w:val="00A65EAC"/>
    <w:rsid w:val="00A66457"/>
    <w:rsid w:val="00A66A79"/>
    <w:rsid w:val="00A66DDD"/>
    <w:rsid w:val="00A6745F"/>
    <w:rsid w:val="00A67E58"/>
    <w:rsid w:val="00A70546"/>
    <w:rsid w:val="00A70BF5"/>
    <w:rsid w:val="00A70C8B"/>
    <w:rsid w:val="00A71284"/>
    <w:rsid w:val="00A7138F"/>
    <w:rsid w:val="00A71418"/>
    <w:rsid w:val="00A71658"/>
    <w:rsid w:val="00A71AB9"/>
    <w:rsid w:val="00A71BBD"/>
    <w:rsid w:val="00A71C1C"/>
    <w:rsid w:val="00A71F4D"/>
    <w:rsid w:val="00A720B4"/>
    <w:rsid w:val="00A72442"/>
    <w:rsid w:val="00A726DC"/>
    <w:rsid w:val="00A72913"/>
    <w:rsid w:val="00A72B17"/>
    <w:rsid w:val="00A72C58"/>
    <w:rsid w:val="00A73309"/>
    <w:rsid w:val="00A7421E"/>
    <w:rsid w:val="00A74E86"/>
    <w:rsid w:val="00A75029"/>
    <w:rsid w:val="00A75141"/>
    <w:rsid w:val="00A751DF"/>
    <w:rsid w:val="00A752D6"/>
    <w:rsid w:val="00A75545"/>
    <w:rsid w:val="00A7564F"/>
    <w:rsid w:val="00A75BD5"/>
    <w:rsid w:val="00A75DF6"/>
    <w:rsid w:val="00A761C1"/>
    <w:rsid w:val="00A766F8"/>
    <w:rsid w:val="00A76BBE"/>
    <w:rsid w:val="00A76DB7"/>
    <w:rsid w:val="00A76F59"/>
    <w:rsid w:val="00A776CA"/>
    <w:rsid w:val="00A777A3"/>
    <w:rsid w:val="00A77B2C"/>
    <w:rsid w:val="00A77B4C"/>
    <w:rsid w:val="00A77E44"/>
    <w:rsid w:val="00A8004B"/>
    <w:rsid w:val="00A8043C"/>
    <w:rsid w:val="00A80AAA"/>
    <w:rsid w:val="00A80EF2"/>
    <w:rsid w:val="00A814A0"/>
    <w:rsid w:val="00A8171A"/>
    <w:rsid w:val="00A81AEA"/>
    <w:rsid w:val="00A81DFA"/>
    <w:rsid w:val="00A8224C"/>
    <w:rsid w:val="00A82728"/>
    <w:rsid w:val="00A83292"/>
    <w:rsid w:val="00A83571"/>
    <w:rsid w:val="00A83CDD"/>
    <w:rsid w:val="00A8426A"/>
    <w:rsid w:val="00A84577"/>
    <w:rsid w:val="00A8479D"/>
    <w:rsid w:val="00A8486D"/>
    <w:rsid w:val="00A84A85"/>
    <w:rsid w:val="00A84F4E"/>
    <w:rsid w:val="00A8511E"/>
    <w:rsid w:val="00A855FC"/>
    <w:rsid w:val="00A86023"/>
    <w:rsid w:val="00A86B29"/>
    <w:rsid w:val="00A86BF6"/>
    <w:rsid w:val="00A86DD5"/>
    <w:rsid w:val="00A8719F"/>
    <w:rsid w:val="00A871CC"/>
    <w:rsid w:val="00A87CA0"/>
    <w:rsid w:val="00A90143"/>
    <w:rsid w:val="00A904A7"/>
    <w:rsid w:val="00A90CB3"/>
    <w:rsid w:val="00A90D9B"/>
    <w:rsid w:val="00A90E2D"/>
    <w:rsid w:val="00A910A5"/>
    <w:rsid w:val="00A914AA"/>
    <w:rsid w:val="00A9153F"/>
    <w:rsid w:val="00A9184F"/>
    <w:rsid w:val="00A91DB8"/>
    <w:rsid w:val="00A91DD5"/>
    <w:rsid w:val="00A92212"/>
    <w:rsid w:val="00A92501"/>
    <w:rsid w:val="00A9284A"/>
    <w:rsid w:val="00A92B21"/>
    <w:rsid w:val="00A92C85"/>
    <w:rsid w:val="00A92F13"/>
    <w:rsid w:val="00A93089"/>
    <w:rsid w:val="00A9347B"/>
    <w:rsid w:val="00A93597"/>
    <w:rsid w:val="00A943A7"/>
    <w:rsid w:val="00A94455"/>
    <w:rsid w:val="00A9475E"/>
    <w:rsid w:val="00A94960"/>
    <w:rsid w:val="00A95034"/>
    <w:rsid w:val="00A9555F"/>
    <w:rsid w:val="00A96632"/>
    <w:rsid w:val="00A96870"/>
    <w:rsid w:val="00A96C3F"/>
    <w:rsid w:val="00A970FF"/>
    <w:rsid w:val="00A9730F"/>
    <w:rsid w:val="00A9734F"/>
    <w:rsid w:val="00A97A72"/>
    <w:rsid w:val="00AA0305"/>
    <w:rsid w:val="00AA08A6"/>
    <w:rsid w:val="00AA12C8"/>
    <w:rsid w:val="00AA1613"/>
    <w:rsid w:val="00AA1692"/>
    <w:rsid w:val="00AA176F"/>
    <w:rsid w:val="00AA1B7B"/>
    <w:rsid w:val="00AA236C"/>
    <w:rsid w:val="00AA2420"/>
    <w:rsid w:val="00AA25EA"/>
    <w:rsid w:val="00AA265A"/>
    <w:rsid w:val="00AA27AF"/>
    <w:rsid w:val="00AA2B7D"/>
    <w:rsid w:val="00AA2D2D"/>
    <w:rsid w:val="00AA2DC4"/>
    <w:rsid w:val="00AA2DCF"/>
    <w:rsid w:val="00AA3133"/>
    <w:rsid w:val="00AA3247"/>
    <w:rsid w:val="00AA3850"/>
    <w:rsid w:val="00AA3C7A"/>
    <w:rsid w:val="00AA402A"/>
    <w:rsid w:val="00AA4274"/>
    <w:rsid w:val="00AA4777"/>
    <w:rsid w:val="00AA4999"/>
    <w:rsid w:val="00AA4FF4"/>
    <w:rsid w:val="00AA5233"/>
    <w:rsid w:val="00AA5F6E"/>
    <w:rsid w:val="00AA63DC"/>
    <w:rsid w:val="00AA662E"/>
    <w:rsid w:val="00AA68AD"/>
    <w:rsid w:val="00AA6D67"/>
    <w:rsid w:val="00AA6DA4"/>
    <w:rsid w:val="00AA6FA5"/>
    <w:rsid w:val="00AA7116"/>
    <w:rsid w:val="00AA7407"/>
    <w:rsid w:val="00AA7480"/>
    <w:rsid w:val="00AA7482"/>
    <w:rsid w:val="00AA7561"/>
    <w:rsid w:val="00AA7832"/>
    <w:rsid w:val="00AA79EB"/>
    <w:rsid w:val="00AA7A27"/>
    <w:rsid w:val="00AA7B22"/>
    <w:rsid w:val="00AA7CA1"/>
    <w:rsid w:val="00AB00E1"/>
    <w:rsid w:val="00AB016B"/>
    <w:rsid w:val="00AB06E0"/>
    <w:rsid w:val="00AB0A51"/>
    <w:rsid w:val="00AB0ACD"/>
    <w:rsid w:val="00AB0AFA"/>
    <w:rsid w:val="00AB1532"/>
    <w:rsid w:val="00AB1701"/>
    <w:rsid w:val="00AB186F"/>
    <w:rsid w:val="00AB1CC1"/>
    <w:rsid w:val="00AB1DFC"/>
    <w:rsid w:val="00AB1E83"/>
    <w:rsid w:val="00AB3267"/>
    <w:rsid w:val="00AB3377"/>
    <w:rsid w:val="00AB35B0"/>
    <w:rsid w:val="00AB3A0E"/>
    <w:rsid w:val="00AB3A3D"/>
    <w:rsid w:val="00AB3B1A"/>
    <w:rsid w:val="00AB3BF4"/>
    <w:rsid w:val="00AB5386"/>
    <w:rsid w:val="00AB55A3"/>
    <w:rsid w:val="00AB5DA8"/>
    <w:rsid w:val="00AB6097"/>
    <w:rsid w:val="00AB6244"/>
    <w:rsid w:val="00AB6322"/>
    <w:rsid w:val="00AB7047"/>
    <w:rsid w:val="00AB74F1"/>
    <w:rsid w:val="00AB7684"/>
    <w:rsid w:val="00AB7906"/>
    <w:rsid w:val="00AB7985"/>
    <w:rsid w:val="00AC0568"/>
    <w:rsid w:val="00AC07E4"/>
    <w:rsid w:val="00AC0990"/>
    <w:rsid w:val="00AC0FEA"/>
    <w:rsid w:val="00AC130A"/>
    <w:rsid w:val="00AC143A"/>
    <w:rsid w:val="00AC16B4"/>
    <w:rsid w:val="00AC172E"/>
    <w:rsid w:val="00AC1840"/>
    <w:rsid w:val="00AC196A"/>
    <w:rsid w:val="00AC20CE"/>
    <w:rsid w:val="00AC2343"/>
    <w:rsid w:val="00AC26AC"/>
    <w:rsid w:val="00AC2969"/>
    <w:rsid w:val="00AC2B1F"/>
    <w:rsid w:val="00AC3E36"/>
    <w:rsid w:val="00AC4515"/>
    <w:rsid w:val="00AC46B0"/>
    <w:rsid w:val="00AC46C7"/>
    <w:rsid w:val="00AC4922"/>
    <w:rsid w:val="00AC4E73"/>
    <w:rsid w:val="00AC5203"/>
    <w:rsid w:val="00AC57A2"/>
    <w:rsid w:val="00AC5C8B"/>
    <w:rsid w:val="00AC5D50"/>
    <w:rsid w:val="00AC6098"/>
    <w:rsid w:val="00AC60E2"/>
    <w:rsid w:val="00AC6536"/>
    <w:rsid w:val="00AC709C"/>
    <w:rsid w:val="00AC70AA"/>
    <w:rsid w:val="00AC735E"/>
    <w:rsid w:val="00AC73D8"/>
    <w:rsid w:val="00AC75CF"/>
    <w:rsid w:val="00AC7760"/>
    <w:rsid w:val="00AC7843"/>
    <w:rsid w:val="00AC7CDE"/>
    <w:rsid w:val="00AC7DC7"/>
    <w:rsid w:val="00AC7E70"/>
    <w:rsid w:val="00AD0347"/>
    <w:rsid w:val="00AD04FE"/>
    <w:rsid w:val="00AD0680"/>
    <w:rsid w:val="00AD0909"/>
    <w:rsid w:val="00AD0C9E"/>
    <w:rsid w:val="00AD0E1F"/>
    <w:rsid w:val="00AD11C5"/>
    <w:rsid w:val="00AD1222"/>
    <w:rsid w:val="00AD141A"/>
    <w:rsid w:val="00AD1685"/>
    <w:rsid w:val="00AD1825"/>
    <w:rsid w:val="00AD25CD"/>
    <w:rsid w:val="00AD2C4F"/>
    <w:rsid w:val="00AD2D43"/>
    <w:rsid w:val="00AD2D7F"/>
    <w:rsid w:val="00AD2E2A"/>
    <w:rsid w:val="00AD2E61"/>
    <w:rsid w:val="00AD3020"/>
    <w:rsid w:val="00AD32B9"/>
    <w:rsid w:val="00AD33F2"/>
    <w:rsid w:val="00AD3A25"/>
    <w:rsid w:val="00AD40FC"/>
    <w:rsid w:val="00AD4750"/>
    <w:rsid w:val="00AD4F33"/>
    <w:rsid w:val="00AD6103"/>
    <w:rsid w:val="00AD6165"/>
    <w:rsid w:val="00AD64C2"/>
    <w:rsid w:val="00AD6618"/>
    <w:rsid w:val="00AD67C6"/>
    <w:rsid w:val="00AD6C29"/>
    <w:rsid w:val="00AD7282"/>
    <w:rsid w:val="00AD766B"/>
    <w:rsid w:val="00AD7802"/>
    <w:rsid w:val="00AD7EC4"/>
    <w:rsid w:val="00AD7EF0"/>
    <w:rsid w:val="00AE00D6"/>
    <w:rsid w:val="00AE05A2"/>
    <w:rsid w:val="00AE0656"/>
    <w:rsid w:val="00AE13C7"/>
    <w:rsid w:val="00AE1503"/>
    <w:rsid w:val="00AE155F"/>
    <w:rsid w:val="00AE19A8"/>
    <w:rsid w:val="00AE1A4A"/>
    <w:rsid w:val="00AE1ACE"/>
    <w:rsid w:val="00AE1E65"/>
    <w:rsid w:val="00AE23F2"/>
    <w:rsid w:val="00AE245A"/>
    <w:rsid w:val="00AE26FD"/>
    <w:rsid w:val="00AE29B3"/>
    <w:rsid w:val="00AE2F6A"/>
    <w:rsid w:val="00AE32A0"/>
    <w:rsid w:val="00AE38AD"/>
    <w:rsid w:val="00AE3F65"/>
    <w:rsid w:val="00AE418B"/>
    <w:rsid w:val="00AE45A5"/>
    <w:rsid w:val="00AE4E9E"/>
    <w:rsid w:val="00AE5D74"/>
    <w:rsid w:val="00AE605B"/>
    <w:rsid w:val="00AE6AC0"/>
    <w:rsid w:val="00AE6B9D"/>
    <w:rsid w:val="00AE7551"/>
    <w:rsid w:val="00AE7767"/>
    <w:rsid w:val="00AE79EE"/>
    <w:rsid w:val="00AE7F3A"/>
    <w:rsid w:val="00AF0429"/>
    <w:rsid w:val="00AF084B"/>
    <w:rsid w:val="00AF08CC"/>
    <w:rsid w:val="00AF08FE"/>
    <w:rsid w:val="00AF0915"/>
    <w:rsid w:val="00AF0D71"/>
    <w:rsid w:val="00AF110B"/>
    <w:rsid w:val="00AF1351"/>
    <w:rsid w:val="00AF140F"/>
    <w:rsid w:val="00AF154C"/>
    <w:rsid w:val="00AF1573"/>
    <w:rsid w:val="00AF18B3"/>
    <w:rsid w:val="00AF19FE"/>
    <w:rsid w:val="00AF1A2E"/>
    <w:rsid w:val="00AF1FDE"/>
    <w:rsid w:val="00AF22FC"/>
    <w:rsid w:val="00AF237D"/>
    <w:rsid w:val="00AF2BE2"/>
    <w:rsid w:val="00AF323E"/>
    <w:rsid w:val="00AF3705"/>
    <w:rsid w:val="00AF388B"/>
    <w:rsid w:val="00AF3981"/>
    <w:rsid w:val="00AF3C69"/>
    <w:rsid w:val="00AF3CB7"/>
    <w:rsid w:val="00AF3CF7"/>
    <w:rsid w:val="00AF3FBA"/>
    <w:rsid w:val="00AF4A24"/>
    <w:rsid w:val="00AF4A35"/>
    <w:rsid w:val="00AF5666"/>
    <w:rsid w:val="00AF5B4D"/>
    <w:rsid w:val="00AF5F4C"/>
    <w:rsid w:val="00AF65DA"/>
    <w:rsid w:val="00AF65E2"/>
    <w:rsid w:val="00AF6E9C"/>
    <w:rsid w:val="00AF7089"/>
    <w:rsid w:val="00AF708B"/>
    <w:rsid w:val="00AF724C"/>
    <w:rsid w:val="00AF74CB"/>
    <w:rsid w:val="00AF7504"/>
    <w:rsid w:val="00AF78BF"/>
    <w:rsid w:val="00AF7CEE"/>
    <w:rsid w:val="00B001CC"/>
    <w:rsid w:val="00B001DC"/>
    <w:rsid w:val="00B00244"/>
    <w:rsid w:val="00B003FC"/>
    <w:rsid w:val="00B0075E"/>
    <w:rsid w:val="00B00D8C"/>
    <w:rsid w:val="00B00E08"/>
    <w:rsid w:val="00B00ED2"/>
    <w:rsid w:val="00B0104E"/>
    <w:rsid w:val="00B011E5"/>
    <w:rsid w:val="00B01289"/>
    <w:rsid w:val="00B0153B"/>
    <w:rsid w:val="00B017C3"/>
    <w:rsid w:val="00B01AAD"/>
    <w:rsid w:val="00B01FE7"/>
    <w:rsid w:val="00B0221E"/>
    <w:rsid w:val="00B02809"/>
    <w:rsid w:val="00B02C64"/>
    <w:rsid w:val="00B02F55"/>
    <w:rsid w:val="00B031A6"/>
    <w:rsid w:val="00B0340A"/>
    <w:rsid w:val="00B04057"/>
    <w:rsid w:val="00B0411C"/>
    <w:rsid w:val="00B04472"/>
    <w:rsid w:val="00B05220"/>
    <w:rsid w:val="00B05405"/>
    <w:rsid w:val="00B05426"/>
    <w:rsid w:val="00B05B25"/>
    <w:rsid w:val="00B05E03"/>
    <w:rsid w:val="00B05E6D"/>
    <w:rsid w:val="00B06417"/>
    <w:rsid w:val="00B0649A"/>
    <w:rsid w:val="00B0663C"/>
    <w:rsid w:val="00B0687B"/>
    <w:rsid w:val="00B06BCB"/>
    <w:rsid w:val="00B06CCA"/>
    <w:rsid w:val="00B06D50"/>
    <w:rsid w:val="00B07039"/>
    <w:rsid w:val="00B0731C"/>
    <w:rsid w:val="00B0776C"/>
    <w:rsid w:val="00B07C0F"/>
    <w:rsid w:val="00B07E7C"/>
    <w:rsid w:val="00B1065C"/>
    <w:rsid w:val="00B10666"/>
    <w:rsid w:val="00B10855"/>
    <w:rsid w:val="00B1110B"/>
    <w:rsid w:val="00B119AB"/>
    <w:rsid w:val="00B11C75"/>
    <w:rsid w:val="00B11DC8"/>
    <w:rsid w:val="00B12A80"/>
    <w:rsid w:val="00B12AD5"/>
    <w:rsid w:val="00B12F25"/>
    <w:rsid w:val="00B13A98"/>
    <w:rsid w:val="00B13E53"/>
    <w:rsid w:val="00B141C6"/>
    <w:rsid w:val="00B149EB"/>
    <w:rsid w:val="00B14ACB"/>
    <w:rsid w:val="00B151D1"/>
    <w:rsid w:val="00B1522B"/>
    <w:rsid w:val="00B15257"/>
    <w:rsid w:val="00B153AA"/>
    <w:rsid w:val="00B15E7F"/>
    <w:rsid w:val="00B16227"/>
    <w:rsid w:val="00B1661E"/>
    <w:rsid w:val="00B1685B"/>
    <w:rsid w:val="00B16B9A"/>
    <w:rsid w:val="00B16DD3"/>
    <w:rsid w:val="00B17013"/>
    <w:rsid w:val="00B17488"/>
    <w:rsid w:val="00B17605"/>
    <w:rsid w:val="00B17780"/>
    <w:rsid w:val="00B17935"/>
    <w:rsid w:val="00B179E9"/>
    <w:rsid w:val="00B17D27"/>
    <w:rsid w:val="00B17EF9"/>
    <w:rsid w:val="00B17F0A"/>
    <w:rsid w:val="00B20676"/>
    <w:rsid w:val="00B211AF"/>
    <w:rsid w:val="00B21480"/>
    <w:rsid w:val="00B21697"/>
    <w:rsid w:val="00B21724"/>
    <w:rsid w:val="00B21BB1"/>
    <w:rsid w:val="00B21FA9"/>
    <w:rsid w:val="00B22359"/>
    <w:rsid w:val="00B22416"/>
    <w:rsid w:val="00B22467"/>
    <w:rsid w:val="00B22DAF"/>
    <w:rsid w:val="00B22F08"/>
    <w:rsid w:val="00B234F6"/>
    <w:rsid w:val="00B236B7"/>
    <w:rsid w:val="00B23CD1"/>
    <w:rsid w:val="00B2417B"/>
    <w:rsid w:val="00B241B3"/>
    <w:rsid w:val="00B24565"/>
    <w:rsid w:val="00B24ADE"/>
    <w:rsid w:val="00B24B2D"/>
    <w:rsid w:val="00B24E33"/>
    <w:rsid w:val="00B25186"/>
    <w:rsid w:val="00B251DB"/>
    <w:rsid w:val="00B25257"/>
    <w:rsid w:val="00B253C6"/>
    <w:rsid w:val="00B254A6"/>
    <w:rsid w:val="00B2550B"/>
    <w:rsid w:val="00B2575F"/>
    <w:rsid w:val="00B25D12"/>
    <w:rsid w:val="00B261CA"/>
    <w:rsid w:val="00B264D9"/>
    <w:rsid w:val="00B265B0"/>
    <w:rsid w:val="00B26851"/>
    <w:rsid w:val="00B26909"/>
    <w:rsid w:val="00B27A86"/>
    <w:rsid w:val="00B27AA4"/>
    <w:rsid w:val="00B27E4F"/>
    <w:rsid w:val="00B30002"/>
    <w:rsid w:val="00B303B2"/>
    <w:rsid w:val="00B30448"/>
    <w:rsid w:val="00B30788"/>
    <w:rsid w:val="00B30AE7"/>
    <w:rsid w:val="00B30BA0"/>
    <w:rsid w:val="00B30E59"/>
    <w:rsid w:val="00B3110A"/>
    <w:rsid w:val="00B312F0"/>
    <w:rsid w:val="00B3147B"/>
    <w:rsid w:val="00B31498"/>
    <w:rsid w:val="00B31870"/>
    <w:rsid w:val="00B31B37"/>
    <w:rsid w:val="00B31BF5"/>
    <w:rsid w:val="00B31C9E"/>
    <w:rsid w:val="00B32194"/>
    <w:rsid w:val="00B322AC"/>
    <w:rsid w:val="00B32F2A"/>
    <w:rsid w:val="00B32F8C"/>
    <w:rsid w:val="00B32FF1"/>
    <w:rsid w:val="00B33AEE"/>
    <w:rsid w:val="00B33FDE"/>
    <w:rsid w:val="00B34000"/>
    <w:rsid w:val="00B34641"/>
    <w:rsid w:val="00B34CA6"/>
    <w:rsid w:val="00B34D18"/>
    <w:rsid w:val="00B34F2B"/>
    <w:rsid w:val="00B35481"/>
    <w:rsid w:val="00B35520"/>
    <w:rsid w:val="00B355EF"/>
    <w:rsid w:val="00B35678"/>
    <w:rsid w:val="00B360EB"/>
    <w:rsid w:val="00B364BF"/>
    <w:rsid w:val="00B36C5E"/>
    <w:rsid w:val="00B36C63"/>
    <w:rsid w:val="00B36DEA"/>
    <w:rsid w:val="00B3768C"/>
    <w:rsid w:val="00B37BD7"/>
    <w:rsid w:val="00B407FC"/>
    <w:rsid w:val="00B40BDC"/>
    <w:rsid w:val="00B40CA6"/>
    <w:rsid w:val="00B40FEA"/>
    <w:rsid w:val="00B41334"/>
    <w:rsid w:val="00B41679"/>
    <w:rsid w:val="00B416C3"/>
    <w:rsid w:val="00B417F9"/>
    <w:rsid w:val="00B419C2"/>
    <w:rsid w:val="00B42964"/>
    <w:rsid w:val="00B429EC"/>
    <w:rsid w:val="00B42AF5"/>
    <w:rsid w:val="00B42D7F"/>
    <w:rsid w:val="00B42D86"/>
    <w:rsid w:val="00B43723"/>
    <w:rsid w:val="00B43768"/>
    <w:rsid w:val="00B437B5"/>
    <w:rsid w:val="00B4381B"/>
    <w:rsid w:val="00B43ADD"/>
    <w:rsid w:val="00B44189"/>
    <w:rsid w:val="00B441A0"/>
    <w:rsid w:val="00B4460C"/>
    <w:rsid w:val="00B4477C"/>
    <w:rsid w:val="00B44934"/>
    <w:rsid w:val="00B4549E"/>
    <w:rsid w:val="00B45592"/>
    <w:rsid w:val="00B45A20"/>
    <w:rsid w:val="00B462B9"/>
    <w:rsid w:val="00B46A00"/>
    <w:rsid w:val="00B46D9F"/>
    <w:rsid w:val="00B46F14"/>
    <w:rsid w:val="00B47160"/>
    <w:rsid w:val="00B471FB"/>
    <w:rsid w:val="00B47556"/>
    <w:rsid w:val="00B47C98"/>
    <w:rsid w:val="00B500BF"/>
    <w:rsid w:val="00B50624"/>
    <w:rsid w:val="00B5065C"/>
    <w:rsid w:val="00B50C1D"/>
    <w:rsid w:val="00B510AD"/>
    <w:rsid w:val="00B515F8"/>
    <w:rsid w:val="00B518F5"/>
    <w:rsid w:val="00B51AB9"/>
    <w:rsid w:val="00B51DAC"/>
    <w:rsid w:val="00B51DC1"/>
    <w:rsid w:val="00B52114"/>
    <w:rsid w:val="00B52137"/>
    <w:rsid w:val="00B52207"/>
    <w:rsid w:val="00B52C8B"/>
    <w:rsid w:val="00B52DA8"/>
    <w:rsid w:val="00B53138"/>
    <w:rsid w:val="00B53684"/>
    <w:rsid w:val="00B536AD"/>
    <w:rsid w:val="00B536F8"/>
    <w:rsid w:val="00B53701"/>
    <w:rsid w:val="00B54687"/>
    <w:rsid w:val="00B55C29"/>
    <w:rsid w:val="00B561CC"/>
    <w:rsid w:val="00B5632C"/>
    <w:rsid w:val="00B56451"/>
    <w:rsid w:val="00B5675B"/>
    <w:rsid w:val="00B56883"/>
    <w:rsid w:val="00B56C33"/>
    <w:rsid w:val="00B571BA"/>
    <w:rsid w:val="00B571D4"/>
    <w:rsid w:val="00B57271"/>
    <w:rsid w:val="00B574CD"/>
    <w:rsid w:val="00B6013B"/>
    <w:rsid w:val="00B603AF"/>
    <w:rsid w:val="00B60499"/>
    <w:rsid w:val="00B60552"/>
    <w:rsid w:val="00B605C4"/>
    <w:rsid w:val="00B611C5"/>
    <w:rsid w:val="00B613C6"/>
    <w:rsid w:val="00B6169F"/>
    <w:rsid w:val="00B6174C"/>
    <w:rsid w:val="00B61EB5"/>
    <w:rsid w:val="00B622CE"/>
    <w:rsid w:val="00B62A71"/>
    <w:rsid w:val="00B62CDB"/>
    <w:rsid w:val="00B62F57"/>
    <w:rsid w:val="00B62FDD"/>
    <w:rsid w:val="00B6306C"/>
    <w:rsid w:val="00B630C2"/>
    <w:rsid w:val="00B63A26"/>
    <w:rsid w:val="00B64244"/>
    <w:rsid w:val="00B64422"/>
    <w:rsid w:val="00B64445"/>
    <w:rsid w:val="00B6453C"/>
    <w:rsid w:val="00B64D48"/>
    <w:rsid w:val="00B65194"/>
    <w:rsid w:val="00B655BA"/>
    <w:rsid w:val="00B65B14"/>
    <w:rsid w:val="00B65C98"/>
    <w:rsid w:val="00B668B3"/>
    <w:rsid w:val="00B66AF8"/>
    <w:rsid w:val="00B6701F"/>
    <w:rsid w:val="00B6710E"/>
    <w:rsid w:val="00B67420"/>
    <w:rsid w:val="00B675E9"/>
    <w:rsid w:val="00B67807"/>
    <w:rsid w:val="00B679D2"/>
    <w:rsid w:val="00B703C9"/>
    <w:rsid w:val="00B70425"/>
    <w:rsid w:val="00B707F8"/>
    <w:rsid w:val="00B70B5D"/>
    <w:rsid w:val="00B70CF0"/>
    <w:rsid w:val="00B711D7"/>
    <w:rsid w:val="00B71209"/>
    <w:rsid w:val="00B7135E"/>
    <w:rsid w:val="00B719E0"/>
    <w:rsid w:val="00B719FE"/>
    <w:rsid w:val="00B71A65"/>
    <w:rsid w:val="00B71F1A"/>
    <w:rsid w:val="00B731EA"/>
    <w:rsid w:val="00B732CB"/>
    <w:rsid w:val="00B73315"/>
    <w:rsid w:val="00B735C3"/>
    <w:rsid w:val="00B73EF0"/>
    <w:rsid w:val="00B73F74"/>
    <w:rsid w:val="00B73FF1"/>
    <w:rsid w:val="00B74417"/>
    <w:rsid w:val="00B7476B"/>
    <w:rsid w:val="00B749DB"/>
    <w:rsid w:val="00B74B25"/>
    <w:rsid w:val="00B752E0"/>
    <w:rsid w:val="00B755E9"/>
    <w:rsid w:val="00B75B0D"/>
    <w:rsid w:val="00B75E0D"/>
    <w:rsid w:val="00B75FD0"/>
    <w:rsid w:val="00B75FFC"/>
    <w:rsid w:val="00B76890"/>
    <w:rsid w:val="00B76891"/>
    <w:rsid w:val="00B76A26"/>
    <w:rsid w:val="00B76AA0"/>
    <w:rsid w:val="00B76AC8"/>
    <w:rsid w:val="00B76FF1"/>
    <w:rsid w:val="00B772B8"/>
    <w:rsid w:val="00B77BFB"/>
    <w:rsid w:val="00B77CD9"/>
    <w:rsid w:val="00B77E80"/>
    <w:rsid w:val="00B77EFE"/>
    <w:rsid w:val="00B80B4F"/>
    <w:rsid w:val="00B80B81"/>
    <w:rsid w:val="00B80D50"/>
    <w:rsid w:val="00B8120C"/>
    <w:rsid w:val="00B8142C"/>
    <w:rsid w:val="00B815DC"/>
    <w:rsid w:val="00B81A02"/>
    <w:rsid w:val="00B81B66"/>
    <w:rsid w:val="00B81CE6"/>
    <w:rsid w:val="00B81F89"/>
    <w:rsid w:val="00B820CB"/>
    <w:rsid w:val="00B82344"/>
    <w:rsid w:val="00B82537"/>
    <w:rsid w:val="00B828C4"/>
    <w:rsid w:val="00B82D33"/>
    <w:rsid w:val="00B837EC"/>
    <w:rsid w:val="00B83943"/>
    <w:rsid w:val="00B83954"/>
    <w:rsid w:val="00B83A7E"/>
    <w:rsid w:val="00B83B2C"/>
    <w:rsid w:val="00B83CA3"/>
    <w:rsid w:val="00B83DA2"/>
    <w:rsid w:val="00B83EAE"/>
    <w:rsid w:val="00B84116"/>
    <w:rsid w:val="00B84157"/>
    <w:rsid w:val="00B845AA"/>
    <w:rsid w:val="00B84968"/>
    <w:rsid w:val="00B84EF3"/>
    <w:rsid w:val="00B84FEB"/>
    <w:rsid w:val="00B8523F"/>
    <w:rsid w:val="00B8555A"/>
    <w:rsid w:val="00B855A8"/>
    <w:rsid w:val="00B864E4"/>
    <w:rsid w:val="00B86C0C"/>
    <w:rsid w:val="00B86C2A"/>
    <w:rsid w:val="00B87247"/>
    <w:rsid w:val="00B9031A"/>
    <w:rsid w:val="00B904D9"/>
    <w:rsid w:val="00B90822"/>
    <w:rsid w:val="00B9088B"/>
    <w:rsid w:val="00B9142F"/>
    <w:rsid w:val="00B9147B"/>
    <w:rsid w:val="00B91827"/>
    <w:rsid w:val="00B91A38"/>
    <w:rsid w:val="00B91C69"/>
    <w:rsid w:val="00B91D10"/>
    <w:rsid w:val="00B91E88"/>
    <w:rsid w:val="00B9249F"/>
    <w:rsid w:val="00B92722"/>
    <w:rsid w:val="00B92833"/>
    <w:rsid w:val="00B928E1"/>
    <w:rsid w:val="00B92A8D"/>
    <w:rsid w:val="00B92C20"/>
    <w:rsid w:val="00B92EF0"/>
    <w:rsid w:val="00B9305E"/>
    <w:rsid w:val="00B93192"/>
    <w:rsid w:val="00B933A9"/>
    <w:rsid w:val="00B93801"/>
    <w:rsid w:val="00B943DB"/>
    <w:rsid w:val="00B94ACF"/>
    <w:rsid w:val="00B94F7A"/>
    <w:rsid w:val="00B952CA"/>
    <w:rsid w:val="00B95809"/>
    <w:rsid w:val="00B9592C"/>
    <w:rsid w:val="00B95941"/>
    <w:rsid w:val="00B95E09"/>
    <w:rsid w:val="00B9691C"/>
    <w:rsid w:val="00B96A71"/>
    <w:rsid w:val="00B978BE"/>
    <w:rsid w:val="00B97DF2"/>
    <w:rsid w:val="00BA0383"/>
    <w:rsid w:val="00BA05EF"/>
    <w:rsid w:val="00BA0640"/>
    <w:rsid w:val="00BA0684"/>
    <w:rsid w:val="00BA0784"/>
    <w:rsid w:val="00BA078F"/>
    <w:rsid w:val="00BA098B"/>
    <w:rsid w:val="00BA0E80"/>
    <w:rsid w:val="00BA12DE"/>
    <w:rsid w:val="00BA13D7"/>
    <w:rsid w:val="00BA143E"/>
    <w:rsid w:val="00BA1AF2"/>
    <w:rsid w:val="00BA1CC7"/>
    <w:rsid w:val="00BA1F39"/>
    <w:rsid w:val="00BA1F7B"/>
    <w:rsid w:val="00BA21F4"/>
    <w:rsid w:val="00BA2357"/>
    <w:rsid w:val="00BA2637"/>
    <w:rsid w:val="00BA3059"/>
    <w:rsid w:val="00BA318D"/>
    <w:rsid w:val="00BA3282"/>
    <w:rsid w:val="00BA37CF"/>
    <w:rsid w:val="00BA38E2"/>
    <w:rsid w:val="00BA39E2"/>
    <w:rsid w:val="00BA39EF"/>
    <w:rsid w:val="00BA3AEC"/>
    <w:rsid w:val="00BA4054"/>
    <w:rsid w:val="00BA4156"/>
    <w:rsid w:val="00BA4F8D"/>
    <w:rsid w:val="00BA50A1"/>
    <w:rsid w:val="00BA55E0"/>
    <w:rsid w:val="00BA5725"/>
    <w:rsid w:val="00BA5B9D"/>
    <w:rsid w:val="00BA5DF1"/>
    <w:rsid w:val="00BA5FF2"/>
    <w:rsid w:val="00BA6147"/>
    <w:rsid w:val="00BA67D8"/>
    <w:rsid w:val="00BA7168"/>
    <w:rsid w:val="00BA7182"/>
    <w:rsid w:val="00BA7481"/>
    <w:rsid w:val="00BA7BE4"/>
    <w:rsid w:val="00BA7E29"/>
    <w:rsid w:val="00BA7F62"/>
    <w:rsid w:val="00BA7FB9"/>
    <w:rsid w:val="00BB0C8B"/>
    <w:rsid w:val="00BB11A8"/>
    <w:rsid w:val="00BB1434"/>
    <w:rsid w:val="00BB1544"/>
    <w:rsid w:val="00BB2069"/>
    <w:rsid w:val="00BB20ED"/>
    <w:rsid w:val="00BB2222"/>
    <w:rsid w:val="00BB2279"/>
    <w:rsid w:val="00BB241E"/>
    <w:rsid w:val="00BB2E52"/>
    <w:rsid w:val="00BB34B7"/>
    <w:rsid w:val="00BB3605"/>
    <w:rsid w:val="00BB3680"/>
    <w:rsid w:val="00BB3AD4"/>
    <w:rsid w:val="00BB3F79"/>
    <w:rsid w:val="00BB47D2"/>
    <w:rsid w:val="00BB48E2"/>
    <w:rsid w:val="00BB4966"/>
    <w:rsid w:val="00BB4E5A"/>
    <w:rsid w:val="00BB5664"/>
    <w:rsid w:val="00BB5E38"/>
    <w:rsid w:val="00BB5F32"/>
    <w:rsid w:val="00BB608D"/>
    <w:rsid w:val="00BB6457"/>
    <w:rsid w:val="00BB6776"/>
    <w:rsid w:val="00BB68AA"/>
    <w:rsid w:val="00BB6A5F"/>
    <w:rsid w:val="00BB6A68"/>
    <w:rsid w:val="00BB6C2E"/>
    <w:rsid w:val="00BB6FCE"/>
    <w:rsid w:val="00BB74AE"/>
    <w:rsid w:val="00BB7B07"/>
    <w:rsid w:val="00BB7D05"/>
    <w:rsid w:val="00BB7EE7"/>
    <w:rsid w:val="00BC002B"/>
    <w:rsid w:val="00BC152D"/>
    <w:rsid w:val="00BC1554"/>
    <w:rsid w:val="00BC1678"/>
    <w:rsid w:val="00BC193D"/>
    <w:rsid w:val="00BC1B2D"/>
    <w:rsid w:val="00BC1FA9"/>
    <w:rsid w:val="00BC243E"/>
    <w:rsid w:val="00BC29E6"/>
    <w:rsid w:val="00BC2B55"/>
    <w:rsid w:val="00BC2BE9"/>
    <w:rsid w:val="00BC2F1A"/>
    <w:rsid w:val="00BC2F80"/>
    <w:rsid w:val="00BC310C"/>
    <w:rsid w:val="00BC3345"/>
    <w:rsid w:val="00BC3780"/>
    <w:rsid w:val="00BC3B4A"/>
    <w:rsid w:val="00BC3DBE"/>
    <w:rsid w:val="00BC42E6"/>
    <w:rsid w:val="00BC4E91"/>
    <w:rsid w:val="00BC50C6"/>
    <w:rsid w:val="00BC50EC"/>
    <w:rsid w:val="00BC595A"/>
    <w:rsid w:val="00BC5BB9"/>
    <w:rsid w:val="00BC5CD2"/>
    <w:rsid w:val="00BC665B"/>
    <w:rsid w:val="00BC68DC"/>
    <w:rsid w:val="00BC69C0"/>
    <w:rsid w:val="00BC69C9"/>
    <w:rsid w:val="00BC6AEF"/>
    <w:rsid w:val="00BC6BE5"/>
    <w:rsid w:val="00BC6D92"/>
    <w:rsid w:val="00BC6EBB"/>
    <w:rsid w:val="00BC76D8"/>
    <w:rsid w:val="00BC783E"/>
    <w:rsid w:val="00BC7CC7"/>
    <w:rsid w:val="00BC7E60"/>
    <w:rsid w:val="00BD01EF"/>
    <w:rsid w:val="00BD02AE"/>
    <w:rsid w:val="00BD077A"/>
    <w:rsid w:val="00BD086B"/>
    <w:rsid w:val="00BD0CC9"/>
    <w:rsid w:val="00BD0E51"/>
    <w:rsid w:val="00BD0F19"/>
    <w:rsid w:val="00BD1758"/>
    <w:rsid w:val="00BD2138"/>
    <w:rsid w:val="00BD225D"/>
    <w:rsid w:val="00BD2521"/>
    <w:rsid w:val="00BD29B0"/>
    <w:rsid w:val="00BD2C34"/>
    <w:rsid w:val="00BD3062"/>
    <w:rsid w:val="00BD320A"/>
    <w:rsid w:val="00BD3AB7"/>
    <w:rsid w:val="00BD3AFE"/>
    <w:rsid w:val="00BD429D"/>
    <w:rsid w:val="00BD44FD"/>
    <w:rsid w:val="00BD47E1"/>
    <w:rsid w:val="00BD4AD1"/>
    <w:rsid w:val="00BD52A3"/>
    <w:rsid w:val="00BD5391"/>
    <w:rsid w:val="00BD5AF7"/>
    <w:rsid w:val="00BD5DA8"/>
    <w:rsid w:val="00BD5DD4"/>
    <w:rsid w:val="00BD6413"/>
    <w:rsid w:val="00BD6EA2"/>
    <w:rsid w:val="00BD7039"/>
    <w:rsid w:val="00BD73D3"/>
    <w:rsid w:val="00BD78C6"/>
    <w:rsid w:val="00BD7D14"/>
    <w:rsid w:val="00BD7EF8"/>
    <w:rsid w:val="00BE0534"/>
    <w:rsid w:val="00BE0827"/>
    <w:rsid w:val="00BE0D66"/>
    <w:rsid w:val="00BE0DB9"/>
    <w:rsid w:val="00BE0ED3"/>
    <w:rsid w:val="00BE14B6"/>
    <w:rsid w:val="00BE1737"/>
    <w:rsid w:val="00BE1B39"/>
    <w:rsid w:val="00BE1C89"/>
    <w:rsid w:val="00BE1C99"/>
    <w:rsid w:val="00BE1F02"/>
    <w:rsid w:val="00BE265C"/>
    <w:rsid w:val="00BE2948"/>
    <w:rsid w:val="00BE2BE0"/>
    <w:rsid w:val="00BE2C21"/>
    <w:rsid w:val="00BE2C48"/>
    <w:rsid w:val="00BE309D"/>
    <w:rsid w:val="00BE33E2"/>
    <w:rsid w:val="00BE3A65"/>
    <w:rsid w:val="00BE4257"/>
    <w:rsid w:val="00BE4307"/>
    <w:rsid w:val="00BE46D2"/>
    <w:rsid w:val="00BE484E"/>
    <w:rsid w:val="00BE52CE"/>
    <w:rsid w:val="00BE53A9"/>
    <w:rsid w:val="00BE55B2"/>
    <w:rsid w:val="00BE5960"/>
    <w:rsid w:val="00BE6634"/>
    <w:rsid w:val="00BE6953"/>
    <w:rsid w:val="00BE6A91"/>
    <w:rsid w:val="00BE6D81"/>
    <w:rsid w:val="00BE72AF"/>
    <w:rsid w:val="00BE776F"/>
    <w:rsid w:val="00BE796E"/>
    <w:rsid w:val="00BE7A82"/>
    <w:rsid w:val="00BE7C9E"/>
    <w:rsid w:val="00BE7D39"/>
    <w:rsid w:val="00BE7E10"/>
    <w:rsid w:val="00BE7E60"/>
    <w:rsid w:val="00BF0143"/>
    <w:rsid w:val="00BF038F"/>
    <w:rsid w:val="00BF03EA"/>
    <w:rsid w:val="00BF0495"/>
    <w:rsid w:val="00BF0BB2"/>
    <w:rsid w:val="00BF1492"/>
    <w:rsid w:val="00BF1574"/>
    <w:rsid w:val="00BF1814"/>
    <w:rsid w:val="00BF1C13"/>
    <w:rsid w:val="00BF247E"/>
    <w:rsid w:val="00BF27B1"/>
    <w:rsid w:val="00BF2B65"/>
    <w:rsid w:val="00BF2E3A"/>
    <w:rsid w:val="00BF300B"/>
    <w:rsid w:val="00BF3788"/>
    <w:rsid w:val="00BF3CA2"/>
    <w:rsid w:val="00BF3E26"/>
    <w:rsid w:val="00BF42C1"/>
    <w:rsid w:val="00BF4F15"/>
    <w:rsid w:val="00BF5096"/>
    <w:rsid w:val="00BF54B6"/>
    <w:rsid w:val="00BF5B1E"/>
    <w:rsid w:val="00BF612E"/>
    <w:rsid w:val="00BF6272"/>
    <w:rsid w:val="00BF69AA"/>
    <w:rsid w:val="00BF6EF9"/>
    <w:rsid w:val="00BF7364"/>
    <w:rsid w:val="00BF7514"/>
    <w:rsid w:val="00BF7B8A"/>
    <w:rsid w:val="00BF7F73"/>
    <w:rsid w:val="00C00A6B"/>
    <w:rsid w:val="00C00C18"/>
    <w:rsid w:val="00C00E2C"/>
    <w:rsid w:val="00C010AE"/>
    <w:rsid w:val="00C010F2"/>
    <w:rsid w:val="00C01171"/>
    <w:rsid w:val="00C016FD"/>
    <w:rsid w:val="00C01C2E"/>
    <w:rsid w:val="00C020CC"/>
    <w:rsid w:val="00C02533"/>
    <w:rsid w:val="00C031D2"/>
    <w:rsid w:val="00C032DE"/>
    <w:rsid w:val="00C0343F"/>
    <w:rsid w:val="00C034C0"/>
    <w:rsid w:val="00C03673"/>
    <w:rsid w:val="00C03C25"/>
    <w:rsid w:val="00C041C2"/>
    <w:rsid w:val="00C041DC"/>
    <w:rsid w:val="00C04323"/>
    <w:rsid w:val="00C04C2B"/>
    <w:rsid w:val="00C052EE"/>
    <w:rsid w:val="00C058C9"/>
    <w:rsid w:val="00C05AFC"/>
    <w:rsid w:val="00C05B37"/>
    <w:rsid w:val="00C05C22"/>
    <w:rsid w:val="00C05D1C"/>
    <w:rsid w:val="00C0659C"/>
    <w:rsid w:val="00C06636"/>
    <w:rsid w:val="00C06808"/>
    <w:rsid w:val="00C069A1"/>
    <w:rsid w:val="00C069A8"/>
    <w:rsid w:val="00C06DC8"/>
    <w:rsid w:val="00C06E3D"/>
    <w:rsid w:val="00C07456"/>
    <w:rsid w:val="00C07881"/>
    <w:rsid w:val="00C07AF5"/>
    <w:rsid w:val="00C07E17"/>
    <w:rsid w:val="00C10108"/>
    <w:rsid w:val="00C1045F"/>
    <w:rsid w:val="00C1069D"/>
    <w:rsid w:val="00C106B2"/>
    <w:rsid w:val="00C10B01"/>
    <w:rsid w:val="00C11287"/>
    <w:rsid w:val="00C112C3"/>
    <w:rsid w:val="00C117C4"/>
    <w:rsid w:val="00C12065"/>
    <w:rsid w:val="00C12756"/>
    <w:rsid w:val="00C12927"/>
    <w:rsid w:val="00C12AB2"/>
    <w:rsid w:val="00C12CA2"/>
    <w:rsid w:val="00C13001"/>
    <w:rsid w:val="00C132D6"/>
    <w:rsid w:val="00C13A62"/>
    <w:rsid w:val="00C13FC4"/>
    <w:rsid w:val="00C142B5"/>
    <w:rsid w:val="00C15217"/>
    <w:rsid w:val="00C1523D"/>
    <w:rsid w:val="00C15316"/>
    <w:rsid w:val="00C15744"/>
    <w:rsid w:val="00C15C12"/>
    <w:rsid w:val="00C16335"/>
    <w:rsid w:val="00C16924"/>
    <w:rsid w:val="00C17223"/>
    <w:rsid w:val="00C17251"/>
    <w:rsid w:val="00C17270"/>
    <w:rsid w:val="00C178CF"/>
    <w:rsid w:val="00C1798F"/>
    <w:rsid w:val="00C17DED"/>
    <w:rsid w:val="00C2095D"/>
    <w:rsid w:val="00C210B9"/>
    <w:rsid w:val="00C2161F"/>
    <w:rsid w:val="00C2198B"/>
    <w:rsid w:val="00C220D5"/>
    <w:rsid w:val="00C220F8"/>
    <w:rsid w:val="00C226E7"/>
    <w:rsid w:val="00C2297B"/>
    <w:rsid w:val="00C22EAF"/>
    <w:rsid w:val="00C230A3"/>
    <w:rsid w:val="00C23901"/>
    <w:rsid w:val="00C23A25"/>
    <w:rsid w:val="00C23ACC"/>
    <w:rsid w:val="00C23D84"/>
    <w:rsid w:val="00C23EA2"/>
    <w:rsid w:val="00C243CC"/>
    <w:rsid w:val="00C24F52"/>
    <w:rsid w:val="00C24F68"/>
    <w:rsid w:val="00C262F5"/>
    <w:rsid w:val="00C2658E"/>
    <w:rsid w:val="00C26BC5"/>
    <w:rsid w:val="00C26C7A"/>
    <w:rsid w:val="00C26D2F"/>
    <w:rsid w:val="00C27113"/>
    <w:rsid w:val="00C2768B"/>
    <w:rsid w:val="00C27802"/>
    <w:rsid w:val="00C27859"/>
    <w:rsid w:val="00C27CFB"/>
    <w:rsid w:val="00C27D9D"/>
    <w:rsid w:val="00C301ED"/>
    <w:rsid w:val="00C3029A"/>
    <w:rsid w:val="00C303A6"/>
    <w:rsid w:val="00C30843"/>
    <w:rsid w:val="00C30A73"/>
    <w:rsid w:val="00C30BC4"/>
    <w:rsid w:val="00C30EAC"/>
    <w:rsid w:val="00C30F5A"/>
    <w:rsid w:val="00C3120F"/>
    <w:rsid w:val="00C312E9"/>
    <w:rsid w:val="00C313B4"/>
    <w:rsid w:val="00C31687"/>
    <w:rsid w:val="00C31AF5"/>
    <w:rsid w:val="00C31BFB"/>
    <w:rsid w:val="00C31C4B"/>
    <w:rsid w:val="00C31F44"/>
    <w:rsid w:val="00C32173"/>
    <w:rsid w:val="00C33056"/>
    <w:rsid w:val="00C33368"/>
    <w:rsid w:val="00C33790"/>
    <w:rsid w:val="00C3384F"/>
    <w:rsid w:val="00C338BB"/>
    <w:rsid w:val="00C33C6A"/>
    <w:rsid w:val="00C342C0"/>
    <w:rsid w:val="00C3434E"/>
    <w:rsid w:val="00C34504"/>
    <w:rsid w:val="00C3549C"/>
    <w:rsid w:val="00C358EA"/>
    <w:rsid w:val="00C35E71"/>
    <w:rsid w:val="00C36597"/>
    <w:rsid w:val="00C367B1"/>
    <w:rsid w:val="00C3693B"/>
    <w:rsid w:val="00C36A16"/>
    <w:rsid w:val="00C36AAB"/>
    <w:rsid w:val="00C36ABC"/>
    <w:rsid w:val="00C36B52"/>
    <w:rsid w:val="00C36E56"/>
    <w:rsid w:val="00C36F64"/>
    <w:rsid w:val="00C37A7D"/>
    <w:rsid w:val="00C37C1B"/>
    <w:rsid w:val="00C4005F"/>
    <w:rsid w:val="00C40074"/>
    <w:rsid w:val="00C404BB"/>
    <w:rsid w:val="00C41308"/>
    <w:rsid w:val="00C415E7"/>
    <w:rsid w:val="00C41AE0"/>
    <w:rsid w:val="00C41F6A"/>
    <w:rsid w:val="00C42284"/>
    <w:rsid w:val="00C422A3"/>
    <w:rsid w:val="00C4237C"/>
    <w:rsid w:val="00C42630"/>
    <w:rsid w:val="00C42793"/>
    <w:rsid w:val="00C42E81"/>
    <w:rsid w:val="00C42EBF"/>
    <w:rsid w:val="00C42F0A"/>
    <w:rsid w:val="00C43373"/>
    <w:rsid w:val="00C434F5"/>
    <w:rsid w:val="00C43934"/>
    <w:rsid w:val="00C43A4A"/>
    <w:rsid w:val="00C43B11"/>
    <w:rsid w:val="00C4405A"/>
    <w:rsid w:val="00C44130"/>
    <w:rsid w:val="00C44866"/>
    <w:rsid w:val="00C44ADA"/>
    <w:rsid w:val="00C44AF8"/>
    <w:rsid w:val="00C44ED8"/>
    <w:rsid w:val="00C45487"/>
    <w:rsid w:val="00C45640"/>
    <w:rsid w:val="00C4565C"/>
    <w:rsid w:val="00C45932"/>
    <w:rsid w:val="00C45941"/>
    <w:rsid w:val="00C45C8E"/>
    <w:rsid w:val="00C45EE5"/>
    <w:rsid w:val="00C45EE6"/>
    <w:rsid w:val="00C46344"/>
    <w:rsid w:val="00C46571"/>
    <w:rsid w:val="00C46773"/>
    <w:rsid w:val="00C46B84"/>
    <w:rsid w:val="00C46FC6"/>
    <w:rsid w:val="00C4724C"/>
    <w:rsid w:val="00C47492"/>
    <w:rsid w:val="00C474FE"/>
    <w:rsid w:val="00C47590"/>
    <w:rsid w:val="00C477E0"/>
    <w:rsid w:val="00C478DB"/>
    <w:rsid w:val="00C479CA"/>
    <w:rsid w:val="00C47C81"/>
    <w:rsid w:val="00C47CF9"/>
    <w:rsid w:val="00C47EF8"/>
    <w:rsid w:val="00C50110"/>
    <w:rsid w:val="00C50335"/>
    <w:rsid w:val="00C50812"/>
    <w:rsid w:val="00C50A57"/>
    <w:rsid w:val="00C50B85"/>
    <w:rsid w:val="00C50BAA"/>
    <w:rsid w:val="00C510DA"/>
    <w:rsid w:val="00C5115F"/>
    <w:rsid w:val="00C51189"/>
    <w:rsid w:val="00C52755"/>
    <w:rsid w:val="00C527A7"/>
    <w:rsid w:val="00C52C60"/>
    <w:rsid w:val="00C53206"/>
    <w:rsid w:val="00C53F7E"/>
    <w:rsid w:val="00C542B6"/>
    <w:rsid w:val="00C5448B"/>
    <w:rsid w:val="00C547AD"/>
    <w:rsid w:val="00C54961"/>
    <w:rsid w:val="00C549D6"/>
    <w:rsid w:val="00C55149"/>
    <w:rsid w:val="00C55218"/>
    <w:rsid w:val="00C55287"/>
    <w:rsid w:val="00C5612A"/>
    <w:rsid w:val="00C5616B"/>
    <w:rsid w:val="00C56182"/>
    <w:rsid w:val="00C5699E"/>
    <w:rsid w:val="00C569BF"/>
    <w:rsid w:val="00C56A1C"/>
    <w:rsid w:val="00C56D83"/>
    <w:rsid w:val="00C56FEB"/>
    <w:rsid w:val="00C5727F"/>
    <w:rsid w:val="00C5787B"/>
    <w:rsid w:val="00C57A32"/>
    <w:rsid w:val="00C57B2C"/>
    <w:rsid w:val="00C57BF1"/>
    <w:rsid w:val="00C603DF"/>
    <w:rsid w:val="00C6068D"/>
    <w:rsid w:val="00C60E36"/>
    <w:rsid w:val="00C6107A"/>
    <w:rsid w:val="00C612DE"/>
    <w:rsid w:val="00C61470"/>
    <w:rsid w:val="00C614CB"/>
    <w:rsid w:val="00C61931"/>
    <w:rsid w:val="00C6217C"/>
    <w:rsid w:val="00C62196"/>
    <w:rsid w:val="00C6247E"/>
    <w:rsid w:val="00C62561"/>
    <w:rsid w:val="00C626D4"/>
    <w:rsid w:val="00C62B1D"/>
    <w:rsid w:val="00C62CEB"/>
    <w:rsid w:val="00C6317F"/>
    <w:rsid w:val="00C635DD"/>
    <w:rsid w:val="00C6361B"/>
    <w:rsid w:val="00C63B1D"/>
    <w:rsid w:val="00C63EBA"/>
    <w:rsid w:val="00C63F71"/>
    <w:rsid w:val="00C63FDD"/>
    <w:rsid w:val="00C64178"/>
    <w:rsid w:val="00C6465D"/>
    <w:rsid w:val="00C64A14"/>
    <w:rsid w:val="00C64AB4"/>
    <w:rsid w:val="00C64FC7"/>
    <w:rsid w:val="00C650B1"/>
    <w:rsid w:val="00C650D5"/>
    <w:rsid w:val="00C655DA"/>
    <w:rsid w:val="00C657A9"/>
    <w:rsid w:val="00C664EB"/>
    <w:rsid w:val="00C66530"/>
    <w:rsid w:val="00C66886"/>
    <w:rsid w:val="00C66B80"/>
    <w:rsid w:val="00C67019"/>
    <w:rsid w:val="00C676D6"/>
    <w:rsid w:val="00C67C3F"/>
    <w:rsid w:val="00C67CA6"/>
    <w:rsid w:val="00C70629"/>
    <w:rsid w:val="00C706CB"/>
    <w:rsid w:val="00C706CE"/>
    <w:rsid w:val="00C707EE"/>
    <w:rsid w:val="00C70F44"/>
    <w:rsid w:val="00C7105E"/>
    <w:rsid w:val="00C71352"/>
    <w:rsid w:val="00C71566"/>
    <w:rsid w:val="00C716DE"/>
    <w:rsid w:val="00C721CD"/>
    <w:rsid w:val="00C7234C"/>
    <w:rsid w:val="00C7247C"/>
    <w:rsid w:val="00C7255F"/>
    <w:rsid w:val="00C72B12"/>
    <w:rsid w:val="00C72CCF"/>
    <w:rsid w:val="00C7355D"/>
    <w:rsid w:val="00C740C6"/>
    <w:rsid w:val="00C74259"/>
    <w:rsid w:val="00C7461D"/>
    <w:rsid w:val="00C74787"/>
    <w:rsid w:val="00C750D4"/>
    <w:rsid w:val="00C7514D"/>
    <w:rsid w:val="00C75486"/>
    <w:rsid w:val="00C75487"/>
    <w:rsid w:val="00C75AA8"/>
    <w:rsid w:val="00C75BA6"/>
    <w:rsid w:val="00C767DC"/>
    <w:rsid w:val="00C769B3"/>
    <w:rsid w:val="00C76A33"/>
    <w:rsid w:val="00C76F1C"/>
    <w:rsid w:val="00C7772B"/>
    <w:rsid w:val="00C778A0"/>
    <w:rsid w:val="00C80018"/>
    <w:rsid w:val="00C80721"/>
    <w:rsid w:val="00C80736"/>
    <w:rsid w:val="00C808B8"/>
    <w:rsid w:val="00C80A14"/>
    <w:rsid w:val="00C81024"/>
    <w:rsid w:val="00C8107D"/>
    <w:rsid w:val="00C811BD"/>
    <w:rsid w:val="00C8123B"/>
    <w:rsid w:val="00C81835"/>
    <w:rsid w:val="00C81A8E"/>
    <w:rsid w:val="00C81AC8"/>
    <w:rsid w:val="00C81AD6"/>
    <w:rsid w:val="00C81BD0"/>
    <w:rsid w:val="00C82BF6"/>
    <w:rsid w:val="00C82C46"/>
    <w:rsid w:val="00C82CFD"/>
    <w:rsid w:val="00C83020"/>
    <w:rsid w:val="00C830B7"/>
    <w:rsid w:val="00C836E2"/>
    <w:rsid w:val="00C839E5"/>
    <w:rsid w:val="00C83A60"/>
    <w:rsid w:val="00C83B86"/>
    <w:rsid w:val="00C83BD2"/>
    <w:rsid w:val="00C83C5C"/>
    <w:rsid w:val="00C83CD2"/>
    <w:rsid w:val="00C8433E"/>
    <w:rsid w:val="00C848D3"/>
    <w:rsid w:val="00C848EE"/>
    <w:rsid w:val="00C85079"/>
    <w:rsid w:val="00C850C8"/>
    <w:rsid w:val="00C85652"/>
    <w:rsid w:val="00C85AA6"/>
    <w:rsid w:val="00C85F1F"/>
    <w:rsid w:val="00C86396"/>
    <w:rsid w:val="00C864B1"/>
    <w:rsid w:val="00C86AB8"/>
    <w:rsid w:val="00C86DA7"/>
    <w:rsid w:val="00C86E80"/>
    <w:rsid w:val="00C87274"/>
    <w:rsid w:val="00C87987"/>
    <w:rsid w:val="00C879BF"/>
    <w:rsid w:val="00C90DF8"/>
    <w:rsid w:val="00C9145C"/>
    <w:rsid w:val="00C91943"/>
    <w:rsid w:val="00C91F6A"/>
    <w:rsid w:val="00C92854"/>
    <w:rsid w:val="00C92A68"/>
    <w:rsid w:val="00C931E3"/>
    <w:rsid w:val="00C935E8"/>
    <w:rsid w:val="00C9395E"/>
    <w:rsid w:val="00C93A91"/>
    <w:rsid w:val="00C93CC5"/>
    <w:rsid w:val="00C9427A"/>
    <w:rsid w:val="00C94376"/>
    <w:rsid w:val="00C9447B"/>
    <w:rsid w:val="00C94BAF"/>
    <w:rsid w:val="00C94BF9"/>
    <w:rsid w:val="00C959F7"/>
    <w:rsid w:val="00C9613B"/>
    <w:rsid w:val="00C961A2"/>
    <w:rsid w:val="00C96BBE"/>
    <w:rsid w:val="00C97473"/>
    <w:rsid w:val="00C97502"/>
    <w:rsid w:val="00C97533"/>
    <w:rsid w:val="00C97538"/>
    <w:rsid w:val="00C975CC"/>
    <w:rsid w:val="00C97906"/>
    <w:rsid w:val="00C97D22"/>
    <w:rsid w:val="00C97D7D"/>
    <w:rsid w:val="00C97F24"/>
    <w:rsid w:val="00C97F90"/>
    <w:rsid w:val="00CA007E"/>
    <w:rsid w:val="00CA0C43"/>
    <w:rsid w:val="00CA0DE6"/>
    <w:rsid w:val="00CA10E9"/>
    <w:rsid w:val="00CA155C"/>
    <w:rsid w:val="00CA1724"/>
    <w:rsid w:val="00CA181D"/>
    <w:rsid w:val="00CA1ECF"/>
    <w:rsid w:val="00CA1ED6"/>
    <w:rsid w:val="00CA235D"/>
    <w:rsid w:val="00CA27D0"/>
    <w:rsid w:val="00CA2A01"/>
    <w:rsid w:val="00CA2C94"/>
    <w:rsid w:val="00CA2DBE"/>
    <w:rsid w:val="00CA2EFC"/>
    <w:rsid w:val="00CA3002"/>
    <w:rsid w:val="00CA3280"/>
    <w:rsid w:val="00CA373F"/>
    <w:rsid w:val="00CA37D2"/>
    <w:rsid w:val="00CA3C93"/>
    <w:rsid w:val="00CA3E8F"/>
    <w:rsid w:val="00CA3EE1"/>
    <w:rsid w:val="00CA3F71"/>
    <w:rsid w:val="00CA40C6"/>
    <w:rsid w:val="00CA43A8"/>
    <w:rsid w:val="00CA4B60"/>
    <w:rsid w:val="00CA4E52"/>
    <w:rsid w:val="00CA4E8C"/>
    <w:rsid w:val="00CA4EF6"/>
    <w:rsid w:val="00CA5D00"/>
    <w:rsid w:val="00CA5D87"/>
    <w:rsid w:val="00CA5F39"/>
    <w:rsid w:val="00CA63D7"/>
    <w:rsid w:val="00CA66E0"/>
    <w:rsid w:val="00CA67CE"/>
    <w:rsid w:val="00CA6AF3"/>
    <w:rsid w:val="00CA737C"/>
    <w:rsid w:val="00CA751F"/>
    <w:rsid w:val="00CA78EC"/>
    <w:rsid w:val="00CA7AFE"/>
    <w:rsid w:val="00CA7E6C"/>
    <w:rsid w:val="00CB05B8"/>
    <w:rsid w:val="00CB068B"/>
    <w:rsid w:val="00CB06D5"/>
    <w:rsid w:val="00CB0E7E"/>
    <w:rsid w:val="00CB0EE8"/>
    <w:rsid w:val="00CB1086"/>
    <w:rsid w:val="00CB1214"/>
    <w:rsid w:val="00CB1346"/>
    <w:rsid w:val="00CB140B"/>
    <w:rsid w:val="00CB1412"/>
    <w:rsid w:val="00CB15F8"/>
    <w:rsid w:val="00CB1BCB"/>
    <w:rsid w:val="00CB1DDE"/>
    <w:rsid w:val="00CB1F23"/>
    <w:rsid w:val="00CB2454"/>
    <w:rsid w:val="00CB257D"/>
    <w:rsid w:val="00CB25B3"/>
    <w:rsid w:val="00CB29DB"/>
    <w:rsid w:val="00CB2D2B"/>
    <w:rsid w:val="00CB2F63"/>
    <w:rsid w:val="00CB3132"/>
    <w:rsid w:val="00CB3212"/>
    <w:rsid w:val="00CB3406"/>
    <w:rsid w:val="00CB3462"/>
    <w:rsid w:val="00CB34D8"/>
    <w:rsid w:val="00CB38E4"/>
    <w:rsid w:val="00CB39E5"/>
    <w:rsid w:val="00CB3A60"/>
    <w:rsid w:val="00CB41AF"/>
    <w:rsid w:val="00CB4247"/>
    <w:rsid w:val="00CB4389"/>
    <w:rsid w:val="00CB443A"/>
    <w:rsid w:val="00CB4C1C"/>
    <w:rsid w:val="00CB5005"/>
    <w:rsid w:val="00CB5901"/>
    <w:rsid w:val="00CB5A67"/>
    <w:rsid w:val="00CB5E78"/>
    <w:rsid w:val="00CB603D"/>
    <w:rsid w:val="00CB6090"/>
    <w:rsid w:val="00CB6219"/>
    <w:rsid w:val="00CB67D8"/>
    <w:rsid w:val="00CB6AD9"/>
    <w:rsid w:val="00CB75E6"/>
    <w:rsid w:val="00CB77EF"/>
    <w:rsid w:val="00CB7873"/>
    <w:rsid w:val="00CB7CC3"/>
    <w:rsid w:val="00CC0578"/>
    <w:rsid w:val="00CC07E8"/>
    <w:rsid w:val="00CC09A3"/>
    <w:rsid w:val="00CC1054"/>
    <w:rsid w:val="00CC106E"/>
    <w:rsid w:val="00CC10CF"/>
    <w:rsid w:val="00CC1138"/>
    <w:rsid w:val="00CC131C"/>
    <w:rsid w:val="00CC155D"/>
    <w:rsid w:val="00CC1E8E"/>
    <w:rsid w:val="00CC210B"/>
    <w:rsid w:val="00CC22D3"/>
    <w:rsid w:val="00CC23F7"/>
    <w:rsid w:val="00CC24ED"/>
    <w:rsid w:val="00CC25F7"/>
    <w:rsid w:val="00CC26F3"/>
    <w:rsid w:val="00CC2979"/>
    <w:rsid w:val="00CC2A58"/>
    <w:rsid w:val="00CC2B49"/>
    <w:rsid w:val="00CC2D0C"/>
    <w:rsid w:val="00CC2D62"/>
    <w:rsid w:val="00CC2E6A"/>
    <w:rsid w:val="00CC33BB"/>
    <w:rsid w:val="00CC36F2"/>
    <w:rsid w:val="00CC387C"/>
    <w:rsid w:val="00CC3B21"/>
    <w:rsid w:val="00CC3F75"/>
    <w:rsid w:val="00CC3FDB"/>
    <w:rsid w:val="00CC4D6F"/>
    <w:rsid w:val="00CC5595"/>
    <w:rsid w:val="00CC582B"/>
    <w:rsid w:val="00CC5860"/>
    <w:rsid w:val="00CC7314"/>
    <w:rsid w:val="00CC7392"/>
    <w:rsid w:val="00CC77D9"/>
    <w:rsid w:val="00CC7AC7"/>
    <w:rsid w:val="00CC7B5F"/>
    <w:rsid w:val="00CC7BAB"/>
    <w:rsid w:val="00CC7D85"/>
    <w:rsid w:val="00CC7F77"/>
    <w:rsid w:val="00CD00F0"/>
    <w:rsid w:val="00CD0843"/>
    <w:rsid w:val="00CD0C4D"/>
    <w:rsid w:val="00CD1181"/>
    <w:rsid w:val="00CD1391"/>
    <w:rsid w:val="00CD2769"/>
    <w:rsid w:val="00CD2C1D"/>
    <w:rsid w:val="00CD2EA5"/>
    <w:rsid w:val="00CD30AD"/>
    <w:rsid w:val="00CD355C"/>
    <w:rsid w:val="00CD3B99"/>
    <w:rsid w:val="00CD431B"/>
    <w:rsid w:val="00CD459E"/>
    <w:rsid w:val="00CD45CF"/>
    <w:rsid w:val="00CD464C"/>
    <w:rsid w:val="00CD4B1E"/>
    <w:rsid w:val="00CD4D06"/>
    <w:rsid w:val="00CD4D71"/>
    <w:rsid w:val="00CD50FD"/>
    <w:rsid w:val="00CD57AB"/>
    <w:rsid w:val="00CD5876"/>
    <w:rsid w:val="00CD5C2B"/>
    <w:rsid w:val="00CD5CA2"/>
    <w:rsid w:val="00CD5CF5"/>
    <w:rsid w:val="00CD6813"/>
    <w:rsid w:val="00CD68DE"/>
    <w:rsid w:val="00CD6FA2"/>
    <w:rsid w:val="00CD70EB"/>
    <w:rsid w:val="00CD71E0"/>
    <w:rsid w:val="00CD745F"/>
    <w:rsid w:val="00CD7486"/>
    <w:rsid w:val="00CD77FA"/>
    <w:rsid w:val="00CD7820"/>
    <w:rsid w:val="00CD7AA2"/>
    <w:rsid w:val="00CD7C80"/>
    <w:rsid w:val="00CD7D02"/>
    <w:rsid w:val="00CD7F66"/>
    <w:rsid w:val="00CE026E"/>
    <w:rsid w:val="00CE0712"/>
    <w:rsid w:val="00CE0943"/>
    <w:rsid w:val="00CE1213"/>
    <w:rsid w:val="00CE18BE"/>
    <w:rsid w:val="00CE1943"/>
    <w:rsid w:val="00CE1E3F"/>
    <w:rsid w:val="00CE2318"/>
    <w:rsid w:val="00CE2882"/>
    <w:rsid w:val="00CE29CE"/>
    <w:rsid w:val="00CE2D26"/>
    <w:rsid w:val="00CE31A7"/>
    <w:rsid w:val="00CE32A9"/>
    <w:rsid w:val="00CE33B1"/>
    <w:rsid w:val="00CE3433"/>
    <w:rsid w:val="00CE36C3"/>
    <w:rsid w:val="00CE37D9"/>
    <w:rsid w:val="00CE4797"/>
    <w:rsid w:val="00CE5346"/>
    <w:rsid w:val="00CE543E"/>
    <w:rsid w:val="00CE5ED9"/>
    <w:rsid w:val="00CE60A2"/>
    <w:rsid w:val="00CE60EF"/>
    <w:rsid w:val="00CE6104"/>
    <w:rsid w:val="00CE681F"/>
    <w:rsid w:val="00CE6AE7"/>
    <w:rsid w:val="00CE6B12"/>
    <w:rsid w:val="00CE7491"/>
    <w:rsid w:val="00CF033D"/>
    <w:rsid w:val="00CF04AE"/>
    <w:rsid w:val="00CF07F2"/>
    <w:rsid w:val="00CF089F"/>
    <w:rsid w:val="00CF0E77"/>
    <w:rsid w:val="00CF11A7"/>
    <w:rsid w:val="00CF1452"/>
    <w:rsid w:val="00CF14B5"/>
    <w:rsid w:val="00CF1574"/>
    <w:rsid w:val="00CF1758"/>
    <w:rsid w:val="00CF1780"/>
    <w:rsid w:val="00CF1C7A"/>
    <w:rsid w:val="00CF2D7A"/>
    <w:rsid w:val="00CF31DD"/>
    <w:rsid w:val="00CF32D7"/>
    <w:rsid w:val="00CF3890"/>
    <w:rsid w:val="00CF3B40"/>
    <w:rsid w:val="00CF3FDD"/>
    <w:rsid w:val="00CF419E"/>
    <w:rsid w:val="00CF42F5"/>
    <w:rsid w:val="00CF442D"/>
    <w:rsid w:val="00CF44B5"/>
    <w:rsid w:val="00CF47A2"/>
    <w:rsid w:val="00CF4823"/>
    <w:rsid w:val="00CF524F"/>
    <w:rsid w:val="00CF52C5"/>
    <w:rsid w:val="00CF5BEB"/>
    <w:rsid w:val="00CF65AA"/>
    <w:rsid w:val="00CF69C9"/>
    <w:rsid w:val="00CF6D94"/>
    <w:rsid w:val="00CF7374"/>
    <w:rsid w:val="00CF745E"/>
    <w:rsid w:val="00CF7500"/>
    <w:rsid w:val="00CF75F0"/>
    <w:rsid w:val="00D001AC"/>
    <w:rsid w:val="00D004BC"/>
    <w:rsid w:val="00D00D6E"/>
    <w:rsid w:val="00D0122D"/>
    <w:rsid w:val="00D012C7"/>
    <w:rsid w:val="00D01688"/>
    <w:rsid w:val="00D01972"/>
    <w:rsid w:val="00D01CDE"/>
    <w:rsid w:val="00D01EA1"/>
    <w:rsid w:val="00D021DD"/>
    <w:rsid w:val="00D02D33"/>
    <w:rsid w:val="00D02EB1"/>
    <w:rsid w:val="00D0314D"/>
    <w:rsid w:val="00D03A35"/>
    <w:rsid w:val="00D03B22"/>
    <w:rsid w:val="00D03CC0"/>
    <w:rsid w:val="00D03ED1"/>
    <w:rsid w:val="00D04208"/>
    <w:rsid w:val="00D04421"/>
    <w:rsid w:val="00D04A1D"/>
    <w:rsid w:val="00D04EED"/>
    <w:rsid w:val="00D05730"/>
    <w:rsid w:val="00D05BF3"/>
    <w:rsid w:val="00D05CCF"/>
    <w:rsid w:val="00D05E0A"/>
    <w:rsid w:val="00D06175"/>
    <w:rsid w:val="00D061CF"/>
    <w:rsid w:val="00D06952"/>
    <w:rsid w:val="00D07F11"/>
    <w:rsid w:val="00D102A4"/>
    <w:rsid w:val="00D102F7"/>
    <w:rsid w:val="00D103D7"/>
    <w:rsid w:val="00D10642"/>
    <w:rsid w:val="00D112AA"/>
    <w:rsid w:val="00D112E4"/>
    <w:rsid w:val="00D114DF"/>
    <w:rsid w:val="00D1179F"/>
    <w:rsid w:val="00D11A87"/>
    <w:rsid w:val="00D11C25"/>
    <w:rsid w:val="00D1213F"/>
    <w:rsid w:val="00D1216C"/>
    <w:rsid w:val="00D123D0"/>
    <w:rsid w:val="00D126CD"/>
    <w:rsid w:val="00D127AC"/>
    <w:rsid w:val="00D12A65"/>
    <w:rsid w:val="00D12AAD"/>
    <w:rsid w:val="00D12D5E"/>
    <w:rsid w:val="00D13435"/>
    <w:rsid w:val="00D134F9"/>
    <w:rsid w:val="00D139B6"/>
    <w:rsid w:val="00D13A14"/>
    <w:rsid w:val="00D13D1B"/>
    <w:rsid w:val="00D13D5C"/>
    <w:rsid w:val="00D13FF7"/>
    <w:rsid w:val="00D14113"/>
    <w:rsid w:val="00D14233"/>
    <w:rsid w:val="00D14310"/>
    <w:rsid w:val="00D14474"/>
    <w:rsid w:val="00D14A4A"/>
    <w:rsid w:val="00D14A97"/>
    <w:rsid w:val="00D151DE"/>
    <w:rsid w:val="00D153EA"/>
    <w:rsid w:val="00D1540F"/>
    <w:rsid w:val="00D1588C"/>
    <w:rsid w:val="00D15B16"/>
    <w:rsid w:val="00D15D45"/>
    <w:rsid w:val="00D15E39"/>
    <w:rsid w:val="00D16443"/>
    <w:rsid w:val="00D166E2"/>
    <w:rsid w:val="00D16746"/>
    <w:rsid w:val="00D16893"/>
    <w:rsid w:val="00D175D5"/>
    <w:rsid w:val="00D17992"/>
    <w:rsid w:val="00D17B7D"/>
    <w:rsid w:val="00D17D27"/>
    <w:rsid w:val="00D2022A"/>
    <w:rsid w:val="00D202BF"/>
    <w:rsid w:val="00D20840"/>
    <w:rsid w:val="00D20A10"/>
    <w:rsid w:val="00D20A36"/>
    <w:rsid w:val="00D2141B"/>
    <w:rsid w:val="00D21611"/>
    <w:rsid w:val="00D218E1"/>
    <w:rsid w:val="00D21982"/>
    <w:rsid w:val="00D21C87"/>
    <w:rsid w:val="00D21D05"/>
    <w:rsid w:val="00D21DC5"/>
    <w:rsid w:val="00D22128"/>
    <w:rsid w:val="00D2281E"/>
    <w:rsid w:val="00D2285F"/>
    <w:rsid w:val="00D22B63"/>
    <w:rsid w:val="00D22C51"/>
    <w:rsid w:val="00D22C8F"/>
    <w:rsid w:val="00D22E44"/>
    <w:rsid w:val="00D2328A"/>
    <w:rsid w:val="00D2368D"/>
    <w:rsid w:val="00D23817"/>
    <w:rsid w:val="00D239B1"/>
    <w:rsid w:val="00D23AA9"/>
    <w:rsid w:val="00D23B0B"/>
    <w:rsid w:val="00D23C0D"/>
    <w:rsid w:val="00D23E64"/>
    <w:rsid w:val="00D23F93"/>
    <w:rsid w:val="00D2442E"/>
    <w:rsid w:val="00D2447B"/>
    <w:rsid w:val="00D246A5"/>
    <w:rsid w:val="00D2482A"/>
    <w:rsid w:val="00D24D99"/>
    <w:rsid w:val="00D24FD1"/>
    <w:rsid w:val="00D25227"/>
    <w:rsid w:val="00D265E0"/>
    <w:rsid w:val="00D26630"/>
    <w:rsid w:val="00D2663A"/>
    <w:rsid w:val="00D26688"/>
    <w:rsid w:val="00D27517"/>
    <w:rsid w:val="00D278F8"/>
    <w:rsid w:val="00D27B0B"/>
    <w:rsid w:val="00D27B50"/>
    <w:rsid w:val="00D27BA2"/>
    <w:rsid w:val="00D27FC9"/>
    <w:rsid w:val="00D3006E"/>
    <w:rsid w:val="00D30311"/>
    <w:rsid w:val="00D30563"/>
    <w:rsid w:val="00D30566"/>
    <w:rsid w:val="00D3069F"/>
    <w:rsid w:val="00D3075A"/>
    <w:rsid w:val="00D3076A"/>
    <w:rsid w:val="00D30D1B"/>
    <w:rsid w:val="00D30E7E"/>
    <w:rsid w:val="00D3101E"/>
    <w:rsid w:val="00D31128"/>
    <w:rsid w:val="00D315A3"/>
    <w:rsid w:val="00D316F0"/>
    <w:rsid w:val="00D3188B"/>
    <w:rsid w:val="00D31E97"/>
    <w:rsid w:val="00D323A5"/>
    <w:rsid w:val="00D3251F"/>
    <w:rsid w:val="00D32779"/>
    <w:rsid w:val="00D327FE"/>
    <w:rsid w:val="00D32842"/>
    <w:rsid w:val="00D33859"/>
    <w:rsid w:val="00D338CB"/>
    <w:rsid w:val="00D33918"/>
    <w:rsid w:val="00D3393D"/>
    <w:rsid w:val="00D342C7"/>
    <w:rsid w:val="00D34916"/>
    <w:rsid w:val="00D34A63"/>
    <w:rsid w:val="00D34E55"/>
    <w:rsid w:val="00D35225"/>
    <w:rsid w:val="00D35270"/>
    <w:rsid w:val="00D35293"/>
    <w:rsid w:val="00D354DD"/>
    <w:rsid w:val="00D3583A"/>
    <w:rsid w:val="00D3621B"/>
    <w:rsid w:val="00D3626C"/>
    <w:rsid w:val="00D3635F"/>
    <w:rsid w:val="00D366F5"/>
    <w:rsid w:val="00D3675E"/>
    <w:rsid w:val="00D36824"/>
    <w:rsid w:val="00D36B91"/>
    <w:rsid w:val="00D376E1"/>
    <w:rsid w:val="00D37CFA"/>
    <w:rsid w:val="00D40209"/>
    <w:rsid w:val="00D4038C"/>
    <w:rsid w:val="00D407CE"/>
    <w:rsid w:val="00D40C23"/>
    <w:rsid w:val="00D40EC6"/>
    <w:rsid w:val="00D4110A"/>
    <w:rsid w:val="00D412AD"/>
    <w:rsid w:val="00D41592"/>
    <w:rsid w:val="00D419E7"/>
    <w:rsid w:val="00D41F40"/>
    <w:rsid w:val="00D421D1"/>
    <w:rsid w:val="00D4227C"/>
    <w:rsid w:val="00D42472"/>
    <w:rsid w:val="00D42480"/>
    <w:rsid w:val="00D4257D"/>
    <w:rsid w:val="00D42688"/>
    <w:rsid w:val="00D43078"/>
    <w:rsid w:val="00D43493"/>
    <w:rsid w:val="00D43597"/>
    <w:rsid w:val="00D4375A"/>
    <w:rsid w:val="00D43C81"/>
    <w:rsid w:val="00D44052"/>
    <w:rsid w:val="00D44143"/>
    <w:rsid w:val="00D4425F"/>
    <w:rsid w:val="00D44441"/>
    <w:rsid w:val="00D44677"/>
    <w:rsid w:val="00D449FE"/>
    <w:rsid w:val="00D4501F"/>
    <w:rsid w:val="00D4508B"/>
    <w:rsid w:val="00D45152"/>
    <w:rsid w:val="00D45837"/>
    <w:rsid w:val="00D45BF0"/>
    <w:rsid w:val="00D45F60"/>
    <w:rsid w:val="00D46002"/>
    <w:rsid w:val="00D463E3"/>
    <w:rsid w:val="00D46456"/>
    <w:rsid w:val="00D46496"/>
    <w:rsid w:val="00D4655D"/>
    <w:rsid w:val="00D46676"/>
    <w:rsid w:val="00D466C4"/>
    <w:rsid w:val="00D4699F"/>
    <w:rsid w:val="00D46AB4"/>
    <w:rsid w:val="00D47152"/>
    <w:rsid w:val="00D47396"/>
    <w:rsid w:val="00D479F1"/>
    <w:rsid w:val="00D47CA8"/>
    <w:rsid w:val="00D47F7E"/>
    <w:rsid w:val="00D47FFD"/>
    <w:rsid w:val="00D50328"/>
    <w:rsid w:val="00D5050C"/>
    <w:rsid w:val="00D50981"/>
    <w:rsid w:val="00D51A35"/>
    <w:rsid w:val="00D51FB6"/>
    <w:rsid w:val="00D527C4"/>
    <w:rsid w:val="00D534E9"/>
    <w:rsid w:val="00D53CCB"/>
    <w:rsid w:val="00D53ED9"/>
    <w:rsid w:val="00D5440B"/>
    <w:rsid w:val="00D54ADF"/>
    <w:rsid w:val="00D54BE5"/>
    <w:rsid w:val="00D54C05"/>
    <w:rsid w:val="00D54DC5"/>
    <w:rsid w:val="00D54E31"/>
    <w:rsid w:val="00D54FDF"/>
    <w:rsid w:val="00D5505D"/>
    <w:rsid w:val="00D5537D"/>
    <w:rsid w:val="00D5544E"/>
    <w:rsid w:val="00D554F6"/>
    <w:rsid w:val="00D5550D"/>
    <w:rsid w:val="00D55766"/>
    <w:rsid w:val="00D55813"/>
    <w:rsid w:val="00D5631B"/>
    <w:rsid w:val="00D567E4"/>
    <w:rsid w:val="00D568F4"/>
    <w:rsid w:val="00D56EC8"/>
    <w:rsid w:val="00D56FE1"/>
    <w:rsid w:val="00D5758F"/>
    <w:rsid w:val="00D575CF"/>
    <w:rsid w:val="00D5785C"/>
    <w:rsid w:val="00D57A49"/>
    <w:rsid w:val="00D57AAD"/>
    <w:rsid w:val="00D57FE7"/>
    <w:rsid w:val="00D602C4"/>
    <w:rsid w:val="00D60364"/>
    <w:rsid w:val="00D60D05"/>
    <w:rsid w:val="00D60F82"/>
    <w:rsid w:val="00D618B1"/>
    <w:rsid w:val="00D619EE"/>
    <w:rsid w:val="00D61BF5"/>
    <w:rsid w:val="00D61D35"/>
    <w:rsid w:val="00D61FD7"/>
    <w:rsid w:val="00D621A8"/>
    <w:rsid w:val="00D624D9"/>
    <w:rsid w:val="00D632FD"/>
    <w:rsid w:val="00D63406"/>
    <w:rsid w:val="00D63472"/>
    <w:rsid w:val="00D635D7"/>
    <w:rsid w:val="00D6397D"/>
    <w:rsid w:val="00D63988"/>
    <w:rsid w:val="00D6399A"/>
    <w:rsid w:val="00D63E0F"/>
    <w:rsid w:val="00D6424D"/>
    <w:rsid w:val="00D648E8"/>
    <w:rsid w:val="00D64A94"/>
    <w:rsid w:val="00D64AF4"/>
    <w:rsid w:val="00D64CAA"/>
    <w:rsid w:val="00D64DE4"/>
    <w:rsid w:val="00D64DF7"/>
    <w:rsid w:val="00D659AB"/>
    <w:rsid w:val="00D65ADF"/>
    <w:rsid w:val="00D65D18"/>
    <w:rsid w:val="00D66356"/>
    <w:rsid w:val="00D668A3"/>
    <w:rsid w:val="00D668DF"/>
    <w:rsid w:val="00D66A93"/>
    <w:rsid w:val="00D66AA8"/>
    <w:rsid w:val="00D66C71"/>
    <w:rsid w:val="00D66D1A"/>
    <w:rsid w:val="00D67060"/>
    <w:rsid w:val="00D67242"/>
    <w:rsid w:val="00D673F1"/>
    <w:rsid w:val="00D67B26"/>
    <w:rsid w:val="00D67CCE"/>
    <w:rsid w:val="00D7030F"/>
    <w:rsid w:val="00D705C6"/>
    <w:rsid w:val="00D71181"/>
    <w:rsid w:val="00D7131D"/>
    <w:rsid w:val="00D71842"/>
    <w:rsid w:val="00D71A98"/>
    <w:rsid w:val="00D726FC"/>
    <w:rsid w:val="00D72948"/>
    <w:rsid w:val="00D7297A"/>
    <w:rsid w:val="00D72A4D"/>
    <w:rsid w:val="00D73217"/>
    <w:rsid w:val="00D733CA"/>
    <w:rsid w:val="00D73718"/>
    <w:rsid w:val="00D73751"/>
    <w:rsid w:val="00D73E38"/>
    <w:rsid w:val="00D7438C"/>
    <w:rsid w:val="00D7444A"/>
    <w:rsid w:val="00D74EF6"/>
    <w:rsid w:val="00D75167"/>
    <w:rsid w:val="00D758F4"/>
    <w:rsid w:val="00D76098"/>
    <w:rsid w:val="00D7687B"/>
    <w:rsid w:val="00D76895"/>
    <w:rsid w:val="00D769A0"/>
    <w:rsid w:val="00D76DF0"/>
    <w:rsid w:val="00D77422"/>
    <w:rsid w:val="00D7755B"/>
    <w:rsid w:val="00D77D2C"/>
    <w:rsid w:val="00D77F47"/>
    <w:rsid w:val="00D80350"/>
    <w:rsid w:val="00D80678"/>
    <w:rsid w:val="00D8081B"/>
    <w:rsid w:val="00D808E2"/>
    <w:rsid w:val="00D80A69"/>
    <w:rsid w:val="00D80AF6"/>
    <w:rsid w:val="00D80D40"/>
    <w:rsid w:val="00D80E08"/>
    <w:rsid w:val="00D80F32"/>
    <w:rsid w:val="00D8197B"/>
    <w:rsid w:val="00D81A73"/>
    <w:rsid w:val="00D8240C"/>
    <w:rsid w:val="00D825EC"/>
    <w:rsid w:val="00D8288C"/>
    <w:rsid w:val="00D82B30"/>
    <w:rsid w:val="00D8302F"/>
    <w:rsid w:val="00D8340F"/>
    <w:rsid w:val="00D8406E"/>
    <w:rsid w:val="00D841F4"/>
    <w:rsid w:val="00D842E5"/>
    <w:rsid w:val="00D84507"/>
    <w:rsid w:val="00D84651"/>
    <w:rsid w:val="00D84C64"/>
    <w:rsid w:val="00D84E8E"/>
    <w:rsid w:val="00D8521D"/>
    <w:rsid w:val="00D852DB"/>
    <w:rsid w:val="00D85974"/>
    <w:rsid w:val="00D859B9"/>
    <w:rsid w:val="00D85DDD"/>
    <w:rsid w:val="00D8612B"/>
    <w:rsid w:val="00D8648C"/>
    <w:rsid w:val="00D86CE4"/>
    <w:rsid w:val="00D86F60"/>
    <w:rsid w:val="00D87421"/>
    <w:rsid w:val="00D87457"/>
    <w:rsid w:val="00D874CE"/>
    <w:rsid w:val="00D87A1D"/>
    <w:rsid w:val="00D90022"/>
    <w:rsid w:val="00D900D6"/>
    <w:rsid w:val="00D90285"/>
    <w:rsid w:val="00D90355"/>
    <w:rsid w:val="00D904F4"/>
    <w:rsid w:val="00D91124"/>
    <w:rsid w:val="00D91215"/>
    <w:rsid w:val="00D91D4B"/>
    <w:rsid w:val="00D920CE"/>
    <w:rsid w:val="00D92795"/>
    <w:rsid w:val="00D927FA"/>
    <w:rsid w:val="00D9309D"/>
    <w:rsid w:val="00D932F6"/>
    <w:rsid w:val="00D935B1"/>
    <w:rsid w:val="00D937A6"/>
    <w:rsid w:val="00D93ADE"/>
    <w:rsid w:val="00D93BE5"/>
    <w:rsid w:val="00D945AD"/>
    <w:rsid w:val="00D9460A"/>
    <w:rsid w:val="00D9486D"/>
    <w:rsid w:val="00D94CF8"/>
    <w:rsid w:val="00D94E5C"/>
    <w:rsid w:val="00D951A9"/>
    <w:rsid w:val="00D959EC"/>
    <w:rsid w:val="00D95CAD"/>
    <w:rsid w:val="00D963D8"/>
    <w:rsid w:val="00D96484"/>
    <w:rsid w:val="00D9661B"/>
    <w:rsid w:val="00D96CBB"/>
    <w:rsid w:val="00D96DB4"/>
    <w:rsid w:val="00D96E5D"/>
    <w:rsid w:val="00D971B8"/>
    <w:rsid w:val="00D97660"/>
    <w:rsid w:val="00D97A80"/>
    <w:rsid w:val="00DA03FA"/>
    <w:rsid w:val="00DA0684"/>
    <w:rsid w:val="00DA09E1"/>
    <w:rsid w:val="00DA0A51"/>
    <w:rsid w:val="00DA0C50"/>
    <w:rsid w:val="00DA0DE0"/>
    <w:rsid w:val="00DA1508"/>
    <w:rsid w:val="00DA214E"/>
    <w:rsid w:val="00DA2BC3"/>
    <w:rsid w:val="00DA30DD"/>
    <w:rsid w:val="00DA3233"/>
    <w:rsid w:val="00DA35B3"/>
    <w:rsid w:val="00DA38C6"/>
    <w:rsid w:val="00DA38E7"/>
    <w:rsid w:val="00DA3EDF"/>
    <w:rsid w:val="00DA3F09"/>
    <w:rsid w:val="00DA4212"/>
    <w:rsid w:val="00DA496C"/>
    <w:rsid w:val="00DA5156"/>
    <w:rsid w:val="00DA535E"/>
    <w:rsid w:val="00DA5435"/>
    <w:rsid w:val="00DA5476"/>
    <w:rsid w:val="00DA56E5"/>
    <w:rsid w:val="00DA5787"/>
    <w:rsid w:val="00DA5F11"/>
    <w:rsid w:val="00DA5F70"/>
    <w:rsid w:val="00DA6279"/>
    <w:rsid w:val="00DA63C2"/>
    <w:rsid w:val="00DA6C2E"/>
    <w:rsid w:val="00DA6C31"/>
    <w:rsid w:val="00DA6F27"/>
    <w:rsid w:val="00DA70C1"/>
    <w:rsid w:val="00DA7821"/>
    <w:rsid w:val="00DA79A3"/>
    <w:rsid w:val="00DB0087"/>
    <w:rsid w:val="00DB0A8D"/>
    <w:rsid w:val="00DB0D6B"/>
    <w:rsid w:val="00DB1234"/>
    <w:rsid w:val="00DB14ED"/>
    <w:rsid w:val="00DB158C"/>
    <w:rsid w:val="00DB16DF"/>
    <w:rsid w:val="00DB1D56"/>
    <w:rsid w:val="00DB1EE7"/>
    <w:rsid w:val="00DB25B6"/>
    <w:rsid w:val="00DB2746"/>
    <w:rsid w:val="00DB2D36"/>
    <w:rsid w:val="00DB308A"/>
    <w:rsid w:val="00DB3093"/>
    <w:rsid w:val="00DB3CD5"/>
    <w:rsid w:val="00DB4192"/>
    <w:rsid w:val="00DB43BA"/>
    <w:rsid w:val="00DB4F4C"/>
    <w:rsid w:val="00DB5416"/>
    <w:rsid w:val="00DB5880"/>
    <w:rsid w:val="00DB5A99"/>
    <w:rsid w:val="00DB5AE3"/>
    <w:rsid w:val="00DB5C45"/>
    <w:rsid w:val="00DB5CBE"/>
    <w:rsid w:val="00DB5DBD"/>
    <w:rsid w:val="00DB678A"/>
    <w:rsid w:val="00DB67B3"/>
    <w:rsid w:val="00DB6981"/>
    <w:rsid w:val="00DB6A56"/>
    <w:rsid w:val="00DB7236"/>
    <w:rsid w:val="00DB7308"/>
    <w:rsid w:val="00DB7796"/>
    <w:rsid w:val="00DB7A51"/>
    <w:rsid w:val="00DB7AC1"/>
    <w:rsid w:val="00DB7C38"/>
    <w:rsid w:val="00DB7F12"/>
    <w:rsid w:val="00DC0375"/>
    <w:rsid w:val="00DC0382"/>
    <w:rsid w:val="00DC071C"/>
    <w:rsid w:val="00DC0A5F"/>
    <w:rsid w:val="00DC0C0F"/>
    <w:rsid w:val="00DC0E05"/>
    <w:rsid w:val="00DC0F4E"/>
    <w:rsid w:val="00DC11F4"/>
    <w:rsid w:val="00DC14A3"/>
    <w:rsid w:val="00DC1948"/>
    <w:rsid w:val="00DC1CB7"/>
    <w:rsid w:val="00DC20EA"/>
    <w:rsid w:val="00DC21F8"/>
    <w:rsid w:val="00DC2807"/>
    <w:rsid w:val="00DC28B0"/>
    <w:rsid w:val="00DC3103"/>
    <w:rsid w:val="00DC3223"/>
    <w:rsid w:val="00DC390E"/>
    <w:rsid w:val="00DC3A8E"/>
    <w:rsid w:val="00DC3D68"/>
    <w:rsid w:val="00DC4109"/>
    <w:rsid w:val="00DC45F0"/>
    <w:rsid w:val="00DC4953"/>
    <w:rsid w:val="00DC4E3B"/>
    <w:rsid w:val="00DC5046"/>
    <w:rsid w:val="00DC522F"/>
    <w:rsid w:val="00DC5387"/>
    <w:rsid w:val="00DC5405"/>
    <w:rsid w:val="00DC54DD"/>
    <w:rsid w:val="00DC54E9"/>
    <w:rsid w:val="00DC588D"/>
    <w:rsid w:val="00DC5DC4"/>
    <w:rsid w:val="00DC6351"/>
    <w:rsid w:val="00DC67D9"/>
    <w:rsid w:val="00DC7048"/>
    <w:rsid w:val="00DC76C1"/>
    <w:rsid w:val="00DC77C2"/>
    <w:rsid w:val="00DC7A5E"/>
    <w:rsid w:val="00DC7BE1"/>
    <w:rsid w:val="00DC7C6D"/>
    <w:rsid w:val="00DC7DF9"/>
    <w:rsid w:val="00DC7E8A"/>
    <w:rsid w:val="00DD068F"/>
    <w:rsid w:val="00DD0B55"/>
    <w:rsid w:val="00DD0CD9"/>
    <w:rsid w:val="00DD0F18"/>
    <w:rsid w:val="00DD111F"/>
    <w:rsid w:val="00DD12FD"/>
    <w:rsid w:val="00DD1442"/>
    <w:rsid w:val="00DD241C"/>
    <w:rsid w:val="00DD2BBF"/>
    <w:rsid w:val="00DD2F07"/>
    <w:rsid w:val="00DD38C6"/>
    <w:rsid w:val="00DD3AA0"/>
    <w:rsid w:val="00DD3BAA"/>
    <w:rsid w:val="00DD4192"/>
    <w:rsid w:val="00DD4435"/>
    <w:rsid w:val="00DD4442"/>
    <w:rsid w:val="00DD48BE"/>
    <w:rsid w:val="00DD4B29"/>
    <w:rsid w:val="00DD4B57"/>
    <w:rsid w:val="00DD50E0"/>
    <w:rsid w:val="00DD5167"/>
    <w:rsid w:val="00DD51AB"/>
    <w:rsid w:val="00DD5572"/>
    <w:rsid w:val="00DD57D4"/>
    <w:rsid w:val="00DD5B94"/>
    <w:rsid w:val="00DD5DFC"/>
    <w:rsid w:val="00DD6076"/>
    <w:rsid w:val="00DD62B0"/>
    <w:rsid w:val="00DD62BE"/>
    <w:rsid w:val="00DD6387"/>
    <w:rsid w:val="00DD644D"/>
    <w:rsid w:val="00DD6824"/>
    <w:rsid w:val="00DD68B1"/>
    <w:rsid w:val="00DD7B81"/>
    <w:rsid w:val="00DD7DF9"/>
    <w:rsid w:val="00DD7E12"/>
    <w:rsid w:val="00DE0491"/>
    <w:rsid w:val="00DE0986"/>
    <w:rsid w:val="00DE09CF"/>
    <w:rsid w:val="00DE0A7E"/>
    <w:rsid w:val="00DE0D4E"/>
    <w:rsid w:val="00DE0FFF"/>
    <w:rsid w:val="00DE1055"/>
    <w:rsid w:val="00DE10CE"/>
    <w:rsid w:val="00DE12E7"/>
    <w:rsid w:val="00DE142B"/>
    <w:rsid w:val="00DE1552"/>
    <w:rsid w:val="00DE18A1"/>
    <w:rsid w:val="00DE19EF"/>
    <w:rsid w:val="00DE1AA8"/>
    <w:rsid w:val="00DE1B74"/>
    <w:rsid w:val="00DE1B95"/>
    <w:rsid w:val="00DE1D5A"/>
    <w:rsid w:val="00DE1DC6"/>
    <w:rsid w:val="00DE22BD"/>
    <w:rsid w:val="00DE2508"/>
    <w:rsid w:val="00DE257F"/>
    <w:rsid w:val="00DE25BA"/>
    <w:rsid w:val="00DE26E5"/>
    <w:rsid w:val="00DE28E1"/>
    <w:rsid w:val="00DE2CDC"/>
    <w:rsid w:val="00DE2DDF"/>
    <w:rsid w:val="00DE33B6"/>
    <w:rsid w:val="00DE341E"/>
    <w:rsid w:val="00DE3764"/>
    <w:rsid w:val="00DE398E"/>
    <w:rsid w:val="00DE41DC"/>
    <w:rsid w:val="00DE4749"/>
    <w:rsid w:val="00DE47B6"/>
    <w:rsid w:val="00DE4882"/>
    <w:rsid w:val="00DE5665"/>
    <w:rsid w:val="00DE5711"/>
    <w:rsid w:val="00DE60BB"/>
    <w:rsid w:val="00DE646F"/>
    <w:rsid w:val="00DE662D"/>
    <w:rsid w:val="00DE665A"/>
    <w:rsid w:val="00DE66BC"/>
    <w:rsid w:val="00DE6E81"/>
    <w:rsid w:val="00DE6F76"/>
    <w:rsid w:val="00DE708B"/>
    <w:rsid w:val="00DE70E7"/>
    <w:rsid w:val="00DE77E8"/>
    <w:rsid w:val="00DE7A75"/>
    <w:rsid w:val="00DE7C4F"/>
    <w:rsid w:val="00DF00B4"/>
    <w:rsid w:val="00DF056C"/>
    <w:rsid w:val="00DF05F6"/>
    <w:rsid w:val="00DF1096"/>
    <w:rsid w:val="00DF12B7"/>
    <w:rsid w:val="00DF1FAA"/>
    <w:rsid w:val="00DF1FB1"/>
    <w:rsid w:val="00DF2075"/>
    <w:rsid w:val="00DF251B"/>
    <w:rsid w:val="00DF2834"/>
    <w:rsid w:val="00DF2951"/>
    <w:rsid w:val="00DF2BB8"/>
    <w:rsid w:val="00DF2D9C"/>
    <w:rsid w:val="00DF32E6"/>
    <w:rsid w:val="00DF3454"/>
    <w:rsid w:val="00DF3645"/>
    <w:rsid w:val="00DF3A9F"/>
    <w:rsid w:val="00DF45C3"/>
    <w:rsid w:val="00DF485D"/>
    <w:rsid w:val="00DF5291"/>
    <w:rsid w:val="00DF566D"/>
    <w:rsid w:val="00DF57DE"/>
    <w:rsid w:val="00DF5A5C"/>
    <w:rsid w:val="00DF6042"/>
    <w:rsid w:val="00DF6781"/>
    <w:rsid w:val="00DF692A"/>
    <w:rsid w:val="00DF75DF"/>
    <w:rsid w:val="00DF75FA"/>
    <w:rsid w:val="00DF77E7"/>
    <w:rsid w:val="00DF7CEA"/>
    <w:rsid w:val="00DF7E05"/>
    <w:rsid w:val="00E00376"/>
    <w:rsid w:val="00E00540"/>
    <w:rsid w:val="00E005D9"/>
    <w:rsid w:val="00E0091B"/>
    <w:rsid w:val="00E011A9"/>
    <w:rsid w:val="00E01517"/>
    <w:rsid w:val="00E01817"/>
    <w:rsid w:val="00E01C06"/>
    <w:rsid w:val="00E02131"/>
    <w:rsid w:val="00E02315"/>
    <w:rsid w:val="00E026C2"/>
    <w:rsid w:val="00E029D8"/>
    <w:rsid w:val="00E02A30"/>
    <w:rsid w:val="00E02CAB"/>
    <w:rsid w:val="00E035CD"/>
    <w:rsid w:val="00E03705"/>
    <w:rsid w:val="00E04332"/>
    <w:rsid w:val="00E04622"/>
    <w:rsid w:val="00E04C3C"/>
    <w:rsid w:val="00E04F17"/>
    <w:rsid w:val="00E04F7C"/>
    <w:rsid w:val="00E05022"/>
    <w:rsid w:val="00E05133"/>
    <w:rsid w:val="00E05289"/>
    <w:rsid w:val="00E0582E"/>
    <w:rsid w:val="00E064F2"/>
    <w:rsid w:val="00E06704"/>
    <w:rsid w:val="00E06FC5"/>
    <w:rsid w:val="00E07401"/>
    <w:rsid w:val="00E07580"/>
    <w:rsid w:val="00E077F5"/>
    <w:rsid w:val="00E078F8"/>
    <w:rsid w:val="00E07B34"/>
    <w:rsid w:val="00E10093"/>
    <w:rsid w:val="00E100EF"/>
    <w:rsid w:val="00E10446"/>
    <w:rsid w:val="00E10636"/>
    <w:rsid w:val="00E10FF4"/>
    <w:rsid w:val="00E114F9"/>
    <w:rsid w:val="00E1169A"/>
    <w:rsid w:val="00E1189D"/>
    <w:rsid w:val="00E11AFA"/>
    <w:rsid w:val="00E11C26"/>
    <w:rsid w:val="00E12247"/>
    <w:rsid w:val="00E12907"/>
    <w:rsid w:val="00E12A85"/>
    <w:rsid w:val="00E12D2C"/>
    <w:rsid w:val="00E130D7"/>
    <w:rsid w:val="00E13306"/>
    <w:rsid w:val="00E13393"/>
    <w:rsid w:val="00E1348E"/>
    <w:rsid w:val="00E13BBD"/>
    <w:rsid w:val="00E13F42"/>
    <w:rsid w:val="00E145E7"/>
    <w:rsid w:val="00E14706"/>
    <w:rsid w:val="00E14992"/>
    <w:rsid w:val="00E14DC9"/>
    <w:rsid w:val="00E151BC"/>
    <w:rsid w:val="00E1540D"/>
    <w:rsid w:val="00E1552A"/>
    <w:rsid w:val="00E15C45"/>
    <w:rsid w:val="00E15ED0"/>
    <w:rsid w:val="00E15F61"/>
    <w:rsid w:val="00E16766"/>
    <w:rsid w:val="00E16A53"/>
    <w:rsid w:val="00E17409"/>
    <w:rsid w:val="00E175C7"/>
    <w:rsid w:val="00E17DD3"/>
    <w:rsid w:val="00E2032E"/>
    <w:rsid w:val="00E204BD"/>
    <w:rsid w:val="00E20698"/>
    <w:rsid w:val="00E20C09"/>
    <w:rsid w:val="00E20D5C"/>
    <w:rsid w:val="00E21139"/>
    <w:rsid w:val="00E214F5"/>
    <w:rsid w:val="00E215FB"/>
    <w:rsid w:val="00E21FE9"/>
    <w:rsid w:val="00E220A6"/>
    <w:rsid w:val="00E2222C"/>
    <w:rsid w:val="00E22561"/>
    <w:rsid w:val="00E2265A"/>
    <w:rsid w:val="00E22907"/>
    <w:rsid w:val="00E22C29"/>
    <w:rsid w:val="00E233B5"/>
    <w:rsid w:val="00E2354A"/>
    <w:rsid w:val="00E23F00"/>
    <w:rsid w:val="00E23F08"/>
    <w:rsid w:val="00E24269"/>
    <w:rsid w:val="00E2430F"/>
    <w:rsid w:val="00E2487D"/>
    <w:rsid w:val="00E24B80"/>
    <w:rsid w:val="00E25342"/>
    <w:rsid w:val="00E25408"/>
    <w:rsid w:val="00E2558A"/>
    <w:rsid w:val="00E2588C"/>
    <w:rsid w:val="00E25DE4"/>
    <w:rsid w:val="00E26419"/>
    <w:rsid w:val="00E2678D"/>
    <w:rsid w:val="00E269DD"/>
    <w:rsid w:val="00E26DF8"/>
    <w:rsid w:val="00E2718B"/>
    <w:rsid w:val="00E273A6"/>
    <w:rsid w:val="00E27C2B"/>
    <w:rsid w:val="00E27C33"/>
    <w:rsid w:val="00E27E29"/>
    <w:rsid w:val="00E27F22"/>
    <w:rsid w:val="00E27F80"/>
    <w:rsid w:val="00E3013D"/>
    <w:rsid w:val="00E3036C"/>
    <w:rsid w:val="00E3054C"/>
    <w:rsid w:val="00E30659"/>
    <w:rsid w:val="00E30C9D"/>
    <w:rsid w:val="00E30F9D"/>
    <w:rsid w:val="00E30FFC"/>
    <w:rsid w:val="00E31032"/>
    <w:rsid w:val="00E31D5C"/>
    <w:rsid w:val="00E31DF2"/>
    <w:rsid w:val="00E31EAF"/>
    <w:rsid w:val="00E3259A"/>
    <w:rsid w:val="00E32798"/>
    <w:rsid w:val="00E333A2"/>
    <w:rsid w:val="00E336DD"/>
    <w:rsid w:val="00E33708"/>
    <w:rsid w:val="00E33C96"/>
    <w:rsid w:val="00E33CDA"/>
    <w:rsid w:val="00E3439E"/>
    <w:rsid w:val="00E34B3B"/>
    <w:rsid w:val="00E34EAA"/>
    <w:rsid w:val="00E34EC9"/>
    <w:rsid w:val="00E34ECC"/>
    <w:rsid w:val="00E351EB"/>
    <w:rsid w:val="00E3588E"/>
    <w:rsid w:val="00E35A2E"/>
    <w:rsid w:val="00E360F8"/>
    <w:rsid w:val="00E36B22"/>
    <w:rsid w:val="00E37392"/>
    <w:rsid w:val="00E37E23"/>
    <w:rsid w:val="00E4014A"/>
    <w:rsid w:val="00E40555"/>
    <w:rsid w:val="00E40910"/>
    <w:rsid w:val="00E40B52"/>
    <w:rsid w:val="00E4111E"/>
    <w:rsid w:val="00E41544"/>
    <w:rsid w:val="00E4164C"/>
    <w:rsid w:val="00E41E9A"/>
    <w:rsid w:val="00E42304"/>
    <w:rsid w:val="00E42FFB"/>
    <w:rsid w:val="00E43197"/>
    <w:rsid w:val="00E434F6"/>
    <w:rsid w:val="00E43C33"/>
    <w:rsid w:val="00E43C94"/>
    <w:rsid w:val="00E4429B"/>
    <w:rsid w:val="00E44984"/>
    <w:rsid w:val="00E44AC7"/>
    <w:rsid w:val="00E44E3C"/>
    <w:rsid w:val="00E45194"/>
    <w:rsid w:val="00E45406"/>
    <w:rsid w:val="00E454CE"/>
    <w:rsid w:val="00E45693"/>
    <w:rsid w:val="00E4587D"/>
    <w:rsid w:val="00E45BD1"/>
    <w:rsid w:val="00E45CAC"/>
    <w:rsid w:val="00E45D4C"/>
    <w:rsid w:val="00E4641E"/>
    <w:rsid w:val="00E46BA1"/>
    <w:rsid w:val="00E46E73"/>
    <w:rsid w:val="00E470D0"/>
    <w:rsid w:val="00E4759B"/>
    <w:rsid w:val="00E47878"/>
    <w:rsid w:val="00E47BE3"/>
    <w:rsid w:val="00E47F50"/>
    <w:rsid w:val="00E5001F"/>
    <w:rsid w:val="00E5067A"/>
    <w:rsid w:val="00E50B14"/>
    <w:rsid w:val="00E50CAA"/>
    <w:rsid w:val="00E50F49"/>
    <w:rsid w:val="00E50FC2"/>
    <w:rsid w:val="00E50FF4"/>
    <w:rsid w:val="00E511FB"/>
    <w:rsid w:val="00E513C2"/>
    <w:rsid w:val="00E51598"/>
    <w:rsid w:val="00E517EE"/>
    <w:rsid w:val="00E51E1F"/>
    <w:rsid w:val="00E51EA4"/>
    <w:rsid w:val="00E51FA1"/>
    <w:rsid w:val="00E5200E"/>
    <w:rsid w:val="00E5214C"/>
    <w:rsid w:val="00E52D4B"/>
    <w:rsid w:val="00E52F00"/>
    <w:rsid w:val="00E531B3"/>
    <w:rsid w:val="00E53809"/>
    <w:rsid w:val="00E53926"/>
    <w:rsid w:val="00E53AFA"/>
    <w:rsid w:val="00E5403D"/>
    <w:rsid w:val="00E542D7"/>
    <w:rsid w:val="00E54310"/>
    <w:rsid w:val="00E546CA"/>
    <w:rsid w:val="00E54FDE"/>
    <w:rsid w:val="00E5520C"/>
    <w:rsid w:val="00E556F1"/>
    <w:rsid w:val="00E557E5"/>
    <w:rsid w:val="00E557FD"/>
    <w:rsid w:val="00E55EAC"/>
    <w:rsid w:val="00E55F45"/>
    <w:rsid w:val="00E55FB4"/>
    <w:rsid w:val="00E5617D"/>
    <w:rsid w:val="00E5630A"/>
    <w:rsid w:val="00E5654C"/>
    <w:rsid w:val="00E56606"/>
    <w:rsid w:val="00E566A4"/>
    <w:rsid w:val="00E57766"/>
    <w:rsid w:val="00E577C1"/>
    <w:rsid w:val="00E57800"/>
    <w:rsid w:val="00E578B3"/>
    <w:rsid w:val="00E579D3"/>
    <w:rsid w:val="00E57AE5"/>
    <w:rsid w:val="00E57C3A"/>
    <w:rsid w:val="00E57D96"/>
    <w:rsid w:val="00E60779"/>
    <w:rsid w:val="00E60A61"/>
    <w:rsid w:val="00E60B3D"/>
    <w:rsid w:val="00E60C08"/>
    <w:rsid w:val="00E60D8D"/>
    <w:rsid w:val="00E60F3E"/>
    <w:rsid w:val="00E611F2"/>
    <w:rsid w:val="00E61875"/>
    <w:rsid w:val="00E61B98"/>
    <w:rsid w:val="00E61D5E"/>
    <w:rsid w:val="00E620CF"/>
    <w:rsid w:val="00E62358"/>
    <w:rsid w:val="00E62F2A"/>
    <w:rsid w:val="00E63061"/>
    <w:rsid w:val="00E6306F"/>
    <w:rsid w:val="00E63D0A"/>
    <w:rsid w:val="00E63E2B"/>
    <w:rsid w:val="00E63E7B"/>
    <w:rsid w:val="00E63E7C"/>
    <w:rsid w:val="00E64754"/>
    <w:rsid w:val="00E650FC"/>
    <w:rsid w:val="00E6523B"/>
    <w:rsid w:val="00E65420"/>
    <w:rsid w:val="00E6562B"/>
    <w:rsid w:val="00E657BE"/>
    <w:rsid w:val="00E6594D"/>
    <w:rsid w:val="00E659B4"/>
    <w:rsid w:val="00E661CD"/>
    <w:rsid w:val="00E665CD"/>
    <w:rsid w:val="00E666AB"/>
    <w:rsid w:val="00E668BA"/>
    <w:rsid w:val="00E669C1"/>
    <w:rsid w:val="00E66BD8"/>
    <w:rsid w:val="00E66CDC"/>
    <w:rsid w:val="00E66E42"/>
    <w:rsid w:val="00E674E0"/>
    <w:rsid w:val="00E67659"/>
    <w:rsid w:val="00E67678"/>
    <w:rsid w:val="00E67BBA"/>
    <w:rsid w:val="00E67E4E"/>
    <w:rsid w:val="00E706E1"/>
    <w:rsid w:val="00E70844"/>
    <w:rsid w:val="00E70937"/>
    <w:rsid w:val="00E70987"/>
    <w:rsid w:val="00E71A5A"/>
    <w:rsid w:val="00E71E97"/>
    <w:rsid w:val="00E71ED9"/>
    <w:rsid w:val="00E72137"/>
    <w:rsid w:val="00E721AC"/>
    <w:rsid w:val="00E7231A"/>
    <w:rsid w:val="00E72324"/>
    <w:rsid w:val="00E723CF"/>
    <w:rsid w:val="00E729DD"/>
    <w:rsid w:val="00E72DF9"/>
    <w:rsid w:val="00E730B1"/>
    <w:rsid w:val="00E7325C"/>
    <w:rsid w:val="00E7355E"/>
    <w:rsid w:val="00E73591"/>
    <w:rsid w:val="00E7416D"/>
    <w:rsid w:val="00E74439"/>
    <w:rsid w:val="00E746F6"/>
    <w:rsid w:val="00E74B01"/>
    <w:rsid w:val="00E74C65"/>
    <w:rsid w:val="00E74D68"/>
    <w:rsid w:val="00E74FB4"/>
    <w:rsid w:val="00E75519"/>
    <w:rsid w:val="00E759FE"/>
    <w:rsid w:val="00E75CD5"/>
    <w:rsid w:val="00E76149"/>
    <w:rsid w:val="00E7665D"/>
    <w:rsid w:val="00E76AFB"/>
    <w:rsid w:val="00E76C22"/>
    <w:rsid w:val="00E771AE"/>
    <w:rsid w:val="00E771ED"/>
    <w:rsid w:val="00E77212"/>
    <w:rsid w:val="00E776F2"/>
    <w:rsid w:val="00E77874"/>
    <w:rsid w:val="00E7790A"/>
    <w:rsid w:val="00E77B1F"/>
    <w:rsid w:val="00E77BDC"/>
    <w:rsid w:val="00E77E63"/>
    <w:rsid w:val="00E77ED5"/>
    <w:rsid w:val="00E80273"/>
    <w:rsid w:val="00E80576"/>
    <w:rsid w:val="00E807BF"/>
    <w:rsid w:val="00E80802"/>
    <w:rsid w:val="00E80D02"/>
    <w:rsid w:val="00E80D40"/>
    <w:rsid w:val="00E8159F"/>
    <w:rsid w:val="00E819D6"/>
    <w:rsid w:val="00E822D9"/>
    <w:rsid w:val="00E827B1"/>
    <w:rsid w:val="00E82935"/>
    <w:rsid w:val="00E829F1"/>
    <w:rsid w:val="00E82C22"/>
    <w:rsid w:val="00E83449"/>
    <w:rsid w:val="00E83488"/>
    <w:rsid w:val="00E83679"/>
    <w:rsid w:val="00E83F3D"/>
    <w:rsid w:val="00E8472F"/>
    <w:rsid w:val="00E851D1"/>
    <w:rsid w:val="00E856E5"/>
    <w:rsid w:val="00E85870"/>
    <w:rsid w:val="00E863E4"/>
    <w:rsid w:val="00E865E6"/>
    <w:rsid w:val="00E8660A"/>
    <w:rsid w:val="00E86AD7"/>
    <w:rsid w:val="00E86EDA"/>
    <w:rsid w:val="00E87151"/>
    <w:rsid w:val="00E87188"/>
    <w:rsid w:val="00E871B1"/>
    <w:rsid w:val="00E872A1"/>
    <w:rsid w:val="00E874D5"/>
    <w:rsid w:val="00E87A10"/>
    <w:rsid w:val="00E87FA0"/>
    <w:rsid w:val="00E901B4"/>
    <w:rsid w:val="00E90557"/>
    <w:rsid w:val="00E90E91"/>
    <w:rsid w:val="00E90EDA"/>
    <w:rsid w:val="00E915AF"/>
    <w:rsid w:val="00E91B1E"/>
    <w:rsid w:val="00E91C03"/>
    <w:rsid w:val="00E91D56"/>
    <w:rsid w:val="00E92146"/>
    <w:rsid w:val="00E92614"/>
    <w:rsid w:val="00E9280C"/>
    <w:rsid w:val="00E92A1E"/>
    <w:rsid w:val="00E92A7F"/>
    <w:rsid w:val="00E92A9D"/>
    <w:rsid w:val="00E92ACA"/>
    <w:rsid w:val="00E92DF9"/>
    <w:rsid w:val="00E931A2"/>
    <w:rsid w:val="00E931BA"/>
    <w:rsid w:val="00E932E3"/>
    <w:rsid w:val="00E93795"/>
    <w:rsid w:val="00E93823"/>
    <w:rsid w:val="00E93B2B"/>
    <w:rsid w:val="00E93DFF"/>
    <w:rsid w:val="00E94286"/>
    <w:rsid w:val="00E946D4"/>
    <w:rsid w:val="00E94C27"/>
    <w:rsid w:val="00E94F0D"/>
    <w:rsid w:val="00E95171"/>
    <w:rsid w:val="00E95301"/>
    <w:rsid w:val="00E95438"/>
    <w:rsid w:val="00E9562E"/>
    <w:rsid w:val="00E95649"/>
    <w:rsid w:val="00E9587E"/>
    <w:rsid w:val="00E95D78"/>
    <w:rsid w:val="00E95E79"/>
    <w:rsid w:val="00E95F6E"/>
    <w:rsid w:val="00E965A7"/>
    <w:rsid w:val="00E96690"/>
    <w:rsid w:val="00E96896"/>
    <w:rsid w:val="00E96CA6"/>
    <w:rsid w:val="00E96D51"/>
    <w:rsid w:val="00E96DD0"/>
    <w:rsid w:val="00E96E52"/>
    <w:rsid w:val="00E9702D"/>
    <w:rsid w:val="00E970CC"/>
    <w:rsid w:val="00E97767"/>
    <w:rsid w:val="00E9777D"/>
    <w:rsid w:val="00E978C6"/>
    <w:rsid w:val="00EA00FC"/>
    <w:rsid w:val="00EA027B"/>
    <w:rsid w:val="00EA0343"/>
    <w:rsid w:val="00EA046A"/>
    <w:rsid w:val="00EA0C10"/>
    <w:rsid w:val="00EA0D31"/>
    <w:rsid w:val="00EA0E41"/>
    <w:rsid w:val="00EA1927"/>
    <w:rsid w:val="00EA229D"/>
    <w:rsid w:val="00EA274F"/>
    <w:rsid w:val="00EA2B13"/>
    <w:rsid w:val="00EA2E8D"/>
    <w:rsid w:val="00EA31FA"/>
    <w:rsid w:val="00EA3669"/>
    <w:rsid w:val="00EA3989"/>
    <w:rsid w:val="00EA3E4E"/>
    <w:rsid w:val="00EA415A"/>
    <w:rsid w:val="00EA443B"/>
    <w:rsid w:val="00EA478C"/>
    <w:rsid w:val="00EA47CF"/>
    <w:rsid w:val="00EA498F"/>
    <w:rsid w:val="00EA4C36"/>
    <w:rsid w:val="00EA4CFA"/>
    <w:rsid w:val="00EA4D11"/>
    <w:rsid w:val="00EA4D6C"/>
    <w:rsid w:val="00EA4F13"/>
    <w:rsid w:val="00EA5713"/>
    <w:rsid w:val="00EA5D3F"/>
    <w:rsid w:val="00EA5D5F"/>
    <w:rsid w:val="00EA5FFC"/>
    <w:rsid w:val="00EA6090"/>
    <w:rsid w:val="00EA63DB"/>
    <w:rsid w:val="00EA6968"/>
    <w:rsid w:val="00EA6B87"/>
    <w:rsid w:val="00EA7943"/>
    <w:rsid w:val="00EA7C13"/>
    <w:rsid w:val="00EA7C89"/>
    <w:rsid w:val="00EA7F76"/>
    <w:rsid w:val="00EB039C"/>
    <w:rsid w:val="00EB0628"/>
    <w:rsid w:val="00EB1109"/>
    <w:rsid w:val="00EB1262"/>
    <w:rsid w:val="00EB155A"/>
    <w:rsid w:val="00EB158D"/>
    <w:rsid w:val="00EB15F6"/>
    <w:rsid w:val="00EB1A73"/>
    <w:rsid w:val="00EB27AE"/>
    <w:rsid w:val="00EB281B"/>
    <w:rsid w:val="00EB2938"/>
    <w:rsid w:val="00EB2B29"/>
    <w:rsid w:val="00EB3031"/>
    <w:rsid w:val="00EB343C"/>
    <w:rsid w:val="00EB391F"/>
    <w:rsid w:val="00EB39DC"/>
    <w:rsid w:val="00EB40BD"/>
    <w:rsid w:val="00EB4141"/>
    <w:rsid w:val="00EB438D"/>
    <w:rsid w:val="00EB46F6"/>
    <w:rsid w:val="00EB4A12"/>
    <w:rsid w:val="00EB4B84"/>
    <w:rsid w:val="00EB4C33"/>
    <w:rsid w:val="00EB4C3D"/>
    <w:rsid w:val="00EB513D"/>
    <w:rsid w:val="00EB5B50"/>
    <w:rsid w:val="00EB5B8B"/>
    <w:rsid w:val="00EB5E36"/>
    <w:rsid w:val="00EB5F31"/>
    <w:rsid w:val="00EB64E4"/>
    <w:rsid w:val="00EB6CF8"/>
    <w:rsid w:val="00EB6E09"/>
    <w:rsid w:val="00EB73E1"/>
    <w:rsid w:val="00EB74B9"/>
    <w:rsid w:val="00EB7520"/>
    <w:rsid w:val="00EB77E7"/>
    <w:rsid w:val="00EB7EDE"/>
    <w:rsid w:val="00EC00EC"/>
    <w:rsid w:val="00EC0685"/>
    <w:rsid w:val="00EC09D4"/>
    <w:rsid w:val="00EC0D5A"/>
    <w:rsid w:val="00EC0D6C"/>
    <w:rsid w:val="00EC111B"/>
    <w:rsid w:val="00EC13DE"/>
    <w:rsid w:val="00EC2374"/>
    <w:rsid w:val="00EC2900"/>
    <w:rsid w:val="00EC2AD8"/>
    <w:rsid w:val="00EC2D97"/>
    <w:rsid w:val="00EC2F2D"/>
    <w:rsid w:val="00EC3516"/>
    <w:rsid w:val="00EC3616"/>
    <w:rsid w:val="00EC37D7"/>
    <w:rsid w:val="00EC3F6A"/>
    <w:rsid w:val="00EC4212"/>
    <w:rsid w:val="00EC45C5"/>
    <w:rsid w:val="00EC46C4"/>
    <w:rsid w:val="00EC46E3"/>
    <w:rsid w:val="00EC521F"/>
    <w:rsid w:val="00EC59C3"/>
    <w:rsid w:val="00EC5E8F"/>
    <w:rsid w:val="00EC5EF7"/>
    <w:rsid w:val="00EC5F74"/>
    <w:rsid w:val="00EC629E"/>
    <w:rsid w:val="00EC650E"/>
    <w:rsid w:val="00EC6799"/>
    <w:rsid w:val="00EC6AF7"/>
    <w:rsid w:val="00EC6C95"/>
    <w:rsid w:val="00EC6CEF"/>
    <w:rsid w:val="00EC6F77"/>
    <w:rsid w:val="00EC7191"/>
    <w:rsid w:val="00EC756E"/>
    <w:rsid w:val="00EC7B4D"/>
    <w:rsid w:val="00ED007B"/>
    <w:rsid w:val="00ED2150"/>
    <w:rsid w:val="00ED21FA"/>
    <w:rsid w:val="00ED2544"/>
    <w:rsid w:val="00ED261F"/>
    <w:rsid w:val="00ED26DC"/>
    <w:rsid w:val="00ED29A3"/>
    <w:rsid w:val="00ED2F52"/>
    <w:rsid w:val="00ED3198"/>
    <w:rsid w:val="00ED32E1"/>
    <w:rsid w:val="00ED351E"/>
    <w:rsid w:val="00ED38DF"/>
    <w:rsid w:val="00ED426F"/>
    <w:rsid w:val="00ED487F"/>
    <w:rsid w:val="00ED4ABF"/>
    <w:rsid w:val="00ED4DB5"/>
    <w:rsid w:val="00ED4F93"/>
    <w:rsid w:val="00ED575F"/>
    <w:rsid w:val="00ED6405"/>
    <w:rsid w:val="00ED64E0"/>
    <w:rsid w:val="00ED6B14"/>
    <w:rsid w:val="00ED6E9D"/>
    <w:rsid w:val="00ED6F31"/>
    <w:rsid w:val="00ED7010"/>
    <w:rsid w:val="00ED708E"/>
    <w:rsid w:val="00ED7780"/>
    <w:rsid w:val="00ED7BA2"/>
    <w:rsid w:val="00EE00C1"/>
    <w:rsid w:val="00EE04C5"/>
    <w:rsid w:val="00EE0698"/>
    <w:rsid w:val="00EE07BE"/>
    <w:rsid w:val="00EE07DB"/>
    <w:rsid w:val="00EE07FA"/>
    <w:rsid w:val="00EE084D"/>
    <w:rsid w:val="00EE0D59"/>
    <w:rsid w:val="00EE0FF6"/>
    <w:rsid w:val="00EE10F7"/>
    <w:rsid w:val="00EE151C"/>
    <w:rsid w:val="00EE167D"/>
    <w:rsid w:val="00EE1890"/>
    <w:rsid w:val="00EE1BE7"/>
    <w:rsid w:val="00EE1BFA"/>
    <w:rsid w:val="00EE1DF1"/>
    <w:rsid w:val="00EE2083"/>
    <w:rsid w:val="00EE2744"/>
    <w:rsid w:val="00EE2F8C"/>
    <w:rsid w:val="00EE2FEF"/>
    <w:rsid w:val="00EE30AC"/>
    <w:rsid w:val="00EE3317"/>
    <w:rsid w:val="00EE3409"/>
    <w:rsid w:val="00EE35F3"/>
    <w:rsid w:val="00EE45BC"/>
    <w:rsid w:val="00EE464C"/>
    <w:rsid w:val="00EE4A21"/>
    <w:rsid w:val="00EE5103"/>
    <w:rsid w:val="00EE52B0"/>
    <w:rsid w:val="00EE609B"/>
    <w:rsid w:val="00EE6394"/>
    <w:rsid w:val="00EE648F"/>
    <w:rsid w:val="00EE66D6"/>
    <w:rsid w:val="00EE6B93"/>
    <w:rsid w:val="00EE6C4D"/>
    <w:rsid w:val="00EE731C"/>
    <w:rsid w:val="00EE74EA"/>
    <w:rsid w:val="00EE79F6"/>
    <w:rsid w:val="00EF03C6"/>
    <w:rsid w:val="00EF0716"/>
    <w:rsid w:val="00EF07A4"/>
    <w:rsid w:val="00EF096E"/>
    <w:rsid w:val="00EF1646"/>
    <w:rsid w:val="00EF1B33"/>
    <w:rsid w:val="00EF1BE0"/>
    <w:rsid w:val="00EF2394"/>
    <w:rsid w:val="00EF2620"/>
    <w:rsid w:val="00EF2AEE"/>
    <w:rsid w:val="00EF2E4E"/>
    <w:rsid w:val="00EF306D"/>
    <w:rsid w:val="00EF370B"/>
    <w:rsid w:val="00EF3B95"/>
    <w:rsid w:val="00EF3D74"/>
    <w:rsid w:val="00EF4202"/>
    <w:rsid w:val="00EF484A"/>
    <w:rsid w:val="00EF48DE"/>
    <w:rsid w:val="00EF490D"/>
    <w:rsid w:val="00EF4921"/>
    <w:rsid w:val="00EF4AF5"/>
    <w:rsid w:val="00EF4F1D"/>
    <w:rsid w:val="00EF5600"/>
    <w:rsid w:val="00EF5BC8"/>
    <w:rsid w:val="00EF5E1C"/>
    <w:rsid w:val="00EF5E88"/>
    <w:rsid w:val="00EF6097"/>
    <w:rsid w:val="00EF6114"/>
    <w:rsid w:val="00EF637D"/>
    <w:rsid w:val="00EF63D3"/>
    <w:rsid w:val="00EF65DB"/>
    <w:rsid w:val="00EF670A"/>
    <w:rsid w:val="00EF69F3"/>
    <w:rsid w:val="00EF77F5"/>
    <w:rsid w:val="00EF78AE"/>
    <w:rsid w:val="00EF78C2"/>
    <w:rsid w:val="00EF7B88"/>
    <w:rsid w:val="00F000AF"/>
    <w:rsid w:val="00F0027E"/>
    <w:rsid w:val="00F0040E"/>
    <w:rsid w:val="00F004A2"/>
    <w:rsid w:val="00F004EB"/>
    <w:rsid w:val="00F005E0"/>
    <w:rsid w:val="00F005FF"/>
    <w:rsid w:val="00F00853"/>
    <w:rsid w:val="00F00A62"/>
    <w:rsid w:val="00F00AF9"/>
    <w:rsid w:val="00F00C61"/>
    <w:rsid w:val="00F00F12"/>
    <w:rsid w:val="00F01190"/>
    <w:rsid w:val="00F01229"/>
    <w:rsid w:val="00F0166D"/>
    <w:rsid w:val="00F0181D"/>
    <w:rsid w:val="00F02989"/>
    <w:rsid w:val="00F02A58"/>
    <w:rsid w:val="00F02AA8"/>
    <w:rsid w:val="00F02C0C"/>
    <w:rsid w:val="00F03020"/>
    <w:rsid w:val="00F03080"/>
    <w:rsid w:val="00F0333F"/>
    <w:rsid w:val="00F03C59"/>
    <w:rsid w:val="00F03C9B"/>
    <w:rsid w:val="00F045F4"/>
    <w:rsid w:val="00F0489E"/>
    <w:rsid w:val="00F049FD"/>
    <w:rsid w:val="00F04D77"/>
    <w:rsid w:val="00F0546C"/>
    <w:rsid w:val="00F056AF"/>
    <w:rsid w:val="00F05784"/>
    <w:rsid w:val="00F057C7"/>
    <w:rsid w:val="00F05B5C"/>
    <w:rsid w:val="00F05E8B"/>
    <w:rsid w:val="00F0619F"/>
    <w:rsid w:val="00F06269"/>
    <w:rsid w:val="00F062E4"/>
    <w:rsid w:val="00F0645C"/>
    <w:rsid w:val="00F06532"/>
    <w:rsid w:val="00F074EF"/>
    <w:rsid w:val="00F109F4"/>
    <w:rsid w:val="00F10E27"/>
    <w:rsid w:val="00F1110F"/>
    <w:rsid w:val="00F1130B"/>
    <w:rsid w:val="00F114DB"/>
    <w:rsid w:val="00F11BC3"/>
    <w:rsid w:val="00F12823"/>
    <w:rsid w:val="00F12F7D"/>
    <w:rsid w:val="00F131AC"/>
    <w:rsid w:val="00F13558"/>
    <w:rsid w:val="00F13C04"/>
    <w:rsid w:val="00F13C4B"/>
    <w:rsid w:val="00F13D44"/>
    <w:rsid w:val="00F14147"/>
    <w:rsid w:val="00F144EE"/>
    <w:rsid w:val="00F14624"/>
    <w:rsid w:val="00F14630"/>
    <w:rsid w:val="00F14D7C"/>
    <w:rsid w:val="00F14F22"/>
    <w:rsid w:val="00F15040"/>
    <w:rsid w:val="00F150CF"/>
    <w:rsid w:val="00F15212"/>
    <w:rsid w:val="00F15616"/>
    <w:rsid w:val="00F156E3"/>
    <w:rsid w:val="00F156FD"/>
    <w:rsid w:val="00F157E5"/>
    <w:rsid w:val="00F15C1F"/>
    <w:rsid w:val="00F163C3"/>
    <w:rsid w:val="00F16474"/>
    <w:rsid w:val="00F16555"/>
    <w:rsid w:val="00F1660D"/>
    <w:rsid w:val="00F166FF"/>
    <w:rsid w:val="00F16775"/>
    <w:rsid w:val="00F168D8"/>
    <w:rsid w:val="00F16A9D"/>
    <w:rsid w:val="00F16CE9"/>
    <w:rsid w:val="00F1708F"/>
    <w:rsid w:val="00F17676"/>
    <w:rsid w:val="00F17777"/>
    <w:rsid w:val="00F203EE"/>
    <w:rsid w:val="00F20A39"/>
    <w:rsid w:val="00F20FCC"/>
    <w:rsid w:val="00F21394"/>
    <w:rsid w:val="00F213B0"/>
    <w:rsid w:val="00F215E1"/>
    <w:rsid w:val="00F21609"/>
    <w:rsid w:val="00F219E7"/>
    <w:rsid w:val="00F21D1E"/>
    <w:rsid w:val="00F227ED"/>
    <w:rsid w:val="00F22A54"/>
    <w:rsid w:val="00F2302E"/>
    <w:rsid w:val="00F23233"/>
    <w:rsid w:val="00F23C0C"/>
    <w:rsid w:val="00F23D1F"/>
    <w:rsid w:val="00F24029"/>
    <w:rsid w:val="00F248BB"/>
    <w:rsid w:val="00F24A28"/>
    <w:rsid w:val="00F24AE0"/>
    <w:rsid w:val="00F24F78"/>
    <w:rsid w:val="00F250C1"/>
    <w:rsid w:val="00F251C5"/>
    <w:rsid w:val="00F252F3"/>
    <w:rsid w:val="00F255AB"/>
    <w:rsid w:val="00F25973"/>
    <w:rsid w:val="00F259D7"/>
    <w:rsid w:val="00F25A5C"/>
    <w:rsid w:val="00F25C2A"/>
    <w:rsid w:val="00F25C46"/>
    <w:rsid w:val="00F261C7"/>
    <w:rsid w:val="00F269A4"/>
    <w:rsid w:val="00F26A82"/>
    <w:rsid w:val="00F2702E"/>
    <w:rsid w:val="00F2772B"/>
    <w:rsid w:val="00F27F72"/>
    <w:rsid w:val="00F30346"/>
    <w:rsid w:val="00F308FD"/>
    <w:rsid w:val="00F30AF2"/>
    <w:rsid w:val="00F30B60"/>
    <w:rsid w:val="00F30F24"/>
    <w:rsid w:val="00F310CA"/>
    <w:rsid w:val="00F31781"/>
    <w:rsid w:val="00F318F4"/>
    <w:rsid w:val="00F31939"/>
    <w:rsid w:val="00F319AE"/>
    <w:rsid w:val="00F31BA8"/>
    <w:rsid w:val="00F31DD1"/>
    <w:rsid w:val="00F326A5"/>
    <w:rsid w:val="00F32723"/>
    <w:rsid w:val="00F328B7"/>
    <w:rsid w:val="00F328D3"/>
    <w:rsid w:val="00F33221"/>
    <w:rsid w:val="00F33634"/>
    <w:rsid w:val="00F33683"/>
    <w:rsid w:val="00F336C0"/>
    <w:rsid w:val="00F339DF"/>
    <w:rsid w:val="00F33B42"/>
    <w:rsid w:val="00F33C11"/>
    <w:rsid w:val="00F33C56"/>
    <w:rsid w:val="00F33D83"/>
    <w:rsid w:val="00F3412D"/>
    <w:rsid w:val="00F341B0"/>
    <w:rsid w:val="00F345D4"/>
    <w:rsid w:val="00F349E6"/>
    <w:rsid w:val="00F349E9"/>
    <w:rsid w:val="00F34CC2"/>
    <w:rsid w:val="00F35234"/>
    <w:rsid w:val="00F35650"/>
    <w:rsid w:val="00F35E06"/>
    <w:rsid w:val="00F36472"/>
    <w:rsid w:val="00F367F4"/>
    <w:rsid w:val="00F3684C"/>
    <w:rsid w:val="00F36ACC"/>
    <w:rsid w:val="00F36BFC"/>
    <w:rsid w:val="00F36C78"/>
    <w:rsid w:val="00F3734B"/>
    <w:rsid w:val="00F3742E"/>
    <w:rsid w:val="00F375BA"/>
    <w:rsid w:val="00F37E1F"/>
    <w:rsid w:val="00F407B5"/>
    <w:rsid w:val="00F40E64"/>
    <w:rsid w:val="00F41CA8"/>
    <w:rsid w:val="00F41CF2"/>
    <w:rsid w:val="00F42111"/>
    <w:rsid w:val="00F421E5"/>
    <w:rsid w:val="00F421EE"/>
    <w:rsid w:val="00F422C5"/>
    <w:rsid w:val="00F422F7"/>
    <w:rsid w:val="00F42406"/>
    <w:rsid w:val="00F42432"/>
    <w:rsid w:val="00F4243F"/>
    <w:rsid w:val="00F42A5F"/>
    <w:rsid w:val="00F42CE5"/>
    <w:rsid w:val="00F42DF5"/>
    <w:rsid w:val="00F42EE1"/>
    <w:rsid w:val="00F42F80"/>
    <w:rsid w:val="00F43174"/>
    <w:rsid w:val="00F4393E"/>
    <w:rsid w:val="00F43D94"/>
    <w:rsid w:val="00F447D3"/>
    <w:rsid w:val="00F45015"/>
    <w:rsid w:val="00F45175"/>
    <w:rsid w:val="00F4557C"/>
    <w:rsid w:val="00F457DE"/>
    <w:rsid w:val="00F45B21"/>
    <w:rsid w:val="00F45D3F"/>
    <w:rsid w:val="00F45EBF"/>
    <w:rsid w:val="00F4616C"/>
    <w:rsid w:val="00F4627D"/>
    <w:rsid w:val="00F46530"/>
    <w:rsid w:val="00F46F31"/>
    <w:rsid w:val="00F4771B"/>
    <w:rsid w:val="00F47B29"/>
    <w:rsid w:val="00F47B8A"/>
    <w:rsid w:val="00F47D1F"/>
    <w:rsid w:val="00F47DA7"/>
    <w:rsid w:val="00F47DE3"/>
    <w:rsid w:val="00F47EA3"/>
    <w:rsid w:val="00F500B4"/>
    <w:rsid w:val="00F50291"/>
    <w:rsid w:val="00F50A42"/>
    <w:rsid w:val="00F50F67"/>
    <w:rsid w:val="00F51195"/>
    <w:rsid w:val="00F512F5"/>
    <w:rsid w:val="00F51886"/>
    <w:rsid w:val="00F518E0"/>
    <w:rsid w:val="00F51BF2"/>
    <w:rsid w:val="00F52307"/>
    <w:rsid w:val="00F5256E"/>
    <w:rsid w:val="00F52C04"/>
    <w:rsid w:val="00F52C28"/>
    <w:rsid w:val="00F5356E"/>
    <w:rsid w:val="00F53659"/>
    <w:rsid w:val="00F53B67"/>
    <w:rsid w:val="00F53C20"/>
    <w:rsid w:val="00F53CA7"/>
    <w:rsid w:val="00F54182"/>
    <w:rsid w:val="00F541F6"/>
    <w:rsid w:val="00F55039"/>
    <w:rsid w:val="00F55315"/>
    <w:rsid w:val="00F553DB"/>
    <w:rsid w:val="00F5572B"/>
    <w:rsid w:val="00F5579D"/>
    <w:rsid w:val="00F558E4"/>
    <w:rsid w:val="00F55FD1"/>
    <w:rsid w:val="00F56058"/>
    <w:rsid w:val="00F56D9F"/>
    <w:rsid w:val="00F57173"/>
    <w:rsid w:val="00F5742E"/>
    <w:rsid w:val="00F576A6"/>
    <w:rsid w:val="00F576D3"/>
    <w:rsid w:val="00F57C40"/>
    <w:rsid w:val="00F60629"/>
    <w:rsid w:val="00F60805"/>
    <w:rsid w:val="00F60D0A"/>
    <w:rsid w:val="00F612E9"/>
    <w:rsid w:val="00F61817"/>
    <w:rsid w:val="00F618DE"/>
    <w:rsid w:val="00F61F32"/>
    <w:rsid w:val="00F61FF5"/>
    <w:rsid w:val="00F62218"/>
    <w:rsid w:val="00F62C41"/>
    <w:rsid w:val="00F63065"/>
    <w:rsid w:val="00F63C85"/>
    <w:rsid w:val="00F64427"/>
    <w:rsid w:val="00F649E6"/>
    <w:rsid w:val="00F64CBD"/>
    <w:rsid w:val="00F64D9F"/>
    <w:rsid w:val="00F65B1D"/>
    <w:rsid w:val="00F662AE"/>
    <w:rsid w:val="00F66393"/>
    <w:rsid w:val="00F6645B"/>
    <w:rsid w:val="00F66474"/>
    <w:rsid w:val="00F665E5"/>
    <w:rsid w:val="00F66715"/>
    <w:rsid w:val="00F669F8"/>
    <w:rsid w:val="00F66AF8"/>
    <w:rsid w:val="00F66C37"/>
    <w:rsid w:val="00F6750C"/>
    <w:rsid w:val="00F675F4"/>
    <w:rsid w:val="00F6767E"/>
    <w:rsid w:val="00F67C19"/>
    <w:rsid w:val="00F70050"/>
    <w:rsid w:val="00F7011B"/>
    <w:rsid w:val="00F707FF"/>
    <w:rsid w:val="00F70858"/>
    <w:rsid w:val="00F70A38"/>
    <w:rsid w:val="00F70F55"/>
    <w:rsid w:val="00F716E9"/>
    <w:rsid w:val="00F71F89"/>
    <w:rsid w:val="00F720BA"/>
    <w:rsid w:val="00F7230A"/>
    <w:rsid w:val="00F72C12"/>
    <w:rsid w:val="00F73091"/>
    <w:rsid w:val="00F73491"/>
    <w:rsid w:val="00F736B8"/>
    <w:rsid w:val="00F73855"/>
    <w:rsid w:val="00F73D1C"/>
    <w:rsid w:val="00F73D9E"/>
    <w:rsid w:val="00F73F33"/>
    <w:rsid w:val="00F74009"/>
    <w:rsid w:val="00F74260"/>
    <w:rsid w:val="00F7432B"/>
    <w:rsid w:val="00F7476A"/>
    <w:rsid w:val="00F747DC"/>
    <w:rsid w:val="00F74AA3"/>
    <w:rsid w:val="00F74BDE"/>
    <w:rsid w:val="00F74D42"/>
    <w:rsid w:val="00F74EFE"/>
    <w:rsid w:val="00F750BB"/>
    <w:rsid w:val="00F750FB"/>
    <w:rsid w:val="00F75542"/>
    <w:rsid w:val="00F759BF"/>
    <w:rsid w:val="00F75BE9"/>
    <w:rsid w:val="00F766C1"/>
    <w:rsid w:val="00F76970"/>
    <w:rsid w:val="00F76BB1"/>
    <w:rsid w:val="00F76BFE"/>
    <w:rsid w:val="00F77097"/>
    <w:rsid w:val="00F77866"/>
    <w:rsid w:val="00F77AAC"/>
    <w:rsid w:val="00F80692"/>
    <w:rsid w:val="00F808CD"/>
    <w:rsid w:val="00F81135"/>
    <w:rsid w:val="00F814B1"/>
    <w:rsid w:val="00F82281"/>
    <w:rsid w:val="00F828D2"/>
    <w:rsid w:val="00F82A7C"/>
    <w:rsid w:val="00F82BEA"/>
    <w:rsid w:val="00F82D7E"/>
    <w:rsid w:val="00F82FCD"/>
    <w:rsid w:val="00F83207"/>
    <w:rsid w:val="00F832EF"/>
    <w:rsid w:val="00F8350D"/>
    <w:rsid w:val="00F835E2"/>
    <w:rsid w:val="00F83662"/>
    <w:rsid w:val="00F8382B"/>
    <w:rsid w:val="00F83981"/>
    <w:rsid w:val="00F83B17"/>
    <w:rsid w:val="00F83D2F"/>
    <w:rsid w:val="00F83D84"/>
    <w:rsid w:val="00F846C3"/>
    <w:rsid w:val="00F84784"/>
    <w:rsid w:val="00F84D70"/>
    <w:rsid w:val="00F85465"/>
    <w:rsid w:val="00F85745"/>
    <w:rsid w:val="00F85B4B"/>
    <w:rsid w:val="00F861BB"/>
    <w:rsid w:val="00F863EF"/>
    <w:rsid w:val="00F8648E"/>
    <w:rsid w:val="00F8662C"/>
    <w:rsid w:val="00F8672F"/>
    <w:rsid w:val="00F86A16"/>
    <w:rsid w:val="00F86B41"/>
    <w:rsid w:val="00F86F83"/>
    <w:rsid w:val="00F87646"/>
    <w:rsid w:val="00F87B6D"/>
    <w:rsid w:val="00F87C29"/>
    <w:rsid w:val="00F87CC0"/>
    <w:rsid w:val="00F903F1"/>
    <w:rsid w:val="00F9052E"/>
    <w:rsid w:val="00F90ABA"/>
    <w:rsid w:val="00F90B48"/>
    <w:rsid w:val="00F90B6B"/>
    <w:rsid w:val="00F90C1F"/>
    <w:rsid w:val="00F912AA"/>
    <w:rsid w:val="00F91740"/>
    <w:rsid w:val="00F91AD3"/>
    <w:rsid w:val="00F920CF"/>
    <w:rsid w:val="00F92660"/>
    <w:rsid w:val="00F92DBC"/>
    <w:rsid w:val="00F9334C"/>
    <w:rsid w:val="00F93726"/>
    <w:rsid w:val="00F93D32"/>
    <w:rsid w:val="00F9483C"/>
    <w:rsid w:val="00F94F0E"/>
    <w:rsid w:val="00F95288"/>
    <w:rsid w:val="00F957DF"/>
    <w:rsid w:val="00F95956"/>
    <w:rsid w:val="00F962CE"/>
    <w:rsid w:val="00F96808"/>
    <w:rsid w:val="00F96F14"/>
    <w:rsid w:val="00F9705F"/>
    <w:rsid w:val="00F97106"/>
    <w:rsid w:val="00F977C8"/>
    <w:rsid w:val="00F97B77"/>
    <w:rsid w:val="00F97D3E"/>
    <w:rsid w:val="00FA00C5"/>
    <w:rsid w:val="00FA00F8"/>
    <w:rsid w:val="00FA01F3"/>
    <w:rsid w:val="00FA0243"/>
    <w:rsid w:val="00FA07CC"/>
    <w:rsid w:val="00FA0A5F"/>
    <w:rsid w:val="00FA0B2A"/>
    <w:rsid w:val="00FA0E4E"/>
    <w:rsid w:val="00FA123E"/>
    <w:rsid w:val="00FA14CA"/>
    <w:rsid w:val="00FA16EB"/>
    <w:rsid w:val="00FA1CBB"/>
    <w:rsid w:val="00FA2469"/>
    <w:rsid w:val="00FA31C6"/>
    <w:rsid w:val="00FA3806"/>
    <w:rsid w:val="00FA3B48"/>
    <w:rsid w:val="00FA3C30"/>
    <w:rsid w:val="00FA3CEB"/>
    <w:rsid w:val="00FA41EE"/>
    <w:rsid w:val="00FA509D"/>
    <w:rsid w:val="00FA50DB"/>
    <w:rsid w:val="00FA524B"/>
    <w:rsid w:val="00FA5569"/>
    <w:rsid w:val="00FA5DB7"/>
    <w:rsid w:val="00FA5EFB"/>
    <w:rsid w:val="00FA63AF"/>
    <w:rsid w:val="00FA63D5"/>
    <w:rsid w:val="00FA6668"/>
    <w:rsid w:val="00FA6762"/>
    <w:rsid w:val="00FA679F"/>
    <w:rsid w:val="00FA692D"/>
    <w:rsid w:val="00FA79D1"/>
    <w:rsid w:val="00FB015E"/>
    <w:rsid w:val="00FB050C"/>
    <w:rsid w:val="00FB05D6"/>
    <w:rsid w:val="00FB0C90"/>
    <w:rsid w:val="00FB1798"/>
    <w:rsid w:val="00FB1AA7"/>
    <w:rsid w:val="00FB204F"/>
    <w:rsid w:val="00FB2361"/>
    <w:rsid w:val="00FB25C6"/>
    <w:rsid w:val="00FB2717"/>
    <w:rsid w:val="00FB39B7"/>
    <w:rsid w:val="00FB3A3A"/>
    <w:rsid w:val="00FB4352"/>
    <w:rsid w:val="00FB4CF7"/>
    <w:rsid w:val="00FB4D4F"/>
    <w:rsid w:val="00FB4E2C"/>
    <w:rsid w:val="00FB4E73"/>
    <w:rsid w:val="00FB50BF"/>
    <w:rsid w:val="00FB516F"/>
    <w:rsid w:val="00FB53F9"/>
    <w:rsid w:val="00FB570C"/>
    <w:rsid w:val="00FB5C05"/>
    <w:rsid w:val="00FB5C6E"/>
    <w:rsid w:val="00FB6666"/>
    <w:rsid w:val="00FB6811"/>
    <w:rsid w:val="00FB688F"/>
    <w:rsid w:val="00FB715B"/>
    <w:rsid w:val="00FB7185"/>
    <w:rsid w:val="00FB7291"/>
    <w:rsid w:val="00FB7349"/>
    <w:rsid w:val="00FB7B2D"/>
    <w:rsid w:val="00FB7CE0"/>
    <w:rsid w:val="00FC0146"/>
    <w:rsid w:val="00FC058C"/>
    <w:rsid w:val="00FC07DE"/>
    <w:rsid w:val="00FC0B80"/>
    <w:rsid w:val="00FC1AE6"/>
    <w:rsid w:val="00FC1D3F"/>
    <w:rsid w:val="00FC206E"/>
    <w:rsid w:val="00FC2150"/>
    <w:rsid w:val="00FC2511"/>
    <w:rsid w:val="00FC3C6B"/>
    <w:rsid w:val="00FC4218"/>
    <w:rsid w:val="00FC43F8"/>
    <w:rsid w:val="00FC469B"/>
    <w:rsid w:val="00FC4913"/>
    <w:rsid w:val="00FC495D"/>
    <w:rsid w:val="00FC4C72"/>
    <w:rsid w:val="00FC4DDA"/>
    <w:rsid w:val="00FC4E6D"/>
    <w:rsid w:val="00FC5A05"/>
    <w:rsid w:val="00FC5B8E"/>
    <w:rsid w:val="00FC6017"/>
    <w:rsid w:val="00FC6979"/>
    <w:rsid w:val="00FC6BEE"/>
    <w:rsid w:val="00FC6DB0"/>
    <w:rsid w:val="00FC6F05"/>
    <w:rsid w:val="00FC728C"/>
    <w:rsid w:val="00FC72BC"/>
    <w:rsid w:val="00FC74D5"/>
    <w:rsid w:val="00FC7E39"/>
    <w:rsid w:val="00FD023D"/>
    <w:rsid w:val="00FD0993"/>
    <w:rsid w:val="00FD09C4"/>
    <w:rsid w:val="00FD0AC9"/>
    <w:rsid w:val="00FD0D5D"/>
    <w:rsid w:val="00FD0F5F"/>
    <w:rsid w:val="00FD11DA"/>
    <w:rsid w:val="00FD1488"/>
    <w:rsid w:val="00FD1AD3"/>
    <w:rsid w:val="00FD1AF1"/>
    <w:rsid w:val="00FD2407"/>
    <w:rsid w:val="00FD2530"/>
    <w:rsid w:val="00FD2AF2"/>
    <w:rsid w:val="00FD2B56"/>
    <w:rsid w:val="00FD2F41"/>
    <w:rsid w:val="00FD36F9"/>
    <w:rsid w:val="00FD3B55"/>
    <w:rsid w:val="00FD440A"/>
    <w:rsid w:val="00FD440B"/>
    <w:rsid w:val="00FD4D66"/>
    <w:rsid w:val="00FD4F2C"/>
    <w:rsid w:val="00FD558A"/>
    <w:rsid w:val="00FD57A6"/>
    <w:rsid w:val="00FD580B"/>
    <w:rsid w:val="00FD5946"/>
    <w:rsid w:val="00FD5C8D"/>
    <w:rsid w:val="00FD620D"/>
    <w:rsid w:val="00FD66AF"/>
    <w:rsid w:val="00FD6A11"/>
    <w:rsid w:val="00FD6DA4"/>
    <w:rsid w:val="00FD6EC0"/>
    <w:rsid w:val="00FD6ED0"/>
    <w:rsid w:val="00FD7424"/>
    <w:rsid w:val="00FD7AAB"/>
    <w:rsid w:val="00FD7C87"/>
    <w:rsid w:val="00FD7DBF"/>
    <w:rsid w:val="00FD7FE8"/>
    <w:rsid w:val="00FE0EB1"/>
    <w:rsid w:val="00FE16E5"/>
    <w:rsid w:val="00FE17D4"/>
    <w:rsid w:val="00FE1AB4"/>
    <w:rsid w:val="00FE1D13"/>
    <w:rsid w:val="00FE1DB5"/>
    <w:rsid w:val="00FE1F4E"/>
    <w:rsid w:val="00FE20B9"/>
    <w:rsid w:val="00FE21D3"/>
    <w:rsid w:val="00FE255F"/>
    <w:rsid w:val="00FE2729"/>
    <w:rsid w:val="00FE288D"/>
    <w:rsid w:val="00FE2A74"/>
    <w:rsid w:val="00FE3385"/>
    <w:rsid w:val="00FE3652"/>
    <w:rsid w:val="00FE38E2"/>
    <w:rsid w:val="00FE39E0"/>
    <w:rsid w:val="00FE3E12"/>
    <w:rsid w:val="00FE46FE"/>
    <w:rsid w:val="00FE470D"/>
    <w:rsid w:val="00FE49F9"/>
    <w:rsid w:val="00FE517F"/>
    <w:rsid w:val="00FE52CB"/>
    <w:rsid w:val="00FE5884"/>
    <w:rsid w:val="00FE60AD"/>
    <w:rsid w:val="00FE6341"/>
    <w:rsid w:val="00FE690E"/>
    <w:rsid w:val="00FE6BF0"/>
    <w:rsid w:val="00FE6D5E"/>
    <w:rsid w:val="00FE6D94"/>
    <w:rsid w:val="00FE6EC2"/>
    <w:rsid w:val="00FE715D"/>
    <w:rsid w:val="00FE7511"/>
    <w:rsid w:val="00FE75F2"/>
    <w:rsid w:val="00FE7642"/>
    <w:rsid w:val="00FE79D5"/>
    <w:rsid w:val="00FE7ADE"/>
    <w:rsid w:val="00FE7C58"/>
    <w:rsid w:val="00FE7D88"/>
    <w:rsid w:val="00FF0282"/>
    <w:rsid w:val="00FF0691"/>
    <w:rsid w:val="00FF08B6"/>
    <w:rsid w:val="00FF0A11"/>
    <w:rsid w:val="00FF0A78"/>
    <w:rsid w:val="00FF1205"/>
    <w:rsid w:val="00FF132F"/>
    <w:rsid w:val="00FF142F"/>
    <w:rsid w:val="00FF1BA3"/>
    <w:rsid w:val="00FF1E26"/>
    <w:rsid w:val="00FF1ED4"/>
    <w:rsid w:val="00FF2231"/>
    <w:rsid w:val="00FF284F"/>
    <w:rsid w:val="00FF28A0"/>
    <w:rsid w:val="00FF2A95"/>
    <w:rsid w:val="00FF2F8C"/>
    <w:rsid w:val="00FF31D8"/>
    <w:rsid w:val="00FF366E"/>
    <w:rsid w:val="00FF377A"/>
    <w:rsid w:val="00FF3795"/>
    <w:rsid w:val="00FF3A23"/>
    <w:rsid w:val="00FF3A7B"/>
    <w:rsid w:val="00FF3B5C"/>
    <w:rsid w:val="00FF3CD3"/>
    <w:rsid w:val="00FF3D55"/>
    <w:rsid w:val="00FF3F43"/>
    <w:rsid w:val="00FF4487"/>
    <w:rsid w:val="00FF4929"/>
    <w:rsid w:val="00FF4DFB"/>
    <w:rsid w:val="00FF5307"/>
    <w:rsid w:val="00FF5594"/>
    <w:rsid w:val="00FF5706"/>
    <w:rsid w:val="00FF5765"/>
    <w:rsid w:val="00FF5B20"/>
    <w:rsid w:val="00FF5C41"/>
    <w:rsid w:val="00FF5E4B"/>
    <w:rsid w:val="00FF609E"/>
    <w:rsid w:val="00FF64AE"/>
    <w:rsid w:val="00FF6A68"/>
    <w:rsid w:val="00FF6DD4"/>
    <w:rsid w:val="00FF6F40"/>
    <w:rsid w:val="00FF74F3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8D47BEE"/>
  <w15:docId w15:val="{7D86EF02-C53E-41BE-861B-1B9AC48FE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756"/>
  </w:style>
  <w:style w:type="paragraph" w:styleId="Heading1">
    <w:name w:val="heading 1"/>
    <w:basedOn w:val="Normal"/>
    <w:next w:val="Normal"/>
    <w:link w:val="Heading1Char"/>
    <w:uiPriority w:val="9"/>
    <w:qFormat/>
    <w:rsid w:val="009F73A9"/>
    <w:pPr>
      <w:keepNext/>
      <w:keepLines/>
      <w:spacing w:before="720" w:after="240"/>
      <w:jc w:val="center"/>
      <w:outlineLvl w:val="0"/>
    </w:pPr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CDE"/>
    <w:pPr>
      <w:keepNext/>
      <w:keepLines/>
      <w:spacing w:before="320" w:after="12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1CDE"/>
    <w:pPr>
      <w:keepNext/>
      <w:keepLines/>
      <w:spacing w:before="320" w:after="120" w:line="48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26C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2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3E5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1F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F68"/>
  </w:style>
  <w:style w:type="paragraph" w:styleId="Footer">
    <w:name w:val="footer"/>
    <w:basedOn w:val="Normal"/>
    <w:link w:val="FooterChar"/>
    <w:uiPriority w:val="99"/>
    <w:unhideWhenUsed/>
    <w:rsid w:val="007E1F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F68"/>
  </w:style>
  <w:style w:type="paragraph" w:styleId="ListParagraph">
    <w:name w:val="List Paragraph"/>
    <w:basedOn w:val="Normal"/>
    <w:uiPriority w:val="34"/>
    <w:qFormat/>
    <w:rsid w:val="005A4A9D"/>
    <w:pPr>
      <w:ind w:left="720"/>
      <w:contextualSpacing/>
    </w:pPr>
  </w:style>
  <w:style w:type="table" w:styleId="TableGrid">
    <w:name w:val="Table Grid"/>
    <w:basedOn w:val="TableNormal"/>
    <w:uiPriority w:val="59"/>
    <w:rsid w:val="00371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8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E16E5"/>
    <w:rPr>
      <w:color w:val="0000FF" w:themeColor="hyperlink"/>
      <w:u w:val="single"/>
    </w:rPr>
  </w:style>
  <w:style w:type="table" w:styleId="ColorfulList-Accent6">
    <w:name w:val="Colorful List Accent 6"/>
    <w:basedOn w:val="TableNormal"/>
    <w:uiPriority w:val="72"/>
    <w:rsid w:val="00AC7E7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F73A9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1CDE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1CDE"/>
    <w:rPr>
      <w:rFonts w:ascii="Times New Roman" w:eastAsiaTheme="majorEastAsia" w:hAnsi="Times New Roman" w:cstheme="majorBidi"/>
      <w:b/>
      <w:bCs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2020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544C2"/>
    <w:pPr>
      <w:tabs>
        <w:tab w:val="right" w:leader="dot" w:pos="8544"/>
      </w:tabs>
      <w:spacing w:after="100"/>
    </w:pPr>
    <w:rPr>
      <w:rFonts w:asciiTheme="majorBidi" w:hAnsiTheme="majorBidi" w:cstheme="majorBidi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0202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30202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F55C3"/>
    <w:pPr>
      <w:spacing w:after="100"/>
      <w:ind w:left="660"/>
    </w:pPr>
    <w:rPr>
      <w:rFonts w:eastAsiaTheme="minorEastAsia"/>
      <w:lang w:val="en-MY" w:eastAsia="en-MY"/>
    </w:rPr>
  </w:style>
  <w:style w:type="paragraph" w:styleId="TOC5">
    <w:name w:val="toc 5"/>
    <w:basedOn w:val="Normal"/>
    <w:next w:val="Normal"/>
    <w:autoRedefine/>
    <w:uiPriority w:val="39"/>
    <w:unhideWhenUsed/>
    <w:rsid w:val="007F55C3"/>
    <w:pPr>
      <w:spacing w:after="100"/>
      <w:ind w:left="880"/>
    </w:pPr>
    <w:rPr>
      <w:rFonts w:eastAsiaTheme="minorEastAsia"/>
      <w:lang w:val="en-MY" w:eastAsia="en-MY"/>
    </w:rPr>
  </w:style>
  <w:style w:type="paragraph" w:styleId="TOC6">
    <w:name w:val="toc 6"/>
    <w:basedOn w:val="Normal"/>
    <w:next w:val="Normal"/>
    <w:autoRedefine/>
    <w:uiPriority w:val="39"/>
    <w:unhideWhenUsed/>
    <w:rsid w:val="007F55C3"/>
    <w:pPr>
      <w:spacing w:after="100"/>
      <w:ind w:left="1100"/>
    </w:pPr>
    <w:rPr>
      <w:rFonts w:eastAsiaTheme="minorEastAsia"/>
      <w:lang w:val="en-MY" w:eastAsia="en-MY"/>
    </w:rPr>
  </w:style>
  <w:style w:type="paragraph" w:styleId="TOC7">
    <w:name w:val="toc 7"/>
    <w:basedOn w:val="Normal"/>
    <w:next w:val="Normal"/>
    <w:autoRedefine/>
    <w:uiPriority w:val="39"/>
    <w:unhideWhenUsed/>
    <w:rsid w:val="007F55C3"/>
    <w:pPr>
      <w:spacing w:after="100"/>
      <w:ind w:left="1320"/>
    </w:pPr>
    <w:rPr>
      <w:rFonts w:eastAsiaTheme="minorEastAsia"/>
      <w:lang w:val="en-MY" w:eastAsia="en-MY"/>
    </w:rPr>
  </w:style>
  <w:style w:type="paragraph" w:styleId="TOC8">
    <w:name w:val="toc 8"/>
    <w:basedOn w:val="Normal"/>
    <w:next w:val="Normal"/>
    <w:autoRedefine/>
    <w:uiPriority w:val="39"/>
    <w:unhideWhenUsed/>
    <w:rsid w:val="007F55C3"/>
    <w:pPr>
      <w:spacing w:after="100"/>
      <w:ind w:left="1540"/>
    </w:pPr>
    <w:rPr>
      <w:rFonts w:eastAsiaTheme="minorEastAsia"/>
      <w:lang w:val="en-MY"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7F55C3"/>
    <w:pPr>
      <w:spacing w:after="100"/>
      <w:ind w:left="1760"/>
    </w:pPr>
    <w:rPr>
      <w:rFonts w:eastAsiaTheme="minorEastAsia"/>
      <w:lang w:val="en-MY" w:eastAsia="en-MY"/>
    </w:rPr>
  </w:style>
  <w:style w:type="character" w:styleId="Emphasis">
    <w:name w:val="Emphasis"/>
    <w:basedOn w:val="DefaultParagraphFont"/>
    <w:uiPriority w:val="20"/>
    <w:qFormat/>
    <w:rsid w:val="00B06D50"/>
    <w:rPr>
      <w:i/>
      <w:iCs/>
    </w:rPr>
  </w:style>
  <w:style w:type="character" w:customStyle="1" w:styleId="apple-converted-space">
    <w:name w:val="apple-converted-space"/>
    <w:basedOn w:val="DefaultParagraphFont"/>
    <w:rsid w:val="00B06D50"/>
  </w:style>
  <w:style w:type="character" w:customStyle="1" w:styleId="Heading4Char">
    <w:name w:val="Heading 4 Char"/>
    <w:basedOn w:val="DefaultParagraphFont"/>
    <w:link w:val="Heading4"/>
    <w:uiPriority w:val="9"/>
    <w:rsid w:val="002526C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2A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customStyle="1" w:styleId="TableGrid1">
    <w:name w:val="Table Grid1"/>
    <w:basedOn w:val="TableNormal"/>
    <w:next w:val="TableGrid"/>
    <w:uiPriority w:val="59"/>
    <w:rsid w:val="008322A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000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B5C1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4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93713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6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2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448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983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6C2518-916C-4C49-9BC1-9CE62872C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2</Words>
  <Characters>5843</Characters>
  <Application>Microsoft Office Word</Application>
  <DocSecurity>4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basheer</Company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ulu M</dc:creator>
  <cp:lastModifiedBy>Hanen Samouda</cp:lastModifiedBy>
  <cp:revision>2</cp:revision>
  <cp:lastPrinted>2021-04-03T14:29:00Z</cp:lastPrinted>
  <dcterms:created xsi:type="dcterms:W3CDTF">2021-12-15T10:07:00Z</dcterms:created>
  <dcterms:modified xsi:type="dcterms:W3CDTF">2021-12-15T10:07:00Z</dcterms:modified>
</cp:coreProperties>
</file>